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E1D50" w14:textId="77777777" w:rsidR="00B6553C" w:rsidRPr="00B6553C" w:rsidRDefault="00B6553C" w:rsidP="00B6553C">
      <w:pPr>
        <w:spacing w:line="276" w:lineRule="auto"/>
        <w:contextualSpacing/>
        <w:rPr>
          <w:rFonts w:ascii="Aptos" w:eastAsiaTheme="majorEastAsia" w:hAnsi="Aptos" w:cstheme="majorBidi"/>
          <w:bCs w:val="0"/>
          <w:spacing w:val="-10"/>
          <w:kern w:val="28"/>
          <w:sz w:val="56"/>
          <w:szCs w:val="56"/>
        </w:rPr>
      </w:pPr>
      <w:r w:rsidRPr="00B6553C">
        <w:rPr>
          <w:rFonts w:ascii="Aptos" w:eastAsiaTheme="majorEastAsia" w:hAnsi="Aptos" w:cstheme="majorBidi"/>
          <w:bCs w:val="0"/>
          <w:spacing w:val="-10"/>
          <w:kern w:val="28"/>
          <w:sz w:val="56"/>
          <w:szCs w:val="56"/>
        </w:rPr>
        <w:t xml:space="preserve">Assessing the </w:t>
      </w:r>
      <w:proofErr w:type="spellStart"/>
      <w:r w:rsidRPr="00B6553C">
        <w:rPr>
          <w:rFonts w:ascii="Aptos" w:eastAsiaTheme="majorEastAsia" w:hAnsi="Aptos" w:cstheme="majorBidi"/>
          <w:bCs w:val="0"/>
          <w:spacing w:val="-10"/>
          <w:kern w:val="28"/>
          <w:sz w:val="56"/>
          <w:szCs w:val="56"/>
        </w:rPr>
        <w:t>the</w:t>
      </w:r>
      <w:proofErr w:type="spellEnd"/>
      <w:r w:rsidRPr="00B6553C">
        <w:rPr>
          <w:rFonts w:ascii="Aptos" w:eastAsiaTheme="majorEastAsia" w:hAnsi="Aptos" w:cstheme="majorBidi"/>
          <w:bCs w:val="0"/>
          <w:spacing w:val="-10"/>
          <w:kern w:val="28"/>
          <w:sz w:val="56"/>
          <w:szCs w:val="56"/>
        </w:rPr>
        <w:t xml:space="preserve"> effect of a massive open online course (MOOC) participation on school water, sanitation, and hygiene improvements in the Philippines </w:t>
      </w:r>
    </w:p>
    <w:p w14:paraId="56F76585" w14:textId="77777777" w:rsidR="00B6553C" w:rsidRPr="00B6553C" w:rsidRDefault="00B6553C" w:rsidP="00B6553C">
      <w:pPr>
        <w:spacing w:line="276" w:lineRule="auto"/>
        <w:rPr>
          <w:rFonts w:ascii="Aptos" w:hAnsi="Aptos"/>
          <w:sz w:val="22"/>
        </w:rPr>
      </w:pPr>
    </w:p>
    <w:p w14:paraId="6BFE88E3" w14:textId="77777777" w:rsidR="00B6553C" w:rsidRPr="00B6553C" w:rsidRDefault="00B6553C" w:rsidP="00B6553C">
      <w:pPr>
        <w:spacing w:line="276" w:lineRule="auto"/>
        <w:rPr>
          <w:rFonts w:ascii="Aptos" w:hAnsi="Aptos"/>
          <w:sz w:val="22"/>
        </w:rPr>
      </w:pPr>
    </w:p>
    <w:p w14:paraId="1ED66A0C" w14:textId="77777777" w:rsidR="00B6553C" w:rsidRPr="00B51586" w:rsidRDefault="00B6553C" w:rsidP="00B6553C">
      <w:pPr>
        <w:spacing w:line="276" w:lineRule="auto"/>
        <w:rPr>
          <w:rFonts w:ascii="Aptos" w:hAnsi="Aptos"/>
          <w:sz w:val="22"/>
          <w:szCs w:val="22"/>
          <w:vertAlign w:val="superscript"/>
        </w:rPr>
      </w:pPr>
      <w:r w:rsidRPr="00B51586">
        <w:rPr>
          <w:rFonts w:ascii="Aptos" w:hAnsi="Aptos"/>
          <w:sz w:val="22"/>
          <w:szCs w:val="22"/>
        </w:rPr>
        <w:t xml:space="preserve">Kh. </w:t>
      </w:r>
      <w:proofErr w:type="spellStart"/>
      <w:r w:rsidRPr="00B51586">
        <w:rPr>
          <w:rFonts w:ascii="Aptos" w:hAnsi="Aptos"/>
          <w:sz w:val="22"/>
          <w:szCs w:val="22"/>
        </w:rPr>
        <w:t>Shafiur</w:t>
      </w:r>
      <w:proofErr w:type="spellEnd"/>
      <w:r w:rsidRPr="00B51586">
        <w:rPr>
          <w:rFonts w:ascii="Aptos" w:hAnsi="Aptos"/>
          <w:sz w:val="22"/>
          <w:szCs w:val="22"/>
        </w:rPr>
        <w:t xml:space="preserve"> Rahaman</w:t>
      </w:r>
      <w:r w:rsidRPr="00B51586">
        <w:rPr>
          <w:rFonts w:ascii="Aptos" w:hAnsi="Aptos"/>
          <w:sz w:val="22"/>
          <w:szCs w:val="22"/>
          <w:vertAlign w:val="superscript"/>
        </w:rPr>
        <w:t>1</w:t>
      </w:r>
      <w:r w:rsidRPr="00B51586">
        <w:rPr>
          <w:rFonts w:ascii="Aptos" w:hAnsi="Aptos"/>
          <w:sz w:val="22"/>
          <w:szCs w:val="22"/>
        </w:rPr>
        <w:t>, Marvin Marquez</w:t>
      </w:r>
      <w:r w:rsidRPr="00B51586">
        <w:rPr>
          <w:rFonts w:ascii="Aptos" w:hAnsi="Aptos"/>
          <w:sz w:val="22"/>
          <w:szCs w:val="22"/>
          <w:vertAlign w:val="superscript"/>
        </w:rPr>
        <w:t>2</w:t>
      </w:r>
      <w:r w:rsidRPr="00B51586">
        <w:rPr>
          <w:rFonts w:ascii="Aptos" w:hAnsi="Aptos"/>
          <w:sz w:val="22"/>
          <w:szCs w:val="22"/>
        </w:rPr>
        <w:t>, Sarah Bick</w:t>
      </w:r>
      <w:r w:rsidRPr="00B51586">
        <w:rPr>
          <w:rFonts w:ascii="Aptos" w:hAnsi="Aptos"/>
          <w:sz w:val="22"/>
          <w:szCs w:val="22"/>
          <w:vertAlign w:val="superscript"/>
        </w:rPr>
        <w:t>1</w:t>
      </w:r>
      <w:r w:rsidRPr="00B51586">
        <w:rPr>
          <w:rFonts w:ascii="Aptos" w:hAnsi="Aptos"/>
          <w:sz w:val="22"/>
          <w:szCs w:val="22"/>
        </w:rPr>
        <w:t xml:space="preserve">, Habib </w:t>
      </w:r>
      <w:proofErr w:type="spellStart"/>
      <w:r w:rsidRPr="00B51586">
        <w:rPr>
          <w:rFonts w:ascii="Aptos" w:hAnsi="Aptos"/>
          <w:sz w:val="22"/>
          <w:szCs w:val="22"/>
        </w:rPr>
        <w:t>Benzian</w:t>
      </w:r>
      <w:proofErr w:type="spellEnd"/>
      <w:r w:rsidRPr="00B51586">
        <w:rPr>
          <w:rFonts w:ascii="Aptos" w:hAnsi="Aptos"/>
          <w:sz w:val="22"/>
          <w:szCs w:val="22"/>
        </w:rPr>
        <w:t>, Bella Monse</w:t>
      </w:r>
      <w:r w:rsidRPr="00B51586">
        <w:rPr>
          <w:rFonts w:ascii="Aptos" w:hAnsi="Aptos"/>
          <w:sz w:val="22"/>
          <w:szCs w:val="22"/>
          <w:vertAlign w:val="superscript"/>
        </w:rPr>
        <w:t>2</w:t>
      </w:r>
      <w:r w:rsidRPr="00B51586">
        <w:rPr>
          <w:rFonts w:ascii="Aptos" w:hAnsi="Aptos"/>
          <w:sz w:val="22"/>
          <w:szCs w:val="22"/>
        </w:rPr>
        <w:t>, Robert Dreibelbis</w:t>
      </w:r>
      <w:r w:rsidRPr="00B51586">
        <w:rPr>
          <w:rFonts w:ascii="Aptos" w:hAnsi="Aptos"/>
          <w:sz w:val="22"/>
          <w:szCs w:val="22"/>
          <w:vertAlign w:val="superscript"/>
        </w:rPr>
        <w:t>1*</w:t>
      </w:r>
    </w:p>
    <w:p w14:paraId="22AF1252" w14:textId="77777777" w:rsidR="00B6553C" w:rsidRPr="00B51586" w:rsidRDefault="00B6553C" w:rsidP="00B6553C">
      <w:pPr>
        <w:spacing w:line="276" w:lineRule="auto"/>
        <w:rPr>
          <w:rFonts w:ascii="Aptos" w:hAnsi="Aptos"/>
          <w:sz w:val="22"/>
          <w:szCs w:val="22"/>
          <w:vertAlign w:val="superscript"/>
        </w:rPr>
      </w:pPr>
    </w:p>
    <w:p w14:paraId="315EA3F7" w14:textId="77777777" w:rsidR="00B6553C" w:rsidRPr="00B51586" w:rsidRDefault="00B6553C" w:rsidP="00B6553C">
      <w:pPr>
        <w:spacing w:line="276" w:lineRule="auto"/>
        <w:rPr>
          <w:rFonts w:ascii="Aptos" w:hAnsi="Aptos"/>
          <w:sz w:val="22"/>
          <w:szCs w:val="22"/>
          <w:vertAlign w:val="superscript"/>
        </w:rPr>
      </w:pPr>
    </w:p>
    <w:p w14:paraId="16C4FBD9" w14:textId="77777777" w:rsidR="00B6553C" w:rsidRPr="00B51586" w:rsidRDefault="00B6553C" w:rsidP="00B6553C">
      <w:pPr>
        <w:numPr>
          <w:ilvl w:val="0"/>
          <w:numId w:val="4"/>
        </w:numPr>
        <w:spacing w:line="276" w:lineRule="auto"/>
        <w:contextualSpacing/>
        <w:rPr>
          <w:rFonts w:ascii="Aptos" w:hAnsi="Aptos"/>
          <w:bCs w:val="0"/>
          <w:sz w:val="22"/>
          <w:szCs w:val="22"/>
        </w:rPr>
      </w:pPr>
      <w:r w:rsidRPr="00B51586">
        <w:rPr>
          <w:rFonts w:ascii="Aptos" w:hAnsi="Aptos"/>
          <w:bCs w:val="0"/>
          <w:sz w:val="22"/>
          <w:szCs w:val="22"/>
        </w:rPr>
        <w:t>Department of Disease Control, London School of Hygiene and Tropical Medicine, London, UK</w:t>
      </w:r>
    </w:p>
    <w:p w14:paraId="1DFE6164" w14:textId="77777777" w:rsidR="00B6553C" w:rsidRPr="00B51586" w:rsidRDefault="00B6553C" w:rsidP="00B6553C">
      <w:pPr>
        <w:numPr>
          <w:ilvl w:val="0"/>
          <w:numId w:val="4"/>
        </w:numPr>
        <w:spacing w:line="276" w:lineRule="auto"/>
        <w:contextualSpacing/>
        <w:rPr>
          <w:rFonts w:ascii="Aptos" w:hAnsi="Aptos"/>
          <w:bCs w:val="0"/>
          <w:sz w:val="22"/>
          <w:szCs w:val="22"/>
          <w:lang w:val="de-DE"/>
        </w:rPr>
      </w:pPr>
      <w:r w:rsidRPr="00B51586">
        <w:rPr>
          <w:rFonts w:ascii="Aptos" w:hAnsi="Aptos"/>
          <w:sz w:val="22"/>
          <w:szCs w:val="22"/>
          <w:lang w:val="de-DE"/>
        </w:rPr>
        <w:t xml:space="preserve">Fit </w:t>
      </w:r>
      <w:proofErr w:type="spellStart"/>
      <w:r w:rsidRPr="00B51586">
        <w:rPr>
          <w:rFonts w:ascii="Aptos" w:hAnsi="Aptos"/>
          <w:sz w:val="22"/>
          <w:szCs w:val="22"/>
          <w:lang w:val="de-DE"/>
        </w:rPr>
        <w:t>for</w:t>
      </w:r>
      <w:proofErr w:type="spellEnd"/>
      <w:r w:rsidRPr="00B51586">
        <w:rPr>
          <w:rFonts w:ascii="Aptos" w:hAnsi="Aptos"/>
          <w:sz w:val="22"/>
          <w:szCs w:val="22"/>
          <w:lang w:val="de-DE"/>
        </w:rPr>
        <w:t xml:space="preserve"> School Programme, Deutsche </w:t>
      </w:r>
      <w:proofErr w:type="spellStart"/>
      <w:r w:rsidRPr="00B51586">
        <w:rPr>
          <w:rFonts w:ascii="Aptos" w:hAnsi="Aptos"/>
          <w:sz w:val="22"/>
          <w:szCs w:val="22"/>
          <w:lang w:val="de-DE"/>
        </w:rPr>
        <w:t>Gesellshaft</w:t>
      </w:r>
      <w:proofErr w:type="spellEnd"/>
      <w:r w:rsidRPr="00B51586">
        <w:rPr>
          <w:rFonts w:ascii="Aptos" w:hAnsi="Aptos"/>
          <w:sz w:val="22"/>
          <w:szCs w:val="22"/>
          <w:lang w:val="de-DE"/>
        </w:rPr>
        <w:t xml:space="preserve"> </w:t>
      </w:r>
      <w:proofErr w:type="spellStart"/>
      <w:r w:rsidRPr="00B51586">
        <w:rPr>
          <w:rFonts w:ascii="Aptos" w:hAnsi="Aptos"/>
          <w:sz w:val="22"/>
          <w:szCs w:val="22"/>
          <w:lang w:val="de-DE"/>
        </w:rPr>
        <w:t>fuer</w:t>
      </w:r>
      <w:proofErr w:type="spellEnd"/>
      <w:r w:rsidRPr="00B51586">
        <w:rPr>
          <w:rFonts w:ascii="Aptos" w:hAnsi="Aptos"/>
          <w:sz w:val="22"/>
          <w:szCs w:val="22"/>
          <w:lang w:val="de-DE"/>
        </w:rPr>
        <w:t xml:space="preserve"> Internationale Zusammenarbeit (GIZ) GMBH, </w:t>
      </w:r>
      <w:proofErr w:type="spellStart"/>
      <w:r w:rsidRPr="00B51586">
        <w:rPr>
          <w:rFonts w:ascii="Aptos" w:hAnsi="Aptos"/>
          <w:sz w:val="22"/>
          <w:szCs w:val="22"/>
          <w:lang w:val="de-DE"/>
        </w:rPr>
        <w:t>Makati</w:t>
      </w:r>
      <w:proofErr w:type="spellEnd"/>
      <w:r w:rsidRPr="00B51586">
        <w:rPr>
          <w:rFonts w:ascii="Aptos" w:hAnsi="Aptos"/>
          <w:sz w:val="22"/>
          <w:szCs w:val="22"/>
          <w:lang w:val="de-DE"/>
        </w:rPr>
        <w:t xml:space="preserve"> City, Philippines</w:t>
      </w:r>
    </w:p>
    <w:p w14:paraId="42EAFD97" w14:textId="77777777" w:rsidR="00B6553C" w:rsidRPr="00B51586" w:rsidRDefault="00B6553C" w:rsidP="00B6553C">
      <w:pPr>
        <w:spacing w:line="276" w:lineRule="auto"/>
        <w:rPr>
          <w:rFonts w:ascii="Aptos" w:hAnsi="Aptos"/>
          <w:bCs w:val="0"/>
          <w:sz w:val="22"/>
          <w:szCs w:val="22"/>
          <w:lang w:val="de-DE"/>
        </w:rPr>
      </w:pPr>
    </w:p>
    <w:p w14:paraId="4C0F4F8A" w14:textId="77777777" w:rsidR="00B6553C" w:rsidRPr="00B51586" w:rsidRDefault="00B6553C" w:rsidP="00B6553C">
      <w:pPr>
        <w:spacing w:line="276" w:lineRule="auto"/>
        <w:rPr>
          <w:rFonts w:ascii="Aptos" w:hAnsi="Aptos"/>
          <w:bCs w:val="0"/>
          <w:sz w:val="22"/>
          <w:szCs w:val="22"/>
          <w:lang w:val="de-DE"/>
        </w:rPr>
      </w:pPr>
      <w:r w:rsidRPr="00B51586">
        <w:rPr>
          <w:rFonts w:ascii="Aptos" w:hAnsi="Aptos"/>
          <w:bCs w:val="0"/>
          <w:sz w:val="22"/>
          <w:szCs w:val="22"/>
          <w:lang w:val="de-DE"/>
        </w:rPr>
        <w:t xml:space="preserve">*  </w:t>
      </w:r>
      <w:proofErr w:type="spellStart"/>
      <w:r w:rsidRPr="00B51586">
        <w:rPr>
          <w:rFonts w:ascii="Aptos" w:hAnsi="Aptos"/>
          <w:bCs w:val="0"/>
          <w:sz w:val="22"/>
          <w:szCs w:val="22"/>
          <w:lang w:val="de-DE"/>
        </w:rPr>
        <w:t>Corresponding</w:t>
      </w:r>
      <w:proofErr w:type="spellEnd"/>
      <w:r w:rsidRPr="00B51586">
        <w:rPr>
          <w:rFonts w:ascii="Aptos" w:hAnsi="Aptos"/>
          <w:bCs w:val="0"/>
          <w:sz w:val="22"/>
          <w:szCs w:val="22"/>
          <w:lang w:val="de-DE"/>
        </w:rPr>
        <w:t xml:space="preserve"> </w:t>
      </w:r>
      <w:proofErr w:type="spellStart"/>
      <w:r w:rsidRPr="00B51586">
        <w:rPr>
          <w:rFonts w:ascii="Aptos" w:hAnsi="Aptos"/>
          <w:bCs w:val="0"/>
          <w:sz w:val="22"/>
          <w:szCs w:val="22"/>
          <w:lang w:val="de-DE"/>
        </w:rPr>
        <w:t>author</w:t>
      </w:r>
      <w:proofErr w:type="spellEnd"/>
    </w:p>
    <w:p w14:paraId="1DBAF109" w14:textId="77777777" w:rsidR="00B6553C" w:rsidRPr="00B51586" w:rsidRDefault="00B6553C">
      <w:pPr>
        <w:rPr>
          <w:rFonts w:ascii="Aptos" w:hAnsi="Aptos"/>
          <w:sz w:val="22"/>
          <w:szCs w:val="22"/>
        </w:rPr>
      </w:pPr>
    </w:p>
    <w:p w14:paraId="2F80C8E8" w14:textId="77777777" w:rsidR="00B6553C" w:rsidRPr="00B51586" w:rsidRDefault="00B6553C">
      <w:pPr>
        <w:rPr>
          <w:rFonts w:ascii="Aptos" w:hAnsi="Aptos"/>
          <w:sz w:val="22"/>
          <w:szCs w:val="22"/>
        </w:rPr>
      </w:pPr>
    </w:p>
    <w:p w14:paraId="20DC8FDF" w14:textId="77777777" w:rsidR="00B6553C" w:rsidRPr="00B51586" w:rsidRDefault="00B6553C">
      <w:pPr>
        <w:rPr>
          <w:rFonts w:ascii="Aptos" w:hAnsi="Aptos"/>
          <w:sz w:val="22"/>
          <w:szCs w:val="22"/>
        </w:rPr>
      </w:pPr>
    </w:p>
    <w:p w14:paraId="6FBA54AC" w14:textId="77777777" w:rsidR="005D2736" w:rsidRDefault="00B51586">
      <w:pPr>
        <w:rPr>
          <w:rFonts w:ascii="Aptos" w:hAnsi="Aptos"/>
          <w:sz w:val="22"/>
          <w:szCs w:val="22"/>
        </w:rPr>
      </w:pPr>
      <w:r w:rsidRPr="00B51586">
        <w:rPr>
          <w:rFonts w:ascii="Aptos" w:hAnsi="Aptos"/>
          <w:sz w:val="22"/>
          <w:szCs w:val="22"/>
        </w:rPr>
        <w:t>Supporting Information</w:t>
      </w:r>
    </w:p>
    <w:p w14:paraId="2E24FCCB" w14:textId="77777777" w:rsidR="005D2736" w:rsidRDefault="005D2736">
      <w:pPr>
        <w:rPr>
          <w:rFonts w:ascii="Aptos" w:hAnsi="Aptos"/>
          <w:sz w:val="22"/>
          <w:szCs w:val="22"/>
        </w:rPr>
      </w:pPr>
    </w:p>
    <w:p w14:paraId="70F8F2A3" w14:textId="77777777" w:rsidR="005D2736" w:rsidRDefault="005D2736">
      <w:pPr>
        <w:rPr>
          <w:rFonts w:ascii="Aptos" w:hAnsi="Aptos"/>
          <w:sz w:val="22"/>
          <w:szCs w:val="22"/>
        </w:rPr>
      </w:pPr>
    </w:p>
    <w:p w14:paraId="12E0CB97" w14:textId="77777777" w:rsidR="005D2736" w:rsidRDefault="005D2736">
      <w:pPr>
        <w:rPr>
          <w:rFonts w:ascii="Aptos" w:hAnsi="Aptos"/>
          <w:sz w:val="22"/>
          <w:szCs w:val="22"/>
        </w:rPr>
      </w:pPr>
    </w:p>
    <w:p w14:paraId="7124A84D" w14:textId="77777777" w:rsidR="005D2736" w:rsidRDefault="005D2736">
      <w:pPr>
        <w:rPr>
          <w:rFonts w:ascii="Aptos" w:hAnsi="Aptos"/>
          <w:sz w:val="22"/>
          <w:szCs w:val="22"/>
        </w:rPr>
      </w:pPr>
    </w:p>
    <w:p w14:paraId="52C896DC" w14:textId="77777777" w:rsidR="005D2736" w:rsidRDefault="005D2736">
      <w:pPr>
        <w:rPr>
          <w:rFonts w:ascii="Aptos" w:hAnsi="Aptos"/>
          <w:sz w:val="22"/>
          <w:szCs w:val="22"/>
        </w:rPr>
      </w:pPr>
    </w:p>
    <w:p w14:paraId="47BD6143" w14:textId="77777777" w:rsidR="005D2736" w:rsidRDefault="005D2736">
      <w:pPr>
        <w:rPr>
          <w:rFonts w:ascii="Aptos" w:hAnsi="Aptos"/>
          <w:sz w:val="22"/>
          <w:szCs w:val="22"/>
        </w:rPr>
      </w:pPr>
    </w:p>
    <w:p w14:paraId="5C25EC66" w14:textId="77777777" w:rsidR="005D2736" w:rsidRDefault="005D2736">
      <w:pPr>
        <w:rPr>
          <w:rFonts w:ascii="Aptos" w:hAnsi="Aptos"/>
          <w:sz w:val="22"/>
          <w:szCs w:val="22"/>
        </w:rPr>
      </w:pPr>
    </w:p>
    <w:p w14:paraId="0F89BC74" w14:textId="77777777" w:rsidR="005D2736" w:rsidRDefault="005D2736">
      <w:pPr>
        <w:rPr>
          <w:rFonts w:ascii="Aptos" w:hAnsi="Aptos"/>
          <w:sz w:val="22"/>
          <w:szCs w:val="22"/>
        </w:rPr>
      </w:pPr>
    </w:p>
    <w:p w14:paraId="1143918B" w14:textId="77777777" w:rsidR="005D2736" w:rsidRDefault="005D2736">
      <w:pPr>
        <w:rPr>
          <w:rFonts w:ascii="Aptos" w:hAnsi="Aptos"/>
          <w:sz w:val="22"/>
          <w:szCs w:val="22"/>
        </w:rPr>
      </w:pPr>
    </w:p>
    <w:p w14:paraId="0E7B9208" w14:textId="77777777" w:rsidR="005D2736" w:rsidRDefault="005D2736">
      <w:pPr>
        <w:rPr>
          <w:rFonts w:ascii="Aptos" w:hAnsi="Aptos"/>
          <w:sz w:val="22"/>
          <w:szCs w:val="22"/>
        </w:rPr>
      </w:pP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0206"/>
      </w:tblGrid>
      <w:tr w:rsidR="00683A09" w:rsidRPr="00B51586" w14:paraId="66CDF566" w14:textId="77777777" w:rsidTr="00A542F5">
        <w:trPr>
          <w:trHeight w:val="296"/>
        </w:trPr>
        <w:tc>
          <w:tcPr>
            <w:tcW w:w="14312" w:type="dxa"/>
            <w:gridSpan w:val="2"/>
            <w:tcBorders>
              <w:bottom w:val="single" w:sz="4" w:space="0" w:color="auto"/>
            </w:tcBorders>
          </w:tcPr>
          <w:p w14:paraId="1467A267" w14:textId="6766B540" w:rsidR="00683A09" w:rsidRPr="00B51586" w:rsidRDefault="00683A09" w:rsidP="00A542F5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: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1 </w:t>
            </w:r>
            <w:r w:rsidR="002A34AA" w:rsidRPr="002A34AA">
              <w:rPr>
                <w:rFonts w:ascii="Aptos" w:hAnsi="Aptos"/>
                <w:b/>
                <w:bCs w:val="0"/>
                <w:sz w:val="22"/>
                <w:szCs w:val="22"/>
              </w:rPr>
              <w:t xml:space="preserve">DepEd’s WASH in Schools Three-Star Approach </w:t>
            </w:r>
          </w:p>
        </w:tc>
      </w:tr>
      <w:tr w:rsidR="00252C3F" w:rsidRPr="00B51586" w14:paraId="107B1E5E" w14:textId="77777777" w:rsidTr="002029D5">
        <w:trPr>
          <w:trHeight w:val="296"/>
        </w:trPr>
        <w:tc>
          <w:tcPr>
            <w:tcW w:w="4106" w:type="dxa"/>
            <w:tcBorders>
              <w:top w:val="single" w:sz="4" w:space="0" w:color="auto"/>
            </w:tcBorders>
          </w:tcPr>
          <w:p w14:paraId="064C3BCD" w14:textId="5AB136AE" w:rsidR="00252C3F" w:rsidRPr="00B51586" w:rsidRDefault="00252C3F" w:rsidP="00A542F5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t>Star Rating</w:t>
            </w:r>
          </w:p>
        </w:tc>
        <w:tc>
          <w:tcPr>
            <w:tcW w:w="10206" w:type="dxa"/>
            <w:tcBorders>
              <w:top w:val="single" w:sz="4" w:space="0" w:color="auto"/>
            </w:tcBorders>
          </w:tcPr>
          <w:p w14:paraId="5F8BC7C1" w14:textId="58A4EEA7" w:rsidR="00252C3F" w:rsidRPr="00B51586" w:rsidRDefault="00252C3F" w:rsidP="00FD055C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FD055C" w:rsidRPr="00B51586" w14:paraId="2F317014" w14:textId="77777777" w:rsidTr="006741DE">
        <w:trPr>
          <w:trHeight w:val="637"/>
        </w:trPr>
        <w:tc>
          <w:tcPr>
            <w:tcW w:w="14312" w:type="dxa"/>
            <w:gridSpan w:val="2"/>
            <w:tcBorders>
              <w:top w:val="single" w:sz="4" w:space="0" w:color="auto"/>
            </w:tcBorders>
          </w:tcPr>
          <w:p w14:paraId="17EC49E0" w14:textId="77777777" w:rsidR="00FD055C" w:rsidRDefault="00FD055C" w:rsidP="00A542F5">
            <w:pPr>
              <w:spacing w:line="276" w:lineRule="auto"/>
              <w:ind w:firstLine="166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t>3-star</w:t>
            </w:r>
          </w:p>
          <w:p w14:paraId="400C33F1" w14:textId="44B0D5F7" w:rsidR="00FD055C" w:rsidRPr="00FD055C" w:rsidRDefault="00FD055C" w:rsidP="00FD055C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All school water, sanitation, and hygiene facilities and promotion meet or exceed national standards</w:t>
            </w:r>
          </w:p>
        </w:tc>
      </w:tr>
      <w:tr w:rsidR="00FD055C" w:rsidRPr="00B51586" w14:paraId="226F93E6" w14:textId="77777777" w:rsidTr="005A6C19">
        <w:trPr>
          <w:trHeight w:val="1235"/>
        </w:trPr>
        <w:tc>
          <w:tcPr>
            <w:tcW w:w="14312" w:type="dxa"/>
            <w:gridSpan w:val="2"/>
          </w:tcPr>
          <w:p w14:paraId="3A97A39F" w14:textId="77777777" w:rsidR="00FD055C" w:rsidRDefault="00FD055C" w:rsidP="00A542F5">
            <w:pPr>
              <w:spacing w:line="276" w:lineRule="auto"/>
              <w:ind w:firstLine="166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t>2-star</w:t>
            </w:r>
          </w:p>
          <w:p w14:paraId="666CCBB9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Hygiene education and facilities to promote handwashing with soap after toilet use available</w:t>
            </w:r>
          </w:p>
          <w:p w14:paraId="1D65C4B6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Improved sanitation facilities available, along with facilities and education related to menstrual hygiene management</w:t>
            </w:r>
          </w:p>
          <w:p w14:paraId="45888BFF" w14:textId="4DC1C314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Low-cost point of use water treatment in schools routinely completed</w:t>
            </w:r>
          </w:p>
        </w:tc>
      </w:tr>
      <w:tr w:rsidR="00FD055C" w:rsidRPr="00B51586" w14:paraId="0DFDF094" w14:textId="77777777" w:rsidTr="00050B50">
        <w:trPr>
          <w:trHeight w:val="1235"/>
        </w:trPr>
        <w:tc>
          <w:tcPr>
            <w:tcW w:w="14312" w:type="dxa"/>
            <w:gridSpan w:val="2"/>
          </w:tcPr>
          <w:p w14:paraId="3D5EB5E4" w14:textId="77777777" w:rsidR="00FD055C" w:rsidRDefault="00FD055C" w:rsidP="00A542F5">
            <w:pPr>
              <w:spacing w:line="276" w:lineRule="auto"/>
              <w:ind w:firstLine="166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t>1-star</w:t>
            </w:r>
          </w:p>
          <w:p w14:paraId="7574B6E7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Daily group handwashing with soap completed, normally before the school mean</w:t>
            </w:r>
          </w:p>
          <w:p w14:paraId="1999BC46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Daily supervised cleaning of toilets and provision of water and soap</w:t>
            </w:r>
          </w:p>
          <w:p w14:paraId="68A4599A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At least one usable toilet for girls and one for boys</w:t>
            </w:r>
          </w:p>
          <w:p w14:paraId="1050FCC6" w14:textId="70A798F8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No open defecation</w:t>
            </w:r>
          </w:p>
        </w:tc>
      </w:tr>
      <w:tr w:rsidR="00FD055C" w:rsidRPr="00B51586" w14:paraId="3F088FBB" w14:textId="77777777" w:rsidTr="002C341F">
        <w:trPr>
          <w:trHeight w:val="1574"/>
        </w:trPr>
        <w:tc>
          <w:tcPr>
            <w:tcW w:w="14312" w:type="dxa"/>
            <w:gridSpan w:val="2"/>
            <w:tcBorders>
              <w:bottom w:val="single" w:sz="4" w:space="0" w:color="auto"/>
            </w:tcBorders>
          </w:tcPr>
          <w:p w14:paraId="4C4E8313" w14:textId="77777777" w:rsidR="00FD055C" w:rsidRDefault="00FD055C" w:rsidP="00D95396">
            <w:pPr>
              <w:spacing w:line="276" w:lineRule="auto"/>
              <w:ind w:firstLine="166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t>0-star</w:t>
            </w:r>
          </w:p>
          <w:p w14:paraId="430D5C17" w14:textId="77777777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>No or limited hygiene promotion</w:t>
            </w:r>
          </w:p>
          <w:p w14:paraId="0508D60E" w14:textId="56B3994F" w:rsidR="00FD055C" w:rsidRPr="00FD055C" w:rsidRDefault="00FD055C" w:rsidP="00FD055C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FD055C">
              <w:rPr>
                <w:rFonts w:ascii="Aptos" w:hAnsi="Aptos"/>
                <w:sz w:val="22"/>
                <w:szCs w:val="22"/>
              </w:rPr>
              <w:t xml:space="preserve">Does not meet all five of the following: </w:t>
            </w:r>
            <w:proofErr w:type="spellStart"/>
            <w:r w:rsidRPr="00FD055C">
              <w:rPr>
                <w:rFonts w:ascii="Aptos" w:hAnsi="Aptos"/>
                <w:sz w:val="22"/>
                <w:szCs w:val="22"/>
              </w:rPr>
              <w:t>i</w:t>
            </w:r>
            <w:proofErr w:type="spellEnd"/>
            <w:r w:rsidRPr="00FD055C">
              <w:rPr>
                <w:rFonts w:ascii="Aptos" w:hAnsi="Aptos"/>
                <w:sz w:val="22"/>
                <w:szCs w:val="22"/>
              </w:rPr>
              <w:t xml:space="preserve">) no safe drinking water available, ii) no gender segregated toilets, </w:t>
            </w:r>
            <w:proofErr w:type="gramStart"/>
            <w:r w:rsidRPr="00FD055C">
              <w:rPr>
                <w:rFonts w:ascii="Aptos" w:hAnsi="Aptos"/>
                <w:sz w:val="22"/>
                <w:szCs w:val="22"/>
              </w:rPr>
              <w:t>iii)no</w:t>
            </w:r>
            <w:proofErr w:type="gramEnd"/>
            <w:r w:rsidRPr="00FD055C">
              <w:rPr>
                <w:rFonts w:ascii="Aptos" w:hAnsi="Aptos"/>
                <w:sz w:val="22"/>
                <w:szCs w:val="22"/>
              </w:rPr>
              <w:t xml:space="preserve"> group handwashing facilities with both water and soap, iv) no daily group handwashing activities conducted, and v) no access to emergency pads</w:t>
            </w:r>
          </w:p>
        </w:tc>
      </w:tr>
    </w:tbl>
    <w:p w14:paraId="3B97F298" w14:textId="68332E14" w:rsidR="00B6553C" w:rsidRPr="00B51586" w:rsidRDefault="00B6553C">
      <w:pPr>
        <w:rPr>
          <w:rFonts w:ascii="Aptos" w:hAnsi="Aptos"/>
          <w:sz w:val="22"/>
          <w:szCs w:val="22"/>
        </w:rPr>
      </w:pPr>
      <w:r w:rsidRPr="00B51586">
        <w:rPr>
          <w:rFonts w:ascii="Aptos" w:hAnsi="Aptos"/>
          <w:sz w:val="22"/>
          <w:szCs w:val="22"/>
        </w:rP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843"/>
        <w:gridCol w:w="2977"/>
        <w:gridCol w:w="2976"/>
        <w:gridCol w:w="1134"/>
        <w:gridCol w:w="1276"/>
      </w:tblGrid>
      <w:tr w:rsidR="0090017A" w:rsidRPr="00B51586" w14:paraId="6CDA51E6" w14:textId="77777777" w:rsidTr="0090017A">
        <w:trPr>
          <w:trHeight w:val="296"/>
        </w:trPr>
        <w:tc>
          <w:tcPr>
            <w:tcW w:w="14312" w:type="dxa"/>
            <w:gridSpan w:val="6"/>
            <w:tcBorders>
              <w:bottom w:val="single" w:sz="4" w:space="0" w:color="auto"/>
            </w:tcBorders>
          </w:tcPr>
          <w:p w14:paraId="6EA28BCE" w14:textId="53D7CEF7" w:rsidR="0090017A" w:rsidRPr="00B51586" w:rsidRDefault="00B51586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: </w:t>
            </w:r>
            <w:r w:rsidR="0090017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2</w:t>
            </w:r>
            <w:r w:rsidR="0090017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Chi-squared test between MOOC Participation and School </w:t>
            </w:r>
            <w:r w:rsidR="00B6553C"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90017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</w:t>
            </w:r>
            <w:r w:rsidR="0090017A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(N = 28, 779)</w:t>
            </w:r>
          </w:p>
        </w:tc>
      </w:tr>
      <w:tr w:rsidR="0090017A" w:rsidRPr="00B51586" w14:paraId="549C8B27" w14:textId="77777777" w:rsidTr="0090017A">
        <w:trPr>
          <w:trHeight w:val="296"/>
        </w:trPr>
        <w:tc>
          <w:tcPr>
            <w:tcW w:w="4106" w:type="dxa"/>
            <w:tcBorders>
              <w:top w:val="single" w:sz="4" w:space="0" w:color="auto"/>
            </w:tcBorders>
          </w:tcPr>
          <w:p w14:paraId="1FE040DC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characteristics</w:t>
            </w:r>
          </w:p>
        </w:tc>
        <w:tc>
          <w:tcPr>
            <w:tcW w:w="7796" w:type="dxa"/>
            <w:gridSpan w:val="3"/>
            <w:tcBorders>
              <w:top w:val="single" w:sz="4" w:space="0" w:color="auto"/>
            </w:tcBorders>
          </w:tcPr>
          <w:p w14:paraId="79250578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C4FCCB9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  <w:vertAlign w:val="superscript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Chi</w:t>
            </w:r>
            <w:r w:rsidRPr="00B51586">
              <w:rPr>
                <w:rFonts w:ascii="Aptos" w:hAnsi="Aptos"/>
                <w:b/>
                <w:bCs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C6D9FE9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P value</w:t>
            </w:r>
          </w:p>
        </w:tc>
      </w:tr>
      <w:tr w:rsidR="0090017A" w:rsidRPr="00B51586" w14:paraId="13E2F804" w14:textId="77777777" w:rsidTr="0090017A">
        <w:tc>
          <w:tcPr>
            <w:tcW w:w="4106" w:type="dxa"/>
            <w:tcBorders>
              <w:bottom w:val="single" w:sz="4" w:space="0" w:color="auto"/>
            </w:tcBorders>
          </w:tcPr>
          <w:p w14:paraId="14934B62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BFBDDF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No particip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3E41AF5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articipated, not completed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0EB081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articipated and comple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A22117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DDC34D0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6104D3DC" w14:textId="77777777" w:rsidTr="0090017A">
        <w:tc>
          <w:tcPr>
            <w:tcW w:w="4106" w:type="dxa"/>
            <w:tcBorders>
              <w:top w:val="single" w:sz="4" w:space="0" w:color="auto"/>
            </w:tcBorders>
          </w:tcPr>
          <w:p w14:paraId="05516CE0" w14:textId="3C7A40A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School </w:t>
            </w:r>
            <w:r w:rsidR="00B6553C"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CA826D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6FA5A2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D6159BE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ABCA41D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503. 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1F0E16D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&lt;0.001</w:t>
            </w:r>
          </w:p>
        </w:tc>
      </w:tr>
      <w:tr w:rsidR="0090017A" w:rsidRPr="00B51586" w14:paraId="3E7EFDB5" w14:textId="77777777" w:rsidTr="0090017A">
        <w:tc>
          <w:tcPr>
            <w:tcW w:w="4106" w:type="dxa"/>
          </w:tcPr>
          <w:p w14:paraId="114080C8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Elementary</w:t>
            </w:r>
          </w:p>
        </w:tc>
        <w:tc>
          <w:tcPr>
            <w:tcW w:w="1843" w:type="dxa"/>
          </w:tcPr>
          <w:p w14:paraId="729934AC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9642 (81.4)</w:t>
            </w:r>
          </w:p>
        </w:tc>
        <w:tc>
          <w:tcPr>
            <w:tcW w:w="2977" w:type="dxa"/>
          </w:tcPr>
          <w:p w14:paraId="7A86974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855 (3.5)</w:t>
            </w:r>
          </w:p>
        </w:tc>
        <w:tc>
          <w:tcPr>
            <w:tcW w:w="2976" w:type="dxa"/>
          </w:tcPr>
          <w:p w14:paraId="1866751C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633 (15.1)</w:t>
            </w:r>
          </w:p>
        </w:tc>
        <w:tc>
          <w:tcPr>
            <w:tcW w:w="1134" w:type="dxa"/>
            <w:vMerge/>
            <w:vAlign w:val="center"/>
          </w:tcPr>
          <w:p w14:paraId="2DA75F75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905CC65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47035617" w14:textId="77777777" w:rsidTr="0090017A">
        <w:tc>
          <w:tcPr>
            <w:tcW w:w="4106" w:type="dxa"/>
          </w:tcPr>
          <w:p w14:paraId="28D7D961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Secondary</w:t>
            </w:r>
          </w:p>
        </w:tc>
        <w:tc>
          <w:tcPr>
            <w:tcW w:w="1843" w:type="dxa"/>
          </w:tcPr>
          <w:p w14:paraId="7BBB22CB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098 (67.7)</w:t>
            </w:r>
          </w:p>
        </w:tc>
        <w:tc>
          <w:tcPr>
            <w:tcW w:w="2977" w:type="dxa"/>
          </w:tcPr>
          <w:p w14:paraId="5532CDAA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407 (8.9)</w:t>
            </w:r>
          </w:p>
        </w:tc>
        <w:tc>
          <w:tcPr>
            <w:tcW w:w="2976" w:type="dxa"/>
          </w:tcPr>
          <w:p w14:paraId="1908DFA2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069 (23.4)</w:t>
            </w:r>
          </w:p>
        </w:tc>
        <w:tc>
          <w:tcPr>
            <w:tcW w:w="1134" w:type="dxa"/>
            <w:vMerge/>
            <w:vAlign w:val="center"/>
          </w:tcPr>
          <w:p w14:paraId="0477FA69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09CE363C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3A3EC027" w14:textId="77777777" w:rsidTr="0090017A">
        <w:tc>
          <w:tcPr>
            <w:tcW w:w="4106" w:type="dxa"/>
          </w:tcPr>
          <w:p w14:paraId="660A9655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location</w:t>
            </w:r>
          </w:p>
        </w:tc>
        <w:tc>
          <w:tcPr>
            <w:tcW w:w="1843" w:type="dxa"/>
          </w:tcPr>
          <w:p w14:paraId="3F361CE3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7" w:type="dxa"/>
          </w:tcPr>
          <w:p w14:paraId="19FEFA6C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6" w:type="dxa"/>
          </w:tcPr>
          <w:p w14:paraId="65D9BF6C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D91894B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737.0</w:t>
            </w:r>
          </w:p>
        </w:tc>
        <w:tc>
          <w:tcPr>
            <w:tcW w:w="1276" w:type="dxa"/>
            <w:vMerge w:val="restart"/>
            <w:vAlign w:val="center"/>
          </w:tcPr>
          <w:p w14:paraId="034CF424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&lt;0.001</w:t>
            </w:r>
          </w:p>
        </w:tc>
      </w:tr>
      <w:tr w:rsidR="0090017A" w:rsidRPr="00B51586" w14:paraId="67D81FA3" w14:textId="77777777" w:rsidTr="0090017A">
        <w:tc>
          <w:tcPr>
            <w:tcW w:w="4106" w:type="dxa"/>
          </w:tcPr>
          <w:p w14:paraId="145E5F0E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ural</w:t>
            </w:r>
          </w:p>
        </w:tc>
        <w:tc>
          <w:tcPr>
            <w:tcW w:w="1843" w:type="dxa"/>
          </w:tcPr>
          <w:p w14:paraId="03716020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126 (82.6)</w:t>
            </w:r>
          </w:p>
        </w:tc>
        <w:tc>
          <w:tcPr>
            <w:tcW w:w="2977" w:type="dxa"/>
          </w:tcPr>
          <w:p w14:paraId="2F815C68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42 (3.1)</w:t>
            </w:r>
          </w:p>
        </w:tc>
        <w:tc>
          <w:tcPr>
            <w:tcW w:w="2976" w:type="dxa"/>
          </w:tcPr>
          <w:p w14:paraId="10C2BEC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95 (14.3)</w:t>
            </w:r>
          </w:p>
        </w:tc>
        <w:tc>
          <w:tcPr>
            <w:tcW w:w="1134" w:type="dxa"/>
            <w:vMerge/>
            <w:vAlign w:val="center"/>
          </w:tcPr>
          <w:p w14:paraId="1A1D863A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79B31FCE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494B30D7" w14:textId="77777777" w:rsidTr="0090017A">
        <w:tc>
          <w:tcPr>
            <w:tcW w:w="4106" w:type="dxa"/>
          </w:tcPr>
          <w:p w14:paraId="6942AF84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eri-urban</w:t>
            </w:r>
          </w:p>
        </w:tc>
        <w:tc>
          <w:tcPr>
            <w:tcW w:w="1843" w:type="dxa"/>
          </w:tcPr>
          <w:p w14:paraId="3E544C18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9450 (80.5)</w:t>
            </w:r>
          </w:p>
        </w:tc>
        <w:tc>
          <w:tcPr>
            <w:tcW w:w="2977" w:type="dxa"/>
          </w:tcPr>
          <w:p w14:paraId="42F81933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65 (4.0)</w:t>
            </w:r>
          </w:p>
        </w:tc>
        <w:tc>
          <w:tcPr>
            <w:tcW w:w="2976" w:type="dxa"/>
          </w:tcPr>
          <w:p w14:paraId="42EB8342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754 (15.5)</w:t>
            </w:r>
          </w:p>
        </w:tc>
        <w:tc>
          <w:tcPr>
            <w:tcW w:w="1134" w:type="dxa"/>
            <w:vMerge/>
            <w:vAlign w:val="center"/>
          </w:tcPr>
          <w:p w14:paraId="60174AA0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7896B92F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2CE9F63A" w14:textId="77777777" w:rsidTr="00205EE9">
        <w:tc>
          <w:tcPr>
            <w:tcW w:w="4106" w:type="dxa"/>
          </w:tcPr>
          <w:p w14:paraId="649D902E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Urban</w:t>
            </w:r>
          </w:p>
        </w:tc>
        <w:tc>
          <w:tcPr>
            <w:tcW w:w="1843" w:type="dxa"/>
          </w:tcPr>
          <w:p w14:paraId="0BB11A04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280 (56.6)</w:t>
            </w:r>
          </w:p>
        </w:tc>
        <w:tc>
          <w:tcPr>
            <w:tcW w:w="2977" w:type="dxa"/>
          </w:tcPr>
          <w:p w14:paraId="243FD51C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44 (10.8)</w:t>
            </w:r>
          </w:p>
        </w:tc>
        <w:tc>
          <w:tcPr>
            <w:tcW w:w="2976" w:type="dxa"/>
          </w:tcPr>
          <w:p w14:paraId="3FDF5BDA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739 (32.7)</w:t>
            </w:r>
          </w:p>
        </w:tc>
        <w:tc>
          <w:tcPr>
            <w:tcW w:w="1134" w:type="dxa"/>
            <w:vMerge/>
            <w:vAlign w:val="center"/>
          </w:tcPr>
          <w:p w14:paraId="76D39B60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vAlign w:val="center"/>
          </w:tcPr>
          <w:p w14:paraId="2EFCA245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719A3BA8" w14:textId="77777777" w:rsidTr="00205EE9">
        <w:tc>
          <w:tcPr>
            <w:tcW w:w="4106" w:type="dxa"/>
          </w:tcPr>
          <w:p w14:paraId="2697DBA6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  <w:tc>
          <w:tcPr>
            <w:tcW w:w="1843" w:type="dxa"/>
          </w:tcPr>
          <w:p w14:paraId="2AD23B35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7" w:type="dxa"/>
          </w:tcPr>
          <w:p w14:paraId="5E363A2B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976" w:type="dxa"/>
          </w:tcPr>
          <w:p w14:paraId="61625C42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157A4B9C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300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center"/>
          </w:tcPr>
          <w:p w14:paraId="0FB36E46" w14:textId="77777777" w:rsidR="0090017A" w:rsidRPr="00B51586" w:rsidRDefault="0090017A" w:rsidP="0090017A">
            <w:pPr>
              <w:spacing w:line="276" w:lineRule="auto"/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&lt;0.001</w:t>
            </w:r>
          </w:p>
        </w:tc>
      </w:tr>
      <w:tr w:rsidR="0090017A" w:rsidRPr="00B51586" w14:paraId="4839BEEF" w14:textId="77777777" w:rsidTr="00205EE9">
        <w:tc>
          <w:tcPr>
            <w:tcW w:w="4106" w:type="dxa"/>
          </w:tcPr>
          <w:p w14:paraId="44EFA021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Small (&lt;440 pupils)</w:t>
            </w:r>
          </w:p>
        </w:tc>
        <w:tc>
          <w:tcPr>
            <w:tcW w:w="1843" w:type="dxa"/>
          </w:tcPr>
          <w:p w14:paraId="37DEF4D2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7470 (83.7)</w:t>
            </w:r>
          </w:p>
        </w:tc>
        <w:tc>
          <w:tcPr>
            <w:tcW w:w="2977" w:type="dxa"/>
          </w:tcPr>
          <w:p w14:paraId="7F62E62A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623 (3.0)</w:t>
            </w:r>
          </w:p>
        </w:tc>
        <w:tc>
          <w:tcPr>
            <w:tcW w:w="2976" w:type="dxa"/>
          </w:tcPr>
          <w:p w14:paraId="1024DD36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782 (13.3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1470F25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E1CF6ED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3A1EAD05" w14:textId="77777777" w:rsidTr="00205EE9">
        <w:tc>
          <w:tcPr>
            <w:tcW w:w="4106" w:type="dxa"/>
          </w:tcPr>
          <w:p w14:paraId="6A5EB2AF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Medium (441–840 pupils)</w:t>
            </w:r>
          </w:p>
        </w:tc>
        <w:tc>
          <w:tcPr>
            <w:tcW w:w="1843" w:type="dxa"/>
          </w:tcPr>
          <w:p w14:paraId="4DF9D7F0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960 (73.9)</w:t>
            </w:r>
          </w:p>
        </w:tc>
        <w:tc>
          <w:tcPr>
            <w:tcW w:w="2977" w:type="dxa"/>
          </w:tcPr>
          <w:p w14:paraId="04DDEF6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29 (5.7)</w:t>
            </w:r>
          </w:p>
        </w:tc>
        <w:tc>
          <w:tcPr>
            <w:tcW w:w="2976" w:type="dxa"/>
          </w:tcPr>
          <w:p w14:paraId="5135F465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815 (20.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DEDA674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11768DD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07257084" w14:textId="77777777" w:rsidTr="00205EE9">
        <w:tc>
          <w:tcPr>
            <w:tcW w:w="4106" w:type="dxa"/>
          </w:tcPr>
          <w:p w14:paraId="45E05E46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Large (841–1240 pupils)</w:t>
            </w:r>
          </w:p>
        </w:tc>
        <w:tc>
          <w:tcPr>
            <w:tcW w:w="1843" w:type="dxa"/>
          </w:tcPr>
          <w:p w14:paraId="4B8D8BE1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19 (66.4)</w:t>
            </w:r>
          </w:p>
        </w:tc>
        <w:tc>
          <w:tcPr>
            <w:tcW w:w="2977" w:type="dxa"/>
          </w:tcPr>
          <w:p w14:paraId="103C1886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11 (8.0)</w:t>
            </w:r>
          </w:p>
        </w:tc>
        <w:tc>
          <w:tcPr>
            <w:tcW w:w="2976" w:type="dxa"/>
          </w:tcPr>
          <w:p w14:paraId="6C8581BA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54 (25.6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8CEAD7C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BE26410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90017A" w:rsidRPr="00B51586" w14:paraId="175E062C" w14:textId="77777777" w:rsidTr="00205EE9">
        <w:tc>
          <w:tcPr>
            <w:tcW w:w="4106" w:type="dxa"/>
            <w:tcBorders>
              <w:bottom w:val="single" w:sz="4" w:space="0" w:color="auto"/>
            </w:tcBorders>
          </w:tcPr>
          <w:p w14:paraId="425A1BFE" w14:textId="77777777" w:rsidR="0090017A" w:rsidRPr="00B51586" w:rsidRDefault="0090017A" w:rsidP="0090017A">
            <w:pPr>
              <w:spacing w:line="276" w:lineRule="auto"/>
              <w:ind w:firstLine="166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Very large (&gt;1241 pupil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5F0C747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391 (57.0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119A6C4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99 (12.3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01F7AFA" w14:textId="77777777" w:rsidR="0090017A" w:rsidRPr="00B51586" w:rsidRDefault="0090017A" w:rsidP="0090017A">
            <w:pPr>
              <w:spacing w:line="276" w:lineRule="auto"/>
              <w:jc w:val="right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751 (30.8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2BDB77E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3351B1D" w14:textId="77777777" w:rsidR="0090017A" w:rsidRPr="00B51586" w:rsidRDefault="0090017A" w:rsidP="0090017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</w:tbl>
    <w:p w14:paraId="5BD4510F" w14:textId="77777777" w:rsidR="0090017A" w:rsidRPr="00B51586" w:rsidRDefault="0090017A">
      <w:pPr>
        <w:rPr>
          <w:rFonts w:ascii="Aptos" w:hAnsi="Aptos"/>
          <w:sz w:val="22"/>
          <w:szCs w:val="22"/>
        </w:rPr>
      </w:pPr>
    </w:p>
    <w:p w14:paraId="1152344E" w14:textId="77777777" w:rsidR="0090017A" w:rsidRPr="00B51586" w:rsidRDefault="0090017A">
      <w:pPr>
        <w:rPr>
          <w:rFonts w:ascii="Aptos" w:hAnsi="Aptos"/>
          <w:sz w:val="22"/>
          <w:szCs w:val="22"/>
        </w:rPr>
      </w:pPr>
    </w:p>
    <w:p w14:paraId="391D215B" w14:textId="77777777" w:rsidR="00B51586" w:rsidRDefault="00B51586">
      <w:r>
        <w:br w:type="page"/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F74C8E" w:rsidRPr="00B51586" w14:paraId="58BA6CCB" w14:textId="2BBFF2B9" w:rsidTr="00FB75BC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7DCF6225" w14:textId="4085AC51" w:rsidR="00F74C8E" w:rsidRPr="00B51586" w:rsidRDefault="00B51586" w:rsidP="007050A8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60554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3</w:t>
            </w:r>
            <w:r w:rsidR="0060554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</w:t>
            </w:r>
            <w:r w:rsidR="00F74C8E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Multivariable linear regression of changes in school star ranking between baseline and endline (</w:t>
            </w:r>
            <w:r w:rsidR="0090017A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N</w:t>
            </w:r>
            <w:r w:rsidR="00F74C8E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= 28, 779)</w:t>
            </w:r>
          </w:p>
        </w:tc>
      </w:tr>
      <w:tr w:rsidR="00F74C8E" w:rsidRPr="00B51586" w14:paraId="672997EB" w14:textId="77777777" w:rsidTr="00FB75BC">
        <w:trPr>
          <w:trHeight w:val="692"/>
        </w:trPr>
        <w:tc>
          <w:tcPr>
            <w:tcW w:w="3261" w:type="dxa"/>
            <w:vAlign w:val="center"/>
          </w:tcPr>
          <w:p w14:paraId="052027CF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54F4A36A" w14:textId="5F3F6E2E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2592B25E" w14:textId="5975F9E2" w:rsidR="00F74C8E" w:rsidRPr="00B51586" w:rsidRDefault="00F74C8E" w:rsidP="00F74C8E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0DCB5F12" w14:textId="7B38CAD2" w:rsidR="00F74C8E" w:rsidRPr="00B51586" w:rsidRDefault="00F74C8E" w:rsidP="00F74C8E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13B6CED6" w14:textId="5C14C37B" w:rsidR="00F74C8E" w:rsidRPr="00B51586" w:rsidRDefault="00F74C8E" w:rsidP="00F74C8E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</w:tc>
      </w:tr>
      <w:tr w:rsidR="00F74C8E" w:rsidRPr="00B51586" w14:paraId="19733688" w14:textId="17F51576" w:rsidTr="00FB75BC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61C14F10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2209F9BB" w14:textId="34291195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3BE4436" w14:textId="4C598840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21CCD5A5" w14:textId="77777777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25CBE093" w14:textId="4A2CDEFA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335EEC1" w14:textId="4151344F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50907E" w14:textId="77777777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31DD91FF" w14:textId="24C40ACA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A955140" w14:textId="36CFAA3C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7C29A62" w14:textId="77777777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788092AD" w14:textId="5FA99298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9BF94C0" w14:textId="0236ECE2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vAlign w:val="center"/>
          </w:tcPr>
          <w:p w14:paraId="102A4065" w14:textId="77777777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304518A0" w14:textId="3FF50F34" w:rsidR="00F74C8E" w:rsidRPr="00B51586" w:rsidRDefault="00F74C8E" w:rsidP="00F74C8E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FB75BC" w:rsidRPr="00B51586" w14:paraId="59B57136" w14:textId="65CE73E9" w:rsidTr="00FB75BC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3C419DEB" w14:textId="5892815B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554D15" w:rsidRPr="00B51586" w14:paraId="42FC7B9E" w14:textId="3C5405E8" w:rsidTr="00FB75BC">
        <w:tc>
          <w:tcPr>
            <w:tcW w:w="3261" w:type="dxa"/>
            <w:vAlign w:val="center"/>
          </w:tcPr>
          <w:p w14:paraId="5BD166BB" w14:textId="4096FDBA" w:rsidR="00554D15" w:rsidRPr="00B51586" w:rsidRDefault="00554D15" w:rsidP="00554D15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54365234" w14:textId="6D6D87DB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22B5E10D" w14:textId="6FDAD33B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9A1F6EB" w14:textId="05F1B133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E735E55" w14:textId="2427A05C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B75BC" w:rsidRPr="00B51586" w14:paraId="0479FDE4" w14:textId="2AF6E6E7" w:rsidTr="00FB75BC">
        <w:tc>
          <w:tcPr>
            <w:tcW w:w="3261" w:type="dxa"/>
            <w:vAlign w:val="center"/>
          </w:tcPr>
          <w:p w14:paraId="11EB85B5" w14:textId="7EB62B85" w:rsidR="00FB75BC" w:rsidRPr="00B51586" w:rsidRDefault="00FB75BC" w:rsidP="00FB75BC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137529ED" w14:textId="5FC8215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4</w:t>
            </w:r>
          </w:p>
        </w:tc>
        <w:tc>
          <w:tcPr>
            <w:tcW w:w="1842" w:type="dxa"/>
            <w:vAlign w:val="center"/>
          </w:tcPr>
          <w:p w14:paraId="10D63348" w14:textId="66FE33D7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</w:t>
            </w:r>
            <w:r w:rsidR="003100A9">
              <w:rPr>
                <w:rFonts w:ascii="Aptos" w:hAnsi="Aptos"/>
                <w:sz w:val="22"/>
                <w:szCs w:val="22"/>
              </w:rPr>
              <w:t>8</w:t>
            </w:r>
            <w:r w:rsidRPr="00B51586">
              <w:rPr>
                <w:rFonts w:ascii="Aptos" w:hAnsi="Aptos"/>
                <w:sz w:val="22"/>
                <w:szCs w:val="22"/>
              </w:rPr>
              <w:t>, 0.20</w:t>
            </w:r>
          </w:p>
        </w:tc>
        <w:tc>
          <w:tcPr>
            <w:tcW w:w="851" w:type="dxa"/>
            <w:vAlign w:val="center"/>
          </w:tcPr>
          <w:p w14:paraId="3BF697DE" w14:textId="58DD9AE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9</w:t>
            </w:r>
          </w:p>
        </w:tc>
        <w:tc>
          <w:tcPr>
            <w:tcW w:w="1843" w:type="dxa"/>
            <w:vAlign w:val="center"/>
          </w:tcPr>
          <w:p w14:paraId="0542B2B1" w14:textId="488C89F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5, 0.15</w:t>
            </w:r>
          </w:p>
        </w:tc>
        <w:tc>
          <w:tcPr>
            <w:tcW w:w="850" w:type="dxa"/>
            <w:vAlign w:val="center"/>
          </w:tcPr>
          <w:p w14:paraId="0C3D62FB" w14:textId="3F417FC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3D5D1F65" w14:textId="4ED088F4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0, 0.11</w:t>
            </w:r>
          </w:p>
        </w:tc>
        <w:tc>
          <w:tcPr>
            <w:tcW w:w="850" w:type="dxa"/>
            <w:vAlign w:val="center"/>
          </w:tcPr>
          <w:p w14:paraId="023746A1" w14:textId="209373A9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2</w:t>
            </w:r>
          </w:p>
        </w:tc>
        <w:tc>
          <w:tcPr>
            <w:tcW w:w="1843" w:type="dxa"/>
            <w:vAlign w:val="center"/>
          </w:tcPr>
          <w:p w14:paraId="5D0507B4" w14:textId="1DD11BD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7, 0.1</w:t>
            </w:r>
            <w:r w:rsidR="00453018" w:rsidRPr="00B51586">
              <w:rPr>
                <w:rFonts w:ascii="Aptos" w:hAnsi="Aptos"/>
                <w:sz w:val="22"/>
                <w:szCs w:val="22"/>
              </w:rPr>
              <w:t>7</w:t>
            </w:r>
          </w:p>
        </w:tc>
      </w:tr>
      <w:tr w:rsidR="00FB75BC" w:rsidRPr="00B51586" w14:paraId="19930CC3" w14:textId="250571CA" w:rsidTr="00FB75BC">
        <w:tc>
          <w:tcPr>
            <w:tcW w:w="3261" w:type="dxa"/>
            <w:vAlign w:val="center"/>
          </w:tcPr>
          <w:p w14:paraId="5DE772B9" w14:textId="67F5C749" w:rsidR="00FB75BC" w:rsidRPr="00B51586" w:rsidRDefault="00FB75BC" w:rsidP="00FB75BC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1329109B" w14:textId="15BA802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7</w:t>
            </w:r>
          </w:p>
        </w:tc>
        <w:tc>
          <w:tcPr>
            <w:tcW w:w="1842" w:type="dxa"/>
            <w:vAlign w:val="center"/>
          </w:tcPr>
          <w:p w14:paraId="296EC547" w14:textId="4790B763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3, 0.21</w:t>
            </w:r>
          </w:p>
        </w:tc>
        <w:tc>
          <w:tcPr>
            <w:tcW w:w="851" w:type="dxa"/>
            <w:vAlign w:val="center"/>
          </w:tcPr>
          <w:p w14:paraId="20322DA7" w14:textId="5296118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8</w:t>
            </w:r>
          </w:p>
        </w:tc>
        <w:tc>
          <w:tcPr>
            <w:tcW w:w="1843" w:type="dxa"/>
            <w:vAlign w:val="center"/>
          </w:tcPr>
          <w:p w14:paraId="77773D29" w14:textId="622BAD2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, 0.12</w:t>
            </w:r>
          </w:p>
        </w:tc>
        <w:tc>
          <w:tcPr>
            <w:tcW w:w="850" w:type="dxa"/>
            <w:vAlign w:val="center"/>
          </w:tcPr>
          <w:p w14:paraId="01CD5091" w14:textId="3122DC4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7</w:t>
            </w:r>
          </w:p>
        </w:tc>
        <w:tc>
          <w:tcPr>
            <w:tcW w:w="1843" w:type="dxa"/>
            <w:vAlign w:val="center"/>
          </w:tcPr>
          <w:p w14:paraId="2B522EF7" w14:textId="216A196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, 0.10</w:t>
            </w:r>
          </w:p>
        </w:tc>
        <w:tc>
          <w:tcPr>
            <w:tcW w:w="850" w:type="dxa"/>
            <w:vAlign w:val="center"/>
          </w:tcPr>
          <w:p w14:paraId="3685208F" w14:textId="02AEC5E7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</w:t>
            </w:r>
            <w:r w:rsidR="00453018" w:rsidRPr="00B51586">
              <w:rPr>
                <w:rFonts w:ascii="Aptos" w:hAnsi="Aptos"/>
                <w:sz w:val="22"/>
                <w:szCs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5CEB0D5A" w14:textId="0342E550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9, 0.18</w:t>
            </w:r>
          </w:p>
        </w:tc>
      </w:tr>
      <w:tr w:rsidR="00F74C8E" w:rsidRPr="00B51586" w14:paraId="03E68D35" w14:textId="406C0DA9" w:rsidTr="0090017A">
        <w:tc>
          <w:tcPr>
            <w:tcW w:w="3261" w:type="dxa"/>
            <w:vAlign w:val="center"/>
          </w:tcPr>
          <w:p w14:paraId="235CD2CE" w14:textId="77777777" w:rsidR="00F74C8E" w:rsidRPr="00B51586" w:rsidRDefault="00F74C8E" w:rsidP="00A94CC2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B0FDF62" w14:textId="77777777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AF9956E" w14:textId="77777777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184313" w14:textId="77777777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F1CB2FD" w14:textId="400E13BE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2E15C2F" w14:textId="77777777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4FFF468" w14:textId="3C98898B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02F331B5" w14:textId="77777777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C54EFAE" w14:textId="2C3EDEB9" w:rsidR="00F74C8E" w:rsidRPr="00B51586" w:rsidRDefault="00F74C8E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F74C8E" w:rsidRPr="00B51586" w14:paraId="0C84C7F8" w14:textId="317B8D2D" w:rsidTr="0090017A">
        <w:trPr>
          <w:trHeight w:val="230"/>
        </w:trPr>
        <w:tc>
          <w:tcPr>
            <w:tcW w:w="3261" w:type="dxa"/>
            <w:vAlign w:val="center"/>
          </w:tcPr>
          <w:p w14:paraId="433CBF54" w14:textId="3FA0072E" w:rsidR="00F74C8E" w:rsidRPr="00B51586" w:rsidRDefault="00B6553C" w:rsidP="000707F4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Type</w:t>
            </w:r>
          </w:p>
        </w:tc>
        <w:tc>
          <w:tcPr>
            <w:tcW w:w="1134" w:type="dxa"/>
            <w:vAlign w:val="center"/>
          </w:tcPr>
          <w:p w14:paraId="2D67E06E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D50EB16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334A0505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C4840EB" w14:textId="78D2350C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E9D417A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06905C5" w14:textId="5A9A5AE1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E9AA03" w14:textId="77777777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BE3BC34" w14:textId="46C69FB4" w:rsidR="00F74C8E" w:rsidRPr="00B51586" w:rsidRDefault="00F74C8E" w:rsidP="00F74C8E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554D15" w:rsidRPr="00B51586" w14:paraId="0E7A84A8" w14:textId="1AB81453" w:rsidTr="0090017A">
        <w:tc>
          <w:tcPr>
            <w:tcW w:w="3261" w:type="dxa"/>
            <w:vAlign w:val="center"/>
          </w:tcPr>
          <w:p w14:paraId="5C95D58E" w14:textId="4235E8AD" w:rsidR="00554D15" w:rsidRPr="00B51586" w:rsidRDefault="00554D15" w:rsidP="00554D1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138249B1" w14:textId="77777777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3B9AE450" w14:textId="1644DFBF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3408255" w14:textId="6B4852B7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22F06A2E" w14:textId="509A1663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B75BC" w:rsidRPr="00B51586" w14:paraId="3C190E53" w14:textId="7C2618C2" w:rsidTr="00FB75BC">
        <w:tc>
          <w:tcPr>
            <w:tcW w:w="3261" w:type="dxa"/>
            <w:vAlign w:val="center"/>
          </w:tcPr>
          <w:p w14:paraId="3A1F27D9" w14:textId="37B0C5DD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5848833A" w14:textId="09894C4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2" w:type="dxa"/>
            <w:vAlign w:val="center"/>
          </w:tcPr>
          <w:p w14:paraId="70DF2847" w14:textId="38A1668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0, 0.07</w:t>
            </w:r>
          </w:p>
        </w:tc>
        <w:tc>
          <w:tcPr>
            <w:tcW w:w="851" w:type="dxa"/>
            <w:vAlign w:val="center"/>
          </w:tcPr>
          <w:p w14:paraId="54EAB966" w14:textId="09802BC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0</w:t>
            </w:r>
          </w:p>
        </w:tc>
        <w:tc>
          <w:tcPr>
            <w:tcW w:w="1843" w:type="dxa"/>
            <w:vAlign w:val="center"/>
          </w:tcPr>
          <w:p w14:paraId="663D8DD6" w14:textId="151C96A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7, 0.14</w:t>
            </w:r>
          </w:p>
        </w:tc>
        <w:tc>
          <w:tcPr>
            <w:tcW w:w="850" w:type="dxa"/>
            <w:vAlign w:val="center"/>
          </w:tcPr>
          <w:p w14:paraId="17D17832" w14:textId="056169D9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8</w:t>
            </w:r>
          </w:p>
        </w:tc>
        <w:tc>
          <w:tcPr>
            <w:tcW w:w="1843" w:type="dxa"/>
            <w:vAlign w:val="center"/>
          </w:tcPr>
          <w:p w14:paraId="3E90EF66" w14:textId="0526664E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, 0.08</w:t>
            </w:r>
          </w:p>
        </w:tc>
        <w:tc>
          <w:tcPr>
            <w:tcW w:w="850" w:type="dxa"/>
            <w:vAlign w:val="center"/>
          </w:tcPr>
          <w:p w14:paraId="1DBBF988" w14:textId="4FF6081B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3" w:type="dxa"/>
            <w:vAlign w:val="center"/>
          </w:tcPr>
          <w:p w14:paraId="5C90D791" w14:textId="2CA1C81B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7, 0.00</w:t>
            </w:r>
          </w:p>
        </w:tc>
      </w:tr>
      <w:tr w:rsidR="00F74C8E" w:rsidRPr="00B51586" w14:paraId="10C3B6B9" w14:textId="3BAAB0B7" w:rsidTr="00FB75BC">
        <w:tc>
          <w:tcPr>
            <w:tcW w:w="14317" w:type="dxa"/>
            <w:gridSpan w:val="9"/>
            <w:vAlign w:val="center"/>
          </w:tcPr>
          <w:p w14:paraId="6D58F00E" w14:textId="77777777" w:rsidR="00F74C8E" w:rsidRPr="00B51586" w:rsidRDefault="00F74C8E" w:rsidP="007050A8">
            <w:pPr>
              <w:rPr>
                <w:rFonts w:ascii="Aptos" w:hAnsi="Aptos"/>
                <w:sz w:val="22"/>
                <w:szCs w:val="22"/>
              </w:rPr>
            </w:pPr>
          </w:p>
          <w:p w14:paraId="1E4A2A8F" w14:textId="07FE3DD4" w:rsidR="00F74C8E" w:rsidRPr="00B51586" w:rsidRDefault="00F74C8E" w:rsidP="00F74C8E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554D15" w:rsidRPr="00B51586" w14:paraId="1421B41D" w14:textId="1E4F6DC4" w:rsidTr="00FB75BC">
        <w:tc>
          <w:tcPr>
            <w:tcW w:w="3261" w:type="dxa"/>
            <w:vAlign w:val="center"/>
          </w:tcPr>
          <w:p w14:paraId="6D9C7F32" w14:textId="0B3F78D8" w:rsidR="00554D15" w:rsidRPr="00B51586" w:rsidRDefault="00554D15" w:rsidP="00554D1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5636ECA7" w14:textId="18455D0C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3C246526" w14:textId="0120292B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2AA9A1B4" w14:textId="49D80AB2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832CC6C" w14:textId="001F31BA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B75BC" w:rsidRPr="00B51586" w14:paraId="3A9DCB7C" w14:textId="7FD92B5D" w:rsidTr="00DB1DAF">
        <w:tc>
          <w:tcPr>
            <w:tcW w:w="3261" w:type="dxa"/>
            <w:vAlign w:val="center"/>
          </w:tcPr>
          <w:p w14:paraId="23278A03" w14:textId="38058201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3EE66424" w14:textId="3E53E099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1</w:t>
            </w:r>
          </w:p>
        </w:tc>
        <w:tc>
          <w:tcPr>
            <w:tcW w:w="1842" w:type="dxa"/>
            <w:vAlign w:val="center"/>
          </w:tcPr>
          <w:p w14:paraId="279C84C2" w14:textId="52AD776B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, 0.16</w:t>
            </w:r>
          </w:p>
        </w:tc>
        <w:tc>
          <w:tcPr>
            <w:tcW w:w="851" w:type="dxa"/>
            <w:vAlign w:val="center"/>
          </w:tcPr>
          <w:p w14:paraId="5D60B4AC" w14:textId="1C8BEE4A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3" w:type="dxa"/>
            <w:vAlign w:val="center"/>
          </w:tcPr>
          <w:p w14:paraId="215B1221" w14:textId="3F41599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0, 0.11</w:t>
            </w:r>
          </w:p>
        </w:tc>
        <w:tc>
          <w:tcPr>
            <w:tcW w:w="850" w:type="dxa"/>
            <w:vAlign w:val="center"/>
          </w:tcPr>
          <w:p w14:paraId="248BC25F" w14:textId="0782C0A9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3" w:type="dxa"/>
            <w:vAlign w:val="center"/>
          </w:tcPr>
          <w:p w14:paraId="36C73456" w14:textId="3E25BF6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, 0.08</w:t>
            </w:r>
          </w:p>
        </w:tc>
        <w:tc>
          <w:tcPr>
            <w:tcW w:w="850" w:type="dxa"/>
            <w:vAlign w:val="center"/>
          </w:tcPr>
          <w:p w14:paraId="6F9DE99B" w14:textId="7E8A25C6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1</w:t>
            </w:r>
          </w:p>
        </w:tc>
        <w:tc>
          <w:tcPr>
            <w:tcW w:w="1843" w:type="dxa"/>
            <w:vAlign w:val="center"/>
          </w:tcPr>
          <w:p w14:paraId="496190B6" w14:textId="14D81F2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, 0.17</w:t>
            </w:r>
          </w:p>
        </w:tc>
      </w:tr>
      <w:tr w:rsidR="00FB75BC" w:rsidRPr="00B51586" w14:paraId="190EF517" w14:textId="3EF96E9C" w:rsidTr="00DB1DAF">
        <w:tc>
          <w:tcPr>
            <w:tcW w:w="3261" w:type="dxa"/>
            <w:vAlign w:val="center"/>
          </w:tcPr>
          <w:p w14:paraId="6C65CCD0" w14:textId="5C95F371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186F2740" w14:textId="04450984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2" w:type="dxa"/>
            <w:vAlign w:val="center"/>
          </w:tcPr>
          <w:p w14:paraId="7B417413" w14:textId="39D329A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19, 0.12</w:t>
            </w:r>
          </w:p>
        </w:tc>
        <w:tc>
          <w:tcPr>
            <w:tcW w:w="851" w:type="dxa"/>
            <w:vAlign w:val="center"/>
          </w:tcPr>
          <w:p w14:paraId="393F0CF5" w14:textId="49178F83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69DF1941" w14:textId="27E96643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, 0.11</w:t>
            </w:r>
          </w:p>
        </w:tc>
        <w:tc>
          <w:tcPr>
            <w:tcW w:w="850" w:type="dxa"/>
            <w:vAlign w:val="center"/>
          </w:tcPr>
          <w:p w14:paraId="1225B82E" w14:textId="492BB79E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1843" w:type="dxa"/>
            <w:vAlign w:val="center"/>
          </w:tcPr>
          <w:p w14:paraId="265767E3" w14:textId="2D2FF7E6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5, 0.09</w:t>
            </w:r>
          </w:p>
        </w:tc>
        <w:tc>
          <w:tcPr>
            <w:tcW w:w="850" w:type="dxa"/>
            <w:vAlign w:val="center"/>
          </w:tcPr>
          <w:p w14:paraId="651A8B07" w14:textId="42300F8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</w:t>
            </w:r>
          </w:p>
        </w:tc>
        <w:tc>
          <w:tcPr>
            <w:tcW w:w="1843" w:type="dxa"/>
            <w:vAlign w:val="center"/>
          </w:tcPr>
          <w:p w14:paraId="02151E02" w14:textId="48D0B19E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, 0.13</w:t>
            </w:r>
          </w:p>
        </w:tc>
      </w:tr>
      <w:tr w:rsidR="00F74C8E" w:rsidRPr="00B51586" w14:paraId="0938FEDA" w14:textId="7F2CE334" w:rsidTr="00FB75BC">
        <w:tc>
          <w:tcPr>
            <w:tcW w:w="14317" w:type="dxa"/>
            <w:gridSpan w:val="9"/>
            <w:vAlign w:val="center"/>
          </w:tcPr>
          <w:p w14:paraId="1600D112" w14:textId="77777777" w:rsidR="00F74C8E" w:rsidRPr="00B51586" w:rsidRDefault="00F74C8E" w:rsidP="007050A8">
            <w:pPr>
              <w:rPr>
                <w:rFonts w:ascii="Aptos" w:hAnsi="Aptos"/>
                <w:sz w:val="22"/>
                <w:szCs w:val="22"/>
              </w:rPr>
            </w:pPr>
          </w:p>
          <w:p w14:paraId="78152FBC" w14:textId="38616EE4" w:rsidR="00F74C8E" w:rsidRPr="00B51586" w:rsidRDefault="00F74C8E" w:rsidP="00F74C8E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554D15" w:rsidRPr="00B51586" w14:paraId="61AA638B" w14:textId="5FD53B00" w:rsidTr="00FB75BC">
        <w:tc>
          <w:tcPr>
            <w:tcW w:w="3261" w:type="dxa"/>
            <w:vAlign w:val="center"/>
          </w:tcPr>
          <w:p w14:paraId="109B8842" w14:textId="6C029D18" w:rsidR="00554D15" w:rsidRPr="00B51586" w:rsidRDefault="00554D15" w:rsidP="00554D1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21CA1C3F" w14:textId="1D5E1E0B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149B98B5" w14:textId="5CC05BCA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125EAF78" w14:textId="5A8E3005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12456B02" w14:textId="1BD50F47" w:rsidR="00554D15" w:rsidRPr="00B51586" w:rsidRDefault="00554D15" w:rsidP="00554D1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B75BC" w:rsidRPr="00B51586" w14:paraId="07D198DF" w14:textId="0C26F6CF" w:rsidTr="009A6B22">
        <w:tc>
          <w:tcPr>
            <w:tcW w:w="3261" w:type="dxa"/>
            <w:vAlign w:val="center"/>
          </w:tcPr>
          <w:p w14:paraId="3240A953" w14:textId="767BEADC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75ACB415" w14:textId="4DCDAC3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8</w:t>
            </w:r>
          </w:p>
        </w:tc>
        <w:tc>
          <w:tcPr>
            <w:tcW w:w="1842" w:type="dxa"/>
            <w:vAlign w:val="center"/>
          </w:tcPr>
          <w:p w14:paraId="7D858F26" w14:textId="2BD7BA25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5, 0.32</w:t>
            </w:r>
          </w:p>
        </w:tc>
        <w:tc>
          <w:tcPr>
            <w:tcW w:w="851" w:type="dxa"/>
            <w:vAlign w:val="center"/>
          </w:tcPr>
          <w:p w14:paraId="011F98FF" w14:textId="4A1D6FF6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3" w:type="dxa"/>
            <w:vAlign w:val="center"/>
          </w:tcPr>
          <w:p w14:paraId="59B72BC8" w14:textId="665D0F4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0, 0.07</w:t>
            </w:r>
          </w:p>
        </w:tc>
        <w:tc>
          <w:tcPr>
            <w:tcW w:w="850" w:type="dxa"/>
            <w:vAlign w:val="center"/>
          </w:tcPr>
          <w:p w14:paraId="4F44DA29" w14:textId="1597C6A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0</w:t>
            </w:r>
          </w:p>
        </w:tc>
        <w:tc>
          <w:tcPr>
            <w:tcW w:w="1843" w:type="dxa"/>
            <w:vAlign w:val="center"/>
          </w:tcPr>
          <w:p w14:paraId="6B5FB42D" w14:textId="7AAD9BA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7, 0.24</w:t>
            </w:r>
          </w:p>
        </w:tc>
        <w:tc>
          <w:tcPr>
            <w:tcW w:w="850" w:type="dxa"/>
            <w:vAlign w:val="center"/>
          </w:tcPr>
          <w:p w14:paraId="7FA79C9B" w14:textId="3A27ADA7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1</w:t>
            </w:r>
          </w:p>
        </w:tc>
        <w:tc>
          <w:tcPr>
            <w:tcW w:w="1843" w:type="dxa"/>
            <w:vAlign w:val="center"/>
          </w:tcPr>
          <w:p w14:paraId="4DD716D3" w14:textId="1F3DB6D0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7, 0.25</w:t>
            </w:r>
          </w:p>
        </w:tc>
      </w:tr>
      <w:tr w:rsidR="00FB75BC" w:rsidRPr="00B51586" w14:paraId="7CAC6F66" w14:textId="4F937C43" w:rsidTr="009A6B22">
        <w:tc>
          <w:tcPr>
            <w:tcW w:w="3261" w:type="dxa"/>
            <w:vAlign w:val="center"/>
          </w:tcPr>
          <w:p w14:paraId="36D0ADAF" w14:textId="63B8B331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7EA3D9C1" w14:textId="222F7A10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8</w:t>
            </w:r>
          </w:p>
        </w:tc>
        <w:tc>
          <w:tcPr>
            <w:tcW w:w="1842" w:type="dxa"/>
            <w:vAlign w:val="center"/>
          </w:tcPr>
          <w:p w14:paraId="6EE5B061" w14:textId="1B827AF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2, 0.33</w:t>
            </w:r>
          </w:p>
        </w:tc>
        <w:tc>
          <w:tcPr>
            <w:tcW w:w="851" w:type="dxa"/>
            <w:vAlign w:val="center"/>
          </w:tcPr>
          <w:p w14:paraId="25198954" w14:textId="1B20DC22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18132829" w14:textId="56A9D20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, 0.09</w:t>
            </w:r>
          </w:p>
        </w:tc>
        <w:tc>
          <w:tcPr>
            <w:tcW w:w="850" w:type="dxa"/>
            <w:vAlign w:val="center"/>
          </w:tcPr>
          <w:p w14:paraId="7CAA381C" w14:textId="713980C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9</w:t>
            </w:r>
          </w:p>
        </w:tc>
        <w:tc>
          <w:tcPr>
            <w:tcW w:w="1843" w:type="dxa"/>
            <w:vAlign w:val="center"/>
          </w:tcPr>
          <w:p w14:paraId="21FA67DA" w14:textId="460F3394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4, 0.25</w:t>
            </w:r>
          </w:p>
        </w:tc>
        <w:tc>
          <w:tcPr>
            <w:tcW w:w="850" w:type="dxa"/>
            <w:vAlign w:val="center"/>
          </w:tcPr>
          <w:p w14:paraId="355A5960" w14:textId="1D9B068E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1</w:t>
            </w:r>
          </w:p>
        </w:tc>
        <w:tc>
          <w:tcPr>
            <w:tcW w:w="1843" w:type="dxa"/>
            <w:vAlign w:val="center"/>
          </w:tcPr>
          <w:p w14:paraId="6812E77C" w14:textId="5F5749E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5, 0.27</w:t>
            </w:r>
          </w:p>
        </w:tc>
      </w:tr>
      <w:tr w:rsidR="00FB75BC" w:rsidRPr="00B51586" w14:paraId="04828A11" w14:textId="38477563" w:rsidTr="009A6B22">
        <w:tc>
          <w:tcPr>
            <w:tcW w:w="3261" w:type="dxa"/>
            <w:vAlign w:val="center"/>
          </w:tcPr>
          <w:p w14:paraId="1CE6317A" w14:textId="1138BA81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4604C978" w14:textId="77777777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6</w:t>
            </w:r>
          </w:p>
        </w:tc>
        <w:tc>
          <w:tcPr>
            <w:tcW w:w="1842" w:type="dxa"/>
            <w:vAlign w:val="center"/>
          </w:tcPr>
          <w:p w14:paraId="40B1EA9E" w14:textId="5E332B26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0, 0.41</w:t>
            </w:r>
          </w:p>
        </w:tc>
        <w:tc>
          <w:tcPr>
            <w:tcW w:w="851" w:type="dxa"/>
            <w:vAlign w:val="center"/>
          </w:tcPr>
          <w:p w14:paraId="6717E01E" w14:textId="4BEC246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</w:t>
            </w:r>
          </w:p>
        </w:tc>
        <w:tc>
          <w:tcPr>
            <w:tcW w:w="1843" w:type="dxa"/>
            <w:vAlign w:val="center"/>
          </w:tcPr>
          <w:p w14:paraId="23A0EB23" w14:textId="3D3E2C0F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, 0.04</w:t>
            </w:r>
          </w:p>
        </w:tc>
        <w:tc>
          <w:tcPr>
            <w:tcW w:w="850" w:type="dxa"/>
            <w:vAlign w:val="center"/>
          </w:tcPr>
          <w:p w14:paraId="51D0018A" w14:textId="503A9F63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3</w:t>
            </w:r>
          </w:p>
        </w:tc>
        <w:tc>
          <w:tcPr>
            <w:tcW w:w="1843" w:type="dxa"/>
            <w:vAlign w:val="center"/>
          </w:tcPr>
          <w:p w14:paraId="1FD34844" w14:textId="74018502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8, 0.17</w:t>
            </w:r>
          </w:p>
        </w:tc>
        <w:tc>
          <w:tcPr>
            <w:tcW w:w="850" w:type="dxa"/>
            <w:vAlign w:val="center"/>
          </w:tcPr>
          <w:p w14:paraId="7A5B3086" w14:textId="32BA23D7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3</w:t>
            </w:r>
          </w:p>
        </w:tc>
        <w:tc>
          <w:tcPr>
            <w:tcW w:w="1843" w:type="dxa"/>
            <w:vAlign w:val="center"/>
          </w:tcPr>
          <w:p w14:paraId="286F1BAD" w14:textId="29FDC68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8, 0.28</w:t>
            </w:r>
          </w:p>
        </w:tc>
      </w:tr>
      <w:tr w:rsidR="00570C43" w:rsidRPr="00B51586" w14:paraId="6FEC56AC" w14:textId="498584FA" w:rsidTr="00FB75BC">
        <w:tc>
          <w:tcPr>
            <w:tcW w:w="3261" w:type="dxa"/>
            <w:vAlign w:val="center"/>
          </w:tcPr>
          <w:p w14:paraId="3C827336" w14:textId="77777777" w:rsidR="00570C43" w:rsidRPr="00B51586" w:rsidRDefault="00570C43" w:rsidP="007050A8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38ABA8D" w14:textId="77777777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C23AE8E" w14:textId="77777777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3B565AC4" w14:textId="77777777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B673C68" w14:textId="19FDDEBB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7D274E3D" w14:textId="77777777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995AEE5" w14:textId="33D7E98B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648194" w14:textId="77777777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24B4F73" w14:textId="17618629" w:rsidR="00570C43" w:rsidRPr="00B51586" w:rsidRDefault="00570C43" w:rsidP="000707F4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FB75BC" w:rsidRPr="00B51586" w14:paraId="08CC0FF0" w14:textId="3E33C672" w:rsidTr="00C4568F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FB5BDFF" w14:textId="6A51446A" w:rsidR="00FB75BC" w:rsidRPr="00B51586" w:rsidRDefault="00FB75BC" w:rsidP="00FB75B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A46C025" w14:textId="25BAA09B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746237B" w14:textId="53FAC0F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, 0.2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85F5618" w14:textId="11D2EFB1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AE8A478" w14:textId="644210F8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0, 0.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2B158D5" w14:textId="38CB042D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04FDDF9" w14:textId="5F6BFF4C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0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13CB776" w14:textId="02871C2E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350CAD2" w14:textId="1450BAF9" w:rsidR="00FB75BC" w:rsidRPr="00B51586" w:rsidRDefault="00FB75BC" w:rsidP="00FB75BC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, 0.21</w:t>
            </w:r>
          </w:p>
        </w:tc>
      </w:tr>
    </w:tbl>
    <w:p w14:paraId="21FDA69F" w14:textId="77777777" w:rsidR="007C0B98" w:rsidRPr="00B51586" w:rsidRDefault="007C0B98">
      <w:pPr>
        <w:rPr>
          <w:rFonts w:ascii="Aptos" w:hAnsi="Aptos"/>
          <w:sz w:val="22"/>
          <w:szCs w:val="22"/>
        </w:rPr>
      </w:pPr>
    </w:p>
    <w:p w14:paraId="2CADA53C" w14:textId="77777777" w:rsidR="00BD4364" w:rsidRPr="00B51586" w:rsidRDefault="00BD4364">
      <w:pPr>
        <w:rPr>
          <w:rFonts w:ascii="Aptos" w:hAnsi="Aptos"/>
          <w:sz w:val="22"/>
          <w:szCs w:val="22"/>
        </w:rPr>
      </w:pP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9"/>
        <w:gridCol w:w="1276"/>
        <w:gridCol w:w="1418"/>
        <w:gridCol w:w="1412"/>
      </w:tblGrid>
      <w:tr w:rsidR="00410A58" w:rsidRPr="00B51586" w14:paraId="4724F055" w14:textId="77777777" w:rsidTr="007B1984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5C65C434" w14:textId="5749C49F" w:rsidR="00410A58" w:rsidRPr="00B51586" w:rsidRDefault="00B51586" w:rsidP="007B1984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3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1 Stratum-specific odds ratios from Multivariable L</w:t>
            </w:r>
            <w:r w:rsidR="006831A8" w:rsidRPr="00B51586">
              <w:rPr>
                <w:rFonts w:ascii="Aptos" w:hAnsi="Aptos"/>
                <w:b/>
                <w:bCs w:val="0"/>
                <w:sz w:val="22"/>
                <w:szCs w:val="22"/>
              </w:rPr>
              <w:t>inear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Regression (</w:t>
            </w:r>
            <w:r w:rsidR="006831A8" w:rsidRPr="00B51586">
              <w:rPr>
                <w:rFonts w:ascii="Aptos" w:hAnsi="Aptos"/>
                <w:b/>
                <w:bCs w:val="0"/>
                <w:sz w:val="22"/>
                <w:szCs w:val="22"/>
              </w:rPr>
              <w:t>changes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in star ranking) with interaction between MOOC participation and school </w:t>
            </w:r>
            <w:r w:rsidR="00B6553C"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 (N=27, 795)</w:t>
            </w:r>
          </w:p>
        </w:tc>
      </w:tr>
      <w:tr w:rsidR="00410A58" w:rsidRPr="00B51586" w14:paraId="2993219A" w14:textId="77777777" w:rsidTr="007B1984">
        <w:tc>
          <w:tcPr>
            <w:tcW w:w="10206" w:type="dxa"/>
            <w:gridSpan w:val="2"/>
          </w:tcPr>
          <w:p w14:paraId="6F24C6DD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0EE1241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3F3F1F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D657DAD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410A58" w:rsidRPr="00B51586" w14:paraId="602B3888" w14:textId="77777777" w:rsidTr="007B1984">
        <w:tc>
          <w:tcPr>
            <w:tcW w:w="10206" w:type="dxa"/>
            <w:gridSpan w:val="2"/>
          </w:tcPr>
          <w:p w14:paraId="0C7CDCED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342A9E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53C3EB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398FE404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410A58" w:rsidRPr="00B51586" w14:paraId="77108CDE" w14:textId="77777777" w:rsidTr="007B1984">
        <w:tc>
          <w:tcPr>
            <w:tcW w:w="10206" w:type="dxa"/>
            <w:gridSpan w:val="2"/>
          </w:tcPr>
          <w:p w14:paraId="75249364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Elementary schools</w:t>
            </w:r>
          </w:p>
        </w:tc>
        <w:tc>
          <w:tcPr>
            <w:tcW w:w="1276" w:type="dxa"/>
          </w:tcPr>
          <w:p w14:paraId="1737694D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43CF801F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0A72F43D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831A8" w:rsidRPr="00B51586" w14:paraId="65372EB0" w14:textId="77777777" w:rsidTr="007B1984">
        <w:tc>
          <w:tcPr>
            <w:tcW w:w="317" w:type="dxa"/>
          </w:tcPr>
          <w:p w14:paraId="50F91024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7DED19B4" w14:textId="30D42919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0C000C6C" w14:textId="32F06785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7</w:t>
            </w:r>
          </w:p>
        </w:tc>
        <w:tc>
          <w:tcPr>
            <w:tcW w:w="1418" w:type="dxa"/>
          </w:tcPr>
          <w:p w14:paraId="78E952A3" w14:textId="24105E64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0-0.25</w:t>
            </w:r>
          </w:p>
        </w:tc>
        <w:tc>
          <w:tcPr>
            <w:tcW w:w="1412" w:type="dxa"/>
          </w:tcPr>
          <w:p w14:paraId="2A143B64" w14:textId="1B8A8DF2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831A8" w:rsidRPr="00B51586" w14:paraId="6D718B1B" w14:textId="77777777" w:rsidTr="007B1984">
        <w:tc>
          <w:tcPr>
            <w:tcW w:w="317" w:type="dxa"/>
          </w:tcPr>
          <w:p w14:paraId="1106FB18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53DB8370" w14:textId="72790841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274E309D" w14:textId="60038062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5</w:t>
            </w:r>
          </w:p>
        </w:tc>
        <w:tc>
          <w:tcPr>
            <w:tcW w:w="1418" w:type="dxa"/>
          </w:tcPr>
          <w:p w14:paraId="7DABB11A" w14:textId="04F00BFE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1-0.19</w:t>
            </w:r>
          </w:p>
        </w:tc>
        <w:tc>
          <w:tcPr>
            <w:tcW w:w="1412" w:type="dxa"/>
          </w:tcPr>
          <w:p w14:paraId="3EB629E2" w14:textId="50E816A9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6C3F411E" w14:textId="77777777" w:rsidTr="007B1984">
        <w:tc>
          <w:tcPr>
            <w:tcW w:w="14312" w:type="dxa"/>
            <w:gridSpan w:val="5"/>
          </w:tcPr>
          <w:p w14:paraId="37F27A01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High schools</w:t>
            </w:r>
          </w:p>
        </w:tc>
      </w:tr>
      <w:tr w:rsidR="006831A8" w:rsidRPr="00B51586" w14:paraId="37552C1C" w14:textId="77777777" w:rsidTr="007B1984">
        <w:tc>
          <w:tcPr>
            <w:tcW w:w="317" w:type="dxa"/>
          </w:tcPr>
          <w:p w14:paraId="51B2040C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35522CA2" w14:textId="04E52644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2C870863" w14:textId="39F90190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9</w:t>
            </w:r>
          </w:p>
        </w:tc>
        <w:tc>
          <w:tcPr>
            <w:tcW w:w="1418" w:type="dxa"/>
          </w:tcPr>
          <w:p w14:paraId="53598705" w14:textId="2B867015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-0.02 – 0.20</w:t>
            </w:r>
          </w:p>
        </w:tc>
        <w:tc>
          <w:tcPr>
            <w:tcW w:w="1412" w:type="dxa"/>
          </w:tcPr>
          <w:p w14:paraId="2C9DA87A" w14:textId="4D0C2002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94</w:t>
            </w:r>
          </w:p>
        </w:tc>
      </w:tr>
      <w:tr w:rsidR="006831A8" w:rsidRPr="00B51586" w14:paraId="58D0DA36" w14:textId="77777777" w:rsidTr="007B1984">
        <w:tc>
          <w:tcPr>
            <w:tcW w:w="317" w:type="dxa"/>
          </w:tcPr>
          <w:p w14:paraId="5989F534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1C90AD3A" w14:textId="35F08EFF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75523BAB" w14:textId="3365095A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4</w:t>
            </w:r>
          </w:p>
        </w:tc>
        <w:tc>
          <w:tcPr>
            <w:tcW w:w="1418" w:type="dxa"/>
          </w:tcPr>
          <w:p w14:paraId="6EC818C3" w14:textId="02450CEA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7 – 0.31</w:t>
            </w:r>
          </w:p>
        </w:tc>
        <w:tc>
          <w:tcPr>
            <w:tcW w:w="1412" w:type="dxa"/>
          </w:tcPr>
          <w:p w14:paraId="0D6AE49C" w14:textId="4A41F419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56C62B96" w14:textId="77777777" w:rsidTr="007B1984">
        <w:tc>
          <w:tcPr>
            <w:tcW w:w="10206" w:type="dxa"/>
            <w:gridSpan w:val="2"/>
            <w:tcBorders>
              <w:bottom w:val="single" w:sz="4" w:space="0" w:color="auto"/>
            </w:tcBorders>
          </w:tcPr>
          <w:p w14:paraId="5F502388" w14:textId="42D73025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 xml:space="preserve">Likelihood ratio test for interaction [MOOC participation/completion and school 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>type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06FF10C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7F2EA2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72CA518" w14:textId="6787D980" w:rsidR="00410A58" w:rsidRPr="00B51586" w:rsidRDefault="006831A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20</w:t>
            </w:r>
          </w:p>
        </w:tc>
      </w:tr>
    </w:tbl>
    <w:p w14:paraId="20679E40" w14:textId="77777777" w:rsidR="00410A58" w:rsidRPr="00B51586" w:rsidRDefault="00410A58">
      <w:pPr>
        <w:rPr>
          <w:rFonts w:ascii="Aptos" w:hAnsi="Aptos"/>
          <w:sz w:val="22"/>
          <w:szCs w:val="22"/>
        </w:rPr>
      </w:pPr>
    </w:p>
    <w:p w14:paraId="59A34789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410A58" w:rsidRPr="00B51586" w14:paraId="2CF3B5E6" w14:textId="77777777" w:rsidTr="007B1984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6B3D625F" w14:textId="26222755" w:rsidR="00410A58" w:rsidRPr="00B51586" w:rsidRDefault="00B51586" w:rsidP="007B1984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  <w:highlight w:val="yellow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3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2</w:t>
            </w:r>
            <w:r w:rsidR="00410A58" w:rsidRPr="00B51586">
              <w:rPr>
                <w:rFonts w:ascii="Aptos" w:hAnsi="Aptos"/>
                <w:sz w:val="22"/>
                <w:szCs w:val="22"/>
              </w:rPr>
              <w:t xml:space="preserve"> 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Stratum-specific odds ratios from Multivariable L</w:t>
            </w:r>
            <w:r w:rsidR="006831A8" w:rsidRPr="00B51586">
              <w:rPr>
                <w:rFonts w:ascii="Aptos" w:hAnsi="Aptos"/>
                <w:b/>
                <w:bCs w:val="0"/>
                <w:sz w:val="22"/>
                <w:szCs w:val="22"/>
              </w:rPr>
              <w:t>inear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Regression (</w:t>
            </w:r>
            <w:r w:rsidR="006831A8" w:rsidRPr="00B51586">
              <w:rPr>
                <w:rFonts w:ascii="Aptos" w:hAnsi="Aptos"/>
                <w:b/>
                <w:bCs w:val="0"/>
                <w:sz w:val="22"/>
                <w:szCs w:val="22"/>
              </w:rPr>
              <w:t>Changes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in star ranking) with interaction between MOOC participation and school Location. (N=27, 795)</w:t>
            </w:r>
          </w:p>
        </w:tc>
      </w:tr>
      <w:tr w:rsidR="00410A58" w:rsidRPr="00B51586" w14:paraId="42102F72" w14:textId="77777777" w:rsidTr="007B1984">
        <w:tc>
          <w:tcPr>
            <w:tcW w:w="317" w:type="dxa"/>
          </w:tcPr>
          <w:p w14:paraId="1C95F4E0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3FDFF151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399642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460FAE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D47EC6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410A58" w:rsidRPr="00B51586" w14:paraId="1F70740C" w14:textId="77777777" w:rsidTr="007B1984">
        <w:tc>
          <w:tcPr>
            <w:tcW w:w="10201" w:type="dxa"/>
            <w:gridSpan w:val="2"/>
          </w:tcPr>
          <w:p w14:paraId="01F90721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9320E1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C6131CE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C0830E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410A58" w:rsidRPr="00B51586" w14:paraId="754760BB" w14:textId="77777777" w:rsidTr="007B1984">
        <w:tc>
          <w:tcPr>
            <w:tcW w:w="10201" w:type="dxa"/>
            <w:gridSpan w:val="2"/>
          </w:tcPr>
          <w:p w14:paraId="3820C089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276" w:type="dxa"/>
          </w:tcPr>
          <w:p w14:paraId="5B8708E2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66C9A05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F5D9C70" w14:textId="7777777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831A8" w:rsidRPr="00B51586" w14:paraId="4B0DA055" w14:textId="77777777" w:rsidTr="007B1984">
        <w:tc>
          <w:tcPr>
            <w:tcW w:w="317" w:type="dxa"/>
          </w:tcPr>
          <w:p w14:paraId="4E56E34A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65A635F" w14:textId="767C3F95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04A33D62" w14:textId="3C1EE638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57</w:t>
            </w:r>
          </w:p>
        </w:tc>
        <w:tc>
          <w:tcPr>
            <w:tcW w:w="1559" w:type="dxa"/>
          </w:tcPr>
          <w:p w14:paraId="05769479" w14:textId="33E27D59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6-0.88</w:t>
            </w:r>
          </w:p>
        </w:tc>
        <w:tc>
          <w:tcPr>
            <w:tcW w:w="1276" w:type="dxa"/>
          </w:tcPr>
          <w:p w14:paraId="312A9E74" w14:textId="09504724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831A8" w:rsidRPr="00B51586" w14:paraId="2B65263B" w14:textId="77777777" w:rsidTr="007B1984">
        <w:tc>
          <w:tcPr>
            <w:tcW w:w="317" w:type="dxa"/>
          </w:tcPr>
          <w:p w14:paraId="64CCAEB3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B56F05B" w14:textId="78802929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714F990A" w14:textId="2B7B89FF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0</w:t>
            </w:r>
          </w:p>
        </w:tc>
        <w:tc>
          <w:tcPr>
            <w:tcW w:w="1559" w:type="dxa"/>
          </w:tcPr>
          <w:p w14:paraId="15AF0780" w14:textId="1C894507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4-0.35</w:t>
            </w:r>
          </w:p>
        </w:tc>
        <w:tc>
          <w:tcPr>
            <w:tcW w:w="1276" w:type="dxa"/>
          </w:tcPr>
          <w:p w14:paraId="76BF7E82" w14:textId="33B1E516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13</w:t>
            </w:r>
          </w:p>
        </w:tc>
      </w:tr>
      <w:tr w:rsidR="00410A58" w:rsidRPr="00B51586" w14:paraId="42DCFBEE" w14:textId="77777777" w:rsidTr="007B1984">
        <w:tc>
          <w:tcPr>
            <w:tcW w:w="14312" w:type="dxa"/>
            <w:gridSpan w:val="5"/>
          </w:tcPr>
          <w:p w14:paraId="62787994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Peri-urban</w:t>
            </w:r>
          </w:p>
        </w:tc>
      </w:tr>
      <w:tr w:rsidR="006831A8" w:rsidRPr="00B51586" w14:paraId="2D71E1FE" w14:textId="77777777" w:rsidTr="007B1984">
        <w:tc>
          <w:tcPr>
            <w:tcW w:w="317" w:type="dxa"/>
          </w:tcPr>
          <w:p w14:paraId="32B9B925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A00988F" w14:textId="187CA8DF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23E970CE" w14:textId="3D360A08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5</w:t>
            </w:r>
          </w:p>
        </w:tc>
        <w:tc>
          <w:tcPr>
            <w:tcW w:w="1559" w:type="dxa"/>
          </w:tcPr>
          <w:p w14:paraId="4D9953EB" w14:textId="6E8B5630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8-0.21</w:t>
            </w:r>
          </w:p>
        </w:tc>
        <w:tc>
          <w:tcPr>
            <w:tcW w:w="1276" w:type="dxa"/>
          </w:tcPr>
          <w:p w14:paraId="0E354A59" w14:textId="4219359B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831A8" w:rsidRPr="00B51586" w14:paraId="2677EB4E" w14:textId="77777777" w:rsidTr="007B1984">
        <w:tc>
          <w:tcPr>
            <w:tcW w:w="317" w:type="dxa"/>
          </w:tcPr>
          <w:p w14:paraId="04F7A6D1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  <w:shd w:val="clear" w:color="auto" w:fill="auto"/>
          </w:tcPr>
          <w:p w14:paraId="2BC755BA" w14:textId="6F4A636A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  <w:shd w:val="clear" w:color="auto" w:fill="auto"/>
          </w:tcPr>
          <w:p w14:paraId="19308415" w14:textId="61394BA5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6</w:t>
            </w:r>
          </w:p>
        </w:tc>
        <w:tc>
          <w:tcPr>
            <w:tcW w:w="1559" w:type="dxa"/>
            <w:shd w:val="clear" w:color="auto" w:fill="auto"/>
          </w:tcPr>
          <w:p w14:paraId="7547E65A" w14:textId="2514BC47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2-0.21</w:t>
            </w:r>
          </w:p>
        </w:tc>
        <w:tc>
          <w:tcPr>
            <w:tcW w:w="1276" w:type="dxa"/>
            <w:shd w:val="clear" w:color="auto" w:fill="auto"/>
          </w:tcPr>
          <w:p w14:paraId="625D0AE5" w14:textId="199ADF39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245A8BFC" w14:textId="77777777" w:rsidTr="007B1984">
        <w:tc>
          <w:tcPr>
            <w:tcW w:w="14312" w:type="dxa"/>
            <w:gridSpan w:val="5"/>
          </w:tcPr>
          <w:p w14:paraId="618AC954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Urban</w:t>
            </w:r>
          </w:p>
        </w:tc>
      </w:tr>
      <w:tr w:rsidR="006831A8" w:rsidRPr="00B51586" w14:paraId="66C41CC7" w14:textId="77777777" w:rsidTr="007B1984">
        <w:tc>
          <w:tcPr>
            <w:tcW w:w="317" w:type="dxa"/>
          </w:tcPr>
          <w:p w14:paraId="40B90EAD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674CB4E" w14:textId="63D704AF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19A83B9E" w14:textId="3F8D1470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6</w:t>
            </w:r>
          </w:p>
        </w:tc>
        <w:tc>
          <w:tcPr>
            <w:tcW w:w="1559" w:type="dxa"/>
          </w:tcPr>
          <w:p w14:paraId="6603CC6D" w14:textId="56B880D9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-0.08 - 0.19</w:t>
            </w:r>
          </w:p>
        </w:tc>
        <w:tc>
          <w:tcPr>
            <w:tcW w:w="1276" w:type="dxa"/>
          </w:tcPr>
          <w:p w14:paraId="3AC65BFF" w14:textId="06D7DCCB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428</w:t>
            </w:r>
          </w:p>
        </w:tc>
      </w:tr>
      <w:tr w:rsidR="006831A8" w:rsidRPr="00B51586" w14:paraId="52043599" w14:textId="77777777" w:rsidTr="007B1984">
        <w:tc>
          <w:tcPr>
            <w:tcW w:w="317" w:type="dxa"/>
          </w:tcPr>
          <w:p w14:paraId="0C90E1A7" w14:textId="77777777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2D2D719A" w14:textId="6789E9C4" w:rsidR="006831A8" w:rsidRPr="00B51586" w:rsidRDefault="006831A8" w:rsidP="006831A8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36BE1AF" w14:textId="42D3C946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8</w:t>
            </w:r>
          </w:p>
        </w:tc>
        <w:tc>
          <w:tcPr>
            <w:tcW w:w="1559" w:type="dxa"/>
          </w:tcPr>
          <w:p w14:paraId="1CBDCE05" w14:textId="33DED81A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9 – 0.28</w:t>
            </w:r>
          </w:p>
        </w:tc>
        <w:tc>
          <w:tcPr>
            <w:tcW w:w="1276" w:type="dxa"/>
          </w:tcPr>
          <w:p w14:paraId="38954852" w14:textId="52B4CBAD" w:rsidR="006831A8" w:rsidRPr="00B51586" w:rsidRDefault="006831A8" w:rsidP="006831A8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15DD5E91" w14:textId="77777777" w:rsidTr="007B1984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06891730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Likelihood ratio test for interaction [MOOC participation/completion and school location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4B2F6E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676221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02C7DA8" w14:textId="712696F7" w:rsidR="00410A58" w:rsidRPr="00B51586" w:rsidRDefault="00410A58" w:rsidP="007B1984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</w:t>
            </w:r>
            <w:r w:rsidR="006831A8" w:rsidRPr="00B51586">
              <w:rPr>
                <w:rFonts w:ascii="Aptos" w:hAnsi="Aptos" w:cs="Times New Roman"/>
                <w:sz w:val="22"/>
                <w:szCs w:val="22"/>
              </w:rPr>
              <w:t>55</w:t>
            </w:r>
          </w:p>
        </w:tc>
      </w:tr>
    </w:tbl>
    <w:p w14:paraId="5ED34CFD" w14:textId="77777777" w:rsidR="00410A58" w:rsidRPr="00B51586" w:rsidRDefault="00410A58">
      <w:pPr>
        <w:rPr>
          <w:rFonts w:ascii="Aptos" w:hAnsi="Aptos"/>
          <w:sz w:val="22"/>
          <w:szCs w:val="22"/>
        </w:rPr>
      </w:pPr>
    </w:p>
    <w:p w14:paraId="4D207938" w14:textId="77777777" w:rsidR="00410A58" w:rsidRPr="00B51586" w:rsidRDefault="00410A58">
      <w:pPr>
        <w:rPr>
          <w:rFonts w:ascii="Aptos" w:hAnsi="Aptos"/>
          <w:sz w:val="22"/>
          <w:szCs w:val="22"/>
        </w:rPr>
      </w:pPr>
    </w:p>
    <w:p w14:paraId="111EC497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410A58" w:rsidRPr="00B51586" w14:paraId="18913DB2" w14:textId="77777777" w:rsidTr="007B1984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70EB93C7" w14:textId="7C6E0E63" w:rsidR="00410A58" w:rsidRPr="00B51586" w:rsidRDefault="00B51586" w:rsidP="007B1984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3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3 Stratum-specific odds ratios from Multivariable L</w:t>
            </w:r>
            <w:r w:rsidR="00834B6D" w:rsidRPr="00B51586">
              <w:rPr>
                <w:rFonts w:ascii="Aptos" w:hAnsi="Aptos"/>
                <w:b/>
                <w:bCs w:val="0"/>
                <w:sz w:val="22"/>
                <w:szCs w:val="22"/>
              </w:rPr>
              <w:t>inear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Regression (</w:t>
            </w:r>
            <w:r w:rsidR="00834B6D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Changes </w:t>
            </w:r>
            <w:r w:rsidR="00410A58" w:rsidRPr="00B51586">
              <w:rPr>
                <w:rFonts w:ascii="Aptos" w:hAnsi="Aptos"/>
                <w:b/>
                <w:bCs w:val="0"/>
                <w:sz w:val="22"/>
                <w:szCs w:val="22"/>
              </w:rPr>
              <w:t>in star ranking) with the interaction between MOOC participation and school Size. (N=27, 795)</w:t>
            </w:r>
          </w:p>
        </w:tc>
      </w:tr>
      <w:tr w:rsidR="00410A58" w:rsidRPr="00B51586" w14:paraId="58A42147" w14:textId="77777777" w:rsidTr="007B1984">
        <w:tc>
          <w:tcPr>
            <w:tcW w:w="317" w:type="dxa"/>
          </w:tcPr>
          <w:p w14:paraId="16F887A5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7787E56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938854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AE1C53F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258EDB5" w14:textId="77777777" w:rsidR="00410A58" w:rsidRPr="00B51586" w:rsidRDefault="00410A58" w:rsidP="007B1984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410A58" w:rsidRPr="00B51586" w14:paraId="1B24DCC2" w14:textId="77777777" w:rsidTr="007B1984">
        <w:tc>
          <w:tcPr>
            <w:tcW w:w="10201" w:type="dxa"/>
            <w:gridSpan w:val="2"/>
          </w:tcPr>
          <w:p w14:paraId="2B9D899F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Small schools (&lt;440 pupil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B550A8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7E42A34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33D950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834B6D" w:rsidRPr="00B51586" w14:paraId="4256296B" w14:textId="77777777" w:rsidTr="007B1984">
        <w:tc>
          <w:tcPr>
            <w:tcW w:w="317" w:type="dxa"/>
          </w:tcPr>
          <w:p w14:paraId="7035BA57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83AA0D4" w14:textId="34BD146A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5C38BD34" w14:textId="428906B0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3</w:t>
            </w:r>
          </w:p>
        </w:tc>
        <w:tc>
          <w:tcPr>
            <w:tcW w:w="1559" w:type="dxa"/>
          </w:tcPr>
          <w:p w14:paraId="07BF6C14" w14:textId="2ABEDC28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5-0.31</w:t>
            </w:r>
          </w:p>
        </w:tc>
        <w:tc>
          <w:tcPr>
            <w:tcW w:w="1276" w:type="dxa"/>
          </w:tcPr>
          <w:p w14:paraId="55A1FC3A" w14:textId="58F9C5CE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834B6D" w:rsidRPr="00B51586" w14:paraId="6CEAFB39" w14:textId="77777777" w:rsidTr="007B1984">
        <w:tc>
          <w:tcPr>
            <w:tcW w:w="317" w:type="dxa"/>
          </w:tcPr>
          <w:p w14:paraId="7E7FBA5F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051DB9D0" w14:textId="23101A80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606E183C" w14:textId="34DF83C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3</w:t>
            </w:r>
          </w:p>
        </w:tc>
        <w:tc>
          <w:tcPr>
            <w:tcW w:w="1559" w:type="dxa"/>
          </w:tcPr>
          <w:p w14:paraId="7AA48E0F" w14:textId="147A3F14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8-0.18</w:t>
            </w:r>
          </w:p>
        </w:tc>
        <w:tc>
          <w:tcPr>
            <w:tcW w:w="1276" w:type="dxa"/>
          </w:tcPr>
          <w:p w14:paraId="15EAD49B" w14:textId="1AEC9E82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676CE6E9" w14:textId="77777777" w:rsidTr="007B1984">
        <w:tc>
          <w:tcPr>
            <w:tcW w:w="14312" w:type="dxa"/>
            <w:gridSpan w:val="5"/>
          </w:tcPr>
          <w:p w14:paraId="0DB4AD66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Medium schools (441–840 pupils)</w:t>
            </w:r>
          </w:p>
        </w:tc>
      </w:tr>
      <w:tr w:rsidR="00834B6D" w:rsidRPr="00B51586" w14:paraId="0D68865D" w14:textId="77777777" w:rsidTr="007B1984">
        <w:tc>
          <w:tcPr>
            <w:tcW w:w="317" w:type="dxa"/>
          </w:tcPr>
          <w:p w14:paraId="57E37613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C35934A" w14:textId="0405F859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3E60564C" w14:textId="5BF0BB15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5</w:t>
            </w:r>
          </w:p>
        </w:tc>
        <w:tc>
          <w:tcPr>
            <w:tcW w:w="1559" w:type="dxa"/>
          </w:tcPr>
          <w:p w14:paraId="10DB8857" w14:textId="3E3F0A40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-0.08 – 0.19</w:t>
            </w:r>
          </w:p>
        </w:tc>
        <w:tc>
          <w:tcPr>
            <w:tcW w:w="1276" w:type="dxa"/>
          </w:tcPr>
          <w:p w14:paraId="510A2634" w14:textId="25A7B8FF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76</w:t>
            </w:r>
          </w:p>
        </w:tc>
      </w:tr>
      <w:tr w:rsidR="00834B6D" w:rsidRPr="00B51586" w14:paraId="71EE252D" w14:textId="77777777" w:rsidTr="007B1984">
        <w:tc>
          <w:tcPr>
            <w:tcW w:w="317" w:type="dxa"/>
          </w:tcPr>
          <w:p w14:paraId="7DF75FB8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620100E" w14:textId="685D43C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6714A673" w14:textId="3A37BD2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5</w:t>
            </w:r>
          </w:p>
        </w:tc>
        <w:tc>
          <w:tcPr>
            <w:tcW w:w="1559" w:type="dxa"/>
          </w:tcPr>
          <w:p w14:paraId="1E4280EA" w14:textId="13F54B68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6-0.33</w:t>
            </w:r>
          </w:p>
        </w:tc>
        <w:tc>
          <w:tcPr>
            <w:tcW w:w="1276" w:type="dxa"/>
          </w:tcPr>
          <w:p w14:paraId="78586380" w14:textId="5FA5E399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3D05260B" w14:textId="77777777" w:rsidTr="007B1984">
        <w:tc>
          <w:tcPr>
            <w:tcW w:w="14312" w:type="dxa"/>
            <w:gridSpan w:val="5"/>
          </w:tcPr>
          <w:p w14:paraId="58151CF7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Large schools (841–1240 pupils)</w:t>
            </w:r>
          </w:p>
        </w:tc>
      </w:tr>
      <w:tr w:rsidR="00834B6D" w:rsidRPr="00B51586" w14:paraId="3CBED233" w14:textId="77777777" w:rsidTr="007B1984">
        <w:tc>
          <w:tcPr>
            <w:tcW w:w="317" w:type="dxa"/>
          </w:tcPr>
          <w:p w14:paraId="09914692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254D08F6" w14:textId="18F5F394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175D8881" w14:textId="29D90933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8</w:t>
            </w:r>
          </w:p>
        </w:tc>
        <w:tc>
          <w:tcPr>
            <w:tcW w:w="1559" w:type="dxa"/>
          </w:tcPr>
          <w:p w14:paraId="7A4A8D1C" w14:textId="47EF3A1C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-0.03 – 0.38</w:t>
            </w:r>
          </w:p>
        </w:tc>
        <w:tc>
          <w:tcPr>
            <w:tcW w:w="1276" w:type="dxa"/>
          </w:tcPr>
          <w:p w14:paraId="1914599E" w14:textId="54B061A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88</w:t>
            </w:r>
          </w:p>
        </w:tc>
      </w:tr>
      <w:tr w:rsidR="00834B6D" w:rsidRPr="00B51586" w14:paraId="4B88D5B5" w14:textId="77777777" w:rsidTr="007B1984">
        <w:tc>
          <w:tcPr>
            <w:tcW w:w="317" w:type="dxa"/>
          </w:tcPr>
          <w:p w14:paraId="7F92B328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39F0146C" w14:textId="1D9C705B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A4C35B2" w14:textId="2C3EB5C5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6</w:t>
            </w:r>
          </w:p>
        </w:tc>
        <w:tc>
          <w:tcPr>
            <w:tcW w:w="1559" w:type="dxa"/>
          </w:tcPr>
          <w:p w14:paraId="68B4CBEC" w14:textId="56C8AF5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3-0.38</w:t>
            </w:r>
          </w:p>
        </w:tc>
        <w:tc>
          <w:tcPr>
            <w:tcW w:w="1276" w:type="dxa"/>
          </w:tcPr>
          <w:p w14:paraId="7B0009E7" w14:textId="2C1AE123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27E1B8C9" w14:textId="77777777" w:rsidTr="007B1984">
        <w:tc>
          <w:tcPr>
            <w:tcW w:w="14312" w:type="dxa"/>
            <w:gridSpan w:val="5"/>
          </w:tcPr>
          <w:p w14:paraId="5B7B6515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Very large schools (&gt;1241 pupils)</w:t>
            </w:r>
          </w:p>
        </w:tc>
      </w:tr>
      <w:tr w:rsidR="00834B6D" w:rsidRPr="00B51586" w14:paraId="1C96151D" w14:textId="77777777" w:rsidTr="007B1984">
        <w:tc>
          <w:tcPr>
            <w:tcW w:w="317" w:type="dxa"/>
          </w:tcPr>
          <w:p w14:paraId="197ACEEA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7609CF6" w14:textId="2B7901C1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70723473" w14:textId="0D3F80F5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3</w:t>
            </w:r>
          </w:p>
        </w:tc>
        <w:tc>
          <w:tcPr>
            <w:tcW w:w="1559" w:type="dxa"/>
          </w:tcPr>
          <w:p w14:paraId="68530A9F" w14:textId="1C242B99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-0.10-0.15</w:t>
            </w:r>
          </w:p>
        </w:tc>
        <w:tc>
          <w:tcPr>
            <w:tcW w:w="1276" w:type="dxa"/>
          </w:tcPr>
          <w:p w14:paraId="54CB76B6" w14:textId="22840BB1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689</w:t>
            </w:r>
          </w:p>
        </w:tc>
      </w:tr>
      <w:tr w:rsidR="00834B6D" w:rsidRPr="00B51586" w14:paraId="1124D4E7" w14:textId="77777777" w:rsidTr="007B1984">
        <w:tc>
          <w:tcPr>
            <w:tcW w:w="317" w:type="dxa"/>
          </w:tcPr>
          <w:p w14:paraId="44B4A9B7" w14:textId="7777777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61DFA373" w14:textId="5F1C2D32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5B8E680A" w14:textId="18695C69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7</w:t>
            </w:r>
          </w:p>
        </w:tc>
        <w:tc>
          <w:tcPr>
            <w:tcW w:w="1559" w:type="dxa"/>
          </w:tcPr>
          <w:p w14:paraId="013A2BBE" w14:textId="491040F6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8-0.26</w:t>
            </w:r>
          </w:p>
        </w:tc>
        <w:tc>
          <w:tcPr>
            <w:tcW w:w="1276" w:type="dxa"/>
          </w:tcPr>
          <w:p w14:paraId="2FACBEEA" w14:textId="7BA96E67" w:rsidR="00834B6D" w:rsidRPr="00B51586" w:rsidRDefault="00834B6D" w:rsidP="00834B6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5D8125E2" w14:textId="77777777" w:rsidTr="007B1984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4D08623E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Likelihood ratio test for interaction [MOOC participation/completion and school size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ADCF2F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F21A77" w14:textId="77777777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EDF948" w14:textId="7C34481D" w:rsidR="00410A58" w:rsidRPr="00B51586" w:rsidRDefault="00410A58" w:rsidP="007B198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</w:t>
            </w:r>
            <w:r w:rsidR="00834B6D" w:rsidRPr="00B51586">
              <w:rPr>
                <w:rFonts w:ascii="Aptos" w:hAnsi="Aptos" w:cs="Times New Roman"/>
                <w:sz w:val="22"/>
                <w:szCs w:val="22"/>
              </w:rPr>
              <w:t>03</w:t>
            </w:r>
          </w:p>
        </w:tc>
      </w:tr>
    </w:tbl>
    <w:p w14:paraId="3C0D993D" w14:textId="77777777" w:rsidR="00B335D8" w:rsidRPr="00B51586" w:rsidRDefault="00B335D8">
      <w:pPr>
        <w:rPr>
          <w:rFonts w:ascii="Aptos" w:hAnsi="Aptos"/>
          <w:sz w:val="22"/>
          <w:szCs w:val="22"/>
        </w:rPr>
      </w:pPr>
    </w:p>
    <w:p w14:paraId="22509525" w14:textId="77777777" w:rsidR="00B335D8" w:rsidRPr="00B51586" w:rsidRDefault="00B335D8">
      <w:pPr>
        <w:rPr>
          <w:rFonts w:ascii="Aptos" w:hAnsi="Aptos"/>
          <w:sz w:val="22"/>
          <w:szCs w:val="22"/>
        </w:rPr>
      </w:pPr>
    </w:p>
    <w:p w14:paraId="4E6D8B2D" w14:textId="77777777" w:rsidR="00B51586" w:rsidRDefault="00B51586">
      <w:r>
        <w:br w:type="page"/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1904E8" w:rsidRPr="00B51586" w14:paraId="2F56A419" w14:textId="77777777" w:rsidTr="00E050E0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30A46F82" w14:textId="7C370DFB" w:rsidR="001904E8" w:rsidRPr="00B51586" w:rsidRDefault="00B51586" w:rsidP="00E050E0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1904E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4</w:t>
            </w:r>
            <w:r w:rsidR="001904E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Multivariable logistic regression of improvements in school star ranking between baseline and endline (n = 28, 779)</w:t>
            </w:r>
          </w:p>
        </w:tc>
      </w:tr>
      <w:tr w:rsidR="001904E8" w:rsidRPr="00B51586" w14:paraId="156079B9" w14:textId="77777777" w:rsidTr="00E050E0">
        <w:trPr>
          <w:trHeight w:val="692"/>
        </w:trPr>
        <w:tc>
          <w:tcPr>
            <w:tcW w:w="3261" w:type="dxa"/>
            <w:vAlign w:val="center"/>
          </w:tcPr>
          <w:p w14:paraId="29E20CB4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600E2304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19623130" w14:textId="77777777" w:rsidR="001904E8" w:rsidRPr="00B51586" w:rsidRDefault="001904E8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6705C505" w14:textId="77777777" w:rsidR="001904E8" w:rsidRPr="00B51586" w:rsidRDefault="001904E8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63642EB3" w14:textId="77777777" w:rsidR="001904E8" w:rsidRPr="00B51586" w:rsidRDefault="001904E8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</w:tc>
      </w:tr>
      <w:tr w:rsidR="001904E8" w:rsidRPr="00B51586" w14:paraId="2A787A4D" w14:textId="77777777" w:rsidTr="00E050E0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312A68E1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43063BD5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13227C7" w14:textId="0F6642F4" w:rsidR="001904E8" w:rsidRPr="00B51586" w:rsidRDefault="00937D83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5C2CEF7B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42EC3AFE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9FFF08" w14:textId="5A3C6770" w:rsidR="001904E8" w:rsidRPr="00B51586" w:rsidRDefault="00937D83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407D12A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7AF00A73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5CDE7F1" w14:textId="3EBB283B" w:rsidR="001904E8" w:rsidRPr="00B51586" w:rsidRDefault="00937D83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0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74806A8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11342969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9255479" w14:textId="2C488C80" w:rsidR="001904E8" w:rsidRPr="00B51586" w:rsidRDefault="00937D83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vAlign w:val="center"/>
          </w:tcPr>
          <w:p w14:paraId="482669B1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04B18CF0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1904E8" w:rsidRPr="00B51586" w14:paraId="61558A64" w14:textId="77777777" w:rsidTr="00E050E0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6AF8AEC4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1904E8" w:rsidRPr="00B51586" w14:paraId="08B0C8B3" w14:textId="77777777" w:rsidTr="00E050E0">
        <w:tc>
          <w:tcPr>
            <w:tcW w:w="3261" w:type="dxa"/>
            <w:vAlign w:val="center"/>
          </w:tcPr>
          <w:p w14:paraId="29AAFB77" w14:textId="77777777" w:rsidR="001904E8" w:rsidRPr="00B51586" w:rsidRDefault="001904E8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1F7DD59B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397858D3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8F4755C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5473B0A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883465" w:rsidRPr="00B51586" w14:paraId="4749421E" w14:textId="77777777" w:rsidTr="00E050E0">
        <w:tc>
          <w:tcPr>
            <w:tcW w:w="3261" w:type="dxa"/>
            <w:vAlign w:val="center"/>
          </w:tcPr>
          <w:p w14:paraId="01103B3F" w14:textId="07431DB9" w:rsidR="00883465" w:rsidRPr="00B51586" w:rsidRDefault="00883465" w:rsidP="00883465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66BD868C" w14:textId="3FF0F516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2</w:t>
            </w:r>
          </w:p>
        </w:tc>
        <w:tc>
          <w:tcPr>
            <w:tcW w:w="1842" w:type="dxa"/>
            <w:vAlign w:val="center"/>
          </w:tcPr>
          <w:p w14:paraId="0FDF9E93" w14:textId="37690445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7, 1.50</w:t>
            </w:r>
          </w:p>
        </w:tc>
        <w:tc>
          <w:tcPr>
            <w:tcW w:w="851" w:type="dxa"/>
            <w:vAlign w:val="center"/>
          </w:tcPr>
          <w:p w14:paraId="10D33A0F" w14:textId="1A9AF782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</w:t>
            </w:r>
          </w:p>
        </w:tc>
        <w:tc>
          <w:tcPr>
            <w:tcW w:w="1843" w:type="dxa"/>
            <w:vAlign w:val="center"/>
          </w:tcPr>
          <w:p w14:paraId="1266FDF6" w14:textId="5A7799B9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23</w:t>
            </w:r>
          </w:p>
        </w:tc>
        <w:tc>
          <w:tcPr>
            <w:tcW w:w="850" w:type="dxa"/>
            <w:vAlign w:val="center"/>
          </w:tcPr>
          <w:p w14:paraId="142975CD" w14:textId="0365C982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</w:t>
            </w:r>
          </w:p>
        </w:tc>
        <w:tc>
          <w:tcPr>
            <w:tcW w:w="1843" w:type="dxa"/>
            <w:vAlign w:val="center"/>
          </w:tcPr>
          <w:p w14:paraId="1598EC21" w14:textId="7EA7F05A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24</w:t>
            </w:r>
          </w:p>
        </w:tc>
        <w:tc>
          <w:tcPr>
            <w:tcW w:w="850" w:type="dxa"/>
            <w:vAlign w:val="center"/>
          </w:tcPr>
          <w:p w14:paraId="26A75960" w14:textId="05A77537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7</w:t>
            </w:r>
          </w:p>
        </w:tc>
        <w:tc>
          <w:tcPr>
            <w:tcW w:w="1843" w:type="dxa"/>
            <w:vAlign w:val="center"/>
          </w:tcPr>
          <w:p w14:paraId="7D1C71DE" w14:textId="08B91EC1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, 1.55</w:t>
            </w:r>
          </w:p>
        </w:tc>
      </w:tr>
      <w:tr w:rsidR="00883465" w:rsidRPr="00B51586" w14:paraId="24356BCF" w14:textId="77777777" w:rsidTr="00BD0B84">
        <w:tc>
          <w:tcPr>
            <w:tcW w:w="3261" w:type="dxa"/>
            <w:vAlign w:val="center"/>
          </w:tcPr>
          <w:p w14:paraId="607A4519" w14:textId="5DE1B642" w:rsidR="00883465" w:rsidRPr="00B51586" w:rsidRDefault="00883465" w:rsidP="00883465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4DB9C5DE" w14:textId="765344C6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</w:t>
            </w:r>
            <w:r w:rsidR="00453018" w:rsidRPr="00B51586">
              <w:rPr>
                <w:rFonts w:ascii="Aptos" w:hAnsi="Aptos"/>
                <w:sz w:val="22"/>
                <w:szCs w:val="22"/>
              </w:rPr>
              <w:t>7</w:t>
            </w:r>
          </w:p>
        </w:tc>
        <w:tc>
          <w:tcPr>
            <w:tcW w:w="1842" w:type="dxa"/>
            <w:vAlign w:val="center"/>
          </w:tcPr>
          <w:p w14:paraId="6AE8C42A" w14:textId="69D19F90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</w:t>
            </w:r>
            <w:r w:rsidR="00453018" w:rsidRPr="00B51586">
              <w:rPr>
                <w:rFonts w:ascii="Aptos" w:hAnsi="Aptos"/>
                <w:sz w:val="22"/>
                <w:szCs w:val="22"/>
              </w:rPr>
              <w:t>4</w:t>
            </w:r>
            <w:r w:rsidRPr="00B51586">
              <w:rPr>
                <w:rFonts w:ascii="Aptos" w:hAnsi="Aptos"/>
                <w:sz w:val="22"/>
                <w:szCs w:val="22"/>
              </w:rPr>
              <w:t>, 1.71</w:t>
            </w:r>
          </w:p>
        </w:tc>
        <w:tc>
          <w:tcPr>
            <w:tcW w:w="851" w:type="dxa"/>
            <w:vAlign w:val="center"/>
          </w:tcPr>
          <w:p w14:paraId="7EBA7C62" w14:textId="4D7757F2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3</w:t>
            </w:r>
          </w:p>
        </w:tc>
        <w:tc>
          <w:tcPr>
            <w:tcW w:w="1843" w:type="dxa"/>
            <w:vAlign w:val="center"/>
          </w:tcPr>
          <w:p w14:paraId="5342C8D7" w14:textId="47FD66C3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4, 1.22</w:t>
            </w:r>
          </w:p>
        </w:tc>
        <w:tc>
          <w:tcPr>
            <w:tcW w:w="850" w:type="dxa"/>
            <w:vAlign w:val="center"/>
          </w:tcPr>
          <w:p w14:paraId="441FC915" w14:textId="3327CB08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6</w:t>
            </w:r>
          </w:p>
        </w:tc>
        <w:tc>
          <w:tcPr>
            <w:tcW w:w="1843" w:type="dxa"/>
            <w:vAlign w:val="center"/>
          </w:tcPr>
          <w:p w14:paraId="1271F077" w14:textId="514255BD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, 1.25</w:t>
            </w:r>
          </w:p>
        </w:tc>
        <w:tc>
          <w:tcPr>
            <w:tcW w:w="850" w:type="dxa"/>
            <w:vAlign w:val="center"/>
          </w:tcPr>
          <w:p w14:paraId="3822C3CC" w14:textId="0BCC8298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2</w:t>
            </w:r>
          </w:p>
        </w:tc>
        <w:tc>
          <w:tcPr>
            <w:tcW w:w="1843" w:type="dxa"/>
            <w:vAlign w:val="center"/>
          </w:tcPr>
          <w:p w14:paraId="28BE364A" w14:textId="349824DA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, 1.66</w:t>
            </w:r>
          </w:p>
        </w:tc>
      </w:tr>
      <w:tr w:rsidR="001904E8" w:rsidRPr="00B51586" w14:paraId="2E746ADB" w14:textId="77777777" w:rsidTr="00E050E0">
        <w:tc>
          <w:tcPr>
            <w:tcW w:w="3261" w:type="dxa"/>
            <w:vAlign w:val="center"/>
          </w:tcPr>
          <w:p w14:paraId="30759D25" w14:textId="77777777" w:rsidR="001904E8" w:rsidRPr="00B51586" w:rsidRDefault="001904E8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B1A7015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04A8EBA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375238C8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85927DF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3F5B8056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457336B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105C50FD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09BA778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1904E8" w:rsidRPr="00B51586" w14:paraId="04C583CD" w14:textId="77777777" w:rsidTr="00BD0B84">
        <w:trPr>
          <w:trHeight w:val="230"/>
        </w:trPr>
        <w:tc>
          <w:tcPr>
            <w:tcW w:w="3261" w:type="dxa"/>
            <w:vAlign w:val="center"/>
          </w:tcPr>
          <w:p w14:paraId="4334193E" w14:textId="54C74139" w:rsidR="001904E8" w:rsidRPr="00B51586" w:rsidRDefault="00B6553C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1904E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of School</w:t>
            </w:r>
          </w:p>
        </w:tc>
        <w:tc>
          <w:tcPr>
            <w:tcW w:w="1134" w:type="dxa"/>
            <w:vAlign w:val="center"/>
          </w:tcPr>
          <w:p w14:paraId="40B93684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C6D3B60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258B880D" w14:textId="756020CD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4EF1AB5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E0969B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9FE6DBC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0C48C55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F4853D9" w14:textId="77777777" w:rsidR="001904E8" w:rsidRPr="00B51586" w:rsidRDefault="001904E8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1904E8" w:rsidRPr="00B51586" w14:paraId="1D0E122F" w14:textId="77777777" w:rsidTr="00BD0B84">
        <w:tc>
          <w:tcPr>
            <w:tcW w:w="3261" w:type="dxa"/>
            <w:vAlign w:val="center"/>
          </w:tcPr>
          <w:p w14:paraId="285E0C64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3B0E25A8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28C762E4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4299BE6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B4E7C94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883465" w:rsidRPr="00B51586" w14:paraId="7EE01791" w14:textId="77777777" w:rsidTr="00E050E0">
        <w:tc>
          <w:tcPr>
            <w:tcW w:w="3261" w:type="dxa"/>
            <w:vAlign w:val="center"/>
          </w:tcPr>
          <w:p w14:paraId="3FDC5570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02C684A8" w14:textId="534CE8F1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</w:t>
            </w:r>
          </w:p>
        </w:tc>
        <w:tc>
          <w:tcPr>
            <w:tcW w:w="1842" w:type="dxa"/>
            <w:vAlign w:val="center"/>
          </w:tcPr>
          <w:p w14:paraId="14DBC1C7" w14:textId="093C39DB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, 1.05</w:t>
            </w:r>
          </w:p>
        </w:tc>
        <w:tc>
          <w:tcPr>
            <w:tcW w:w="851" w:type="dxa"/>
            <w:vAlign w:val="center"/>
          </w:tcPr>
          <w:p w14:paraId="4DA5B13B" w14:textId="030AFA77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</w:t>
            </w:r>
          </w:p>
        </w:tc>
        <w:tc>
          <w:tcPr>
            <w:tcW w:w="1843" w:type="dxa"/>
            <w:vAlign w:val="center"/>
          </w:tcPr>
          <w:p w14:paraId="688D0F47" w14:textId="4BCC0F58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, 1.31</w:t>
            </w:r>
          </w:p>
        </w:tc>
        <w:tc>
          <w:tcPr>
            <w:tcW w:w="850" w:type="dxa"/>
            <w:vAlign w:val="center"/>
          </w:tcPr>
          <w:p w14:paraId="069017C0" w14:textId="168BBC4D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</w:t>
            </w:r>
          </w:p>
        </w:tc>
        <w:tc>
          <w:tcPr>
            <w:tcW w:w="1843" w:type="dxa"/>
            <w:vAlign w:val="center"/>
          </w:tcPr>
          <w:p w14:paraId="60EBC503" w14:textId="079BC132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, 1.24</w:t>
            </w:r>
          </w:p>
        </w:tc>
        <w:tc>
          <w:tcPr>
            <w:tcW w:w="850" w:type="dxa"/>
            <w:vAlign w:val="center"/>
          </w:tcPr>
          <w:p w14:paraId="4FF200FF" w14:textId="03000736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8</w:t>
            </w:r>
          </w:p>
        </w:tc>
        <w:tc>
          <w:tcPr>
            <w:tcW w:w="1843" w:type="dxa"/>
            <w:vAlign w:val="center"/>
          </w:tcPr>
          <w:p w14:paraId="121D089D" w14:textId="5D607460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2, 0.85</w:t>
            </w:r>
          </w:p>
        </w:tc>
      </w:tr>
      <w:tr w:rsidR="001904E8" w:rsidRPr="00B51586" w14:paraId="1FF782A2" w14:textId="77777777" w:rsidTr="00E050E0">
        <w:tc>
          <w:tcPr>
            <w:tcW w:w="14317" w:type="dxa"/>
            <w:gridSpan w:val="9"/>
            <w:vAlign w:val="center"/>
          </w:tcPr>
          <w:p w14:paraId="75F52024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</w:p>
          <w:p w14:paraId="57DEF8B1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1904E8" w:rsidRPr="00B51586" w14:paraId="49F46996" w14:textId="77777777" w:rsidTr="00E050E0">
        <w:tc>
          <w:tcPr>
            <w:tcW w:w="3261" w:type="dxa"/>
            <w:vAlign w:val="center"/>
          </w:tcPr>
          <w:p w14:paraId="755B3CA4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48325DD5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4F4690C4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12C879E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45B9F21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883465" w:rsidRPr="00B51586" w14:paraId="14B54FBD" w14:textId="77777777" w:rsidTr="00E050E0">
        <w:tc>
          <w:tcPr>
            <w:tcW w:w="3261" w:type="dxa"/>
            <w:vAlign w:val="center"/>
          </w:tcPr>
          <w:p w14:paraId="40838CF6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11C3A1AC" w14:textId="51E7EAE6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8</w:t>
            </w:r>
          </w:p>
        </w:tc>
        <w:tc>
          <w:tcPr>
            <w:tcW w:w="1842" w:type="dxa"/>
            <w:vAlign w:val="center"/>
          </w:tcPr>
          <w:p w14:paraId="191DF0F8" w14:textId="1CFD48F2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2, 1.46</w:t>
            </w:r>
          </w:p>
        </w:tc>
        <w:tc>
          <w:tcPr>
            <w:tcW w:w="851" w:type="dxa"/>
            <w:vAlign w:val="center"/>
          </w:tcPr>
          <w:p w14:paraId="2CB21763" w14:textId="137427AA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1</w:t>
            </w:r>
          </w:p>
        </w:tc>
        <w:tc>
          <w:tcPr>
            <w:tcW w:w="1843" w:type="dxa"/>
            <w:vAlign w:val="center"/>
          </w:tcPr>
          <w:p w14:paraId="4737FAC5" w14:textId="4B140B2F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1.25</w:t>
            </w:r>
          </w:p>
        </w:tc>
        <w:tc>
          <w:tcPr>
            <w:tcW w:w="850" w:type="dxa"/>
            <w:vAlign w:val="center"/>
          </w:tcPr>
          <w:p w14:paraId="499C2E2F" w14:textId="58379E9B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843" w:type="dxa"/>
            <w:vAlign w:val="center"/>
          </w:tcPr>
          <w:p w14:paraId="07A49A05" w14:textId="7BCD184D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8, 1.11</w:t>
            </w:r>
          </w:p>
        </w:tc>
        <w:tc>
          <w:tcPr>
            <w:tcW w:w="850" w:type="dxa"/>
            <w:vAlign w:val="center"/>
          </w:tcPr>
          <w:p w14:paraId="50B5563B" w14:textId="312A4498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</w:t>
            </w:r>
          </w:p>
        </w:tc>
        <w:tc>
          <w:tcPr>
            <w:tcW w:w="1843" w:type="dxa"/>
            <w:vAlign w:val="center"/>
          </w:tcPr>
          <w:p w14:paraId="57B9F9E9" w14:textId="083EED5C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7, 1.51</w:t>
            </w:r>
          </w:p>
        </w:tc>
      </w:tr>
      <w:tr w:rsidR="00883465" w:rsidRPr="00B51586" w14:paraId="20BAD586" w14:textId="77777777" w:rsidTr="00E050E0">
        <w:tc>
          <w:tcPr>
            <w:tcW w:w="3261" w:type="dxa"/>
            <w:vAlign w:val="center"/>
          </w:tcPr>
          <w:p w14:paraId="0AC0D550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22C414C3" w14:textId="3B1EDF48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</w:t>
            </w:r>
          </w:p>
        </w:tc>
        <w:tc>
          <w:tcPr>
            <w:tcW w:w="1842" w:type="dxa"/>
            <w:vAlign w:val="center"/>
          </w:tcPr>
          <w:p w14:paraId="575D473E" w14:textId="0D6AE456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, 1.35</w:t>
            </w:r>
          </w:p>
        </w:tc>
        <w:tc>
          <w:tcPr>
            <w:tcW w:w="851" w:type="dxa"/>
            <w:vAlign w:val="center"/>
          </w:tcPr>
          <w:p w14:paraId="3082FD86" w14:textId="267D7C01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6</w:t>
            </w:r>
          </w:p>
        </w:tc>
        <w:tc>
          <w:tcPr>
            <w:tcW w:w="1843" w:type="dxa"/>
            <w:vAlign w:val="center"/>
          </w:tcPr>
          <w:p w14:paraId="2C44DC04" w14:textId="77C8CFA7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1, 1.23</w:t>
            </w:r>
          </w:p>
        </w:tc>
        <w:tc>
          <w:tcPr>
            <w:tcW w:w="850" w:type="dxa"/>
            <w:vAlign w:val="center"/>
          </w:tcPr>
          <w:p w14:paraId="68B9533A" w14:textId="2DC75FDD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4</w:t>
            </w:r>
          </w:p>
        </w:tc>
        <w:tc>
          <w:tcPr>
            <w:tcW w:w="1843" w:type="dxa"/>
            <w:vAlign w:val="center"/>
          </w:tcPr>
          <w:p w14:paraId="28BAC6BE" w14:textId="46D6942B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0, 1.09</w:t>
            </w:r>
          </w:p>
        </w:tc>
        <w:tc>
          <w:tcPr>
            <w:tcW w:w="850" w:type="dxa"/>
            <w:vAlign w:val="center"/>
          </w:tcPr>
          <w:p w14:paraId="2067255E" w14:textId="3731B023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</w:t>
            </w:r>
          </w:p>
        </w:tc>
        <w:tc>
          <w:tcPr>
            <w:tcW w:w="1843" w:type="dxa"/>
            <w:vAlign w:val="center"/>
          </w:tcPr>
          <w:p w14:paraId="30113F6C" w14:textId="1E0A896C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4, 1.44</w:t>
            </w:r>
          </w:p>
        </w:tc>
      </w:tr>
      <w:tr w:rsidR="001904E8" w:rsidRPr="00B51586" w14:paraId="193162F1" w14:textId="77777777" w:rsidTr="00E050E0">
        <w:tc>
          <w:tcPr>
            <w:tcW w:w="14317" w:type="dxa"/>
            <w:gridSpan w:val="9"/>
            <w:vAlign w:val="center"/>
          </w:tcPr>
          <w:p w14:paraId="3A9E2D80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</w:p>
          <w:p w14:paraId="61446DB3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1904E8" w:rsidRPr="00B51586" w14:paraId="6A3076DA" w14:textId="77777777" w:rsidTr="00E050E0">
        <w:tc>
          <w:tcPr>
            <w:tcW w:w="3261" w:type="dxa"/>
            <w:vAlign w:val="center"/>
          </w:tcPr>
          <w:p w14:paraId="16AD7525" w14:textId="77777777" w:rsidR="001904E8" w:rsidRPr="00B51586" w:rsidRDefault="001904E8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1773CBC2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505C979C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B31161D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52A1339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883465" w:rsidRPr="00B51586" w14:paraId="5227AD70" w14:textId="77777777" w:rsidTr="00E050E0">
        <w:tc>
          <w:tcPr>
            <w:tcW w:w="3261" w:type="dxa"/>
            <w:vAlign w:val="center"/>
          </w:tcPr>
          <w:p w14:paraId="604C80DB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71F82E78" w14:textId="6979BFF7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2</w:t>
            </w:r>
          </w:p>
        </w:tc>
        <w:tc>
          <w:tcPr>
            <w:tcW w:w="1842" w:type="dxa"/>
            <w:vAlign w:val="center"/>
          </w:tcPr>
          <w:p w14:paraId="591B946C" w14:textId="1A1D4AE2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9, 1.86</w:t>
            </w:r>
          </w:p>
        </w:tc>
        <w:tc>
          <w:tcPr>
            <w:tcW w:w="851" w:type="dxa"/>
            <w:vAlign w:val="center"/>
          </w:tcPr>
          <w:p w14:paraId="1219E38E" w14:textId="69045D05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</w:t>
            </w:r>
          </w:p>
        </w:tc>
        <w:tc>
          <w:tcPr>
            <w:tcW w:w="1843" w:type="dxa"/>
            <w:vAlign w:val="center"/>
          </w:tcPr>
          <w:p w14:paraId="063B7CC8" w14:textId="4DD168D7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1.13</w:t>
            </w:r>
          </w:p>
        </w:tc>
        <w:tc>
          <w:tcPr>
            <w:tcW w:w="850" w:type="dxa"/>
            <w:vAlign w:val="center"/>
          </w:tcPr>
          <w:p w14:paraId="332EAEFE" w14:textId="74C3EA9D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4</w:t>
            </w:r>
          </w:p>
        </w:tc>
        <w:tc>
          <w:tcPr>
            <w:tcW w:w="1843" w:type="dxa"/>
            <w:vAlign w:val="center"/>
          </w:tcPr>
          <w:p w14:paraId="20FC11CE" w14:textId="1B0C76F5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3, 1.66</w:t>
            </w:r>
          </w:p>
        </w:tc>
        <w:tc>
          <w:tcPr>
            <w:tcW w:w="850" w:type="dxa"/>
            <w:vAlign w:val="center"/>
          </w:tcPr>
          <w:p w14:paraId="0143C2EA" w14:textId="6B054412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6</w:t>
            </w:r>
          </w:p>
        </w:tc>
        <w:tc>
          <w:tcPr>
            <w:tcW w:w="1843" w:type="dxa"/>
            <w:vAlign w:val="center"/>
          </w:tcPr>
          <w:p w14:paraId="1F992B87" w14:textId="1F76C6D3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5, 1.69</w:t>
            </w:r>
          </w:p>
        </w:tc>
      </w:tr>
      <w:tr w:rsidR="00883465" w:rsidRPr="00B51586" w14:paraId="7657570A" w14:textId="77777777" w:rsidTr="00E050E0">
        <w:tc>
          <w:tcPr>
            <w:tcW w:w="3261" w:type="dxa"/>
            <w:vAlign w:val="center"/>
          </w:tcPr>
          <w:p w14:paraId="57358D65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3C7E4CE9" w14:textId="3AA50CE8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9</w:t>
            </w:r>
          </w:p>
        </w:tc>
        <w:tc>
          <w:tcPr>
            <w:tcW w:w="1842" w:type="dxa"/>
            <w:vAlign w:val="center"/>
          </w:tcPr>
          <w:p w14:paraId="54594BBA" w14:textId="6295735A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9, 1.92</w:t>
            </w:r>
          </w:p>
        </w:tc>
        <w:tc>
          <w:tcPr>
            <w:tcW w:w="851" w:type="dxa"/>
            <w:vAlign w:val="center"/>
          </w:tcPr>
          <w:p w14:paraId="00BB0A8C" w14:textId="6C90E9B2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</w:t>
            </w:r>
          </w:p>
        </w:tc>
        <w:tc>
          <w:tcPr>
            <w:tcW w:w="1843" w:type="dxa"/>
            <w:vAlign w:val="center"/>
          </w:tcPr>
          <w:p w14:paraId="22904686" w14:textId="20F1DE63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5, 1.19</w:t>
            </w:r>
          </w:p>
        </w:tc>
        <w:tc>
          <w:tcPr>
            <w:tcW w:w="850" w:type="dxa"/>
            <w:vAlign w:val="center"/>
          </w:tcPr>
          <w:p w14:paraId="13EE35DC" w14:textId="6DDABB3C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1</w:t>
            </w:r>
          </w:p>
        </w:tc>
        <w:tc>
          <w:tcPr>
            <w:tcW w:w="1843" w:type="dxa"/>
            <w:vAlign w:val="center"/>
          </w:tcPr>
          <w:p w14:paraId="3494FA39" w14:textId="3FD04A34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5, 1.59</w:t>
            </w:r>
          </w:p>
        </w:tc>
        <w:tc>
          <w:tcPr>
            <w:tcW w:w="850" w:type="dxa"/>
            <w:vAlign w:val="center"/>
          </w:tcPr>
          <w:p w14:paraId="52502EDD" w14:textId="51024471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9</w:t>
            </w:r>
          </w:p>
        </w:tc>
        <w:tc>
          <w:tcPr>
            <w:tcW w:w="1843" w:type="dxa"/>
            <w:vAlign w:val="center"/>
          </w:tcPr>
          <w:p w14:paraId="6922C7C9" w14:textId="3D71C794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0, 1.80</w:t>
            </w:r>
          </w:p>
        </w:tc>
      </w:tr>
      <w:tr w:rsidR="00883465" w:rsidRPr="00B51586" w14:paraId="7DD0F5A4" w14:textId="77777777" w:rsidTr="00E050E0">
        <w:tc>
          <w:tcPr>
            <w:tcW w:w="3261" w:type="dxa"/>
            <w:vAlign w:val="center"/>
          </w:tcPr>
          <w:p w14:paraId="0FB2FF7D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6100249E" w14:textId="67FC93B2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05</w:t>
            </w:r>
          </w:p>
        </w:tc>
        <w:tc>
          <w:tcPr>
            <w:tcW w:w="1842" w:type="dxa"/>
            <w:vAlign w:val="center"/>
          </w:tcPr>
          <w:p w14:paraId="5D89A2CE" w14:textId="257A8E65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83, 2.28</w:t>
            </w:r>
          </w:p>
        </w:tc>
        <w:tc>
          <w:tcPr>
            <w:tcW w:w="851" w:type="dxa"/>
            <w:vAlign w:val="center"/>
          </w:tcPr>
          <w:p w14:paraId="043797C6" w14:textId="04712912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91</w:t>
            </w:r>
          </w:p>
        </w:tc>
        <w:tc>
          <w:tcPr>
            <w:tcW w:w="1843" w:type="dxa"/>
            <w:vAlign w:val="center"/>
          </w:tcPr>
          <w:p w14:paraId="63C63FB9" w14:textId="4087B1BA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1, 1.11</w:t>
            </w:r>
          </w:p>
        </w:tc>
        <w:tc>
          <w:tcPr>
            <w:tcW w:w="850" w:type="dxa"/>
            <w:vAlign w:val="center"/>
          </w:tcPr>
          <w:p w14:paraId="47879045" w14:textId="1C3B849C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</w:t>
            </w:r>
          </w:p>
        </w:tc>
        <w:tc>
          <w:tcPr>
            <w:tcW w:w="1843" w:type="dxa"/>
            <w:vAlign w:val="center"/>
          </w:tcPr>
          <w:p w14:paraId="36B68EC5" w14:textId="141D1E61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, 1.35</w:t>
            </w:r>
          </w:p>
        </w:tc>
        <w:tc>
          <w:tcPr>
            <w:tcW w:w="850" w:type="dxa"/>
            <w:vAlign w:val="center"/>
          </w:tcPr>
          <w:p w14:paraId="148FDE08" w14:textId="76971B7F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82</w:t>
            </w:r>
          </w:p>
        </w:tc>
        <w:tc>
          <w:tcPr>
            <w:tcW w:w="1843" w:type="dxa"/>
            <w:vAlign w:val="center"/>
          </w:tcPr>
          <w:p w14:paraId="6E4590CD" w14:textId="560997F1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3, 2.03</w:t>
            </w:r>
          </w:p>
        </w:tc>
      </w:tr>
      <w:tr w:rsidR="001904E8" w:rsidRPr="00B51586" w14:paraId="0B9A8A70" w14:textId="77777777" w:rsidTr="00E050E0">
        <w:tc>
          <w:tcPr>
            <w:tcW w:w="3261" w:type="dxa"/>
            <w:vAlign w:val="center"/>
          </w:tcPr>
          <w:p w14:paraId="546C8771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294E56C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532453E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7497094D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14CCE80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5A9AE42F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330B732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7EF09DA7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FDCFB1D" w14:textId="77777777" w:rsidR="001904E8" w:rsidRPr="00B51586" w:rsidRDefault="001904E8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883465" w:rsidRPr="00B51586" w14:paraId="35ADFA1C" w14:textId="77777777" w:rsidTr="00E050E0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42BDAAC0" w14:textId="77777777" w:rsidR="00883465" w:rsidRPr="00B51586" w:rsidRDefault="00883465" w:rsidP="0088346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14C6D35" w14:textId="4D779311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47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C063B7B" w14:textId="03ADFC0A" w:rsidR="00883465" w:rsidRPr="00B51586" w:rsidRDefault="00883465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4, 0.9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624C47D" w14:textId="6866B4C2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B92B685" w14:textId="5262B167" w:rsidR="00883465" w:rsidRPr="00B51586" w:rsidRDefault="00324F97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, 0.1</w:t>
            </w:r>
            <w:r w:rsidR="001D353B" w:rsidRPr="00B51586">
              <w:rPr>
                <w:rFonts w:ascii="Aptos" w:hAnsi="Aptos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670CE42" w14:textId="7DF7C97C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00A56776" w14:textId="5280638F" w:rsidR="00883465" w:rsidRPr="00B51586" w:rsidRDefault="001339D0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9, 0.39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47ED728" w14:textId="1F2075F8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4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11109B3" w14:textId="3AAA3C19" w:rsidR="00883465" w:rsidRPr="00B51586" w:rsidRDefault="00197A98" w:rsidP="0088346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3, 0.92</w:t>
            </w:r>
          </w:p>
        </w:tc>
      </w:tr>
    </w:tbl>
    <w:p w14:paraId="0D8ED082" w14:textId="77777777" w:rsidR="00274E8E" w:rsidRPr="00B51586" w:rsidRDefault="00274E8E">
      <w:pPr>
        <w:rPr>
          <w:rFonts w:ascii="Aptos" w:hAnsi="Aptos"/>
          <w:sz w:val="22"/>
          <w:szCs w:val="22"/>
        </w:rPr>
      </w:pPr>
    </w:p>
    <w:p w14:paraId="325FE246" w14:textId="77777777" w:rsidR="00BD4364" w:rsidRPr="00B51586" w:rsidRDefault="00BD4364">
      <w:pPr>
        <w:rPr>
          <w:rFonts w:ascii="Aptos" w:hAnsi="Aptos"/>
          <w:sz w:val="22"/>
          <w:szCs w:val="22"/>
        </w:rPr>
      </w:pP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9"/>
        <w:gridCol w:w="1276"/>
        <w:gridCol w:w="1418"/>
        <w:gridCol w:w="1412"/>
      </w:tblGrid>
      <w:tr w:rsidR="00BD4364" w:rsidRPr="00B51586" w14:paraId="6BB984BF" w14:textId="77777777" w:rsidTr="00BD4364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48EDF414" w14:textId="5DC18FBE" w:rsidR="00BD4364" w:rsidRPr="00B51586" w:rsidRDefault="00B51586" w:rsidP="00205EE9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BD4364" w:rsidRPr="00B51586">
              <w:rPr>
                <w:rFonts w:ascii="Aptos" w:hAnsi="Aptos"/>
                <w:b/>
                <w:bCs w:val="0"/>
                <w:sz w:val="22"/>
                <w:szCs w:val="22"/>
              </w:rPr>
              <w:t>Table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4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1</w:t>
            </w:r>
            <w:r w:rsidR="00BD4364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tratum-specific odds ratios from Multivariable Logistic Regression (Improvement in star ranking) with interaction between MOOC participation and school </w:t>
            </w:r>
            <w:r w:rsidR="00B6553C"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BD4364" w:rsidRPr="00B51586">
              <w:rPr>
                <w:rFonts w:ascii="Aptos" w:hAnsi="Aptos"/>
                <w:b/>
                <w:bCs w:val="0"/>
                <w:sz w:val="22"/>
                <w:szCs w:val="22"/>
              </w:rPr>
              <w:t>. (N=27, 795)</w:t>
            </w:r>
          </w:p>
        </w:tc>
      </w:tr>
      <w:tr w:rsidR="00BD4364" w:rsidRPr="00B51586" w14:paraId="13D92D8E" w14:textId="77777777" w:rsidTr="00205EE9">
        <w:tc>
          <w:tcPr>
            <w:tcW w:w="10206" w:type="dxa"/>
            <w:gridSpan w:val="2"/>
          </w:tcPr>
          <w:p w14:paraId="2E4504F4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DBC767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7D8E31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5C4A41F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BD4364" w:rsidRPr="00B51586" w14:paraId="120ADDEC" w14:textId="77777777" w:rsidTr="00205EE9">
        <w:tc>
          <w:tcPr>
            <w:tcW w:w="10206" w:type="dxa"/>
            <w:gridSpan w:val="2"/>
          </w:tcPr>
          <w:p w14:paraId="0DB55078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DCC1B0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2FF82AF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2F455642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BD4364" w:rsidRPr="00B51586" w14:paraId="042049D4" w14:textId="77777777" w:rsidTr="00BD4364">
        <w:tc>
          <w:tcPr>
            <w:tcW w:w="10206" w:type="dxa"/>
            <w:gridSpan w:val="2"/>
          </w:tcPr>
          <w:p w14:paraId="45F06633" w14:textId="275F17B2" w:rsidR="00BD4364" w:rsidRPr="00B51586" w:rsidRDefault="00205EE9" w:rsidP="00205EE9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</w:t>
            </w:r>
            <w:r w:rsidR="00BD4364"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Elementary schools</w:t>
            </w:r>
          </w:p>
        </w:tc>
        <w:tc>
          <w:tcPr>
            <w:tcW w:w="1276" w:type="dxa"/>
          </w:tcPr>
          <w:p w14:paraId="328D8699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7A716DC6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6C8D4F18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BD4364" w:rsidRPr="00B51586" w14:paraId="246770E0" w14:textId="77777777" w:rsidTr="00BD4364">
        <w:tc>
          <w:tcPr>
            <w:tcW w:w="317" w:type="dxa"/>
          </w:tcPr>
          <w:p w14:paraId="65BCF21A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1CA0B01B" w14:textId="7A40027C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5B90BB6C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9</w:t>
            </w:r>
          </w:p>
        </w:tc>
        <w:tc>
          <w:tcPr>
            <w:tcW w:w="1418" w:type="dxa"/>
          </w:tcPr>
          <w:p w14:paraId="5A73003D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19 – 1.61</w:t>
            </w:r>
          </w:p>
        </w:tc>
        <w:tc>
          <w:tcPr>
            <w:tcW w:w="1412" w:type="dxa"/>
          </w:tcPr>
          <w:p w14:paraId="08DD147B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 0.001</w:t>
            </w:r>
          </w:p>
        </w:tc>
      </w:tr>
      <w:tr w:rsidR="00BD4364" w:rsidRPr="00B51586" w14:paraId="3CD1A856" w14:textId="77777777" w:rsidTr="00BD4364">
        <w:tc>
          <w:tcPr>
            <w:tcW w:w="317" w:type="dxa"/>
          </w:tcPr>
          <w:p w14:paraId="2F621213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605C2E6E" w14:textId="61915A2F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B6E0F65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2</w:t>
            </w:r>
          </w:p>
        </w:tc>
        <w:tc>
          <w:tcPr>
            <w:tcW w:w="1418" w:type="dxa"/>
          </w:tcPr>
          <w:p w14:paraId="585182F0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8 – 1.67</w:t>
            </w:r>
          </w:p>
        </w:tc>
        <w:tc>
          <w:tcPr>
            <w:tcW w:w="1412" w:type="dxa"/>
          </w:tcPr>
          <w:p w14:paraId="4A190495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 0.001</w:t>
            </w:r>
          </w:p>
        </w:tc>
      </w:tr>
      <w:tr w:rsidR="00BD4364" w:rsidRPr="00B51586" w14:paraId="2869F94D" w14:textId="77777777" w:rsidTr="00BD4364">
        <w:tc>
          <w:tcPr>
            <w:tcW w:w="14312" w:type="dxa"/>
            <w:gridSpan w:val="5"/>
          </w:tcPr>
          <w:p w14:paraId="5233CDC6" w14:textId="1C37CCB8" w:rsidR="00BD4364" w:rsidRPr="00B51586" w:rsidRDefault="00205EE9" w:rsidP="00205EE9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</w:t>
            </w:r>
            <w:r w:rsidR="00BD4364"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High schools</w:t>
            </w:r>
          </w:p>
        </w:tc>
      </w:tr>
      <w:tr w:rsidR="00BD4364" w:rsidRPr="00B51586" w14:paraId="7C9B2E35" w14:textId="77777777" w:rsidTr="00BD4364">
        <w:tc>
          <w:tcPr>
            <w:tcW w:w="317" w:type="dxa"/>
          </w:tcPr>
          <w:p w14:paraId="048DC6AF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4E0BD488" w14:textId="79A79494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36E53EA6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2</w:t>
            </w:r>
          </w:p>
        </w:tc>
        <w:tc>
          <w:tcPr>
            <w:tcW w:w="1418" w:type="dxa"/>
          </w:tcPr>
          <w:p w14:paraId="13A12699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7-1.52</w:t>
            </w:r>
          </w:p>
        </w:tc>
        <w:tc>
          <w:tcPr>
            <w:tcW w:w="1412" w:type="dxa"/>
          </w:tcPr>
          <w:p w14:paraId="28526937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78</w:t>
            </w:r>
          </w:p>
        </w:tc>
      </w:tr>
      <w:tr w:rsidR="00BD4364" w:rsidRPr="00B51586" w14:paraId="2F532902" w14:textId="77777777" w:rsidTr="00205EE9">
        <w:tc>
          <w:tcPr>
            <w:tcW w:w="317" w:type="dxa"/>
          </w:tcPr>
          <w:p w14:paraId="68488F2D" w14:textId="77777777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42A9AF27" w14:textId="54CCD350" w:rsidR="00BD4364" w:rsidRPr="00B51586" w:rsidRDefault="00BD4364" w:rsidP="00205EE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02B14409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5</w:t>
            </w:r>
          </w:p>
        </w:tc>
        <w:tc>
          <w:tcPr>
            <w:tcW w:w="1418" w:type="dxa"/>
          </w:tcPr>
          <w:p w14:paraId="658BD114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8-2.07</w:t>
            </w:r>
          </w:p>
        </w:tc>
        <w:tc>
          <w:tcPr>
            <w:tcW w:w="1412" w:type="dxa"/>
          </w:tcPr>
          <w:p w14:paraId="3FE0D4DE" w14:textId="77777777" w:rsidR="00BD4364" w:rsidRPr="00B51586" w:rsidRDefault="00BD4364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31F543E4" w14:textId="77777777" w:rsidTr="00A74DC6">
        <w:tc>
          <w:tcPr>
            <w:tcW w:w="10206" w:type="dxa"/>
            <w:gridSpan w:val="2"/>
            <w:tcBorders>
              <w:bottom w:val="single" w:sz="4" w:space="0" w:color="auto"/>
            </w:tcBorders>
          </w:tcPr>
          <w:p w14:paraId="04C1E683" w14:textId="3F2365D8" w:rsidR="00410A58" w:rsidRPr="00B51586" w:rsidRDefault="00410A58" w:rsidP="00205EE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Likelihood ratio test for interaction [MOOC participation/completion and school </w:t>
            </w:r>
            <w:r w:rsidR="00B6553C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type</w:t>
            </w: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B4D1AF" w14:textId="77777777" w:rsidR="00410A58" w:rsidRPr="00B51586" w:rsidRDefault="00410A58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CDCF2DA" w14:textId="77777777" w:rsidR="00410A58" w:rsidRPr="00B51586" w:rsidRDefault="00410A58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035D6B97" w14:textId="77777777" w:rsidR="00410A58" w:rsidRPr="00B51586" w:rsidRDefault="00410A58" w:rsidP="00205EE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46</w:t>
            </w:r>
          </w:p>
        </w:tc>
      </w:tr>
    </w:tbl>
    <w:p w14:paraId="4EFA8B5E" w14:textId="77777777" w:rsidR="00BD4364" w:rsidRPr="00B51586" w:rsidRDefault="00BD4364">
      <w:pPr>
        <w:rPr>
          <w:rFonts w:ascii="Aptos" w:hAnsi="Aptos"/>
          <w:sz w:val="22"/>
          <w:szCs w:val="22"/>
        </w:rPr>
      </w:pPr>
    </w:p>
    <w:p w14:paraId="23AB85A7" w14:textId="58768CBE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777677" w:rsidRPr="00B51586" w14:paraId="2650106B" w14:textId="77777777" w:rsidTr="007E20C1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51402ECB" w14:textId="537DF7B4" w:rsidR="00777677" w:rsidRPr="00B51586" w:rsidRDefault="00B51586" w:rsidP="007E20C1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  <w:highlight w:val="yellow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4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2</w:t>
            </w:r>
            <w:r w:rsidR="00777677" w:rsidRPr="00B51586">
              <w:rPr>
                <w:rFonts w:ascii="Aptos" w:hAnsi="Aptos"/>
                <w:sz w:val="22"/>
                <w:szCs w:val="22"/>
              </w:rPr>
              <w:t xml:space="preserve"> </w:t>
            </w:r>
            <w:r w:rsidR="00777677" w:rsidRPr="00B51586">
              <w:rPr>
                <w:rFonts w:ascii="Aptos" w:hAnsi="Aptos"/>
                <w:b/>
                <w:bCs w:val="0"/>
                <w:sz w:val="22"/>
                <w:szCs w:val="22"/>
              </w:rPr>
              <w:t>Stratum-specific odds ratios from Multivariable Logistic Regression (Improvement in star ranking) with interaction between MOOC participation and school Location. (N=27, 795)</w:t>
            </w:r>
          </w:p>
        </w:tc>
      </w:tr>
      <w:tr w:rsidR="00DE4B76" w:rsidRPr="00B51586" w14:paraId="32D57EBC" w14:textId="77777777" w:rsidTr="007E20C1">
        <w:tc>
          <w:tcPr>
            <w:tcW w:w="317" w:type="dxa"/>
          </w:tcPr>
          <w:p w14:paraId="309B7791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746B4C4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919ACB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2EC448C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0E90CA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DE4B76" w:rsidRPr="00B51586" w14:paraId="470FE268" w14:textId="77777777" w:rsidTr="007E20C1">
        <w:tc>
          <w:tcPr>
            <w:tcW w:w="10201" w:type="dxa"/>
            <w:gridSpan w:val="2"/>
          </w:tcPr>
          <w:p w14:paraId="436BB49C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FC94FF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ECC9B0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02309E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DE4B76" w:rsidRPr="00B51586" w14:paraId="4A1DFC7D" w14:textId="77777777" w:rsidTr="007E20C1">
        <w:tc>
          <w:tcPr>
            <w:tcW w:w="10201" w:type="dxa"/>
            <w:gridSpan w:val="2"/>
          </w:tcPr>
          <w:p w14:paraId="476D94C9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276" w:type="dxa"/>
          </w:tcPr>
          <w:p w14:paraId="51F1B72A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410C9F6C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C4CD1EC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DE4B76" w:rsidRPr="00B51586" w14:paraId="40C6C1BA" w14:textId="77777777" w:rsidTr="007E20C1">
        <w:tc>
          <w:tcPr>
            <w:tcW w:w="317" w:type="dxa"/>
          </w:tcPr>
          <w:p w14:paraId="7B6C1243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C057FC9" w14:textId="5E77A2BB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7A042DFD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3.33</w:t>
            </w:r>
          </w:p>
        </w:tc>
        <w:tc>
          <w:tcPr>
            <w:tcW w:w="1559" w:type="dxa"/>
          </w:tcPr>
          <w:p w14:paraId="0D653960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7-6.62</w:t>
            </w:r>
          </w:p>
        </w:tc>
        <w:tc>
          <w:tcPr>
            <w:tcW w:w="1276" w:type="dxa"/>
          </w:tcPr>
          <w:p w14:paraId="7F56D217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01</w:t>
            </w:r>
          </w:p>
        </w:tc>
      </w:tr>
      <w:tr w:rsidR="00DE4B76" w:rsidRPr="00B51586" w14:paraId="0F526CE0" w14:textId="77777777" w:rsidTr="007E20C1">
        <w:tc>
          <w:tcPr>
            <w:tcW w:w="317" w:type="dxa"/>
          </w:tcPr>
          <w:p w14:paraId="2402E2B3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DBFB69C" w14:textId="6B711B61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5ECD4062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82</w:t>
            </w:r>
          </w:p>
        </w:tc>
        <w:tc>
          <w:tcPr>
            <w:tcW w:w="1559" w:type="dxa"/>
          </w:tcPr>
          <w:p w14:paraId="032BD4E9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6-2.65</w:t>
            </w:r>
          </w:p>
        </w:tc>
        <w:tc>
          <w:tcPr>
            <w:tcW w:w="1276" w:type="dxa"/>
          </w:tcPr>
          <w:p w14:paraId="439391F0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01</w:t>
            </w:r>
          </w:p>
        </w:tc>
      </w:tr>
      <w:tr w:rsidR="00DE4B76" w:rsidRPr="00B51586" w14:paraId="4D536AB4" w14:textId="77777777" w:rsidTr="007E20C1">
        <w:tc>
          <w:tcPr>
            <w:tcW w:w="14312" w:type="dxa"/>
            <w:gridSpan w:val="5"/>
          </w:tcPr>
          <w:p w14:paraId="682778D5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Peri-urban</w:t>
            </w:r>
          </w:p>
        </w:tc>
      </w:tr>
      <w:tr w:rsidR="00DE4B76" w:rsidRPr="00B51586" w14:paraId="0D63BE85" w14:textId="77777777" w:rsidTr="007E20C1">
        <w:tc>
          <w:tcPr>
            <w:tcW w:w="317" w:type="dxa"/>
          </w:tcPr>
          <w:p w14:paraId="143167BD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6658A29" w14:textId="0721530D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40723231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2</w:t>
            </w:r>
          </w:p>
        </w:tc>
        <w:tc>
          <w:tcPr>
            <w:tcW w:w="1559" w:type="dxa"/>
          </w:tcPr>
          <w:p w14:paraId="77FC5FD5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14-1.51</w:t>
            </w:r>
          </w:p>
        </w:tc>
        <w:tc>
          <w:tcPr>
            <w:tcW w:w="1276" w:type="dxa"/>
          </w:tcPr>
          <w:p w14:paraId="27F56D02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DE4B76" w:rsidRPr="00B51586" w14:paraId="5D690B3E" w14:textId="77777777" w:rsidTr="007E20C1">
        <w:tc>
          <w:tcPr>
            <w:tcW w:w="317" w:type="dxa"/>
          </w:tcPr>
          <w:p w14:paraId="4690B128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  <w:shd w:val="clear" w:color="auto" w:fill="auto"/>
          </w:tcPr>
          <w:p w14:paraId="37E93841" w14:textId="3EFFD23B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  <w:shd w:val="clear" w:color="auto" w:fill="auto"/>
          </w:tcPr>
          <w:p w14:paraId="091FDE99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6</w:t>
            </w:r>
          </w:p>
        </w:tc>
        <w:tc>
          <w:tcPr>
            <w:tcW w:w="1559" w:type="dxa"/>
            <w:shd w:val="clear" w:color="auto" w:fill="auto"/>
          </w:tcPr>
          <w:p w14:paraId="26AB43EA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2-1.72</w:t>
            </w:r>
          </w:p>
        </w:tc>
        <w:tc>
          <w:tcPr>
            <w:tcW w:w="1276" w:type="dxa"/>
            <w:shd w:val="clear" w:color="auto" w:fill="auto"/>
          </w:tcPr>
          <w:p w14:paraId="1359218E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DE4B76" w:rsidRPr="00B51586" w14:paraId="56BD0572" w14:textId="77777777" w:rsidTr="007E20C1">
        <w:tc>
          <w:tcPr>
            <w:tcW w:w="14312" w:type="dxa"/>
            <w:gridSpan w:val="5"/>
          </w:tcPr>
          <w:p w14:paraId="21E12E61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Urban</w:t>
            </w:r>
          </w:p>
        </w:tc>
      </w:tr>
      <w:tr w:rsidR="00DE4B76" w:rsidRPr="00B51586" w14:paraId="48D4F29A" w14:textId="77777777" w:rsidTr="007E20C1">
        <w:tc>
          <w:tcPr>
            <w:tcW w:w="317" w:type="dxa"/>
          </w:tcPr>
          <w:p w14:paraId="2C86C7D3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9ACA239" w14:textId="2CB74304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7ED843DD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14</w:t>
            </w:r>
          </w:p>
        </w:tc>
        <w:tc>
          <w:tcPr>
            <w:tcW w:w="1559" w:type="dxa"/>
          </w:tcPr>
          <w:p w14:paraId="49B06959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85-1.53</w:t>
            </w:r>
          </w:p>
        </w:tc>
        <w:tc>
          <w:tcPr>
            <w:tcW w:w="1276" w:type="dxa"/>
          </w:tcPr>
          <w:p w14:paraId="0FC6631C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366</w:t>
            </w:r>
          </w:p>
        </w:tc>
      </w:tr>
      <w:tr w:rsidR="00DE4B76" w:rsidRPr="00B51586" w14:paraId="04E161B7" w14:textId="77777777" w:rsidTr="007E20C1">
        <w:tc>
          <w:tcPr>
            <w:tcW w:w="317" w:type="dxa"/>
          </w:tcPr>
          <w:p w14:paraId="2C6BD816" w14:textId="77777777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04D8B2D" w14:textId="53CEEC43" w:rsidR="00DE4B76" w:rsidRPr="00B51586" w:rsidRDefault="00DE4B76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79E10640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9</w:t>
            </w:r>
          </w:p>
        </w:tc>
        <w:tc>
          <w:tcPr>
            <w:tcW w:w="1559" w:type="dxa"/>
          </w:tcPr>
          <w:p w14:paraId="48B9BB56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1-1.83</w:t>
            </w:r>
          </w:p>
        </w:tc>
        <w:tc>
          <w:tcPr>
            <w:tcW w:w="1276" w:type="dxa"/>
          </w:tcPr>
          <w:p w14:paraId="1854B646" w14:textId="77777777" w:rsidR="00DE4B76" w:rsidRPr="00B51586" w:rsidRDefault="00DE4B76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41D0A3AC" w14:textId="77777777" w:rsidTr="00BA58CD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081E9B97" w14:textId="77777777" w:rsidR="00410A58" w:rsidRPr="00B51586" w:rsidRDefault="00410A58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Likelihood ratio test for interaction [MOOC participation/completion and school location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43A907" w14:textId="77777777" w:rsidR="00410A58" w:rsidRPr="00B51586" w:rsidRDefault="00410A58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B83BB9" w14:textId="77777777" w:rsidR="00410A58" w:rsidRPr="00B51586" w:rsidRDefault="00410A58" w:rsidP="007E20C1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D7FB4D" w14:textId="77777777" w:rsidR="00410A58" w:rsidRPr="00B51586" w:rsidRDefault="00410A58" w:rsidP="007E20C1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72</w:t>
            </w:r>
          </w:p>
        </w:tc>
      </w:tr>
    </w:tbl>
    <w:p w14:paraId="37023A56" w14:textId="77777777" w:rsidR="00205EE9" w:rsidRPr="00B51586" w:rsidRDefault="00205EE9">
      <w:pPr>
        <w:rPr>
          <w:rFonts w:ascii="Aptos" w:hAnsi="Aptos"/>
          <w:sz w:val="22"/>
          <w:szCs w:val="22"/>
        </w:rPr>
      </w:pPr>
    </w:p>
    <w:p w14:paraId="5EB254D5" w14:textId="77777777" w:rsidR="00BD4364" w:rsidRPr="00B51586" w:rsidRDefault="00BD4364">
      <w:pPr>
        <w:rPr>
          <w:rFonts w:ascii="Aptos" w:hAnsi="Aptos"/>
          <w:sz w:val="22"/>
          <w:szCs w:val="22"/>
        </w:rPr>
      </w:pPr>
    </w:p>
    <w:p w14:paraId="71941EA5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6C6124" w:rsidRPr="00B51586" w14:paraId="4F9C2BDF" w14:textId="77777777" w:rsidTr="006C6124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26BD84CB" w14:textId="3686319A" w:rsidR="006C6124" w:rsidRPr="00B51586" w:rsidRDefault="00B51586" w:rsidP="00AA5DDA">
            <w:pPr>
              <w:spacing w:line="276" w:lineRule="auto"/>
              <w:rPr>
                <w:rFonts w:ascii="Aptos" w:hAnsi="Aptos"/>
                <w:b/>
                <w:bCs w:val="0"/>
                <w:sz w:val="22"/>
                <w:szCs w:val="22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AA5DD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4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3</w:t>
            </w:r>
            <w:r w:rsidR="00AA5DD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</w:t>
            </w:r>
            <w:r w:rsidR="006C6124" w:rsidRPr="00B51586">
              <w:rPr>
                <w:rFonts w:ascii="Aptos" w:hAnsi="Aptos"/>
                <w:b/>
                <w:bCs w:val="0"/>
                <w:sz w:val="22"/>
                <w:szCs w:val="22"/>
              </w:rPr>
              <w:t>Stratum-specific odds ratios from Multivariable Logistic Regression (Improvement in star ranking) with the interaction between MOOC participation and school Size. (N=27, 795)</w:t>
            </w:r>
          </w:p>
        </w:tc>
      </w:tr>
      <w:tr w:rsidR="006C6124" w:rsidRPr="00B51586" w14:paraId="589AD6F9" w14:textId="77777777" w:rsidTr="006C6124">
        <w:tc>
          <w:tcPr>
            <w:tcW w:w="317" w:type="dxa"/>
          </w:tcPr>
          <w:p w14:paraId="777B7CCA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76F5BB3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1DC7B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8330E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F74EE8" w14:textId="77777777" w:rsidR="006C6124" w:rsidRPr="00B51586" w:rsidRDefault="006C6124" w:rsidP="006C6124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6C6124" w:rsidRPr="00B51586" w14:paraId="78C7EEF7" w14:textId="77777777" w:rsidTr="006C6124">
        <w:tc>
          <w:tcPr>
            <w:tcW w:w="10201" w:type="dxa"/>
            <w:gridSpan w:val="2"/>
          </w:tcPr>
          <w:p w14:paraId="4735ED3E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Small schools (&lt;440 pupil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DB34BE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83595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806D28B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C6124" w:rsidRPr="00B51586" w14:paraId="6B4D2CB4" w14:textId="77777777" w:rsidTr="006C6124">
        <w:tc>
          <w:tcPr>
            <w:tcW w:w="317" w:type="dxa"/>
          </w:tcPr>
          <w:p w14:paraId="29277D1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6AF65223" w14:textId="7EA20E5C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06B9FBCF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1</w:t>
            </w:r>
          </w:p>
        </w:tc>
        <w:tc>
          <w:tcPr>
            <w:tcW w:w="1559" w:type="dxa"/>
          </w:tcPr>
          <w:p w14:paraId="27FDE7AD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6-1.93</w:t>
            </w:r>
          </w:p>
        </w:tc>
        <w:tc>
          <w:tcPr>
            <w:tcW w:w="1276" w:type="dxa"/>
          </w:tcPr>
          <w:p w14:paraId="52ADA98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C6124" w:rsidRPr="00B51586" w14:paraId="4E587039" w14:textId="77777777" w:rsidTr="006C6124">
        <w:tc>
          <w:tcPr>
            <w:tcW w:w="317" w:type="dxa"/>
          </w:tcPr>
          <w:p w14:paraId="0AB8E9FC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2F50DEF" w14:textId="732BB924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3E247C2A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1</w:t>
            </w:r>
          </w:p>
        </w:tc>
        <w:tc>
          <w:tcPr>
            <w:tcW w:w="1559" w:type="dxa"/>
          </w:tcPr>
          <w:p w14:paraId="18BC382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6-1.68</w:t>
            </w:r>
          </w:p>
        </w:tc>
        <w:tc>
          <w:tcPr>
            <w:tcW w:w="1276" w:type="dxa"/>
          </w:tcPr>
          <w:p w14:paraId="07C2919A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C6124" w:rsidRPr="00B51586" w14:paraId="006887CC" w14:textId="77777777" w:rsidTr="006C6124">
        <w:tc>
          <w:tcPr>
            <w:tcW w:w="14312" w:type="dxa"/>
            <w:gridSpan w:val="5"/>
          </w:tcPr>
          <w:p w14:paraId="31D62C26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Medium schools (441–840 pupils)</w:t>
            </w:r>
          </w:p>
        </w:tc>
      </w:tr>
      <w:tr w:rsidR="006C6124" w:rsidRPr="00B51586" w14:paraId="085CFE9A" w14:textId="77777777" w:rsidTr="006C6124">
        <w:tc>
          <w:tcPr>
            <w:tcW w:w="317" w:type="dxa"/>
          </w:tcPr>
          <w:p w14:paraId="452E565B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DB3B236" w14:textId="6862A5AE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11C8789E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9</w:t>
            </w:r>
          </w:p>
        </w:tc>
        <w:tc>
          <w:tcPr>
            <w:tcW w:w="1559" w:type="dxa"/>
          </w:tcPr>
          <w:p w14:paraId="52C80550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75-1.32</w:t>
            </w:r>
          </w:p>
        </w:tc>
        <w:tc>
          <w:tcPr>
            <w:tcW w:w="1276" w:type="dxa"/>
          </w:tcPr>
          <w:p w14:paraId="5E80A59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93</w:t>
            </w:r>
          </w:p>
        </w:tc>
      </w:tr>
      <w:tr w:rsidR="006C6124" w:rsidRPr="00B51586" w14:paraId="30A7143D" w14:textId="77777777" w:rsidTr="006C6124">
        <w:tc>
          <w:tcPr>
            <w:tcW w:w="317" w:type="dxa"/>
          </w:tcPr>
          <w:p w14:paraId="72A019A2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030444D5" w14:textId="24ED1BA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55D13EEC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2</w:t>
            </w:r>
          </w:p>
        </w:tc>
        <w:tc>
          <w:tcPr>
            <w:tcW w:w="1559" w:type="dxa"/>
          </w:tcPr>
          <w:p w14:paraId="5767CFA2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3-2.07</w:t>
            </w:r>
          </w:p>
        </w:tc>
        <w:tc>
          <w:tcPr>
            <w:tcW w:w="1276" w:type="dxa"/>
          </w:tcPr>
          <w:p w14:paraId="449559E9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C6124" w:rsidRPr="00B51586" w14:paraId="2F1B26E3" w14:textId="77777777" w:rsidTr="006C6124">
        <w:tc>
          <w:tcPr>
            <w:tcW w:w="14312" w:type="dxa"/>
            <w:gridSpan w:val="5"/>
          </w:tcPr>
          <w:p w14:paraId="14C044C6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Large schools (841–1240 pupils)</w:t>
            </w:r>
          </w:p>
        </w:tc>
      </w:tr>
      <w:tr w:rsidR="006C6124" w:rsidRPr="00B51586" w14:paraId="3B579590" w14:textId="77777777" w:rsidTr="006C6124">
        <w:tc>
          <w:tcPr>
            <w:tcW w:w="317" w:type="dxa"/>
          </w:tcPr>
          <w:p w14:paraId="3FAFACD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1861D1A" w14:textId="45C070F8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2117515A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8</w:t>
            </w:r>
          </w:p>
        </w:tc>
        <w:tc>
          <w:tcPr>
            <w:tcW w:w="1559" w:type="dxa"/>
          </w:tcPr>
          <w:p w14:paraId="1698BA8C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0-2.10</w:t>
            </w:r>
          </w:p>
        </w:tc>
        <w:tc>
          <w:tcPr>
            <w:tcW w:w="1276" w:type="dxa"/>
          </w:tcPr>
          <w:p w14:paraId="7C393FF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30</w:t>
            </w:r>
          </w:p>
        </w:tc>
      </w:tr>
      <w:tr w:rsidR="006C6124" w:rsidRPr="00B51586" w14:paraId="65DB4AA4" w14:textId="77777777" w:rsidTr="006C6124">
        <w:tc>
          <w:tcPr>
            <w:tcW w:w="317" w:type="dxa"/>
          </w:tcPr>
          <w:p w14:paraId="2A117D0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BF5FC22" w14:textId="508CDE60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26D6A3F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1</w:t>
            </w:r>
          </w:p>
        </w:tc>
        <w:tc>
          <w:tcPr>
            <w:tcW w:w="1559" w:type="dxa"/>
          </w:tcPr>
          <w:p w14:paraId="135CAE5F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9-2.28</w:t>
            </w:r>
          </w:p>
        </w:tc>
        <w:tc>
          <w:tcPr>
            <w:tcW w:w="1276" w:type="dxa"/>
          </w:tcPr>
          <w:p w14:paraId="659A271C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C6124" w:rsidRPr="00B51586" w14:paraId="1CDD5496" w14:textId="77777777" w:rsidTr="006C6124">
        <w:tc>
          <w:tcPr>
            <w:tcW w:w="14312" w:type="dxa"/>
            <w:gridSpan w:val="5"/>
          </w:tcPr>
          <w:p w14:paraId="28CB5DE1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Very large schools (&gt;1241 pupils)</w:t>
            </w:r>
          </w:p>
        </w:tc>
      </w:tr>
      <w:tr w:rsidR="006C6124" w:rsidRPr="00B51586" w14:paraId="5103CE6F" w14:textId="77777777" w:rsidTr="006C6124">
        <w:tc>
          <w:tcPr>
            <w:tcW w:w="317" w:type="dxa"/>
          </w:tcPr>
          <w:p w14:paraId="7202BBC8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6DEAD7D2" w14:textId="5E057FB5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65669058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07</w:t>
            </w:r>
          </w:p>
        </w:tc>
        <w:tc>
          <w:tcPr>
            <w:tcW w:w="1559" w:type="dxa"/>
          </w:tcPr>
          <w:p w14:paraId="2ABC5FF4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82-1.39</w:t>
            </w:r>
          </w:p>
        </w:tc>
        <w:tc>
          <w:tcPr>
            <w:tcW w:w="1276" w:type="dxa"/>
          </w:tcPr>
          <w:p w14:paraId="17B9E14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619</w:t>
            </w:r>
          </w:p>
        </w:tc>
      </w:tr>
      <w:tr w:rsidR="006C6124" w:rsidRPr="00B51586" w14:paraId="51FE8307" w14:textId="77777777" w:rsidTr="006C6124">
        <w:tc>
          <w:tcPr>
            <w:tcW w:w="317" w:type="dxa"/>
          </w:tcPr>
          <w:p w14:paraId="1A136546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520E5F3" w14:textId="0C9583A8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0A228BF9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0</w:t>
            </w:r>
          </w:p>
        </w:tc>
        <w:tc>
          <w:tcPr>
            <w:tcW w:w="1559" w:type="dxa"/>
          </w:tcPr>
          <w:p w14:paraId="6A608A20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2-1.84</w:t>
            </w:r>
          </w:p>
        </w:tc>
        <w:tc>
          <w:tcPr>
            <w:tcW w:w="1276" w:type="dxa"/>
          </w:tcPr>
          <w:p w14:paraId="149FD015" w14:textId="77777777" w:rsidR="006C6124" w:rsidRPr="00B51586" w:rsidRDefault="006C6124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5C23F153" w14:textId="77777777" w:rsidTr="009F741B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077E203F" w14:textId="77777777" w:rsidR="00410A58" w:rsidRPr="00B51586" w:rsidRDefault="00410A58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Likelihood ratio test for interaction [MOOC participation/completion and school size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A7C74A" w14:textId="77777777" w:rsidR="00410A58" w:rsidRPr="00B51586" w:rsidRDefault="00410A58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95106A" w14:textId="77777777" w:rsidR="00410A58" w:rsidRPr="00B51586" w:rsidRDefault="00410A58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A384A1" w14:textId="77777777" w:rsidR="00410A58" w:rsidRPr="00B51586" w:rsidRDefault="00410A58" w:rsidP="006C6124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291</w:t>
            </w:r>
          </w:p>
        </w:tc>
      </w:tr>
    </w:tbl>
    <w:p w14:paraId="315CBB66" w14:textId="77777777" w:rsidR="006C6124" w:rsidRPr="00B51586" w:rsidRDefault="006C6124">
      <w:pPr>
        <w:rPr>
          <w:rFonts w:ascii="Aptos" w:hAnsi="Aptos"/>
          <w:sz w:val="22"/>
          <w:szCs w:val="22"/>
        </w:rPr>
      </w:pPr>
    </w:p>
    <w:p w14:paraId="14E85BD3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6C8537A9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3F363986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0763F5E7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63BD74BC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4D8B8C7E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0B511192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01B98F33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030F9CA9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6C6FDC48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5542BC74" w14:textId="77777777" w:rsidR="007A2D44" w:rsidRPr="00B51586" w:rsidRDefault="007A2D44">
      <w:pPr>
        <w:rPr>
          <w:rFonts w:ascii="Aptos" w:hAnsi="Aptos"/>
          <w:sz w:val="22"/>
          <w:szCs w:val="22"/>
        </w:rPr>
      </w:pPr>
    </w:p>
    <w:p w14:paraId="29B5B5DC" w14:textId="77777777" w:rsidR="0089434C" w:rsidRPr="00B51586" w:rsidRDefault="0089434C">
      <w:pPr>
        <w:rPr>
          <w:rFonts w:ascii="Aptos" w:hAnsi="Aptos"/>
          <w:sz w:val="22"/>
          <w:szCs w:val="22"/>
        </w:rPr>
      </w:pPr>
    </w:p>
    <w:p w14:paraId="35444100" w14:textId="77777777" w:rsidR="0089434C" w:rsidRPr="00B51586" w:rsidRDefault="0089434C">
      <w:pPr>
        <w:rPr>
          <w:rFonts w:ascii="Aptos" w:hAnsi="Aptos"/>
          <w:sz w:val="22"/>
          <w:szCs w:val="22"/>
        </w:rPr>
      </w:pP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F30C7A" w:rsidRPr="00B51586" w14:paraId="2E306636" w14:textId="77777777" w:rsidTr="00E050E0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7167979D" w14:textId="39324DC2" w:rsidR="00F30C7A" w:rsidRPr="00B51586" w:rsidRDefault="00B51586" w:rsidP="00E050E0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F30C7A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5</w:t>
            </w:r>
            <w:r w:rsidR="00F30C7A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Multivariable logistic regression of improvements in school star ranking from </w:t>
            </w:r>
            <w:r w:rsidR="00F77680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zero </w:t>
            </w:r>
            <w:r w:rsidR="00F30C7A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between baseline and endline </w:t>
            </w:r>
          </w:p>
        </w:tc>
      </w:tr>
      <w:tr w:rsidR="00F30C7A" w:rsidRPr="00B51586" w14:paraId="1F5AF864" w14:textId="77777777" w:rsidTr="00E050E0">
        <w:trPr>
          <w:trHeight w:val="692"/>
        </w:trPr>
        <w:tc>
          <w:tcPr>
            <w:tcW w:w="3261" w:type="dxa"/>
            <w:vAlign w:val="center"/>
          </w:tcPr>
          <w:p w14:paraId="11CDE8FB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4BA3BA0B" w14:textId="77777777" w:rsidR="00F30C7A" w:rsidRPr="00B51586" w:rsidRDefault="00F30C7A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  <w:p w14:paraId="236FA3FA" w14:textId="63250E89" w:rsidR="00F77680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26, 173)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36C9F558" w14:textId="77777777" w:rsidR="00F30C7A" w:rsidRPr="00B51586" w:rsidRDefault="00F30C7A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  <w:p w14:paraId="0CF2698B" w14:textId="5752451F" w:rsidR="00F77680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4, 264)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54DCB86E" w14:textId="77777777" w:rsidR="00F30C7A" w:rsidRPr="00B51586" w:rsidRDefault="00F30C7A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  <w:p w14:paraId="4AC7A40E" w14:textId="770196B7" w:rsidR="00F77680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15, 773)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7D59DEA6" w14:textId="77777777" w:rsidR="00F30C7A" w:rsidRPr="00B51586" w:rsidRDefault="00F30C7A" w:rsidP="00E050E0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  <w:p w14:paraId="67ED8D84" w14:textId="4A57E6A9" w:rsidR="00F77680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n= 25, 873)</w:t>
            </w:r>
          </w:p>
        </w:tc>
      </w:tr>
      <w:tr w:rsidR="00F30C7A" w:rsidRPr="00B51586" w14:paraId="433BF362" w14:textId="77777777" w:rsidTr="00E050E0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FF7DC55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62CC981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DF2D9A8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894EA2E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13E8D2FC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65F2D314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F9895AF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0BB3383D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5813195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0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8580E85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65320C0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C03A721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vAlign w:val="center"/>
          </w:tcPr>
          <w:p w14:paraId="432F873D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1163F85E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F30C7A" w:rsidRPr="00B51586" w14:paraId="62FBDB96" w14:textId="77777777" w:rsidTr="00E050E0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6DF4CA25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F30C7A" w:rsidRPr="00B51586" w14:paraId="1BB36823" w14:textId="77777777" w:rsidTr="00E050E0">
        <w:tc>
          <w:tcPr>
            <w:tcW w:w="3261" w:type="dxa"/>
            <w:vAlign w:val="center"/>
          </w:tcPr>
          <w:p w14:paraId="7323E3C7" w14:textId="77777777" w:rsidR="00F30C7A" w:rsidRPr="00B51586" w:rsidRDefault="00F30C7A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42E644C6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16E946F5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E53F57B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5FD264E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30C7A" w:rsidRPr="00B51586" w14:paraId="19563A9B" w14:textId="77777777" w:rsidTr="00E050E0">
        <w:tc>
          <w:tcPr>
            <w:tcW w:w="3261" w:type="dxa"/>
            <w:vAlign w:val="center"/>
          </w:tcPr>
          <w:p w14:paraId="4CAECC79" w14:textId="196E0EAF" w:rsidR="00F30C7A" w:rsidRPr="00B51586" w:rsidRDefault="00F30C7A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68E71BEA" w14:textId="37054F4D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</w:t>
            </w:r>
          </w:p>
        </w:tc>
        <w:tc>
          <w:tcPr>
            <w:tcW w:w="1842" w:type="dxa"/>
            <w:vAlign w:val="center"/>
          </w:tcPr>
          <w:p w14:paraId="0526D7AC" w14:textId="38D4B991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, 1.59</w:t>
            </w:r>
          </w:p>
        </w:tc>
        <w:tc>
          <w:tcPr>
            <w:tcW w:w="851" w:type="dxa"/>
            <w:vAlign w:val="center"/>
          </w:tcPr>
          <w:p w14:paraId="3E2C9808" w14:textId="1B587947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5</w:t>
            </w:r>
          </w:p>
        </w:tc>
        <w:tc>
          <w:tcPr>
            <w:tcW w:w="1843" w:type="dxa"/>
            <w:vAlign w:val="center"/>
          </w:tcPr>
          <w:p w14:paraId="4FD14DBC" w14:textId="0078A1B2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9, 2.29</w:t>
            </w:r>
          </w:p>
        </w:tc>
        <w:tc>
          <w:tcPr>
            <w:tcW w:w="850" w:type="dxa"/>
            <w:vAlign w:val="center"/>
          </w:tcPr>
          <w:p w14:paraId="2BA0158B" w14:textId="452B7DA6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8</w:t>
            </w:r>
          </w:p>
        </w:tc>
        <w:tc>
          <w:tcPr>
            <w:tcW w:w="1843" w:type="dxa"/>
            <w:vAlign w:val="center"/>
          </w:tcPr>
          <w:p w14:paraId="37672CB8" w14:textId="034EEB85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3, 1.58</w:t>
            </w:r>
          </w:p>
        </w:tc>
        <w:tc>
          <w:tcPr>
            <w:tcW w:w="850" w:type="dxa"/>
            <w:vAlign w:val="center"/>
          </w:tcPr>
          <w:p w14:paraId="0C2B63AB" w14:textId="19F836EA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2</w:t>
            </w:r>
          </w:p>
        </w:tc>
        <w:tc>
          <w:tcPr>
            <w:tcW w:w="1843" w:type="dxa"/>
            <w:vAlign w:val="center"/>
          </w:tcPr>
          <w:p w14:paraId="779B3BE8" w14:textId="326AB3BE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4, 1.62</w:t>
            </w:r>
          </w:p>
        </w:tc>
      </w:tr>
      <w:tr w:rsidR="00F30C7A" w:rsidRPr="00B51586" w14:paraId="43D46E0A" w14:textId="77777777" w:rsidTr="00E050E0">
        <w:tc>
          <w:tcPr>
            <w:tcW w:w="3261" w:type="dxa"/>
            <w:vAlign w:val="center"/>
          </w:tcPr>
          <w:p w14:paraId="1C13016F" w14:textId="695C38AD" w:rsidR="00F30C7A" w:rsidRPr="00B51586" w:rsidRDefault="00F30C7A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202AD0D9" w14:textId="01BCFA26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92</w:t>
            </w:r>
          </w:p>
        </w:tc>
        <w:tc>
          <w:tcPr>
            <w:tcW w:w="1842" w:type="dxa"/>
            <w:vAlign w:val="center"/>
          </w:tcPr>
          <w:p w14:paraId="259AE049" w14:textId="23EBC68D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5, 2.12</w:t>
            </w:r>
          </w:p>
        </w:tc>
        <w:tc>
          <w:tcPr>
            <w:tcW w:w="851" w:type="dxa"/>
            <w:vAlign w:val="center"/>
          </w:tcPr>
          <w:p w14:paraId="419B26FD" w14:textId="238EF9B6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9</w:t>
            </w:r>
          </w:p>
        </w:tc>
        <w:tc>
          <w:tcPr>
            <w:tcW w:w="1843" w:type="dxa"/>
            <w:vAlign w:val="center"/>
          </w:tcPr>
          <w:p w14:paraId="783382E9" w14:textId="0F416EF1" w:rsidR="00033886" w:rsidRPr="00B51586" w:rsidRDefault="00033886" w:rsidP="00033886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, 2.13</w:t>
            </w:r>
          </w:p>
        </w:tc>
        <w:tc>
          <w:tcPr>
            <w:tcW w:w="850" w:type="dxa"/>
            <w:vAlign w:val="center"/>
          </w:tcPr>
          <w:p w14:paraId="6B321E07" w14:textId="55570E64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6</w:t>
            </w:r>
          </w:p>
        </w:tc>
        <w:tc>
          <w:tcPr>
            <w:tcW w:w="1843" w:type="dxa"/>
            <w:vAlign w:val="center"/>
          </w:tcPr>
          <w:p w14:paraId="7CB6D645" w14:textId="063B6F0D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5, 1.79</w:t>
            </w:r>
          </w:p>
        </w:tc>
        <w:tc>
          <w:tcPr>
            <w:tcW w:w="850" w:type="dxa"/>
            <w:vAlign w:val="center"/>
          </w:tcPr>
          <w:p w14:paraId="0D470C48" w14:textId="358313E7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6</w:t>
            </w:r>
          </w:p>
        </w:tc>
        <w:tc>
          <w:tcPr>
            <w:tcW w:w="1843" w:type="dxa"/>
            <w:vAlign w:val="center"/>
          </w:tcPr>
          <w:p w14:paraId="79AED954" w14:textId="11DEEB89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9, 1.93</w:t>
            </w:r>
          </w:p>
        </w:tc>
      </w:tr>
      <w:tr w:rsidR="00F30C7A" w:rsidRPr="00B51586" w14:paraId="0D7AE893" w14:textId="77777777" w:rsidTr="00154E92">
        <w:tc>
          <w:tcPr>
            <w:tcW w:w="3261" w:type="dxa"/>
            <w:vAlign w:val="center"/>
          </w:tcPr>
          <w:p w14:paraId="478E5F82" w14:textId="77777777" w:rsidR="00F30C7A" w:rsidRPr="00B51586" w:rsidRDefault="00F30C7A" w:rsidP="00E050E0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BF2CAF4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C60CC7A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58915C5B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B90E87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61325200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280BC1D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7FBD96DF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751F04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F30C7A" w:rsidRPr="00B51586" w14:paraId="719A1EB7" w14:textId="77777777" w:rsidTr="00154E92">
        <w:trPr>
          <w:trHeight w:val="230"/>
        </w:trPr>
        <w:tc>
          <w:tcPr>
            <w:tcW w:w="3261" w:type="dxa"/>
            <w:vAlign w:val="center"/>
          </w:tcPr>
          <w:p w14:paraId="3F3905A7" w14:textId="3D73ECED" w:rsidR="00F30C7A" w:rsidRPr="00B51586" w:rsidRDefault="00B6553C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F30C7A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of School</w:t>
            </w:r>
          </w:p>
        </w:tc>
        <w:tc>
          <w:tcPr>
            <w:tcW w:w="1134" w:type="dxa"/>
            <w:vAlign w:val="center"/>
          </w:tcPr>
          <w:p w14:paraId="099A9EA1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BC43A7E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1" w:type="dxa"/>
          </w:tcPr>
          <w:p w14:paraId="0204A980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7E7500C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FF686D8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F9FFCED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7B6F34D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0A0BDB2" w14:textId="77777777" w:rsidR="00F30C7A" w:rsidRPr="00B51586" w:rsidRDefault="00F30C7A" w:rsidP="00E050E0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</w:tr>
      <w:tr w:rsidR="00F30C7A" w:rsidRPr="00B51586" w14:paraId="5257593E" w14:textId="77777777" w:rsidTr="00154E92">
        <w:tc>
          <w:tcPr>
            <w:tcW w:w="3261" w:type="dxa"/>
            <w:vAlign w:val="center"/>
          </w:tcPr>
          <w:p w14:paraId="40995681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55986EA6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53D9C3B3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4358B5B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5302063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30C7A" w:rsidRPr="00B51586" w14:paraId="20925327" w14:textId="77777777" w:rsidTr="00E050E0">
        <w:tc>
          <w:tcPr>
            <w:tcW w:w="3261" w:type="dxa"/>
            <w:vAlign w:val="center"/>
          </w:tcPr>
          <w:p w14:paraId="7C079349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49AA49B6" w14:textId="739E6947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</w:t>
            </w:r>
          </w:p>
        </w:tc>
        <w:tc>
          <w:tcPr>
            <w:tcW w:w="1842" w:type="dxa"/>
            <w:vAlign w:val="center"/>
          </w:tcPr>
          <w:p w14:paraId="24DA9E11" w14:textId="1F8F2FE5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2, 0.97</w:t>
            </w:r>
          </w:p>
        </w:tc>
        <w:tc>
          <w:tcPr>
            <w:tcW w:w="851" w:type="dxa"/>
            <w:vAlign w:val="center"/>
          </w:tcPr>
          <w:p w14:paraId="71EEA892" w14:textId="440467CE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8</w:t>
            </w:r>
          </w:p>
        </w:tc>
        <w:tc>
          <w:tcPr>
            <w:tcW w:w="1843" w:type="dxa"/>
            <w:vAlign w:val="center"/>
          </w:tcPr>
          <w:p w14:paraId="6BC5E44B" w14:textId="571868F2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7, 1.61</w:t>
            </w:r>
          </w:p>
        </w:tc>
        <w:tc>
          <w:tcPr>
            <w:tcW w:w="850" w:type="dxa"/>
            <w:vAlign w:val="center"/>
          </w:tcPr>
          <w:p w14:paraId="21D409CF" w14:textId="10C6616A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94</w:t>
            </w:r>
          </w:p>
        </w:tc>
        <w:tc>
          <w:tcPr>
            <w:tcW w:w="1843" w:type="dxa"/>
            <w:vAlign w:val="center"/>
          </w:tcPr>
          <w:p w14:paraId="5E8907B7" w14:textId="1C2D44C6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48, 3.48</w:t>
            </w:r>
          </w:p>
        </w:tc>
        <w:tc>
          <w:tcPr>
            <w:tcW w:w="850" w:type="dxa"/>
            <w:vAlign w:val="center"/>
          </w:tcPr>
          <w:p w14:paraId="49F9D631" w14:textId="11087058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3</w:t>
            </w:r>
          </w:p>
        </w:tc>
        <w:tc>
          <w:tcPr>
            <w:tcW w:w="1843" w:type="dxa"/>
            <w:vAlign w:val="center"/>
          </w:tcPr>
          <w:p w14:paraId="109AE00F" w14:textId="39522F8E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7, 0.79</w:t>
            </w:r>
          </w:p>
        </w:tc>
      </w:tr>
      <w:tr w:rsidR="00F30C7A" w:rsidRPr="00B51586" w14:paraId="490DF2D6" w14:textId="77777777" w:rsidTr="00E050E0">
        <w:tc>
          <w:tcPr>
            <w:tcW w:w="14317" w:type="dxa"/>
            <w:gridSpan w:val="9"/>
            <w:vAlign w:val="center"/>
          </w:tcPr>
          <w:p w14:paraId="288CBF62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</w:p>
          <w:p w14:paraId="3A96DFA1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F30C7A" w:rsidRPr="00B51586" w14:paraId="694FEFD3" w14:textId="77777777" w:rsidTr="00E050E0">
        <w:tc>
          <w:tcPr>
            <w:tcW w:w="3261" w:type="dxa"/>
            <w:vAlign w:val="center"/>
          </w:tcPr>
          <w:p w14:paraId="3729E34B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5D018F2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1FDCF1DB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A37249D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08494DF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30C7A" w:rsidRPr="00B51586" w14:paraId="794FBA32" w14:textId="77777777" w:rsidTr="00E050E0">
        <w:tc>
          <w:tcPr>
            <w:tcW w:w="3261" w:type="dxa"/>
            <w:vAlign w:val="center"/>
          </w:tcPr>
          <w:p w14:paraId="3AB05010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18FC4A8F" w14:textId="57ED6B36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2</w:t>
            </w:r>
          </w:p>
        </w:tc>
        <w:tc>
          <w:tcPr>
            <w:tcW w:w="1842" w:type="dxa"/>
            <w:vAlign w:val="center"/>
          </w:tcPr>
          <w:p w14:paraId="21C51423" w14:textId="34D0F933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, 1.50</w:t>
            </w:r>
          </w:p>
        </w:tc>
        <w:tc>
          <w:tcPr>
            <w:tcW w:w="851" w:type="dxa"/>
            <w:vAlign w:val="center"/>
          </w:tcPr>
          <w:p w14:paraId="20A2416F" w14:textId="678E9240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2</w:t>
            </w:r>
          </w:p>
        </w:tc>
        <w:tc>
          <w:tcPr>
            <w:tcW w:w="1843" w:type="dxa"/>
            <w:vAlign w:val="center"/>
          </w:tcPr>
          <w:p w14:paraId="0BB4F414" w14:textId="29D8DB45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3, 1.98</w:t>
            </w:r>
          </w:p>
        </w:tc>
        <w:tc>
          <w:tcPr>
            <w:tcW w:w="850" w:type="dxa"/>
            <w:vAlign w:val="center"/>
          </w:tcPr>
          <w:p w14:paraId="380451F2" w14:textId="5F285E53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2</w:t>
            </w:r>
          </w:p>
        </w:tc>
        <w:tc>
          <w:tcPr>
            <w:tcW w:w="1843" w:type="dxa"/>
            <w:vAlign w:val="center"/>
          </w:tcPr>
          <w:p w14:paraId="18C890FA" w14:textId="301D0C7D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7, 1.21</w:t>
            </w:r>
          </w:p>
        </w:tc>
        <w:tc>
          <w:tcPr>
            <w:tcW w:w="850" w:type="dxa"/>
            <w:vAlign w:val="center"/>
          </w:tcPr>
          <w:p w14:paraId="616E750D" w14:textId="6413B1C8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</w:t>
            </w:r>
          </w:p>
        </w:tc>
        <w:tc>
          <w:tcPr>
            <w:tcW w:w="1843" w:type="dxa"/>
            <w:vAlign w:val="center"/>
          </w:tcPr>
          <w:p w14:paraId="658D5055" w14:textId="722D740C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, 1.59</w:t>
            </w:r>
          </w:p>
        </w:tc>
      </w:tr>
      <w:tr w:rsidR="00F30C7A" w:rsidRPr="00B51586" w14:paraId="28D82952" w14:textId="77777777" w:rsidTr="00E050E0">
        <w:tc>
          <w:tcPr>
            <w:tcW w:w="3261" w:type="dxa"/>
            <w:vAlign w:val="center"/>
          </w:tcPr>
          <w:p w14:paraId="02A710E5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5E3FD6EA" w14:textId="1FB5A2B0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</w:t>
            </w:r>
          </w:p>
        </w:tc>
        <w:tc>
          <w:tcPr>
            <w:tcW w:w="1842" w:type="dxa"/>
            <w:vAlign w:val="center"/>
          </w:tcPr>
          <w:p w14:paraId="5224B1EA" w14:textId="52864FC6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</w:t>
            </w:r>
            <w:r w:rsidR="005A63D2" w:rsidRPr="00B51586">
              <w:rPr>
                <w:rFonts w:ascii="Aptos" w:hAnsi="Aptos"/>
                <w:sz w:val="22"/>
                <w:szCs w:val="22"/>
              </w:rPr>
              <w:t>01, 1.44</w:t>
            </w:r>
          </w:p>
        </w:tc>
        <w:tc>
          <w:tcPr>
            <w:tcW w:w="851" w:type="dxa"/>
            <w:vAlign w:val="center"/>
          </w:tcPr>
          <w:p w14:paraId="64CA45DB" w14:textId="6DDCED97" w:rsidR="00F30C7A" w:rsidRPr="00B51586" w:rsidRDefault="005A63D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14</w:t>
            </w:r>
          </w:p>
        </w:tc>
        <w:tc>
          <w:tcPr>
            <w:tcW w:w="1843" w:type="dxa"/>
            <w:vAlign w:val="center"/>
          </w:tcPr>
          <w:p w14:paraId="3EE6D952" w14:textId="6957A08B" w:rsidR="00F30C7A" w:rsidRPr="00B51586" w:rsidRDefault="005A63D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4.68</w:t>
            </w:r>
          </w:p>
        </w:tc>
        <w:tc>
          <w:tcPr>
            <w:tcW w:w="850" w:type="dxa"/>
            <w:vAlign w:val="center"/>
          </w:tcPr>
          <w:p w14:paraId="392BF4CF" w14:textId="53060245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</w:t>
            </w:r>
          </w:p>
        </w:tc>
        <w:tc>
          <w:tcPr>
            <w:tcW w:w="1843" w:type="dxa"/>
            <w:vAlign w:val="center"/>
          </w:tcPr>
          <w:p w14:paraId="665B70C1" w14:textId="35004E12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5, 1.56</w:t>
            </w:r>
          </w:p>
        </w:tc>
        <w:tc>
          <w:tcPr>
            <w:tcW w:w="850" w:type="dxa"/>
            <w:vAlign w:val="center"/>
          </w:tcPr>
          <w:p w14:paraId="5D0187DC" w14:textId="792FF472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8</w:t>
            </w:r>
          </w:p>
        </w:tc>
        <w:tc>
          <w:tcPr>
            <w:tcW w:w="1843" w:type="dxa"/>
            <w:vAlign w:val="center"/>
          </w:tcPr>
          <w:p w14:paraId="1EC5E468" w14:textId="4EE755DF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, 1.52</w:t>
            </w:r>
          </w:p>
        </w:tc>
      </w:tr>
      <w:tr w:rsidR="00F30C7A" w:rsidRPr="00B51586" w14:paraId="41A5CE89" w14:textId="77777777" w:rsidTr="00E050E0">
        <w:tc>
          <w:tcPr>
            <w:tcW w:w="14317" w:type="dxa"/>
            <w:gridSpan w:val="9"/>
            <w:vAlign w:val="center"/>
          </w:tcPr>
          <w:p w14:paraId="07B609D5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</w:p>
          <w:p w14:paraId="6DA3D817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F30C7A" w:rsidRPr="00B51586" w14:paraId="2BFBA95A" w14:textId="77777777" w:rsidTr="00E050E0">
        <w:tc>
          <w:tcPr>
            <w:tcW w:w="3261" w:type="dxa"/>
            <w:vAlign w:val="center"/>
          </w:tcPr>
          <w:p w14:paraId="10F13211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101A76EB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6250C673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FDA02A4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9A437C0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30C7A" w:rsidRPr="00B51586" w14:paraId="1FBE85FB" w14:textId="77777777" w:rsidTr="00E050E0">
        <w:tc>
          <w:tcPr>
            <w:tcW w:w="3261" w:type="dxa"/>
            <w:vAlign w:val="center"/>
          </w:tcPr>
          <w:p w14:paraId="709CAB0C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455AE4E5" w14:textId="783FCBEC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85</w:t>
            </w:r>
          </w:p>
        </w:tc>
        <w:tc>
          <w:tcPr>
            <w:tcW w:w="1842" w:type="dxa"/>
            <w:vAlign w:val="center"/>
          </w:tcPr>
          <w:p w14:paraId="4B0BF07E" w14:textId="00BF71CD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0, 2.02</w:t>
            </w:r>
          </w:p>
        </w:tc>
        <w:tc>
          <w:tcPr>
            <w:tcW w:w="851" w:type="dxa"/>
            <w:vAlign w:val="center"/>
          </w:tcPr>
          <w:p w14:paraId="241600AB" w14:textId="13DBB632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7</w:t>
            </w:r>
          </w:p>
        </w:tc>
        <w:tc>
          <w:tcPr>
            <w:tcW w:w="1843" w:type="dxa"/>
            <w:vAlign w:val="center"/>
          </w:tcPr>
          <w:p w14:paraId="7B24735D" w14:textId="53AFB1B8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8, 2.38</w:t>
            </w:r>
          </w:p>
        </w:tc>
        <w:tc>
          <w:tcPr>
            <w:tcW w:w="850" w:type="dxa"/>
            <w:vAlign w:val="center"/>
          </w:tcPr>
          <w:p w14:paraId="406AAF6C" w14:textId="2CFE03C1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02</w:t>
            </w:r>
          </w:p>
        </w:tc>
        <w:tc>
          <w:tcPr>
            <w:tcW w:w="1843" w:type="dxa"/>
            <w:vAlign w:val="center"/>
          </w:tcPr>
          <w:p w14:paraId="57D886A5" w14:textId="3DEB7C08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9, 2.29</w:t>
            </w:r>
          </w:p>
        </w:tc>
        <w:tc>
          <w:tcPr>
            <w:tcW w:w="850" w:type="dxa"/>
            <w:vAlign w:val="center"/>
          </w:tcPr>
          <w:p w14:paraId="28B23B90" w14:textId="6A043D8A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2</w:t>
            </w:r>
          </w:p>
        </w:tc>
        <w:tc>
          <w:tcPr>
            <w:tcW w:w="1843" w:type="dxa"/>
            <w:vAlign w:val="center"/>
          </w:tcPr>
          <w:p w14:paraId="58A3D210" w14:textId="12ABEC87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9, 1.77</w:t>
            </w:r>
          </w:p>
        </w:tc>
      </w:tr>
      <w:tr w:rsidR="00F30C7A" w:rsidRPr="00B51586" w14:paraId="59C73C08" w14:textId="77777777" w:rsidTr="00E050E0">
        <w:tc>
          <w:tcPr>
            <w:tcW w:w="3261" w:type="dxa"/>
            <w:vAlign w:val="center"/>
          </w:tcPr>
          <w:p w14:paraId="6B26C3AD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492DA75A" w14:textId="7036FD55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85</w:t>
            </w:r>
          </w:p>
        </w:tc>
        <w:tc>
          <w:tcPr>
            <w:tcW w:w="1842" w:type="dxa"/>
            <w:vAlign w:val="center"/>
          </w:tcPr>
          <w:p w14:paraId="777A09EC" w14:textId="7B8B66AF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2, 2.12</w:t>
            </w:r>
          </w:p>
        </w:tc>
        <w:tc>
          <w:tcPr>
            <w:tcW w:w="851" w:type="dxa"/>
            <w:vAlign w:val="center"/>
          </w:tcPr>
          <w:p w14:paraId="1FDBA7F6" w14:textId="4EFB7224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4</w:t>
            </w:r>
          </w:p>
        </w:tc>
        <w:tc>
          <w:tcPr>
            <w:tcW w:w="1843" w:type="dxa"/>
            <w:vAlign w:val="center"/>
          </w:tcPr>
          <w:p w14:paraId="48C73A32" w14:textId="7A58F494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1, 2.53</w:t>
            </w:r>
          </w:p>
        </w:tc>
        <w:tc>
          <w:tcPr>
            <w:tcW w:w="850" w:type="dxa"/>
            <w:vAlign w:val="center"/>
          </w:tcPr>
          <w:p w14:paraId="1E1061FD" w14:textId="706C9396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48</w:t>
            </w:r>
          </w:p>
        </w:tc>
        <w:tc>
          <w:tcPr>
            <w:tcW w:w="1843" w:type="dxa"/>
            <w:vAlign w:val="center"/>
          </w:tcPr>
          <w:p w14:paraId="758BE7DF" w14:textId="6295CA33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96, 3.14</w:t>
            </w:r>
          </w:p>
        </w:tc>
        <w:tc>
          <w:tcPr>
            <w:tcW w:w="850" w:type="dxa"/>
            <w:vAlign w:val="center"/>
          </w:tcPr>
          <w:p w14:paraId="134B425C" w14:textId="424E96FB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3</w:t>
            </w:r>
          </w:p>
        </w:tc>
        <w:tc>
          <w:tcPr>
            <w:tcW w:w="1843" w:type="dxa"/>
            <w:vAlign w:val="center"/>
          </w:tcPr>
          <w:p w14:paraId="493D8FEC" w14:textId="24975D73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3, 1.86</w:t>
            </w:r>
          </w:p>
        </w:tc>
      </w:tr>
      <w:tr w:rsidR="00F30C7A" w:rsidRPr="00B51586" w14:paraId="4D6223EE" w14:textId="77777777" w:rsidTr="00E050E0">
        <w:tc>
          <w:tcPr>
            <w:tcW w:w="3261" w:type="dxa"/>
            <w:vAlign w:val="center"/>
          </w:tcPr>
          <w:p w14:paraId="4B56DCF1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5E66E1D1" w14:textId="0F8AACD3" w:rsidR="00F30C7A" w:rsidRPr="00B51586" w:rsidRDefault="00F77680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41</w:t>
            </w:r>
          </w:p>
        </w:tc>
        <w:tc>
          <w:tcPr>
            <w:tcW w:w="1842" w:type="dxa"/>
            <w:vAlign w:val="center"/>
          </w:tcPr>
          <w:p w14:paraId="2BF1E7B8" w14:textId="5AB05FEC" w:rsidR="00F30C7A" w:rsidRPr="00B51586" w:rsidRDefault="00D0018B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14, 2.72</w:t>
            </w:r>
          </w:p>
        </w:tc>
        <w:tc>
          <w:tcPr>
            <w:tcW w:w="851" w:type="dxa"/>
            <w:vAlign w:val="center"/>
          </w:tcPr>
          <w:p w14:paraId="7A533AAF" w14:textId="4236A18E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.66</w:t>
            </w:r>
          </w:p>
        </w:tc>
        <w:tc>
          <w:tcPr>
            <w:tcW w:w="1843" w:type="dxa"/>
            <w:vAlign w:val="center"/>
          </w:tcPr>
          <w:p w14:paraId="65FF384B" w14:textId="310E68D5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9, 10.36</w:t>
            </w:r>
          </w:p>
        </w:tc>
        <w:tc>
          <w:tcPr>
            <w:tcW w:w="850" w:type="dxa"/>
            <w:vAlign w:val="center"/>
          </w:tcPr>
          <w:p w14:paraId="0B1F84AB" w14:textId="643B03C7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3.23</w:t>
            </w:r>
          </w:p>
        </w:tc>
        <w:tc>
          <w:tcPr>
            <w:tcW w:w="1843" w:type="dxa"/>
            <w:vAlign w:val="center"/>
          </w:tcPr>
          <w:p w14:paraId="53314B6B" w14:textId="7EE893E1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50, 4.16</w:t>
            </w:r>
          </w:p>
        </w:tc>
        <w:tc>
          <w:tcPr>
            <w:tcW w:w="850" w:type="dxa"/>
            <w:vAlign w:val="center"/>
          </w:tcPr>
          <w:p w14:paraId="252723A9" w14:textId="550AD270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95</w:t>
            </w:r>
          </w:p>
        </w:tc>
        <w:tc>
          <w:tcPr>
            <w:tcW w:w="1843" w:type="dxa"/>
            <w:vAlign w:val="center"/>
          </w:tcPr>
          <w:p w14:paraId="698FD16D" w14:textId="3F76F0BB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3, 2.19</w:t>
            </w:r>
          </w:p>
        </w:tc>
      </w:tr>
      <w:tr w:rsidR="00F30C7A" w:rsidRPr="00B51586" w14:paraId="501045AA" w14:textId="77777777" w:rsidTr="00E050E0">
        <w:tc>
          <w:tcPr>
            <w:tcW w:w="3261" w:type="dxa"/>
            <w:vAlign w:val="center"/>
          </w:tcPr>
          <w:p w14:paraId="4909396D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1ECEDE2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96E9E10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23B2B70A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A24C258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0F4056EE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2539B57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7B18E5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976DD30" w14:textId="77777777" w:rsidR="00F30C7A" w:rsidRPr="00B51586" w:rsidRDefault="00F30C7A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F30C7A" w:rsidRPr="00B51586" w14:paraId="226074C3" w14:textId="77777777" w:rsidTr="00E050E0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B4D72B0" w14:textId="77777777" w:rsidR="00F30C7A" w:rsidRPr="00B51586" w:rsidRDefault="00F30C7A" w:rsidP="00E050E0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05357AF2" w14:textId="3F39818B" w:rsidR="00F30C7A" w:rsidRPr="00B51586" w:rsidRDefault="00D0018B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2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6FBA4172" w14:textId="0A88A401" w:rsidR="00F30C7A" w:rsidRPr="00B51586" w:rsidRDefault="00D0018B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6, 1.4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76DA0B5" w14:textId="2170E2E5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3BB27FB" w14:textId="70FDA23E" w:rsidR="00F30C7A" w:rsidRPr="00B51586" w:rsidRDefault="00033886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0, 0.8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DF9950F" w14:textId="243F45CE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AD84839" w14:textId="3A45FF77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8, 1.2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657A27F" w14:textId="3B990B77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B01E2A3" w14:textId="0530EFDA" w:rsidR="00F30C7A" w:rsidRPr="00B51586" w:rsidRDefault="00330BF2" w:rsidP="00E050E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1, 1.21</w:t>
            </w:r>
          </w:p>
        </w:tc>
      </w:tr>
    </w:tbl>
    <w:p w14:paraId="0C1DE1AE" w14:textId="77777777" w:rsidR="00F30C7A" w:rsidRPr="00B51586" w:rsidRDefault="00F30C7A">
      <w:pPr>
        <w:rPr>
          <w:rFonts w:ascii="Aptos" w:hAnsi="Aptos"/>
          <w:sz w:val="22"/>
          <w:szCs w:val="22"/>
        </w:rPr>
      </w:pPr>
    </w:p>
    <w:p w14:paraId="30223EE9" w14:textId="77777777" w:rsidR="00A54D11" w:rsidRPr="00B51586" w:rsidRDefault="00A54D11">
      <w:pPr>
        <w:rPr>
          <w:rFonts w:ascii="Aptos" w:hAnsi="Aptos"/>
          <w:sz w:val="22"/>
          <w:szCs w:val="22"/>
        </w:rPr>
      </w:pPr>
    </w:p>
    <w:p w14:paraId="17C41AD3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9"/>
        <w:gridCol w:w="1276"/>
        <w:gridCol w:w="1418"/>
        <w:gridCol w:w="1412"/>
      </w:tblGrid>
      <w:tr w:rsidR="006A4409" w:rsidRPr="00B51586" w14:paraId="049A492D" w14:textId="77777777" w:rsidTr="009C6F7D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0BC7A1E3" w14:textId="2F519602" w:rsidR="006A4409" w:rsidRPr="00B51586" w:rsidRDefault="00B51586" w:rsidP="009C6F7D">
            <w:pPr>
              <w:rPr>
                <w:rFonts w:ascii="Aptos" w:hAnsi="Aptos"/>
                <w:b/>
                <w:bCs w:val="0"/>
                <w:sz w:val="22"/>
                <w:szCs w:val="22"/>
                <w:highlight w:val="yellow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6A4409" w:rsidRPr="00B51586">
              <w:rPr>
                <w:rFonts w:ascii="Aptos" w:hAnsi="Aptos"/>
                <w:b/>
                <w:bCs w:val="0"/>
                <w:sz w:val="22"/>
                <w:szCs w:val="22"/>
              </w:rPr>
              <w:t>Table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5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1</w:t>
            </w:r>
            <w:r w:rsidR="006A4409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tratum-specific odds ratios from Multivariable Logistic Regression (Improvement in star ranking from zero) with interaction between MOOC participation and school </w:t>
            </w:r>
            <w:r w:rsidR="00B6553C"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6A4409" w:rsidRPr="00B51586">
              <w:rPr>
                <w:rFonts w:ascii="Aptos" w:hAnsi="Aptos"/>
                <w:b/>
                <w:bCs w:val="0"/>
                <w:sz w:val="22"/>
                <w:szCs w:val="22"/>
              </w:rPr>
              <w:t>. (N=25,278)</w:t>
            </w:r>
          </w:p>
        </w:tc>
      </w:tr>
      <w:tr w:rsidR="006A4409" w:rsidRPr="00B51586" w14:paraId="67A884DB" w14:textId="77777777" w:rsidTr="009C6F7D">
        <w:tc>
          <w:tcPr>
            <w:tcW w:w="10206" w:type="dxa"/>
            <w:gridSpan w:val="2"/>
          </w:tcPr>
          <w:p w14:paraId="2DF5F04E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10B993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AC230E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19C9A415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6A4409" w:rsidRPr="00B51586" w14:paraId="2E63A458" w14:textId="77777777" w:rsidTr="009C6F7D">
        <w:tc>
          <w:tcPr>
            <w:tcW w:w="10206" w:type="dxa"/>
            <w:gridSpan w:val="2"/>
          </w:tcPr>
          <w:p w14:paraId="46FDAD7C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F5456B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74C568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72C5EEB6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A4409" w:rsidRPr="00B51586" w14:paraId="6686BA3A" w14:textId="77777777" w:rsidTr="009C6F7D">
        <w:tc>
          <w:tcPr>
            <w:tcW w:w="10206" w:type="dxa"/>
            <w:gridSpan w:val="2"/>
          </w:tcPr>
          <w:p w14:paraId="3FA490EC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Elementary schools</w:t>
            </w:r>
          </w:p>
        </w:tc>
        <w:tc>
          <w:tcPr>
            <w:tcW w:w="1276" w:type="dxa"/>
          </w:tcPr>
          <w:p w14:paraId="2758761E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7B82236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412" w:type="dxa"/>
          </w:tcPr>
          <w:p w14:paraId="3E0525C5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A4409" w:rsidRPr="00B51586" w14:paraId="0E5E948E" w14:textId="77777777" w:rsidTr="009C6F7D">
        <w:tc>
          <w:tcPr>
            <w:tcW w:w="317" w:type="dxa"/>
          </w:tcPr>
          <w:p w14:paraId="59A31DBB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61B886E4" w14:textId="5497071C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7F1BD19C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1</w:t>
            </w:r>
          </w:p>
        </w:tc>
        <w:tc>
          <w:tcPr>
            <w:tcW w:w="1418" w:type="dxa"/>
          </w:tcPr>
          <w:p w14:paraId="69454661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8-1.78</w:t>
            </w:r>
          </w:p>
        </w:tc>
        <w:tc>
          <w:tcPr>
            <w:tcW w:w="1412" w:type="dxa"/>
          </w:tcPr>
          <w:p w14:paraId="21A9E90E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 0.001</w:t>
            </w:r>
          </w:p>
        </w:tc>
      </w:tr>
      <w:tr w:rsidR="006A4409" w:rsidRPr="00B51586" w14:paraId="15FBA784" w14:textId="77777777" w:rsidTr="009C6F7D">
        <w:tc>
          <w:tcPr>
            <w:tcW w:w="317" w:type="dxa"/>
          </w:tcPr>
          <w:p w14:paraId="5D75D696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0CB631E1" w14:textId="1FD3D114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4A4421B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90</w:t>
            </w:r>
          </w:p>
        </w:tc>
        <w:tc>
          <w:tcPr>
            <w:tcW w:w="1418" w:type="dxa"/>
          </w:tcPr>
          <w:p w14:paraId="6C88D694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1-2.12</w:t>
            </w:r>
          </w:p>
        </w:tc>
        <w:tc>
          <w:tcPr>
            <w:tcW w:w="1412" w:type="dxa"/>
          </w:tcPr>
          <w:p w14:paraId="589CE4A0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 0.001</w:t>
            </w:r>
          </w:p>
        </w:tc>
      </w:tr>
      <w:tr w:rsidR="006A4409" w:rsidRPr="00B51586" w14:paraId="720F4D76" w14:textId="77777777" w:rsidTr="009C6F7D">
        <w:tc>
          <w:tcPr>
            <w:tcW w:w="14312" w:type="dxa"/>
            <w:gridSpan w:val="5"/>
          </w:tcPr>
          <w:p w14:paraId="7256412D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 xml:space="preserve">  High schools</w:t>
            </w:r>
          </w:p>
        </w:tc>
      </w:tr>
      <w:tr w:rsidR="006A4409" w:rsidRPr="00B51586" w14:paraId="21C08641" w14:textId="77777777" w:rsidTr="009C6F7D">
        <w:tc>
          <w:tcPr>
            <w:tcW w:w="317" w:type="dxa"/>
          </w:tcPr>
          <w:p w14:paraId="501B9A48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4DFAA415" w14:textId="13189FDC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237590FF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1418" w:type="dxa"/>
          </w:tcPr>
          <w:p w14:paraId="70485888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00000" w:themeColor="text1"/>
                <w:sz w:val="22"/>
                <w:szCs w:val="22"/>
              </w:rPr>
              <w:t>0.96-1.53</w:t>
            </w:r>
          </w:p>
        </w:tc>
        <w:tc>
          <w:tcPr>
            <w:tcW w:w="1412" w:type="dxa"/>
          </w:tcPr>
          <w:p w14:paraId="227947B4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00000" w:themeColor="text1"/>
                <w:sz w:val="22"/>
                <w:szCs w:val="22"/>
              </w:rPr>
              <w:t>0.114</w:t>
            </w:r>
          </w:p>
        </w:tc>
      </w:tr>
      <w:tr w:rsidR="006A4409" w:rsidRPr="00B51586" w14:paraId="5A358AC8" w14:textId="77777777" w:rsidTr="009C6F7D">
        <w:tc>
          <w:tcPr>
            <w:tcW w:w="317" w:type="dxa"/>
          </w:tcPr>
          <w:p w14:paraId="71EB387D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9" w:type="dxa"/>
          </w:tcPr>
          <w:p w14:paraId="67E2FB2F" w14:textId="11A45003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09CB29F2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97</w:t>
            </w:r>
          </w:p>
        </w:tc>
        <w:tc>
          <w:tcPr>
            <w:tcW w:w="1418" w:type="dxa"/>
          </w:tcPr>
          <w:p w14:paraId="5214E3A8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4-2.37</w:t>
            </w:r>
          </w:p>
        </w:tc>
        <w:tc>
          <w:tcPr>
            <w:tcW w:w="1412" w:type="dxa"/>
          </w:tcPr>
          <w:p w14:paraId="066E8D76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1D14D1C8" w14:textId="77777777" w:rsidTr="00713BF2">
        <w:tc>
          <w:tcPr>
            <w:tcW w:w="10206" w:type="dxa"/>
            <w:gridSpan w:val="2"/>
            <w:tcBorders>
              <w:bottom w:val="single" w:sz="4" w:space="0" w:color="auto"/>
            </w:tcBorders>
          </w:tcPr>
          <w:p w14:paraId="297A1322" w14:textId="745231F8" w:rsidR="00410A58" w:rsidRPr="00B51586" w:rsidRDefault="00410A5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Likelihood ratio test for interaction [MOOC participation/completion and school </w:t>
            </w:r>
            <w:r w:rsidR="00B6553C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type</w:t>
            </w: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B3CC782" w14:textId="77777777" w:rsidR="00410A58" w:rsidRPr="00B51586" w:rsidRDefault="00410A58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BE9CFE" w14:textId="77777777" w:rsidR="00410A58" w:rsidRPr="00B51586" w:rsidRDefault="00410A58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C99A327" w14:textId="77777777" w:rsidR="00410A58" w:rsidRPr="00B51586" w:rsidRDefault="00410A58" w:rsidP="009C6F7D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275</w:t>
            </w:r>
          </w:p>
        </w:tc>
      </w:tr>
    </w:tbl>
    <w:p w14:paraId="35ACE43C" w14:textId="77777777" w:rsidR="006A4409" w:rsidRPr="00B51586" w:rsidRDefault="006A4409">
      <w:pPr>
        <w:rPr>
          <w:rFonts w:ascii="Aptos" w:hAnsi="Aptos"/>
          <w:sz w:val="22"/>
          <w:szCs w:val="22"/>
        </w:rPr>
      </w:pPr>
    </w:p>
    <w:p w14:paraId="68BBB5DF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6A4409" w:rsidRPr="00B51586" w14:paraId="6D29197B" w14:textId="77777777" w:rsidTr="009C6F7D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7D81871B" w14:textId="2AC2753E" w:rsidR="006A4409" w:rsidRPr="00B51586" w:rsidRDefault="00B51586" w:rsidP="006A4409">
            <w:pPr>
              <w:rPr>
                <w:rFonts w:ascii="Aptos" w:hAnsi="Aptos"/>
                <w:b/>
                <w:bCs w:val="0"/>
                <w:sz w:val="22"/>
                <w:szCs w:val="22"/>
                <w:highlight w:val="yellow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5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>.2</w:t>
            </w:r>
            <w:r w:rsidR="006A4409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tratum-specific odds ratios from Multivariable Logistic Regression (Improvement in star ranking) with interaction between MOOC participation and school Location. (N=25,278)</w:t>
            </w:r>
          </w:p>
        </w:tc>
      </w:tr>
      <w:tr w:rsidR="006A4409" w:rsidRPr="00B51586" w14:paraId="74655400" w14:textId="77777777" w:rsidTr="009C6F7D">
        <w:tc>
          <w:tcPr>
            <w:tcW w:w="317" w:type="dxa"/>
          </w:tcPr>
          <w:p w14:paraId="5CC37B7E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2657BB2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A473D39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047A37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D166E5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6A4409" w:rsidRPr="00B51586" w14:paraId="7E78219E" w14:textId="77777777" w:rsidTr="009C6F7D">
        <w:tc>
          <w:tcPr>
            <w:tcW w:w="10201" w:type="dxa"/>
            <w:gridSpan w:val="2"/>
          </w:tcPr>
          <w:p w14:paraId="6E548B05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Overall star rank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6624CB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9E61D4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81BD2F1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A4409" w:rsidRPr="00B51586" w14:paraId="2F4F1E41" w14:textId="77777777" w:rsidTr="009C6F7D">
        <w:tc>
          <w:tcPr>
            <w:tcW w:w="10201" w:type="dxa"/>
            <w:gridSpan w:val="2"/>
          </w:tcPr>
          <w:p w14:paraId="61AEA1D5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276" w:type="dxa"/>
          </w:tcPr>
          <w:p w14:paraId="038356C1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</w:tcPr>
          <w:p w14:paraId="60A3CC94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6EC38E3" w14:textId="77777777" w:rsidR="006A4409" w:rsidRPr="00B51586" w:rsidRDefault="006A4409" w:rsidP="009C6F7D">
            <w:pPr>
              <w:spacing w:line="276" w:lineRule="auto"/>
              <w:jc w:val="center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6A4409" w:rsidRPr="00B51586" w14:paraId="302FC449" w14:textId="77777777" w:rsidTr="009C6F7D">
        <w:tc>
          <w:tcPr>
            <w:tcW w:w="317" w:type="dxa"/>
          </w:tcPr>
          <w:p w14:paraId="09486986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3A04FF37" w14:textId="3A8956E5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6CBFAA08" w14:textId="6E63E17D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3.02</w:t>
            </w:r>
          </w:p>
        </w:tc>
        <w:tc>
          <w:tcPr>
            <w:tcW w:w="1559" w:type="dxa"/>
          </w:tcPr>
          <w:p w14:paraId="0FEAF8EF" w14:textId="7297408F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6-6.21</w:t>
            </w:r>
          </w:p>
        </w:tc>
        <w:tc>
          <w:tcPr>
            <w:tcW w:w="1276" w:type="dxa"/>
          </w:tcPr>
          <w:p w14:paraId="445C9E40" w14:textId="71BF6FD1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03</w:t>
            </w:r>
          </w:p>
        </w:tc>
      </w:tr>
      <w:tr w:rsidR="006A4409" w:rsidRPr="00B51586" w14:paraId="24DC52BA" w14:textId="77777777" w:rsidTr="009C6F7D">
        <w:tc>
          <w:tcPr>
            <w:tcW w:w="317" w:type="dxa"/>
          </w:tcPr>
          <w:p w14:paraId="3389DF7D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B4F9660" w14:textId="7C7E30C3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748C428" w14:textId="02AFDF24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8</w:t>
            </w:r>
          </w:p>
        </w:tc>
        <w:tc>
          <w:tcPr>
            <w:tcW w:w="1559" w:type="dxa"/>
          </w:tcPr>
          <w:p w14:paraId="4D99FFDB" w14:textId="7334DCD2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02-2.45</w:t>
            </w:r>
          </w:p>
        </w:tc>
        <w:tc>
          <w:tcPr>
            <w:tcW w:w="1276" w:type="dxa"/>
          </w:tcPr>
          <w:p w14:paraId="27F95FC8" w14:textId="311B5D82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40</w:t>
            </w:r>
          </w:p>
        </w:tc>
      </w:tr>
      <w:tr w:rsidR="006A4409" w:rsidRPr="00B51586" w14:paraId="468622A2" w14:textId="77777777" w:rsidTr="009C6F7D">
        <w:tc>
          <w:tcPr>
            <w:tcW w:w="14312" w:type="dxa"/>
            <w:gridSpan w:val="5"/>
          </w:tcPr>
          <w:p w14:paraId="335E5F98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Peri-urban</w:t>
            </w:r>
          </w:p>
        </w:tc>
      </w:tr>
      <w:tr w:rsidR="006A4409" w:rsidRPr="00B51586" w14:paraId="19797AC7" w14:textId="77777777" w:rsidTr="009C6F7D">
        <w:tc>
          <w:tcPr>
            <w:tcW w:w="317" w:type="dxa"/>
          </w:tcPr>
          <w:p w14:paraId="22EB8795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0BD13BB" w14:textId="73B59B51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30AAB40B" w14:textId="6F2284B4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39</w:t>
            </w:r>
          </w:p>
        </w:tc>
        <w:tc>
          <w:tcPr>
            <w:tcW w:w="1559" w:type="dxa"/>
          </w:tcPr>
          <w:p w14:paraId="1FC9CBEF" w14:textId="2029FD9B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19-1.62</w:t>
            </w:r>
          </w:p>
        </w:tc>
        <w:tc>
          <w:tcPr>
            <w:tcW w:w="1276" w:type="dxa"/>
          </w:tcPr>
          <w:p w14:paraId="1BA163AC" w14:textId="54F7D736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A4409" w:rsidRPr="00B51586" w14:paraId="0B5560CB" w14:textId="77777777" w:rsidTr="009C6F7D">
        <w:tc>
          <w:tcPr>
            <w:tcW w:w="317" w:type="dxa"/>
          </w:tcPr>
          <w:p w14:paraId="6467EE18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  <w:shd w:val="clear" w:color="auto" w:fill="auto"/>
          </w:tcPr>
          <w:p w14:paraId="02260BB4" w14:textId="3D50E0C3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  <w:shd w:val="clear" w:color="auto" w:fill="auto"/>
          </w:tcPr>
          <w:p w14:paraId="089BAAF9" w14:textId="2645DC84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93</w:t>
            </w:r>
          </w:p>
        </w:tc>
        <w:tc>
          <w:tcPr>
            <w:tcW w:w="1559" w:type="dxa"/>
            <w:shd w:val="clear" w:color="auto" w:fill="auto"/>
          </w:tcPr>
          <w:p w14:paraId="56FAB6E0" w14:textId="0DE487F4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3-2.14</w:t>
            </w:r>
          </w:p>
        </w:tc>
        <w:tc>
          <w:tcPr>
            <w:tcW w:w="1276" w:type="dxa"/>
            <w:shd w:val="clear" w:color="auto" w:fill="auto"/>
          </w:tcPr>
          <w:p w14:paraId="6B46847B" w14:textId="25E89AE8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6A4409" w:rsidRPr="00B51586" w14:paraId="6C8D1309" w14:textId="77777777" w:rsidTr="009C6F7D">
        <w:tc>
          <w:tcPr>
            <w:tcW w:w="14312" w:type="dxa"/>
            <w:gridSpan w:val="5"/>
          </w:tcPr>
          <w:p w14:paraId="656EF3D5" w14:textId="77777777" w:rsidR="006A4409" w:rsidRPr="00B51586" w:rsidRDefault="006A4409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Urban</w:t>
            </w:r>
          </w:p>
        </w:tc>
      </w:tr>
      <w:tr w:rsidR="006A4409" w:rsidRPr="00B51586" w14:paraId="22EC2F58" w14:textId="77777777" w:rsidTr="009C6F7D">
        <w:tc>
          <w:tcPr>
            <w:tcW w:w="317" w:type="dxa"/>
          </w:tcPr>
          <w:p w14:paraId="7B20263E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B6820F8" w14:textId="2E77975D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04C59B18" w14:textId="581CA040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24</w:t>
            </w:r>
          </w:p>
        </w:tc>
        <w:tc>
          <w:tcPr>
            <w:tcW w:w="1559" w:type="dxa"/>
          </w:tcPr>
          <w:p w14:paraId="2BDBA8C2" w14:textId="7A90AEC1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0-1.70</w:t>
            </w:r>
          </w:p>
        </w:tc>
        <w:tc>
          <w:tcPr>
            <w:tcW w:w="1276" w:type="dxa"/>
          </w:tcPr>
          <w:p w14:paraId="24E5E76E" w14:textId="0DAA0EC9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92</w:t>
            </w:r>
          </w:p>
        </w:tc>
      </w:tr>
      <w:tr w:rsidR="006A4409" w:rsidRPr="00B51586" w14:paraId="0A2A0848" w14:textId="77777777" w:rsidTr="009C6F7D">
        <w:tc>
          <w:tcPr>
            <w:tcW w:w="317" w:type="dxa"/>
          </w:tcPr>
          <w:p w14:paraId="59E10847" w14:textId="77777777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2907664F" w14:textId="5ADA5988" w:rsidR="006A4409" w:rsidRPr="00B51586" w:rsidRDefault="006A4409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1BECA85D" w14:textId="0F786D82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98</w:t>
            </w:r>
          </w:p>
        </w:tc>
        <w:tc>
          <w:tcPr>
            <w:tcW w:w="1559" w:type="dxa"/>
          </w:tcPr>
          <w:p w14:paraId="6103AC15" w14:textId="1E682DEB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7-2.50</w:t>
            </w:r>
          </w:p>
        </w:tc>
        <w:tc>
          <w:tcPr>
            <w:tcW w:w="1276" w:type="dxa"/>
          </w:tcPr>
          <w:p w14:paraId="64ED9996" w14:textId="759A7EE3" w:rsidR="006A4409" w:rsidRPr="00B51586" w:rsidRDefault="006A4409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3D22E156" w14:textId="77777777" w:rsidTr="00F87CCF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69045674" w14:textId="77777777" w:rsidR="00410A58" w:rsidRPr="00B51586" w:rsidRDefault="00410A58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Likelihood ratio test for interaction [MOOC participation/completion and school location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759600" w14:textId="77777777" w:rsidR="00410A58" w:rsidRPr="00B51586" w:rsidRDefault="00410A58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08737D" w14:textId="77777777" w:rsidR="00410A58" w:rsidRPr="00B51586" w:rsidRDefault="00410A58" w:rsidP="006A4409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43550F" w14:textId="5C487DC0" w:rsidR="00410A58" w:rsidRPr="00B51586" w:rsidRDefault="00410A58" w:rsidP="006A4409">
            <w:pPr>
              <w:spacing w:line="276" w:lineRule="auto"/>
              <w:jc w:val="center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183</w:t>
            </w:r>
          </w:p>
        </w:tc>
      </w:tr>
    </w:tbl>
    <w:p w14:paraId="7265FAC0" w14:textId="77777777" w:rsidR="006A4409" w:rsidRPr="00B51586" w:rsidRDefault="006A4409">
      <w:pPr>
        <w:rPr>
          <w:rFonts w:ascii="Aptos" w:hAnsi="Aptos"/>
          <w:sz w:val="22"/>
          <w:szCs w:val="22"/>
        </w:rPr>
      </w:pPr>
    </w:p>
    <w:p w14:paraId="1335A355" w14:textId="77777777" w:rsidR="006A4409" w:rsidRPr="00B51586" w:rsidRDefault="006A4409">
      <w:pPr>
        <w:rPr>
          <w:rFonts w:ascii="Aptos" w:hAnsi="Aptos"/>
          <w:sz w:val="22"/>
          <w:szCs w:val="22"/>
        </w:rPr>
      </w:pPr>
    </w:p>
    <w:p w14:paraId="5F9148DB" w14:textId="77777777" w:rsidR="00822D78" w:rsidRPr="00B51586" w:rsidRDefault="00822D78">
      <w:pPr>
        <w:rPr>
          <w:rFonts w:ascii="Aptos" w:hAnsi="Aptos"/>
          <w:sz w:val="22"/>
          <w:szCs w:val="22"/>
        </w:rPr>
      </w:pPr>
    </w:p>
    <w:p w14:paraId="30424A8B" w14:textId="77777777" w:rsidR="00B51586" w:rsidRDefault="00B51586">
      <w:r>
        <w:br w:type="page"/>
      </w:r>
    </w:p>
    <w:tbl>
      <w:tblPr>
        <w:tblStyle w:val="TableGrid"/>
        <w:tblW w:w="14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"/>
        <w:gridCol w:w="9884"/>
        <w:gridCol w:w="1276"/>
        <w:gridCol w:w="1559"/>
        <w:gridCol w:w="1276"/>
      </w:tblGrid>
      <w:tr w:rsidR="00822D78" w:rsidRPr="00B51586" w14:paraId="79E05AEB" w14:textId="77777777" w:rsidTr="009C6F7D">
        <w:tc>
          <w:tcPr>
            <w:tcW w:w="14312" w:type="dxa"/>
            <w:gridSpan w:val="5"/>
            <w:tcBorders>
              <w:bottom w:val="single" w:sz="4" w:space="0" w:color="auto"/>
            </w:tcBorders>
          </w:tcPr>
          <w:p w14:paraId="55DF7D8D" w14:textId="291C9781" w:rsidR="00822D78" w:rsidRPr="00B51586" w:rsidRDefault="00B51586" w:rsidP="00822D78">
            <w:pPr>
              <w:rPr>
                <w:rFonts w:ascii="Aptos" w:hAnsi="Aptos"/>
                <w:b/>
                <w:bCs w:val="0"/>
                <w:sz w:val="22"/>
                <w:szCs w:val="22"/>
                <w:highlight w:val="yellow"/>
              </w:rPr>
            </w:pPr>
            <w:r>
              <w:rPr>
                <w:rFonts w:ascii="Aptos" w:hAnsi="Aptos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Table </w:t>
            </w:r>
            <w:r w:rsidR="00F36DC0">
              <w:rPr>
                <w:rFonts w:ascii="Aptos" w:hAnsi="Aptos"/>
                <w:b/>
                <w:bCs w:val="0"/>
                <w:sz w:val="22"/>
                <w:szCs w:val="22"/>
              </w:rPr>
              <w:t>5</w:t>
            </w:r>
            <w:r w:rsidR="00B335D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.3 </w:t>
            </w:r>
            <w:r w:rsidR="00822D78" w:rsidRPr="00B51586">
              <w:rPr>
                <w:rFonts w:ascii="Aptos" w:hAnsi="Aptos"/>
                <w:b/>
                <w:bCs w:val="0"/>
                <w:sz w:val="22"/>
                <w:szCs w:val="22"/>
              </w:rPr>
              <w:t>Stratum-specific odds ratios from Multivariable Logistic Regression (Improvement in star ranking) with the interaction between MOOC participation and school Size. (N=25,278)</w:t>
            </w:r>
          </w:p>
        </w:tc>
      </w:tr>
      <w:tr w:rsidR="00822D78" w:rsidRPr="00B51586" w14:paraId="78763AF6" w14:textId="77777777" w:rsidTr="009C6F7D">
        <w:tc>
          <w:tcPr>
            <w:tcW w:w="317" w:type="dxa"/>
          </w:tcPr>
          <w:p w14:paraId="2F0CDB43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B4476C7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8D772D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A21CCBE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B8753C" w14:textId="77777777" w:rsidR="00822D78" w:rsidRPr="00B51586" w:rsidRDefault="00822D78" w:rsidP="009C6F7D">
            <w:pPr>
              <w:spacing w:line="276" w:lineRule="auto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P value</w:t>
            </w:r>
          </w:p>
        </w:tc>
      </w:tr>
      <w:tr w:rsidR="00822D78" w:rsidRPr="00B51586" w14:paraId="6F9E38F4" w14:textId="77777777" w:rsidTr="009C6F7D">
        <w:tc>
          <w:tcPr>
            <w:tcW w:w="10201" w:type="dxa"/>
            <w:gridSpan w:val="2"/>
          </w:tcPr>
          <w:p w14:paraId="6AC0EA19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Small schools (&lt;440 pupil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E1AF28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093E7D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3AF1AA7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</w:tr>
      <w:tr w:rsidR="0083000D" w:rsidRPr="00B51586" w14:paraId="3ED999A4" w14:textId="77777777" w:rsidTr="009C6F7D">
        <w:tc>
          <w:tcPr>
            <w:tcW w:w="317" w:type="dxa"/>
          </w:tcPr>
          <w:p w14:paraId="23FBE300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1140424E" w14:textId="57291A60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693C72DD" w14:textId="69779B16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71</w:t>
            </w:r>
          </w:p>
        </w:tc>
        <w:tc>
          <w:tcPr>
            <w:tcW w:w="1559" w:type="dxa"/>
          </w:tcPr>
          <w:p w14:paraId="4F0F81E5" w14:textId="1789796C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2-2.07</w:t>
            </w:r>
          </w:p>
        </w:tc>
        <w:tc>
          <w:tcPr>
            <w:tcW w:w="1276" w:type="dxa"/>
          </w:tcPr>
          <w:p w14:paraId="20F70077" w14:textId="023467BA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83000D" w:rsidRPr="00B51586" w14:paraId="787F14D3" w14:textId="77777777" w:rsidTr="009C6F7D">
        <w:tc>
          <w:tcPr>
            <w:tcW w:w="317" w:type="dxa"/>
          </w:tcPr>
          <w:p w14:paraId="3CE7FC33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2AC2FF47" w14:textId="2BD9DAC0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15C81CF7" w14:textId="440CF5AE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86</w:t>
            </w:r>
          </w:p>
        </w:tc>
        <w:tc>
          <w:tcPr>
            <w:tcW w:w="1559" w:type="dxa"/>
          </w:tcPr>
          <w:p w14:paraId="390BDEDC" w14:textId="077FD0A4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4-2.10</w:t>
            </w:r>
          </w:p>
        </w:tc>
        <w:tc>
          <w:tcPr>
            <w:tcW w:w="1276" w:type="dxa"/>
          </w:tcPr>
          <w:p w14:paraId="1771816E" w14:textId="72BA26FA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822D78" w:rsidRPr="00B51586" w14:paraId="74225490" w14:textId="77777777" w:rsidTr="009C6F7D">
        <w:tc>
          <w:tcPr>
            <w:tcW w:w="14312" w:type="dxa"/>
            <w:gridSpan w:val="5"/>
          </w:tcPr>
          <w:p w14:paraId="3E4EE7E0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Medium schools (441–840 pupils)</w:t>
            </w:r>
          </w:p>
        </w:tc>
      </w:tr>
      <w:tr w:rsidR="0083000D" w:rsidRPr="00B51586" w14:paraId="7404A037" w14:textId="77777777" w:rsidTr="009C6F7D">
        <w:tc>
          <w:tcPr>
            <w:tcW w:w="317" w:type="dxa"/>
          </w:tcPr>
          <w:p w14:paraId="6413107F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A6CBF76" w14:textId="0DC9A2D6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48F9FE37" w14:textId="6B3D8EAE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00</w:t>
            </w:r>
          </w:p>
        </w:tc>
        <w:tc>
          <w:tcPr>
            <w:tcW w:w="1559" w:type="dxa"/>
          </w:tcPr>
          <w:p w14:paraId="399A507C" w14:textId="5C36FA15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73-1.36</w:t>
            </w:r>
          </w:p>
        </w:tc>
        <w:tc>
          <w:tcPr>
            <w:tcW w:w="1276" w:type="dxa"/>
          </w:tcPr>
          <w:p w14:paraId="700E69FA" w14:textId="57C62940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86</w:t>
            </w:r>
          </w:p>
        </w:tc>
      </w:tr>
      <w:tr w:rsidR="0083000D" w:rsidRPr="00B51586" w14:paraId="434D01DA" w14:textId="77777777" w:rsidTr="009C6F7D">
        <w:tc>
          <w:tcPr>
            <w:tcW w:w="317" w:type="dxa"/>
          </w:tcPr>
          <w:p w14:paraId="70835CAE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7A878567" w14:textId="2F4FC432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3C15CCE9" w14:textId="166DCFCC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2.06</w:t>
            </w:r>
          </w:p>
        </w:tc>
        <w:tc>
          <w:tcPr>
            <w:tcW w:w="1559" w:type="dxa"/>
          </w:tcPr>
          <w:p w14:paraId="2B62D04D" w14:textId="043B0EA5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7-2.54</w:t>
            </w:r>
          </w:p>
        </w:tc>
        <w:tc>
          <w:tcPr>
            <w:tcW w:w="1276" w:type="dxa"/>
          </w:tcPr>
          <w:p w14:paraId="08DDE2A8" w14:textId="61CE661B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822D78" w:rsidRPr="00B51586" w14:paraId="2A29C03B" w14:textId="77777777" w:rsidTr="009C6F7D">
        <w:tc>
          <w:tcPr>
            <w:tcW w:w="14312" w:type="dxa"/>
            <w:gridSpan w:val="5"/>
          </w:tcPr>
          <w:p w14:paraId="7C4CD239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Large schools (841–1240 pupils)</w:t>
            </w:r>
          </w:p>
        </w:tc>
      </w:tr>
      <w:tr w:rsidR="0083000D" w:rsidRPr="00B51586" w14:paraId="25FA3B47" w14:textId="77777777" w:rsidTr="009C6F7D">
        <w:tc>
          <w:tcPr>
            <w:tcW w:w="317" w:type="dxa"/>
          </w:tcPr>
          <w:p w14:paraId="1EC06416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55CC72DD" w14:textId="3A12885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1F5F5E15" w14:textId="6D44DBB2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51</w:t>
            </w:r>
          </w:p>
        </w:tc>
        <w:tc>
          <w:tcPr>
            <w:tcW w:w="1559" w:type="dxa"/>
          </w:tcPr>
          <w:p w14:paraId="28A8FE48" w14:textId="5DB42C3A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96-2.37</w:t>
            </w:r>
          </w:p>
        </w:tc>
        <w:tc>
          <w:tcPr>
            <w:tcW w:w="1276" w:type="dxa"/>
          </w:tcPr>
          <w:p w14:paraId="762FE1E6" w14:textId="11E12E41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76</w:t>
            </w:r>
          </w:p>
        </w:tc>
      </w:tr>
      <w:tr w:rsidR="0083000D" w:rsidRPr="00B51586" w14:paraId="02AEE8D9" w14:textId="77777777" w:rsidTr="009C6F7D">
        <w:tc>
          <w:tcPr>
            <w:tcW w:w="317" w:type="dxa"/>
          </w:tcPr>
          <w:p w14:paraId="0BC0DCE7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00E72FB0" w14:textId="09548FCA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401D1508" w14:textId="65A5E226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2.22</w:t>
            </w:r>
          </w:p>
        </w:tc>
        <w:tc>
          <w:tcPr>
            <w:tcW w:w="1559" w:type="dxa"/>
          </w:tcPr>
          <w:p w14:paraId="36BCA02F" w14:textId="1AB5AD69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61-3.07</w:t>
            </w:r>
          </w:p>
        </w:tc>
        <w:tc>
          <w:tcPr>
            <w:tcW w:w="1276" w:type="dxa"/>
          </w:tcPr>
          <w:p w14:paraId="7D5A0CED" w14:textId="5DCBB9D5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822D78" w:rsidRPr="00B51586" w14:paraId="028C89BE" w14:textId="77777777" w:rsidTr="009C6F7D">
        <w:tc>
          <w:tcPr>
            <w:tcW w:w="14312" w:type="dxa"/>
            <w:gridSpan w:val="5"/>
          </w:tcPr>
          <w:p w14:paraId="0B276CFB" w14:textId="77777777" w:rsidR="00822D78" w:rsidRPr="00B51586" w:rsidRDefault="00822D78" w:rsidP="009C6F7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i/>
                <w:iCs/>
                <w:sz w:val="22"/>
                <w:szCs w:val="22"/>
              </w:rPr>
              <w:t>Very large schools (&gt;1241 pupils)</w:t>
            </w:r>
          </w:p>
        </w:tc>
      </w:tr>
      <w:tr w:rsidR="0083000D" w:rsidRPr="00B51586" w14:paraId="0BFCFAEB" w14:textId="77777777" w:rsidTr="009C6F7D">
        <w:tc>
          <w:tcPr>
            <w:tcW w:w="317" w:type="dxa"/>
          </w:tcPr>
          <w:p w14:paraId="648CFD1A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0FD6BD26" w14:textId="4CD6257D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enrolled, but no school staff completed</w:t>
            </w:r>
          </w:p>
        </w:tc>
        <w:tc>
          <w:tcPr>
            <w:tcW w:w="1276" w:type="dxa"/>
          </w:tcPr>
          <w:p w14:paraId="3C231134" w14:textId="4E66801E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13</w:t>
            </w:r>
          </w:p>
        </w:tc>
        <w:tc>
          <w:tcPr>
            <w:tcW w:w="1559" w:type="dxa"/>
          </w:tcPr>
          <w:p w14:paraId="2857CCC9" w14:textId="3EE817AD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83-1.50</w:t>
            </w:r>
          </w:p>
        </w:tc>
        <w:tc>
          <w:tcPr>
            <w:tcW w:w="1276" w:type="dxa"/>
          </w:tcPr>
          <w:p w14:paraId="4B580D24" w14:textId="20886698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413</w:t>
            </w:r>
          </w:p>
        </w:tc>
      </w:tr>
      <w:tr w:rsidR="0083000D" w:rsidRPr="00B51586" w14:paraId="6BBC30CE" w14:textId="77777777" w:rsidTr="009C6F7D">
        <w:tc>
          <w:tcPr>
            <w:tcW w:w="317" w:type="dxa"/>
          </w:tcPr>
          <w:p w14:paraId="0332BEE0" w14:textId="77777777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</w:p>
        </w:tc>
        <w:tc>
          <w:tcPr>
            <w:tcW w:w="9884" w:type="dxa"/>
          </w:tcPr>
          <w:p w14:paraId="4CD13F03" w14:textId="307D3BC4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 w:cs="Times New Roman"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school staff completed the MOOC</w:t>
            </w:r>
          </w:p>
        </w:tc>
        <w:tc>
          <w:tcPr>
            <w:tcW w:w="1276" w:type="dxa"/>
          </w:tcPr>
          <w:p w14:paraId="126B334E" w14:textId="156FD09D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82</w:t>
            </w:r>
          </w:p>
        </w:tc>
        <w:tc>
          <w:tcPr>
            <w:tcW w:w="1559" w:type="dxa"/>
          </w:tcPr>
          <w:p w14:paraId="359C0051" w14:textId="68E99924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1.44-2.30</w:t>
            </w:r>
          </w:p>
        </w:tc>
        <w:tc>
          <w:tcPr>
            <w:tcW w:w="1276" w:type="dxa"/>
          </w:tcPr>
          <w:p w14:paraId="3CC4FA1E" w14:textId="23992214" w:rsidR="0083000D" w:rsidRPr="00B51586" w:rsidRDefault="0083000D" w:rsidP="0083000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&lt;0.001</w:t>
            </w:r>
          </w:p>
        </w:tc>
      </w:tr>
      <w:tr w:rsidR="00410A58" w:rsidRPr="00B51586" w14:paraId="5C4F6895" w14:textId="77777777" w:rsidTr="002458C8">
        <w:tc>
          <w:tcPr>
            <w:tcW w:w="10201" w:type="dxa"/>
            <w:gridSpan w:val="2"/>
            <w:tcBorders>
              <w:bottom w:val="single" w:sz="4" w:space="0" w:color="auto"/>
            </w:tcBorders>
          </w:tcPr>
          <w:p w14:paraId="506A257C" w14:textId="77777777" w:rsidR="00410A58" w:rsidRPr="00B51586" w:rsidRDefault="00410A58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Likelihood ratio test for interaction [MOOC participation/completion and school size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2CF997" w14:textId="77777777" w:rsidR="00410A58" w:rsidRPr="00B51586" w:rsidRDefault="00410A58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6FCCC7" w14:textId="77777777" w:rsidR="00410A58" w:rsidRPr="00B51586" w:rsidRDefault="00410A58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0FCD9A" w14:textId="22A88395" w:rsidR="00410A58" w:rsidRPr="00B51586" w:rsidRDefault="00410A58" w:rsidP="009C6F7D">
            <w:pPr>
              <w:spacing w:line="276" w:lineRule="auto"/>
              <w:rPr>
                <w:rFonts w:ascii="Aptos" w:hAnsi="Aptos" w:cs="Times New Roman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0.039</w:t>
            </w:r>
          </w:p>
        </w:tc>
      </w:tr>
    </w:tbl>
    <w:p w14:paraId="465455F5" w14:textId="77777777" w:rsidR="00822D78" w:rsidRPr="00B51586" w:rsidRDefault="00822D78">
      <w:pPr>
        <w:rPr>
          <w:rFonts w:ascii="Aptos" w:hAnsi="Aptos"/>
          <w:sz w:val="22"/>
          <w:szCs w:val="22"/>
        </w:rPr>
      </w:pPr>
    </w:p>
    <w:p w14:paraId="3EA443A6" w14:textId="77777777" w:rsidR="00FD67B9" w:rsidRPr="00B51586" w:rsidRDefault="00FD67B9">
      <w:pPr>
        <w:rPr>
          <w:rFonts w:ascii="Aptos" w:hAnsi="Aptos"/>
          <w:sz w:val="22"/>
          <w:szCs w:val="22"/>
        </w:rPr>
      </w:pPr>
    </w:p>
    <w:p w14:paraId="0020A928" w14:textId="77777777" w:rsidR="00FD67B9" w:rsidRPr="00B51586" w:rsidRDefault="00FD67B9">
      <w:pPr>
        <w:rPr>
          <w:rFonts w:ascii="Aptos" w:hAnsi="Aptos"/>
          <w:sz w:val="22"/>
          <w:szCs w:val="22"/>
        </w:rPr>
      </w:pPr>
    </w:p>
    <w:p w14:paraId="4F01CAD2" w14:textId="1EB8E979" w:rsidR="00B51586" w:rsidRDefault="00B51586">
      <w:r>
        <w:br w:type="page"/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A54D11" w:rsidRPr="00B51586" w14:paraId="0EB21CF7" w14:textId="77777777" w:rsidTr="00235973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4429B283" w14:textId="2D9A1517" w:rsidR="00A54D11" w:rsidRPr="00B51586" w:rsidRDefault="00B51586" w:rsidP="00235973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A54D11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67356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6</w:t>
            </w:r>
            <w:r w:rsidR="00A54D11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Multivariable linear regression of changes in school star ranking between baseline and endline (with economic status of school locations (n = 20, 779)</w:t>
            </w:r>
          </w:p>
        </w:tc>
      </w:tr>
      <w:tr w:rsidR="00A54D11" w:rsidRPr="00B51586" w14:paraId="1F9F3E89" w14:textId="77777777" w:rsidTr="00235973">
        <w:trPr>
          <w:trHeight w:val="692"/>
        </w:trPr>
        <w:tc>
          <w:tcPr>
            <w:tcW w:w="3261" w:type="dxa"/>
            <w:vAlign w:val="center"/>
          </w:tcPr>
          <w:p w14:paraId="620DED3F" w14:textId="77777777" w:rsidR="00A54D11" w:rsidRPr="00B51586" w:rsidRDefault="00A54D11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4B536899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59E07FD6" w14:textId="77777777" w:rsidR="00A54D11" w:rsidRPr="00B51586" w:rsidRDefault="00A54D1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14950ECF" w14:textId="77777777" w:rsidR="00A54D11" w:rsidRPr="00B51586" w:rsidRDefault="00A54D1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3565DB6A" w14:textId="77777777" w:rsidR="00A54D11" w:rsidRPr="00B51586" w:rsidRDefault="00A54D1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</w:tc>
      </w:tr>
      <w:tr w:rsidR="00A54D11" w:rsidRPr="00B51586" w14:paraId="1E517DFE" w14:textId="77777777" w:rsidTr="00235973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3B2EDD1F" w14:textId="77777777" w:rsidR="00A54D11" w:rsidRPr="00B51586" w:rsidRDefault="00A54D11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0FE5AF7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88A9AA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AE1C543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1259616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9FA598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44950DB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6BAFBFF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06461D6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60A395E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414790D5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8C125E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β</w:t>
            </w:r>
          </w:p>
        </w:tc>
        <w:tc>
          <w:tcPr>
            <w:tcW w:w="1843" w:type="dxa"/>
            <w:vAlign w:val="center"/>
          </w:tcPr>
          <w:p w14:paraId="25A99BEF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76CFD5FF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A54D11" w:rsidRPr="00B51586" w14:paraId="4082CB67" w14:textId="77777777" w:rsidTr="00235973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375B3165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A54D11" w:rsidRPr="00B51586" w14:paraId="5505FA63" w14:textId="77777777" w:rsidTr="00235973">
        <w:tc>
          <w:tcPr>
            <w:tcW w:w="3261" w:type="dxa"/>
            <w:vAlign w:val="center"/>
          </w:tcPr>
          <w:p w14:paraId="74C214D8" w14:textId="77777777" w:rsidR="00A54D11" w:rsidRPr="00B51586" w:rsidRDefault="00A54D11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54A687EC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13B9405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4E596F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6DCF093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A54D11" w:rsidRPr="00B51586" w14:paraId="59212C77" w14:textId="77777777" w:rsidTr="008C16B6">
        <w:tc>
          <w:tcPr>
            <w:tcW w:w="3261" w:type="dxa"/>
            <w:vAlign w:val="center"/>
          </w:tcPr>
          <w:p w14:paraId="616390A3" w14:textId="4676256E" w:rsidR="00A54D11" w:rsidRPr="00B51586" w:rsidRDefault="00A54D11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43B0B3E7" w14:textId="27293F2B" w:rsidR="00A54D11" w:rsidRPr="00B51586" w:rsidRDefault="006F22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5</w:t>
            </w:r>
          </w:p>
        </w:tc>
        <w:tc>
          <w:tcPr>
            <w:tcW w:w="1842" w:type="dxa"/>
            <w:vAlign w:val="center"/>
          </w:tcPr>
          <w:p w14:paraId="6CF273F7" w14:textId="245128B5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7, 9.22</w:t>
            </w:r>
          </w:p>
        </w:tc>
        <w:tc>
          <w:tcPr>
            <w:tcW w:w="851" w:type="dxa"/>
            <w:vAlign w:val="center"/>
          </w:tcPr>
          <w:p w14:paraId="2C57BCC6" w14:textId="0AB78D5C" w:rsidR="00A54D11" w:rsidRPr="00B51586" w:rsidRDefault="00FB1A40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2</w:t>
            </w:r>
          </w:p>
        </w:tc>
        <w:tc>
          <w:tcPr>
            <w:tcW w:w="1843" w:type="dxa"/>
            <w:vAlign w:val="center"/>
          </w:tcPr>
          <w:p w14:paraId="3CF1BCF0" w14:textId="3936EEDB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, 0.19</w:t>
            </w:r>
          </w:p>
        </w:tc>
        <w:tc>
          <w:tcPr>
            <w:tcW w:w="850" w:type="dxa"/>
            <w:vAlign w:val="center"/>
          </w:tcPr>
          <w:p w14:paraId="20EA2831" w14:textId="4B8CC993" w:rsidR="00A54D11" w:rsidRPr="00B51586" w:rsidRDefault="00EB2C9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8</w:t>
            </w:r>
          </w:p>
        </w:tc>
        <w:tc>
          <w:tcPr>
            <w:tcW w:w="1843" w:type="dxa"/>
            <w:vAlign w:val="center"/>
          </w:tcPr>
          <w:p w14:paraId="5214B3F2" w14:textId="7D8EEBEB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1, 0.15</w:t>
            </w:r>
          </w:p>
        </w:tc>
        <w:tc>
          <w:tcPr>
            <w:tcW w:w="850" w:type="dxa"/>
            <w:vAlign w:val="center"/>
          </w:tcPr>
          <w:p w14:paraId="7F482413" w14:textId="15D4ACA4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5</w:t>
            </w:r>
          </w:p>
        </w:tc>
        <w:tc>
          <w:tcPr>
            <w:tcW w:w="1843" w:type="dxa"/>
            <w:vAlign w:val="center"/>
          </w:tcPr>
          <w:p w14:paraId="0D9CF2F4" w14:textId="298C743D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8, 0.22</w:t>
            </w:r>
          </w:p>
        </w:tc>
      </w:tr>
      <w:tr w:rsidR="00A54D11" w:rsidRPr="00B51586" w14:paraId="62B85935" w14:textId="77777777" w:rsidTr="00235973">
        <w:tc>
          <w:tcPr>
            <w:tcW w:w="3261" w:type="dxa"/>
            <w:vAlign w:val="center"/>
          </w:tcPr>
          <w:p w14:paraId="68B3C96A" w14:textId="7890A09B" w:rsidR="00A54D11" w:rsidRPr="00B51586" w:rsidRDefault="00A54D11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5442CED5" w14:textId="2D77BAA6" w:rsidR="00A54D11" w:rsidRPr="00B51586" w:rsidRDefault="006C30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1</w:t>
            </w:r>
          </w:p>
        </w:tc>
        <w:tc>
          <w:tcPr>
            <w:tcW w:w="1842" w:type="dxa"/>
            <w:vAlign w:val="center"/>
          </w:tcPr>
          <w:p w14:paraId="2205ADBA" w14:textId="254D4DF0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, 0.16</w:t>
            </w:r>
          </w:p>
        </w:tc>
        <w:tc>
          <w:tcPr>
            <w:tcW w:w="851" w:type="dxa"/>
            <w:vAlign w:val="center"/>
          </w:tcPr>
          <w:p w14:paraId="4EE68512" w14:textId="60E21EB3" w:rsidR="00A54D11" w:rsidRPr="00B51586" w:rsidRDefault="00FB1A40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6</w:t>
            </w:r>
          </w:p>
        </w:tc>
        <w:tc>
          <w:tcPr>
            <w:tcW w:w="1843" w:type="dxa"/>
            <w:vAlign w:val="center"/>
          </w:tcPr>
          <w:p w14:paraId="7C8BEED5" w14:textId="5FE965AF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1, 0.11</w:t>
            </w:r>
          </w:p>
        </w:tc>
        <w:tc>
          <w:tcPr>
            <w:tcW w:w="850" w:type="dxa"/>
            <w:vAlign w:val="center"/>
          </w:tcPr>
          <w:p w14:paraId="1F5665C8" w14:textId="062A1A13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508B5BA2" w14:textId="67D765A2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0, 0.09</w:t>
            </w:r>
          </w:p>
        </w:tc>
        <w:tc>
          <w:tcPr>
            <w:tcW w:w="850" w:type="dxa"/>
            <w:vAlign w:val="center"/>
          </w:tcPr>
          <w:p w14:paraId="0D47359D" w14:textId="3EE29553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7</w:t>
            </w:r>
          </w:p>
        </w:tc>
        <w:tc>
          <w:tcPr>
            <w:tcW w:w="1843" w:type="dxa"/>
            <w:vAlign w:val="center"/>
          </w:tcPr>
          <w:p w14:paraId="7FE080C1" w14:textId="357B38B2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12</w:t>
            </w:r>
          </w:p>
        </w:tc>
      </w:tr>
      <w:tr w:rsidR="00A54D11" w:rsidRPr="00B51586" w14:paraId="140AF27F" w14:textId="77777777" w:rsidTr="00235973">
        <w:tc>
          <w:tcPr>
            <w:tcW w:w="3261" w:type="dxa"/>
            <w:vAlign w:val="center"/>
          </w:tcPr>
          <w:p w14:paraId="55433213" w14:textId="77777777" w:rsidR="00A54D11" w:rsidRPr="00B51586" w:rsidRDefault="00A54D11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DE4EB5B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225BD7B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1CE2CCBC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3D512DA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4104C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960CFA9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520B54EB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7C5A300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54D11" w:rsidRPr="00B51586" w14:paraId="3623883B" w14:textId="77777777" w:rsidTr="008C16B6">
        <w:trPr>
          <w:trHeight w:val="230"/>
        </w:trPr>
        <w:tc>
          <w:tcPr>
            <w:tcW w:w="3261" w:type="dxa"/>
            <w:vAlign w:val="center"/>
          </w:tcPr>
          <w:p w14:paraId="0305AE29" w14:textId="7C0FE0B8" w:rsidR="00A54D11" w:rsidRPr="00B51586" w:rsidRDefault="00B6553C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A54D11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of School</w:t>
            </w:r>
          </w:p>
        </w:tc>
        <w:tc>
          <w:tcPr>
            <w:tcW w:w="1134" w:type="dxa"/>
            <w:vAlign w:val="center"/>
          </w:tcPr>
          <w:p w14:paraId="0BF6FAF8" w14:textId="6C99F872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D06A5AF" w14:textId="68DFCBCA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230EEDC7" w14:textId="38778283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EC4B344" w14:textId="77777777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1DE9DF" w14:textId="77777777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5A1C7A6" w14:textId="77777777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1A74ECE8" w14:textId="77777777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2B147FE" w14:textId="77777777" w:rsidR="00A54D11" w:rsidRPr="00B51586" w:rsidRDefault="00A54D11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54D11" w:rsidRPr="00B51586" w14:paraId="2EFAAB8F" w14:textId="77777777" w:rsidTr="008C16B6">
        <w:tc>
          <w:tcPr>
            <w:tcW w:w="3261" w:type="dxa"/>
            <w:vAlign w:val="center"/>
          </w:tcPr>
          <w:p w14:paraId="0C2E18AD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5F756522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35B5C3B6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1921E859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4DB5FE5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6C30B5" w:rsidRPr="00B51586" w14:paraId="0FB00A25" w14:textId="77777777" w:rsidTr="00235973">
        <w:tc>
          <w:tcPr>
            <w:tcW w:w="3261" w:type="dxa"/>
            <w:vAlign w:val="center"/>
          </w:tcPr>
          <w:p w14:paraId="61945ED8" w14:textId="77777777" w:rsidR="006C30B5" w:rsidRPr="00B51586" w:rsidRDefault="006C30B5" w:rsidP="006C30B5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140772C4" w14:textId="7163D8CC" w:rsidR="006C30B5" w:rsidRPr="00B51586" w:rsidRDefault="006C30B5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2" w:type="dxa"/>
            <w:vAlign w:val="center"/>
          </w:tcPr>
          <w:p w14:paraId="7CCA8B10" w14:textId="1E810299" w:rsidR="006C30B5" w:rsidRPr="00B51586" w:rsidRDefault="006C30B5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, 0.08</w:t>
            </w:r>
          </w:p>
        </w:tc>
        <w:tc>
          <w:tcPr>
            <w:tcW w:w="851" w:type="dxa"/>
            <w:vAlign w:val="center"/>
          </w:tcPr>
          <w:p w14:paraId="0145D80E" w14:textId="703E61E9" w:rsidR="006C30B5" w:rsidRPr="00B51586" w:rsidRDefault="00FB1A40" w:rsidP="006C30B5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8</w:t>
            </w:r>
          </w:p>
        </w:tc>
        <w:tc>
          <w:tcPr>
            <w:tcW w:w="1843" w:type="dxa"/>
            <w:vAlign w:val="center"/>
          </w:tcPr>
          <w:p w14:paraId="6F7E527F" w14:textId="43E5EB2A" w:rsidR="006C30B5" w:rsidRPr="00B51586" w:rsidRDefault="00FB1A40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, 0.13</w:t>
            </w:r>
          </w:p>
        </w:tc>
        <w:tc>
          <w:tcPr>
            <w:tcW w:w="850" w:type="dxa"/>
            <w:vAlign w:val="center"/>
          </w:tcPr>
          <w:p w14:paraId="5C2FC1EE" w14:textId="108D0D32" w:rsidR="006C30B5" w:rsidRPr="00B51586" w:rsidRDefault="00EB2C9F" w:rsidP="006C30B5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-0.07</w:t>
            </w:r>
          </w:p>
        </w:tc>
        <w:tc>
          <w:tcPr>
            <w:tcW w:w="1843" w:type="dxa"/>
            <w:vAlign w:val="center"/>
          </w:tcPr>
          <w:p w14:paraId="2F2FAD24" w14:textId="63AB0999" w:rsidR="006C30B5" w:rsidRPr="00B51586" w:rsidRDefault="00EB2C9F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11, -0.03</w:t>
            </w:r>
          </w:p>
        </w:tc>
        <w:tc>
          <w:tcPr>
            <w:tcW w:w="850" w:type="dxa"/>
            <w:vAlign w:val="center"/>
          </w:tcPr>
          <w:p w14:paraId="53120436" w14:textId="6D29159A" w:rsidR="006C30B5" w:rsidRPr="00B51586" w:rsidRDefault="009561B8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</w:t>
            </w:r>
          </w:p>
        </w:tc>
        <w:tc>
          <w:tcPr>
            <w:tcW w:w="1843" w:type="dxa"/>
            <w:vAlign w:val="center"/>
          </w:tcPr>
          <w:p w14:paraId="7538660D" w14:textId="0CC895A1" w:rsidR="006C30B5" w:rsidRPr="00B51586" w:rsidRDefault="009561B8" w:rsidP="006C30B5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, 0.03</w:t>
            </w:r>
          </w:p>
        </w:tc>
      </w:tr>
      <w:tr w:rsidR="00A54D11" w:rsidRPr="00B51586" w14:paraId="1A57F12C" w14:textId="77777777" w:rsidTr="00235973">
        <w:tc>
          <w:tcPr>
            <w:tcW w:w="14317" w:type="dxa"/>
            <w:gridSpan w:val="9"/>
            <w:vAlign w:val="center"/>
          </w:tcPr>
          <w:p w14:paraId="6F81E5DC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655C2081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A54D11" w:rsidRPr="00B51586" w14:paraId="1325BEE1" w14:textId="77777777" w:rsidTr="00235973">
        <w:tc>
          <w:tcPr>
            <w:tcW w:w="3261" w:type="dxa"/>
            <w:vAlign w:val="center"/>
          </w:tcPr>
          <w:p w14:paraId="3ACBE593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3B3301E8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2EDD026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FB17963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68ABA9D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A54D11" w:rsidRPr="00B51586" w14:paraId="4C8E1E52" w14:textId="77777777" w:rsidTr="00235973">
        <w:tc>
          <w:tcPr>
            <w:tcW w:w="3261" w:type="dxa"/>
            <w:vAlign w:val="center"/>
          </w:tcPr>
          <w:p w14:paraId="2A1866CD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052C8EA2" w14:textId="3A1D4314" w:rsidR="00A54D11" w:rsidRPr="00B51586" w:rsidRDefault="006C30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8</w:t>
            </w:r>
          </w:p>
        </w:tc>
        <w:tc>
          <w:tcPr>
            <w:tcW w:w="1842" w:type="dxa"/>
            <w:vAlign w:val="center"/>
          </w:tcPr>
          <w:p w14:paraId="19688D42" w14:textId="5A76A7F6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14</w:t>
            </w:r>
          </w:p>
        </w:tc>
        <w:tc>
          <w:tcPr>
            <w:tcW w:w="851" w:type="dxa"/>
            <w:vAlign w:val="center"/>
          </w:tcPr>
          <w:p w14:paraId="5AFFDD7D" w14:textId="14A97BB4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843" w:type="dxa"/>
            <w:vAlign w:val="center"/>
          </w:tcPr>
          <w:p w14:paraId="24E0ED50" w14:textId="428D9956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0, 0.11</w:t>
            </w:r>
          </w:p>
        </w:tc>
        <w:tc>
          <w:tcPr>
            <w:tcW w:w="850" w:type="dxa"/>
            <w:vAlign w:val="center"/>
          </w:tcPr>
          <w:p w14:paraId="63FCD4ED" w14:textId="609A3E35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0</w:t>
            </w:r>
          </w:p>
        </w:tc>
        <w:tc>
          <w:tcPr>
            <w:tcW w:w="1843" w:type="dxa"/>
            <w:vAlign w:val="center"/>
          </w:tcPr>
          <w:p w14:paraId="75817125" w14:textId="01553D72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5, 0.06</w:t>
            </w:r>
          </w:p>
        </w:tc>
        <w:tc>
          <w:tcPr>
            <w:tcW w:w="850" w:type="dxa"/>
            <w:vAlign w:val="center"/>
          </w:tcPr>
          <w:p w14:paraId="01DE8B9C" w14:textId="68048888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9</w:t>
            </w:r>
          </w:p>
        </w:tc>
        <w:tc>
          <w:tcPr>
            <w:tcW w:w="1843" w:type="dxa"/>
            <w:vAlign w:val="center"/>
          </w:tcPr>
          <w:p w14:paraId="519E9A31" w14:textId="0DA7ACDA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, 0.15</w:t>
            </w:r>
          </w:p>
        </w:tc>
      </w:tr>
      <w:tr w:rsidR="00A54D11" w:rsidRPr="00B51586" w14:paraId="4F5F8B1C" w14:textId="77777777" w:rsidTr="00235973">
        <w:tc>
          <w:tcPr>
            <w:tcW w:w="3261" w:type="dxa"/>
            <w:vAlign w:val="center"/>
          </w:tcPr>
          <w:p w14:paraId="032E1C70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1B05B6B4" w14:textId="09CC6C7E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9</w:t>
            </w:r>
          </w:p>
        </w:tc>
        <w:tc>
          <w:tcPr>
            <w:tcW w:w="1842" w:type="dxa"/>
            <w:vAlign w:val="center"/>
          </w:tcPr>
          <w:p w14:paraId="453ECBD8" w14:textId="6A39400E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20, 0.03</w:t>
            </w:r>
          </w:p>
        </w:tc>
        <w:tc>
          <w:tcPr>
            <w:tcW w:w="851" w:type="dxa"/>
            <w:vAlign w:val="center"/>
          </w:tcPr>
          <w:p w14:paraId="151EEDA5" w14:textId="786457E6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</w:t>
            </w:r>
          </w:p>
        </w:tc>
        <w:tc>
          <w:tcPr>
            <w:tcW w:w="1843" w:type="dxa"/>
            <w:vAlign w:val="center"/>
          </w:tcPr>
          <w:p w14:paraId="5E8F940D" w14:textId="3875BBF1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17, 0.05</w:t>
            </w:r>
          </w:p>
        </w:tc>
        <w:tc>
          <w:tcPr>
            <w:tcW w:w="850" w:type="dxa"/>
            <w:vAlign w:val="center"/>
          </w:tcPr>
          <w:p w14:paraId="452FB101" w14:textId="35C051B9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8</w:t>
            </w:r>
          </w:p>
        </w:tc>
        <w:tc>
          <w:tcPr>
            <w:tcW w:w="1843" w:type="dxa"/>
            <w:vAlign w:val="center"/>
          </w:tcPr>
          <w:p w14:paraId="51A65DFC" w14:textId="11D2BAA2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19, 0.03</w:t>
            </w:r>
          </w:p>
        </w:tc>
        <w:tc>
          <w:tcPr>
            <w:tcW w:w="850" w:type="dxa"/>
            <w:vAlign w:val="center"/>
          </w:tcPr>
          <w:p w14:paraId="76707897" w14:textId="7ABC6530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9</w:t>
            </w:r>
          </w:p>
        </w:tc>
        <w:tc>
          <w:tcPr>
            <w:tcW w:w="1843" w:type="dxa"/>
            <w:vAlign w:val="center"/>
          </w:tcPr>
          <w:p w14:paraId="53CF3636" w14:textId="244D3AF5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21, 0.02</w:t>
            </w:r>
          </w:p>
        </w:tc>
      </w:tr>
      <w:tr w:rsidR="00A54D11" w:rsidRPr="00B51586" w14:paraId="05434521" w14:textId="77777777" w:rsidTr="00235973">
        <w:tc>
          <w:tcPr>
            <w:tcW w:w="14317" w:type="dxa"/>
            <w:gridSpan w:val="9"/>
            <w:vAlign w:val="center"/>
          </w:tcPr>
          <w:p w14:paraId="1F6894AE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0A1C9315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A54D11" w:rsidRPr="00B51586" w14:paraId="4407AE60" w14:textId="77777777" w:rsidTr="00235973">
        <w:tc>
          <w:tcPr>
            <w:tcW w:w="3261" w:type="dxa"/>
            <w:vAlign w:val="center"/>
          </w:tcPr>
          <w:p w14:paraId="00BFB4D2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558887BF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71CC91B6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FFEEAED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1877106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A54D11" w:rsidRPr="00B51586" w14:paraId="213C5B42" w14:textId="77777777" w:rsidTr="00235973">
        <w:tc>
          <w:tcPr>
            <w:tcW w:w="3261" w:type="dxa"/>
            <w:vAlign w:val="center"/>
          </w:tcPr>
          <w:p w14:paraId="75B95F61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638D14FB" w14:textId="2A8EAA5C" w:rsidR="00A54D11" w:rsidRPr="00B51586" w:rsidRDefault="006C30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8</w:t>
            </w:r>
          </w:p>
        </w:tc>
        <w:tc>
          <w:tcPr>
            <w:tcW w:w="1842" w:type="dxa"/>
            <w:vAlign w:val="center"/>
          </w:tcPr>
          <w:p w14:paraId="366ACE0E" w14:textId="0D248B8F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4, 0.33</w:t>
            </w:r>
          </w:p>
        </w:tc>
        <w:tc>
          <w:tcPr>
            <w:tcW w:w="851" w:type="dxa"/>
            <w:vAlign w:val="center"/>
          </w:tcPr>
          <w:p w14:paraId="3A6FC601" w14:textId="6706C199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3" w:type="dxa"/>
            <w:vAlign w:val="center"/>
          </w:tcPr>
          <w:p w14:paraId="6D0BE2D0" w14:textId="73C97DD9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, 0.07</w:t>
            </w:r>
          </w:p>
        </w:tc>
        <w:tc>
          <w:tcPr>
            <w:tcW w:w="850" w:type="dxa"/>
            <w:vAlign w:val="center"/>
          </w:tcPr>
          <w:p w14:paraId="7C092637" w14:textId="23381A09" w:rsidR="00A54D11" w:rsidRPr="00B51586" w:rsidRDefault="00EB2C9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1</w:t>
            </w:r>
          </w:p>
        </w:tc>
        <w:tc>
          <w:tcPr>
            <w:tcW w:w="1843" w:type="dxa"/>
            <w:vAlign w:val="center"/>
          </w:tcPr>
          <w:p w14:paraId="060C1853" w14:textId="76CB8044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6, 0.23</w:t>
            </w:r>
          </w:p>
        </w:tc>
        <w:tc>
          <w:tcPr>
            <w:tcW w:w="850" w:type="dxa"/>
            <w:vAlign w:val="center"/>
          </w:tcPr>
          <w:p w14:paraId="190DE3DF" w14:textId="65E3F791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1</w:t>
            </w:r>
          </w:p>
        </w:tc>
        <w:tc>
          <w:tcPr>
            <w:tcW w:w="1843" w:type="dxa"/>
            <w:vAlign w:val="center"/>
          </w:tcPr>
          <w:p w14:paraId="44EBB2EF" w14:textId="1C0C59DF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7, 0.25</w:t>
            </w:r>
          </w:p>
        </w:tc>
      </w:tr>
      <w:tr w:rsidR="00A54D11" w:rsidRPr="00B51586" w14:paraId="00C71E49" w14:textId="77777777" w:rsidTr="00235973">
        <w:tc>
          <w:tcPr>
            <w:tcW w:w="3261" w:type="dxa"/>
            <w:vAlign w:val="center"/>
          </w:tcPr>
          <w:p w14:paraId="2385C40D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5DBEEEBA" w14:textId="29CE6075" w:rsidR="00A54D11" w:rsidRPr="00B51586" w:rsidRDefault="006C30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9</w:t>
            </w:r>
          </w:p>
        </w:tc>
        <w:tc>
          <w:tcPr>
            <w:tcW w:w="1842" w:type="dxa"/>
            <w:vAlign w:val="center"/>
          </w:tcPr>
          <w:p w14:paraId="00D944C5" w14:textId="2B59D67C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1, 0.36</w:t>
            </w:r>
          </w:p>
        </w:tc>
        <w:tc>
          <w:tcPr>
            <w:tcW w:w="851" w:type="dxa"/>
            <w:vAlign w:val="center"/>
          </w:tcPr>
          <w:p w14:paraId="2A2FDBF6" w14:textId="24F60951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  <w:vAlign w:val="center"/>
          </w:tcPr>
          <w:p w14:paraId="09162E29" w14:textId="489B3963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, 0.12</w:t>
            </w:r>
          </w:p>
        </w:tc>
        <w:tc>
          <w:tcPr>
            <w:tcW w:w="850" w:type="dxa"/>
            <w:vAlign w:val="center"/>
          </w:tcPr>
          <w:p w14:paraId="32F585F1" w14:textId="1EF63A16" w:rsidR="00A54D11" w:rsidRPr="00B51586" w:rsidRDefault="00EB2C9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9</w:t>
            </w:r>
          </w:p>
        </w:tc>
        <w:tc>
          <w:tcPr>
            <w:tcW w:w="1843" w:type="dxa"/>
            <w:vAlign w:val="center"/>
          </w:tcPr>
          <w:p w14:paraId="102042BC" w14:textId="39A60BD1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2, 0.26</w:t>
            </w:r>
          </w:p>
        </w:tc>
        <w:tc>
          <w:tcPr>
            <w:tcW w:w="850" w:type="dxa"/>
            <w:vAlign w:val="center"/>
          </w:tcPr>
          <w:p w14:paraId="40ACEFC4" w14:textId="6A14DDBD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2</w:t>
            </w:r>
          </w:p>
        </w:tc>
        <w:tc>
          <w:tcPr>
            <w:tcW w:w="1843" w:type="dxa"/>
            <w:vAlign w:val="center"/>
          </w:tcPr>
          <w:p w14:paraId="4576FCA5" w14:textId="719A1872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4, 0.29</w:t>
            </w:r>
          </w:p>
        </w:tc>
      </w:tr>
      <w:tr w:rsidR="00A54D11" w:rsidRPr="00B51586" w14:paraId="52F6A156" w14:textId="77777777" w:rsidTr="00235973">
        <w:tc>
          <w:tcPr>
            <w:tcW w:w="3261" w:type="dxa"/>
            <w:vAlign w:val="center"/>
          </w:tcPr>
          <w:p w14:paraId="71E18FE9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755AE317" w14:textId="737624B6" w:rsidR="00A54D11" w:rsidRPr="00B51586" w:rsidRDefault="006C30B5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36</w:t>
            </w:r>
          </w:p>
        </w:tc>
        <w:tc>
          <w:tcPr>
            <w:tcW w:w="1842" w:type="dxa"/>
            <w:vAlign w:val="center"/>
          </w:tcPr>
          <w:p w14:paraId="3AC6E1EA" w14:textId="7940B03E" w:rsidR="00A54D11" w:rsidRPr="00B51586" w:rsidRDefault="006C30B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9, 0.42</w:t>
            </w:r>
          </w:p>
        </w:tc>
        <w:tc>
          <w:tcPr>
            <w:tcW w:w="851" w:type="dxa"/>
            <w:vAlign w:val="center"/>
          </w:tcPr>
          <w:p w14:paraId="7AD5B1E2" w14:textId="0606BCCA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1843" w:type="dxa"/>
            <w:vAlign w:val="center"/>
          </w:tcPr>
          <w:p w14:paraId="7316302C" w14:textId="445C6DF5" w:rsidR="00A54D11" w:rsidRPr="00B51586" w:rsidRDefault="00FB1A4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4, 0.09</w:t>
            </w:r>
          </w:p>
        </w:tc>
        <w:tc>
          <w:tcPr>
            <w:tcW w:w="850" w:type="dxa"/>
            <w:vAlign w:val="center"/>
          </w:tcPr>
          <w:p w14:paraId="3542F89A" w14:textId="318AEE34" w:rsidR="00A54D11" w:rsidRPr="00B51586" w:rsidRDefault="00EB2C9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9</w:t>
            </w:r>
          </w:p>
        </w:tc>
        <w:tc>
          <w:tcPr>
            <w:tcW w:w="1843" w:type="dxa"/>
            <w:vAlign w:val="center"/>
          </w:tcPr>
          <w:p w14:paraId="65480615" w14:textId="29B52BF3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3, 0.26</w:t>
            </w:r>
          </w:p>
        </w:tc>
        <w:tc>
          <w:tcPr>
            <w:tcW w:w="850" w:type="dxa"/>
            <w:vAlign w:val="center"/>
          </w:tcPr>
          <w:p w14:paraId="171E412D" w14:textId="59CE388D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23</w:t>
            </w:r>
          </w:p>
        </w:tc>
        <w:tc>
          <w:tcPr>
            <w:tcW w:w="1843" w:type="dxa"/>
            <w:vAlign w:val="center"/>
          </w:tcPr>
          <w:p w14:paraId="7EB72440" w14:textId="4C27A563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6, 0.29</w:t>
            </w:r>
          </w:p>
        </w:tc>
      </w:tr>
      <w:tr w:rsidR="00952DA7" w:rsidRPr="00B51586" w14:paraId="7BFFBE1C" w14:textId="77777777" w:rsidTr="00235973">
        <w:tc>
          <w:tcPr>
            <w:tcW w:w="3261" w:type="dxa"/>
            <w:vAlign w:val="center"/>
          </w:tcPr>
          <w:p w14:paraId="603BDCCC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73926608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2613EA3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77ACC51C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A12B178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7A2F0A74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9B0F761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150F2C04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2185EF6" w14:textId="77777777" w:rsidR="00952DA7" w:rsidRPr="00B51586" w:rsidRDefault="00952DA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F128EC" w:rsidRPr="00B51586" w14:paraId="637BA14A" w14:textId="77777777" w:rsidTr="00CA502B">
        <w:tc>
          <w:tcPr>
            <w:tcW w:w="14317" w:type="dxa"/>
            <w:gridSpan w:val="9"/>
            <w:vAlign w:val="center"/>
          </w:tcPr>
          <w:p w14:paraId="0604068A" w14:textId="504FC796" w:rsidR="00F128EC" w:rsidRPr="00B51586" w:rsidRDefault="00F128EC" w:rsidP="00F128EC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Economic status of school locations</w:t>
            </w:r>
          </w:p>
        </w:tc>
      </w:tr>
      <w:tr w:rsidR="00FF736B" w:rsidRPr="00B51586" w14:paraId="15FFE725" w14:textId="77777777" w:rsidTr="009F1B3D">
        <w:tc>
          <w:tcPr>
            <w:tcW w:w="3261" w:type="dxa"/>
            <w:vAlign w:val="center"/>
          </w:tcPr>
          <w:p w14:paraId="11A965D8" w14:textId="67079B15" w:rsidR="00FF736B" w:rsidRPr="00B51586" w:rsidRDefault="00FF736B" w:rsidP="00FF736B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1 (High)</w:t>
            </w:r>
          </w:p>
        </w:tc>
        <w:tc>
          <w:tcPr>
            <w:tcW w:w="2976" w:type="dxa"/>
            <w:gridSpan w:val="2"/>
          </w:tcPr>
          <w:p w14:paraId="7276DD4B" w14:textId="17683217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0BDEE4E9" w14:textId="13566843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C48DCDB" w14:textId="74EA85E3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0102247" w14:textId="641F5477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FF736B" w:rsidRPr="00B51586" w14:paraId="0A63CE43" w14:textId="77777777" w:rsidTr="00235973">
        <w:tc>
          <w:tcPr>
            <w:tcW w:w="3261" w:type="dxa"/>
            <w:vAlign w:val="center"/>
          </w:tcPr>
          <w:p w14:paraId="5F985345" w14:textId="24399434" w:rsidR="00FF736B" w:rsidRPr="00B51586" w:rsidRDefault="00FF736B" w:rsidP="00FF736B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2</w:t>
            </w:r>
          </w:p>
        </w:tc>
        <w:tc>
          <w:tcPr>
            <w:tcW w:w="1134" w:type="dxa"/>
            <w:vAlign w:val="center"/>
          </w:tcPr>
          <w:p w14:paraId="71BF5FC5" w14:textId="064A8CAE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2" w:type="dxa"/>
            <w:vAlign w:val="center"/>
          </w:tcPr>
          <w:p w14:paraId="55CA035F" w14:textId="750390DA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, 0.07</w:t>
            </w:r>
          </w:p>
        </w:tc>
        <w:tc>
          <w:tcPr>
            <w:tcW w:w="851" w:type="dxa"/>
          </w:tcPr>
          <w:p w14:paraId="41F048A0" w14:textId="00BFB20A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</w:tcPr>
          <w:p w14:paraId="3A1EF84B" w14:textId="6D2CEC51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, 0.08</w:t>
            </w:r>
          </w:p>
        </w:tc>
        <w:tc>
          <w:tcPr>
            <w:tcW w:w="850" w:type="dxa"/>
          </w:tcPr>
          <w:p w14:paraId="51282ABD" w14:textId="449AB446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</w:t>
            </w:r>
          </w:p>
        </w:tc>
        <w:tc>
          <w:tcPr>
            <w:tcW w:w="1843" w:type="dxa"/>
          </w:tcPr>
          <w:p w14:paraId="0CFC782B" w14:textId="4D4E2BFC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2, 0.07</w:t>
            </w:r>
          </w:p>
        </w:tc>
        <w:tc>
          <w:tcPr>
            <w:tcW w:w="850" w:type="dxa"/>
          </w:tcPr>
          <w:p w14:paraId="4C9AC57D" w14:textId="7282F9C2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1843" w:type="dxa"/>
          </w:tcPr>
          <w:p w14:paraId="68972B44" w14:textId="240E8DD1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, 0.06</w:t>
            </w:r>
          </w:p>
        </w:tc>
      </w:tr>
      <w:tr w:rsidR="00FF736B" w:rsidRPr="00B51586" w14:paraId="1F1DE984" w14:textId="77777777" w:rsidTr="00235973">
        <w:tc>
          <w:tcPr>
            <w:tcW w:w="3261" w:type="dxa"/>
            <w:vAlign w:val="center"/>
          </w:tcPr>
          <w:p w14:paraId="007CEF2B" w14:textId="3F9D25E1" w:rsidR="00FF736B" w:rsidRPr="00B51586" w:rsidRDefault="00FF736B" w:rsidP="00FF736B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3</w:t>
            </w:r>
          </w:p>
        </w:tc>
        <w:tc>
          <w:tcPr>
            <w:tcW w:w="1134" w:type="dxa"/>
            <w:vAlign w:val="center"/>
          </w:tcPr>
          <w:p w14:paraId="53EFE5AA" w14:textId="24D8EA64" w:rsidR="00FF736B" w:rsidRPr="00B51586" w:rsidRDefault="00FF736B" w:rsidP="00FF736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2" w:type="dxa"/>
            <w:vAlign w:val="center"/>
          </w:tcPr>
          <w:p w14:paraId="354A8892" w14:textId="30A4C716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7, 0.01</w:t>
            </w:r>
          </w:p>
        </w:tc>
        <w:tc>
          <w:tcPr>
            <w:tcW w:w="851" w:type="dxa"/>
          </w:tcPr>
          <w:p w14:paraId="076617DE" w14:textId="0F42E71C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3" w:type="dxa"/>
          </w:tcPr>
          <w:p w14:paraId="72AE566B" w14:textId="31556E59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8, 0.00</w:t>
            </w:r>
          </w:p>
        </w:tc>
        <w:tc>
          <w:tcPr>
            <w:tcW w:w="850" w:type="dxa"/>
          </w:tcPr>
          <w:p w14:paraId="25363E9C" w14:textId="41716410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3" w:type="dxa"/>
          </w:tcPr>
          <w:p w14:paraId="2D0CA431" w14:textId="63F95615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, 0.01</w:t>
            </w:r>
          </w:p>
        </w:tc>
        <w:tc>
          <w:tcPr>
            <w:tcW w:w="850" w:type="dxa"/>
          </w:tcPr>
          <w:p w14:paraId="5903A425" w14:textId="5C1581EB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3" w:type="dxa"/>
          </w:tcPr>
          <w:p w14:paraId="7BBD100E" w14:textId="72555FE9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7, 0.01</w:t>
            </w:r>
          </w:p>
        </w:tc>
      </w:tr>
      <w:tr w:rsidR="00FF736B" w:rsidRPr="00B51586" w14:paraId="6050FFA0" w14:textId="77777777" w:rsidTr="00235973">
        <w:tc>
          <w:tcPr>
            <w:tcW w:w="3261" w:type="dxa"/>
            <w:vAlign w:val="center"/>
          </w:tcPr>
          <w:p w14:paraId="4F7DED0A" w14:textId="00471467" w:rsidR="00FF736B" w:rsidRPr="00B51586" w:rsidRDefault="00FF736B" w:rsidP="00FF736B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lastRenderedPageBreak/>
              <w:t>Income class 4</w:t>
            </w:r>
          </w:p>
        </w:tc>
        <w:tc>
          <w:tcPr>
            <w:tcW w:w="1134" w:type="dxa"/>
            <w:vAlign w:val="center"/>
          </w:tcPr>
          <w:p w14:paraId="2CFB8A86" w14:textId="3C7658C8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5</w:t>
            </w:r>
          </w:p>
        </w:tc>
        <w:tc>
          <w:tcPr>
            <w:tcW w:w="1842" w:type="dxa"/>
            <w:vAlign w:val="center"/>
          </w:tcPr>
          <w:p w14:paraId="48FE141D" w14:textId="2338B691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1, 0.09</w:t>
            </w:r>
          </w:p>
        </w:tc>
        <w:tc>
          <w:tcPr>
            <w:tcW w:w="851" w:type="dxa"/>
          </w:tcPr>
          <w:p w14:paraId="565689C8" w14:textId="182514BF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843" w:type="dxa"/>
          </w:tcPr>
          <w:p w14:paraId="50F0910D" w14:textId="12BE5AB0" w:rsidR="00FF736B" w:rsidRPr="00B51586" w:rsidRDefault="00FB1A40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10</w:t>
            </w:r>
          </w:p>
        </w:tc>
        <w:tc>
          <w:tcPr>
            <w:tcW w:w="850" w:type="dxa"/>
          </w:tcPr>
          <w:p w14:paraId="37F97FEE" w14:textId="128DE2E4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1843" w:type="dxa"/>
          </w:tcPr>
          <w:p w14:paraId="79ADAFFD" w14:textId="535463C9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, 0.06</w:t>
            </w:r>
          </w:p>
        </w:tc>
        <w:tc>
          <w:tcPr>
            <w:tcW w:w="850" w:type="dxa"/>
          </w:tcPr>
          <w:p w14:paraId="174577A5" w14:textId="6B7F81A8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4</w:t>
            </w:r>
          </w:p>
        </w:tc>
        <w:tc>
          <w:tcPr>
            <w:tcW w:w="1843" w:type="dxa"/>
          </w:tcPr>
          <w:p w14:paraId="5F0BBCA5" w14:textId="244F0479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0, 0.08</w:t>
            </w:r>
          </w:p>
        </w:tc>
      </w:tr>
      <w:tr w:rsidR="00FF736B" w:rsidRPr="00B51586" w14:paraId="39D4D4B4" w14:textId="77777777" w:rsidTr="00235973">
        <w:tc>
          <w:tcPr>
            <w:tcW w:w="3261" w:type="dxa"/>
            <w:vAlign w:val="center"/>
          </w:tcPr>
          <w:p w14:paraId="69B9E00A" w14:textId="2D17DF0A" w:rsidR="00FF736B" w:rsidRPr="00B51586" w:rsidRDefault="00FF736B" w:rsidP="00FF736B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5</w:t>
            </w:r>
          </w:p>
        </w:tc>
        <w:tc>
          <w:tcPr>
            <w:tcW w:w="1134" w:type="dxa"/>
            <w:vAlign w:val="center"/>
          </w:tcPr>
          <w:p w14:paraId="1AD4BDD2" w14:textId="51C09E35" w:rsidR="00FF736B" w:rsidRPr="00B51586" w:rsidRDefault="00FF736B" w:rsidP="00FF736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</w:t>
            </w:r>
          </w:p>
        </w:tc>
        <w:tc>
          <w:tcPr>
            <w:tcW w:w="1842" w:type="dxa"/>
            <w:vAlign w:val="center"/>
          </w:tcPr>
          <w:p w14:paraId="6E82E120" w14:textId="658246AC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, 0.04</w:t>
            </w:r>
          </w:p>
        </w:tc>
        <w:tc>
          <w:tcPr>
            <w:tcW w:w="851" w:type="dxa"/>
          </w:tcPr>
          <w:p w14:paraId="2E037F8A" w14:textId="6577FE13" w:rsidR="00FF736B" w:rsidRPr="00B51586" w:rsidRDefault="001505EC" w:rsidP="00FF736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7</w:t>
            </w:r>
          </w:p>
        </w:tc>
        <w:tc>
          <w:tcPr>
            <w:tcW w:w="1843" w:type="dxa"/>
          </w:tcPr>
          <w:p w14:paraId="57408ECC" w14:textId="11D5208D" w:rsidR="00FF736B" w:rsidRPr="00B51586" w:rsidRDefault="001505EC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13</w:t>
            </w:r>
          </w:p>
        </w:tc>
        <w:tc>
          <w:tcPr>
            <w:tcW w:w="850" w:type="dxa"/>
          </w:tcPr>
          <w:p w14:paraId="62B314C1" w14:textId="4915CB42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3</w:t>
            </w:r>
          </w:p>
        </w:tc>
        <w:tc>
          <w:tcPr>
            <w:tcW w:w="1843" w:type="dxa"/>
          </w:tcPr>
          <w:p w14:paraId="0B30187E" w14:textId="38F44471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8, 0.02</w:t>
            </w:r>
          </w:p>
        </w:tc>
        <w:tc>
          <w:tcPr>
            <w:tcW w:w="850" w:type="dxa"/>
          </w:tcPr>
          <w:p w14:paraId="4F284E39" w14:textId="26D75AF9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1</w:t>
            </w:r>
          </w:p>
        </w:tc>
        <w:tc>
          <w:tcPr>
            <w:tcW w:w="1843" w:type="dxa"/>
          </w:tcPr>
          <w:p w14:paraId="584DC03D" w14:textId="64971B77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0.06, 0.04</w:t>
            </w:r>
          </w:p>
        </w:tc>
      </w:tr>
      <w:tr w:rsidR="00FF736B" w:rsidRPr="00B51586" w14:paraId="4E619EA1" w14:textId="77777777" w:rsidTr="00235973">
        <w:tc>
          <w:tcPr>
            <w:tcW w:w="3261" w:type="dxa"/>
            <w:vAlign w:val="center"/>
          </w:tcPr>
          <w:p w14:paraId="55D10B8B" w14:textId="542B5AEF" w:rsidR="00FF736B" w:rsidRPr="00B51586" w:rsidRDefault="00FF736B" w:rsidP="00FF736B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6 (Low)</w:t>
            </w:r>
          </w:p>
        </w:tc>
        <w:tc>
          <w:tcPr>
            <w:tcW w:w="1134" w:type="dxa"/>
            <w:vAlign w:val="center"/>
          </w:tcPr>
          <w:p w14:paraId="4FB4BDF8" w14:textId="51DE1225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47</w:t>
            </w:r>
          </w:p>
        </w:tc>
        <w:tc>
          <w:tcPr>
            <w:tcW w:w="1842" w:type="dxa"/>
            <w:vAlign w:val="center"/>
          </w:tcPr>
          <w:p w14:paraId="63E8B134" w14:textId="4F6AF13A" w:rsidR="00FF736B" w:rsidRPr="00B51586" w:rsidRDefault="00FF736B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2, 0.72</w:t>
            </w:r>
          </w:p>
        </w:tc>
        <w:tc>
          <w:tcPr>
            <w:tcW w:w="851" w:type="dxa"/>
          </w:tcPr>
          <w:p w14:paraId="70E2F71F" w14:textId="1839AF60" w:rsidR="00FF736B" w:rsidRPr="00B51586" w:rsidRDefault="001505EC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7</w:t>
            </w:r>
          </w:p>
        </w:tc>
        <w:tc>
          <w:tcPr>
            <w:tcW w:w="1843" w:type="dxa"/>
          </w:tcPr>
          <w:p w14:paraId="4E2F5B4B" w14:textId="5AF2C3EA" w:rsidR="00FF736B" w:rsidRPr="00B51586" w:rsidRDefault="001505EC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31, 0.82</w:t>
            </w:r>
          </w:p>
        </w:tc>
        <w:tc>
          <w:tcPr>
            <w:tcW w:w="850" w:type="dxa"/>
          </w:tcPr>
          <w:p w14:paraId="09CE2FD4" w14:textId="01BC48DA" w:rsidR="00FF736B" w:rsidRPr="00B51586" w:rsidRDefault="00EB2C9F" w:rsidP="00FF736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35</w:t>
            </w:r>
          </w:p>
        </w:tc>
        <w:tc>
          <w:tcPr>
            <w:tcW w:w="1843" w:type="dxa"/>
          </w:tcPr>
          <w:p w14:paraId="460D9ADA" w14:textId="195F0C1F" w:rsidR="00FF736B" w:rsidRPr="00B51586" w:rsidRDefault="00EB2C9F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1, 0.59</w:t>
            </w:r>
          </w:p>
        </w:tc>
        <w:tc>
          <w:tcPr>
            <w:tcW w:w="850" w:type="dxa"/>
          </w:tcPr>
          <w:p w14:paraId="12FA77F0" w14:textId="05FD6366" w:rsidR="00FF736B" w:rsidRPr="00B51586" w:rsidRDefault="009561B8" w:rsidP="00FF736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48</w:t>
            </w:r>
          </w:p>
        </w:tc>
        <w:tc>
          <w:tcPr>
            <w:tcW w:w="1843" w:type="dxa"/>
          </w:tcPr>
          <w:p w14:paraId="2DD7E464" w14:textId="292AFD53" w:rsidR="00FF736B" w:rsidRPr="00B51586" w:rsidRDefault="009561B8" w:rsidP="00FF736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2, 0.73</w:t>
            </w:r>
          </w:p>
        </w:tc>
      </w:tr>
      <w:tr w:rsidR="00A54D11" w:rsidRPr="00B51586" w14:paraId="155AC997" w14:textId="77777777" w:rsidTr="00235973">
        <w:tc>
          <w:tcPr>
            <w:tcW w:w="3261" w:type="dxa"/>
            <w:vAlign w:val="center"/>
          </w:tcPr>
          <w:p w14:paraId="5A984445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1E7FF7B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E4EE97E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2460619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08C9707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8AB1B9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FD0D94D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0A2D49AD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6701824" w14:textId="77777777" w:rsidR="00A54D11" w:rsidRPr="00B51586" w:rsidRDefault="00A54D1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A54D11" w:rsidRPr="00B51586" w14:paraId="669709A9" w14:textId="77777777" w:rsidTr="00235973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6F45549" w14:textId="77777777" w:rsidR="00A54D11" w:rsidRPr="00B51586" w:rsidRDefault="00A54D11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678AA88" w14:textId="50E81245" w:rsidR="00A54D11" w:rsidRPr="00B51586" w:rsidRDefault="007F36C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11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0E331B85" w14:textId="6B379321" w:rsidR="00A54D11" w:rsidRPr="00B51586" w:rsidRDefault="007F36C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, 0.22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9B37762" w14:textId="6B3A45A6" w:rsidR="00A54D11" w:rsidRPr="00B51586" w:rsidRDefault="00EC74BC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4F7E209" w14:textId="03AD5DEE" w:rsidR="00A54D11" w:rsidRPr="00B51586" w:rsidRDefault="00EC74BC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1, 0.0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4A761A4" w14:textId="511199C7" w:rsidR="00A54D11" w:rsidRPr="00B51586" w:rsidRDefault="00EB2C9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0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4599968" w14:textId="4C1DBB49" w:rsidR="00A54D11" w:rsidRPr="00B51586" w:rsidRDefault="00EB2C9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, 0.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C5F19E6" w14:textId="2FB55637" w:rsidR="00A54D11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11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77174B4" w14:textId="3B17B305" w:rsidR="00A54D11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5, 0.22</w:t>
            </w:r>
          </w:p>
        </w:tc>
      </w:tr>
    </w:tbl>
    <w:p w14:paraId="662C14E0" w14:textId="77777777" w:rsidR="00A54D11" w:rsidRPr="00B51586" w:rsidRDefault="00A54D11">
      <w:pPr>
        <w:rPr>
          <w:rFonts w:ascii="Aptos" w:hAnsi="Aptos"/>
          <w:sz w:val="22"/>
          <w:szCs w:val="22"/>
        </w:rPr>
      </w:pPr>
    </w:p>
    <w:p w14:paraId="639AB915" w14:textId="77777777" w:rsidR="0090017A" w:rsidRPr="00B51586" w:rsidRDefault="0090017A">
      <w:pPr>
        <w:rPr>
          <w:rFonts w:ascii="Aptos" w:hAnsi="Aptos"/>
          <w:sz w:val="22"/>
          <w:szCs w:val="22"/>
        </w:rPr>
      </w:pPr>
    </w:p>
    <w:p w14:paraId="1A5FED4F" w14:textId="77777777" w:rsidR="00B51586" w:rsidRDefault="00B51586">
      <w:r>
        <w:br w:type="page"/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9561B8" w:rsidRPr="00B51586" w14:paraId="03B4C417" w14:textId="77777777" w:rsidTr="00235973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246CF9B8" w14:textId="120C0AA6" w:rsidR="009561B8" w:rsidRPr="00B51586" w:rsidRDefault="00B51586" w:rsidP="00235973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9561B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67356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7</w:t>
            </w:r>
            <w:r w:rsidR="009561B8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Multivariable logistic regression of improvements in school star ranking between baseline and endline (with economic status of school locations (n = 20, 779)</w:t>
            </w:r>
          </w:p>
        </w:tc>
      </w:tr>
      <w:tr w:rsidR="009561B8" w:rsidRPr="00B51586" w14:paraId="39082F37" w14:textId="77777777" w:rsidTr="00235973">
        <w:trPr>
          <w:trHeight w:val="692"/>
        </w:trPr>
        <w:tc>
          <w:tcPr>
            <w:tcW w:w="3261" w:type="dxa"/>
            <w:vAlign w:val="center"/>
          </w:tcPr>
          <w:p w14:paraId="48D35B54" w14:textId="77777777" w:rsidR="009561B8" w:rsidRPr="00B51586" w:rsidRDefault="009561B8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6F638F76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59839BED" w14:textId="77777777" w:rsidR="009561B8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2901A8E4" w14:textId="77777777" w:rsidR="009561B8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3FB90BD8" w14:textId="77777777" w:rsidR="009561B8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</w:tc>
      </w:tr>
      <w:tr w:rsidR="009561B8" w:rsidRPr="00B51586" w14:paraId="5F5D2EA0" w14:textId="77777777" w:rsidTr="00235973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0A083158" w14:textId="77777777" w:rsidR="009561B8" w:rsidRPr="00B51586" w:rsidRDefault="009561B8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7759A0B5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477323F" w14:textId="098BDB35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2BCF6358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4E22F33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DDA8E48" w14:textId="02472F38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4912431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3F2642F1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9E2FAE8" w14:textId="7A84FB3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53C06A93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17C57082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C79DC4F" w14:textId="6750FC68" w:rsidR="009561B8" w:rsidRPr="00B51586" w:rsidRDefault="009561B8" w:rsidP="009561B8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vAlign w:val="center"/>
          </w:tcPr>
          <w:p w14:paraId="3A057534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7E6E0FB2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9561B8" w:rsidRPr="00B51586" w14:paraId="6F4AF4A3" w14:textId="77777777" w:rsidTr="00235973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14D29FD9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9561B8" w:rsidRPr="00B51586" w14:paraId="36CACC95" w14:textId="77777777" w:rsidTr="00235973">
        <w:tc>
          <w:tcPr>
            <w:tcW w:w="3261" w:type="dxa"/>
            <w:vAlign w:val="center"/>
          </w:tcPr>
          <w:p w14:paraId="299802E2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47B360B5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4791D9F8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163CD3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2CC5AEAC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9561B8" w:rsidRPr="00B51586" w14:paraId="0D7AC916" w14:textId="77777777" w:rsidTr="00235973">
        <w:tc>
          <w:tcPr>
            <w:tcW w:w="3261" w:type="dxa"/>
            <w:vAlign w:val="center"/>
          </w:tcPr>
          <w:p w14:paraId="1D1750A4" w14:textId="24574A96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227D5542" w14:textId="22D9BA08" w:rsidR="009561B8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38</w:t>
            </w:r>
          </w:p>
        </w:tc>
        <w:tc>
          <w:tcPr>
            <w:tcW w:w="1842" w:type="dxa"/>
            <w:vAlign w:val="center"/>
          </w:tcPr>
          <w:p w14:paraId="3D3C88DD" w14:textId="68A1E2C2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7, 1.62</w:t>
            </w:r>
          </w:p>
        </w:tc>
        <w:tc>
          <w:tcPr>
            <w:tcW w:w="851" w:type="dxa"/>
            <w:vAlign w:val="center"/>
          </w:tcPr>
          <w:p w14:paraId="565B4F7D" w14:textId="6F766B09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</w:t>
            </w:r>
          </w:p>
        </w:tc>
        <w:tc>
          <w:tcPr>
            <w:tcW w:w="1843" w:type="dxa"/>
            <w:vAlign w:val="center"/>
          </w:tcPr>
          <w:p w14:paraId="08055A03" w14:textId="7CFE2CF1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4, 1.28</w:t>
            </w:r>
          </w:p>
        </w:tc>
        <w:tc>
          <w:tcPr>
            <w:tcW w:w="850" w:type="dxa"/>
            <w:vAlign w:val="center"/>
          </w:tcPr>
          <w:p w14:paraId="505AD245" w14:textId="287D58E0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1</w:t>
            </w:r>
          </w:p>
        </w:tc>
        <w:tc>
          <w:tcPr>
            <w:tcW w:w="1843" w:type="dxa"/>
            <w:vAlign w:val="center"/>
          </w:tcPr>
          <w:p w14:paraId="47418F36" w14:textId="3F861C36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5, 1.31</w:t>
            </w:r>
          </w:p>
        </w:tc>
        <w:tc>
          <w:tcPr>
            <w:tcW w:w="850" w:type="dxa"/>
            <w:vAlign w:val="center"/>
          </w:tcPr>
          <w:p w14:paraId="391FE4E8" w14:textId="5FF94409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7</w:t>
            </w:r>
          </w:p>
        </w:tc>
        <w:tc>
          <w:tcPr>
            <w:tcW w:w="1843" w:type="dxa"/>
            <w:vAlign w:val="center"/>
          </w:tcPr>
          <w:p w14:paraId="179D6D67" w14:textId="597F3AE3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5, 1.73</w:t>
            </w:r>
          </w:p>
        </w:tc>
      </w:tr>
      <w:tr w:rsidR="009561B8" w:rsidRPr="00B51586" w14:paraId="665B9FC4" w14:textId="77777777" w:rsidTr="00235973">
        <w:tc>
          <w:tcPr>
            <w:tcW w:w="3261" w:type="dxa"/>
            <w:vAlign w:val="center"/>
          </w:tcPr>
          <w:p w14:paraId="3A80FB1A" w14:textId="607087A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012DF16F" w14:textId="73D198C4" w:rsidR="009561B8" w:rsidRPr="00B51586" w:rsidRDefault="009561B8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6</w:t>
            </w:r>
          </w:p>
        </w:tc>
        <w:tc>
          <w:tcPr>
            <w:tcW w:w="1842" w:type="dxa"/>
            <w:vAlign w:val="center"/>
          </w:tcPr>
          <w:p w14:paraId="5A93F2C2" w14:textId="48866555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1, 1.64</w:t>
            </w:r>
          </w:p>
        </w:tc>
        <w:tc>
          <w:tcPr>
            <w:tcW w:w="851" w:type="dxa"/>
            <w:vAlign w:val="center"/>
          </w:tcPr>
          <w:p w14:paraId="78D4E899" w14:textId="14F0CC6D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</w:t>
            </w:r>
          </w:p>
        </w:tc>
        <w:tc>
          <w:tcPr>
            <w:tcW w:w="1843" w:type="dxa"/>
            <w:vAlign w:val="center"/>
          </w:tcPr>
          <w:p w14:paraId="1AEC1F02" w14:textId="1151865B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20</w:t>
            </w:r>
          </w:p>
        </w:tc>
        <w:tc>
          <w:tcPr>
            <w:tcW w:w="850" w:type="dxa"/>
            <w:vAlign w:val="center"/>
          </w:tcPr>
          <w:p w14:paraId="6F6E5914" w14:textId="2802D18F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</w:t>
            </w:r>
          </w:p>
        </w:tc>
        <w:tc>
          <w:tcPr>
            <w:tcW w:w="1843" w:type="dxa"/>
            <w:vAlign w:val="center"/>
          </w:tcPr>
          <w:p w14:paraId="775C4DCC" w14:textId="417730A3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1.22</w:t>
            </w:r>
          </w:p>
        </w:tc>
        <w:tc>
          <w:tcPr>
            <w:tcW w:w="850" w:type="dxa"/>
            <w:vAlign w:val="center"/>
          </w:tcPr>
          <w:p w14:paraId="2B217CC7" w14:textId="1E61DBB0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3</w:t>
            </w:r>
          </w:p>
        </w:tc>
        <w:tc>
          <w:tcPr>
            <w:tcW w:w="1843" w:type="dxa"/>
            <w:vAlign w:val="center"/>
          </w:tcPr>
          <w:p w14:paraId="3EBCA6E6" w14:textId="62BC7523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8, 1.60</w:t>
            </w:r>
          </w:p>
        </w:tc>
      </w:tr>
      <w:tr w:rsidR="009561B8" w:rsidRPr="00B51586" w14:paraId="6B7D474A" w14:textId="77777777" w:rsidTr="008C16B6">
        <w:tc>
          <w:tcPr>
            <w:tcW w:w="3261" w:type="dxa"/>
            <w:vAlign w:val="center"/>
          </w:tcPr>
          <w:p w14:paraId="640D16B7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652D55A0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73AD197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46874800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EE2000A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F2869E1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C72CC4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3B14B7E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4E11F5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9561B8" w:rsidRPr="00B51586" w14:paraId="03537A13" w14:textId="77777777" w:rsidTr="008C16B6">
        <w:trPr>
          <w:trHeight w:val="230"/>
        </w:trPr>
        <w:tc>
          <w:tcPr>
            <w:tcW w:w="3261" w:type="dxa"/>
            <w:vAlign w:val="center"/>
          </w:tcPr>
          <w:p w14:paraId="4024E289" w14:textId="4171AE24" w:rsidR="009561B8" w:rsidRPr="00B51586" w:rsidRDefault="00B6553C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9561B8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of School</w:t>
            </w:r>
          </w:p>
        </w:tc>
        <w:tc>
          <w:tcPr>
            <w:tcW w:w="1134" w:type="dxa"/>
            <w:vAlign w:val="center"/>
          </w:tcPr>
          <w:p w14:paraId="621376F6" w14:textId="5FB8BFA9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1FC7A95D" w14:textId="501F66D4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49B92123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E391913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F83D42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F6FC03B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2E50E7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4E293F9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9561B8" w:rsidRPr="00B51586" w14:paraId="492FE0ED" w14:textId="77777777" w:rsidTr="008C16B6">
        <w:tc>
          <w:tcPr>
            <w:tcW w:w="3261" w:type="dxa"/>
            <w:vAlign w:val="center"/>
          </w:tcPr>
          <w:p w14:paraId="347ECA60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7F268370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038D6A3C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3312DBA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0B41FAB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B7643B" w:rsidRPr="00B51586" w14:paraId="61C7FD28" w14:textId="77777777" w:rsidTr="00235973">
        <w:tc>
          <w:tcPr>
            <w:tcW w:w="3261" w:type="dxa"/>
            <w:vAlign w:val="center"/>
          </w:tcPr>
          <w:p w14:paraId="4CD4BD09" w14:textId="77777777" w:rsidR="00B7643B" w:rsidRPr="00B51586" w:rsidRDefault="00B7643B" w:rsidP="00B7643B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1864F36A" w14:textId="106D4067" w:rsidR="00B7643B" w:rsidRPr="00B51586" w:rsidRDefault="00B7643B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0</w:t>
            </w:r>
          </w:p>
        </w:tc>
        <w:tc>
          <w:tcPr>
            <w:tcW w:w="1842" w:type="dxa"/>
            <w:vAlign w:val="center"/>
          </w:tcPr>
          <w:p w14:paraId="73DAE79F" w14:textId="4A4C7C12" w:rsidR="00B7643B" w:rsidRPr="00B51586" w:rsidRDefault="00B7643B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1, 1.10</w:t>
            </w:r>
          </w:p>
        </w:tc>
        <w:tc>
          <w:tcPr>
            <w:tcW w:w="851" w:type="dxa"/>
            <w:vAlign w:val="center"/>
          </w:tcPr>
          <w:p w14:paraId="2FF4AEDB" w14:textId="6B3482CA" w:rsidR="00B7643B" w:rsidRPr="00B51586" w:rsidRDefault="00D30EFA" w:rsidP="00B7643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0</w:t>
            </w:r>
          </w:p>
        </w:tc>
        <w:tc>
          <w:tcPr>
            <w:tcW w:w="1843" w:type="dxa"/>
            <w:vAlign w:val="center"/>
          </w:tcPr>
          <w:p w14:paraId="58E4D735" w14:textId="0CBCF388" w:rsidR="00B7643B" w:rsidRPr="00B51586" w:rsidRDefault="00D30EFA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, 1.31</w:t>
            </w:r>
          </w:p>
        </w:tc>
        <w:tc>
          <w:tcPr>
            <w:tcW w:w="850" w:type="dxa"/>
            <w:vAlign w:val="center"/>
          </w:tcPr>
          <w:p w14:paraId="5E20E950" w14:textId="1559E690" w:rsidR="00B7643B" w:rsidRPr="00B51586" w:rsidRDefault="00D12057" w:rsidP="00B7643B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3</w:t>
            </w:r>
          </w:p>
        </w:tc>
        <w:tc>
          <w:tcPr>
            <w:tcW w:w="1843" w:type="dxa"/>
            <w:vAlign w:val="center"/>
          </w:tcPr>
          <w:p w14:paraId="2FA392D5" w14:textId="4625CCD1" w:rsidR="00B7643B" w:rsidRPr="00B51586" w:rsidRDefault="00D12057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3, 1.25</w:t>
            </w:r>
          </w:p>
        </w:tc>
        <w:tc>
          <w:tcPr>
            <w:tcW w:w="850" w:type="dxa"/>
            <w:vAlign w:val="center"/>
          </w:tcPr>
          <w:p w14:paraId="3144B704" w14:textId="050FEFD0" w:rsidR="00B7643B" w:rsidRPr="00B51586" w:rsidRDefault="00992C07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0</w:t>
            </w:r>
          </w:p>
        </w:tc>
        <w:tc>
          <w:tcPr>
            <w:tcW w:w="1843" w:type="dxa"/>
            <w:vAlign w:val="center"/>
          </w:tcPr>
          <w:p w14:paraId="342DF2CA" w14:textId="38EFD4DB" w:rsidR="00B7643B" w:rsidRPr="00B51586" w:rsidRDefault="00992C07" w:rsidP="00B7643B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3, 0.89</w:t>
            </w:r>
          </w:p>
        </w:tc>
      </w:tr>
      <w:tr w:rsidR="009561B8" w:rsidRPr="00B51586" w14:paraId="39468112" w14:textId="77777777" w:rsidTr="00235973">
        <w:tc>
          <w:tcPr>
            <w:tcW w:w="14317" w:type="dxa"/>
            <w:gridSpan w:val="9"/>
            <w:vAlign w:val="center"/>
          </w:tcPr>
          <w:p w14:paraId="5047D633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6EF1473A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9561B8" w:rsidRPr="00B51586" w14:paraId="5CEBA1A2" w14:textId="77777777" w:rsidTr="00235973">
        <w:tc>
          <w:tcPr>
            <w:tcW w:w="3261" w:type="dxa"/>
            <w:vAlign w:val="center"/>
          </w:tcPr>
          <w:p w14:paraId="60D252E6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7FC326B4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7CB0CFD5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262215B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04A8DB24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9561B8" w:rsidRPr="00B51586" w14:paraId="7D14C07B" w14:textId="77777777" w:rsidTr="00235973">
        <w:tc>
          <w:tcPr>
            <w:tcW w:w="3261" w:type="dxa"/>
            <w:vAlign w:val="center"/>
          </w:tcPr>
          <w:p w14:paraId="56A4AE79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06C64402" w14:textId="7EB8BA81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0</w:t>
            </w:r>
          </w:p>
        </w:tc>
        <w:tc>
          <w:tcPr>
            <w:tcW w:w="1842" w:type="dxa"/>
            <w:vAlign w:val="center"/>
          </w:tcPr>
          <w:p w14:paraId="7F2BB15A" w14:textId="330DB4FD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, 1.39</w:t>
            </w:r>
          </w:p>
        </w:tc>
        <w:tc>
          <w:tcPr>
            <w:tcW w:w="851" w:type="dxa"/>
            <w:vAlign w:val="center"/>
          </w:tcPr>
          <w:p w14:paraId="4A3FC57A" w14:textId="23AFDCA8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1</w:t>
            </w:r>
          </w:p>
        </w:tc>
        <w:tc>
          <w:tcPr>
            <w:tcW w:w="1843" w:type="dxa"/>
            <w:vAlign w:val="center"/>
          </w:tcPr>
          <w:p w14:paraId="0B87B5DC" w14:textId="38E38F5B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26</w:t>
            </w:r>
          </w:p>
        </w:tc>
        <w:tc>
          <w:tcPr>
            <w:tcW w:w="850" w:type="dxa"/>
            <w:vAlign w:val="center"/>
          </w:tcPr>
          <w:p w14:paraId="705878E8" w14:textId="0048606C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2</w:t>
            </w:r>
          </w:p>
        </w:tc>
        <w:tc>
          <w:tcPr>
            <w:tcW w:w="1843" w:type="dxa"/>
            <w:vAlign w:val="center"/>
          </w:tcPr>
          <w:p w14:paraId="0D236122" w14:textId="4E2B1376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1, 1.04</w:t>
            </w:r>
          </w:p>
        </w:tc>
        <w:tc>
          <w:tcPr>
            <w:tcW w:w="850" w:type="dxa"/>
            <w:vAlign w:val="center"/>
          </w:tcPr>
          <w:p w14:paraId="21520AC7" w14:textId="30FD6315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6</w:t>
            </w:r>
          </w:p>
        </w:tc>
        <w:tc>
          <w:tcPr>
            <w:tcW w:w="1843" w:type="dxa"/>
            <w:vAlign w:val="center"/>
          </w:tcPr>
          <w:p w14:paraId="63743B53" w14:textId="45EDD685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0, 1.44</w:t>
            </w:r>
          </w:p>
        </w:tc>
      </w:tr>
      <w:tr w:rsidR="009561B8" w:rsidRPr="00B51586" w14:paraId="0E9B1523" w14:textId="77777777" w:rsidTr="00235973">
        <w:tc>
          <w:tcPr>
            <w:tcW w:w="3261" w:type="dxa"/>
            <w:vAlign w:val="center"/>
          </w:tcPr>
          <w:p w14:paraId="20292D04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66B0AF5E" w14:textId="500A9EAE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2</w:t>
            </w:r>
          </w:p>
        </w:tc>
        <w:tc>
          <w:tcPr>
            <w:tcW w:w="1842" w:type="dxa"/>
            <w:vAlign w:val="center"/>
          </w:tcPr>
          <w:p w14:paraId="23449CD7" w14:textId="28A040C3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4, 1.05</w:t>
            </w:r>
          </w:p>
        </w:tc>
        <w:tc>
          <w:tcPr>
            <w:tcW w:w="851" w:type="dxa"/>
            <w:vAlign w:val="center"/>
          </w:tcPr>
          <w:p w14:paraId="1A41A8F8" w14:textId="71B26107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0</w:t>
            </w:r>
          </w:p>
        </w:tc>
        <w:tc>
          <w:tcPr>
            <w:tcW w:w="1843" w:type="dxa"/>
            <w:vAlign w:val="center"/>
          </w:tcPr>
          <w:p w14:paraId="63FBE2CC" w14:textId="0F00C184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1, 1.15</w:t>
            </w:r>
          </w:p>
        </w:tc>
        <w:tc>
          <w:tcPr>
            <w:tcW w:w="850" w:type="dxa"/>
            <w:vAlign w:val="center"/>
          </w:tcPr>
          <w:p w14:paraId="5138887F" w14:textId="76B97C38" w:rsidR="009561B8" w:rsidRPr="00B51586" w:rsidRDefault="00D1205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69</w:t>
            </w:r>
          </w:p>
        </w:tc>
        <w:tc>
          <w:tcPr>
            <w:tcW w:w="1843" w:type="dxa"/>
            <w:vAlign w:val="center"/>
          </w:tcPr>
          <w:p w14:paraId="00D9488E" w14:textId="3FEBAC0F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5, 0.88</w:t>
            </w:r>
          </w:p>
        </w:tc>
        <w:tc>
          <w:tcPr>
            <w:tcW w:w="850" w:type="dxa"/>
            <w:vAlign w:val="center"/>
          </w:tcPr>
          <w:p w14:paraId="2AC12FF3" w14:textId="5CAE8A45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</w:t>
            </w:r>
          </w:p>
        </w:tc>
        <w:tc>
          <w:tcPr>
            <w:tcW w:w="1843" w:type="dxa"/>
            <w:vAlign w:val="center"/>
          </w:tcPr>
          <w:p w14:paraId="5059583E" w14:textId="6154D004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0, 1.14</w:t>
            </w:r>
          </w:p>
        </w:tc>
      </w:tr>
      <w:tr w:rsidR="009561B8" w:rsidRPr="00B51586" w14:paraId="42E36ADF" w14:textId="77777777" w:rsidTr="00235973">
        <w:tc>
          <w:tcPr>
            <w:tcW w:w="14317" w:type="dxa"/>
            <w:gridSpan w:val="9"/>
            <w:vAlign w:val="center"/>
          </w:tcPr>
          <w:p w14:paraId="6E8689F9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3A680061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9561B8" w:rsidRPr="00B51586" w14:paraId="5E5A0543" w14:textId="77777777" w:rsidTr="00235973">
        <w:tc>
          <w:tcPr>
            <w:tcW w:w="3261" w:type="dxa"/>
            <w:vAlign w:val="center"/>
          </w:tcPr>
          <w:p w14:paraId="2987BA7D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570A2034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3A826014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6ACBC67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1BC48CCB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9561B8" w:rsidRPr="00B51586" w14:paraId="2F2149F2" w14:textId="77777777" w:rsidTr="00235973">
        <w:tc>
          <w:tcPr>
            <w:tcW w:w="3261" w:type="dxa"/>
            <w:vAlign w:val="center"/>
          </w:tcPr>
          <w:p w14:paraId="3E88BA0D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1E564EFB" w14:textId="4661CEA8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69</w:t>
            </w:r>
          </w:p>
        </w:tc>
        <w:tc>
          <w:tcPr>
            <w:tcW w:w="1842" w:type="dxa"/>
            <w:vAlign w:val="center"/>
          </w:tcPr>
          <w:p w14:paraId="7020A6E2" w14:textId="00630392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4, 1.86</w:t>
            </w:r>
          </w:p>
        </w:tc>
        <w:tc>
          <w:tcPr>
            <w:tcW w:w="851" w:type="dxa"/>
            <w:vAlign w:val="center"/>
          </w:tcPr>
          <w:p w14:paraId="2FAF12AE" w14:textId="4612A5B6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4</w:t>
            </w:r>
          </w:p>
        </w:tc>
        <w:tc>
          <w:tcPr>
            <w:tcW w:w="1843" w:type="dxa"/>
            <w:vAlign w:val="center"/>
          </w:tcPr>
          <w:p w14:paraId="6A6C6A4F" w14:textId="443BE1F8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5, 1.14</w:t>
            </w:r>
          </w:p>
        </w:tc>
        <w:tc>
          <w:tcPr>
            <w:tcW w:w="850" w:type="dxa"/>
            <w:vAlign w:val="center"/>
          </w:tcPr>
          <w:p w14:paraId="5C375561" w14:textId="1C61913A" w:rsidR="009561B8" w:rsidRPr="00B51586" w:rsidRDefault="00D1205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5</w:t>
            </w:r>
          </w:p>
        </w:tc>
        <w:tc>
          <w:tcPr>
            <w:tcW w:w="1843" w:type="dxa"/>
            <w:vAlign w:val="center"/>
          </w:tcPr>
          <w:p w14:paraId="51D34DAB" w14:textId="054C60E8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1, 1.70</w:t>
            </w:r>
          </w:p>
        </w:tc>
        <w:tc>
          <w:tcPr>
            <w:tcW w:w="850" w:type="dxa"/>
            <w:vAlign w:val="center"/>
          </w:tcPr>
          <w:p w14:paraId="32577463" w14:textId="3D802F70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3</w:t>
            </w:r>
          </w:p>
        </w:tc>
        <w:tc>
          <w:tcPr>
            <w:tcW w:w="1843" w:type="dxa"/>
            <w:vAlign w:val="center"/>
          </w:tcPr>
          <w:p w14:paraId="6018B695" w14:textId="47FF0AFE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, 1.69</w:t>
            </w:r>
          </w:p>
        </w:tc>
      </w:tr>
      <w:tr w:rsidR="009561B8" w:rsidRPr="00B51586" w14:paraId="7B83E247" w14:textId="77777777" w:rsidTr="00235973">
        <w:tc>
          <w:tcPr>
            <w:tcW w:w="3261" w:type="dxa"/>
            <w:vAlign w:val="center"/>
          </w:tcPr>
          <w:p w14:paraId="2B1E9E42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50AA1F8B" w14:textId="5C20A140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68</w:t>
            </w:r>
          </w:p>
        </w:tc>
        <w:tc>
          <w:tcPr>
            <w:tcW w:w="1842" w:type="dxa"/>
            <w:vAlign w:val="center"/>
          </w:tcPr>
          <w:p w14:paraId="298901F9" w14:textId="73E43F1E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3, 1.98</w:t>
            </w:r>
          </w:p>
        </w:tc>
        <w:tc>
          <w:tcPr>
            <w:tcW w:w="851" w:type="dxa"/>
            <w:vAlign w:val="center"/>
          </w:tcPr>
          <w:p w14:paraId="081D6535" w14:textId="479C6F62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4</w:t>
            </w:r>
          </w:p>
        </w:tc>
        <w:tc>
          <w:tcPr>
            <w:tcW w:w="1843" w:type="dxa"/>
            <w:vAlign w:val="center"/>
          </w:tcPr>
          <w:p w14:paraId="6AC05B1F" w14:textId="5E5DD3F7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, 1.21</w:t>
            </w:r>
          </w:p>
        </w:tc>
        <w:tc>
          <w:tcPr>
            <w:tcW w:w="850" w:type="dxa"/>
            <w:vAlign w:val="center"/>
          </w:tcPr>
          <w:p w14:paraId="7074AF4B" w14:textId="03C484E2" w:rsidR="009561B8" w:rsidRPr="00B51586" w:rsidRDefault="00D1205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2</w:t>
            </w:r>
          </w:p>
        </w:tc>
        <w:tc>
          <w:tcPr>
            <w:tcW w:w="1843" w:type="dxa"/>
            <w:vAlign w:val="center"/>
          </w:tcPr>
          <w:p w14:paraId="4775B3D3" w14:textId="2036D62E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, 1.65</w:t>
            </w:r>
          </w:p>
        </w:tc>
        <w:tc>
          <w:tcPr>
            <w:tcW w:w="850" w:type="dxa"/>
            <w:vAlign w:val="center"/>
          </w:tcPr>
          <w:p w14:paraId="09808EEE" w14:textId="63C584A0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9</w:t>
            </w:r>
          </w:p>
        </w:tc>
        <w:tc>
          <w:tcPr>
            <w:tcW w:w="1843" w:type="dxa"/>
            <w:vAlign w:val="center"/>
          </w:tcPr>
          <w:p w14:paraId="23F7FBCE" w14:textId="0CCEB6D6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6, 1.87</w:t>
            </w:r>
          </w:p>
        </w:tc>
      </w:tr>
      <w:tr w:rsidR="009561B8" w:rsidRPr="00B51586" w14:paraId="39C63A8E" w14:textId="77777777" w:rsidTr="00235973">
        <w:tc>
          <w:tcPr>
            <w:tcW w:w="3261" w:type="dxa"/>
            <w:vAlign w:val="center"/>
          </w:tcPr>
          <w:p w14:paraId="0D8CB2D6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69B56493" w14:textId="09037504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96</w:t>
            </w:r>
          </w:p>
        </w:tc>
        <w:tc>
          <w:tcPr>
            <w:tcW w:w="1842" w:type="dxa"/>
            <w:vAlign w:val="center"/>
          </w:tcPr>
          <w:p w14:paraId="6EE05B61" w14:textId="26FF8716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9, 2.28</w:t>
            </w:r>
          </w:p>
        </w:tc>
        <w:tc>
          <w:tcPr>
            <w:tcW w:w="851" w:type="dxa"/>
            <w:vAlign w:val="center"/>
          </w:tcPr>
          <w:p w14:paraId="301E7B5F" w14:textId="6E25D0B8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</w:t>
            </w:r>
          </w:p>
        </w:tc>
        <w:tc>
          <w:tcPr>
            <w:tcW w:w="1843" w:type="dxa"/>
            <w:vAlign w:val="center"/>
          </w:tcPr>
          <w:p w14:paraId="1C6FAAFA" w14:textId="0B0AFC6B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4, 1.24</w:t>
            </w:r>
          </w:p>
        </w:tc>
        <w:tc>
          <w:tcPr>
            <w:tcW w:w="850" w:type="dxa"/>
            <w:vAlign w:val="center"/>
          </w:tcPr>
          <w:p w14:paraId="02FF0CE5" w14:textId="4DB9DC67" w:rsidR="009561B8" w:rsidRPr="00B51586" w:rsidRDefault="00D1205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36</w:t>
            </w:r>
          </w:p>
        </w:tc>
        <w:tc>
          <w:tcPr>
            <w:tcW w:w="1843" w:type="dxa"/>
            <w:vAlign w:val="center"/>
          </w:tcPr>
          <w:p w14:paraId="0D9E5907" w14:textId="1C831D43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8, 1.57</w:t>
            </w:r>
          </w:p>
        </w:tc>
        <w:tc>
          <w:tcPr>
            <w:tcW w:w="850" w:type="dxa"/>
            <w:vAlign w:val="center"/>
          </w:tcPr>
          <w:p w14:paraId="0ECA1EFD" w14:textId="2FE3106A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71</w:t>
            </w:r>
          </w:p>
        </w:tc>
        <w:tc>
          <w:tcPr>
            <w:tcW w:w="1843" w:type="dxa"/>
            <w:vAlign w:val="center"/>
          </w:tcPr>
          <w:p w14:paraId="7B13984A" w14:textId="4D260CCA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8, 1.98</w:t>
            </w:r>
          </w:p>
        </w:tc>
      </w:tr>
      <w:tr w:rsidR="009561B8" w:rsidRPr="00B51586" w14:paraId="16DFD55F" w14:textId="77777777" w:rsidTr="00235973">
        <w:tc>
          <w:tcPr>
            <w:tcW w:w="3261" w:type="dxa"/>
            <w:vAlign w:val="center"/>
          </w:tcPr>
          <w:p w14:paraId="04C1342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02FB6CFB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0290895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7DF286C1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C28A65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1E838446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36762B46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6E66FEF5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04FF7BE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9561B8" w:rsidRPr="00B51586" w14:paraId="137AC534" w14:textId="77777777" w:rsidTr="00235973">
        <w:tc>
          <w:tcPr>
            <w:tcW w:w="14317" w:type="dxa"/>
            <w:gridSpan w:val="9"/>
            <w:vAlign w:val="center"/>
          </w:tcPr>
          <w:p w14:paraId="24094A79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Economic status of school locations</w:t>
            </w:r>
          </w:p>
        </w:tc>
      </w:tr>
      <w:tr w:rsidR="009561B8" w:rsidRPr="00B51586" w14:paraId="32C29F32" w14:textId="77777777" w:rsidTr="00235973">
        <w:tc>
          <w:tcPr>
            <w:tcW w:w="3261" w:type="dxa"/>
            <w:vAlign w:val="center"/>
          </w:tcPr>
          <w:p w14:paraId="67EC1F40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1 (High)</w:t>
            </w:r>
          </w:p>
        </w:tc>
        <w:tc>
          <w:tcPr>
            <w:tcW w:w="2976" w:type="dxa"/>
            <w:gridSpan w:val="2"/>
          </w:tcPr>
          <w:p w14:paraId="6877BF67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54F6B480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1777636D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A2E06AA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9561B8" w:rsidRPr="00B51586" w14:paraId="1D810305" w14:textId="77777777" w:rsidTr="00235973">
        <w:tc>
          <w:tcPr>
            <w:tcW w:w="3261" w:type="dxa"/>
            <w:vAlign w:val="center"/>
          </w:tcPr>
          <w:p w14:paraId="6F62092B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2</w:t>
            </w:r>
          </w:p>
        </w:tc>
        <w:tc>
          <w:tcPr>
            <w:tcW w:w="1134" w:type="dxa"/>
            <w:vAlign w:val="center"/>
          </w:tcPr>
          <w:p w14:paraId="1F06A5D1" w14:textId="281184EE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</w:t>
            </w:r>
          </w:p>
        </w:tc>
        <w:tc>
          <w:tcPr>
            <w:tcW w:w="1842" w:type="dxa"/>
            <w:vAlign w:val="center"/>
          </w:tcPr>
          <w:p w14:paraId="5D140BAE" w14:textId="54BED415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19</w:t>
            </w:r>
          </w:p>
        </w:tc>
        <w:tc>
          <w:tcPr>
            <w:tcW w:w="851" w:type="dxa"/>
          </w:tcPr>
          <w:p w14:paraId="6510FA5C" w14:textId="258C8273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</w:t>
            </w:r>
          </w:p>
        </w:tc>
        <w:tc>
          <w:tcPr>
            <w:tcW w:w="1843" w:type="dxa"/>
          </w:tcPr>
          <w:p w14:paraId="576187B1" w14:textId="4D2EA6B5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, 1.17</w:t>
            </w:r>
          </w:p>
        </w:tc>
        <w:tc>
          <w:tcPr>
            <w:tcW w:w="850" w:type="dxa"/>
          </w:tcPr>
          <w:p w14:paraId="539F7D32" w14:textId="6650E283" w:rsidR="009561B8" w:rsidRPr="00B51586" w:rsidRDefault="00D1205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09</w:t>
            </w:r>
          </w:p>
        </w:tc>
        <w:tc>
          <w:tcPr>
            <w:tcW w:w="1843" w:type="dxa"/>
          </w:tcPr>
          <w:p w14:paraId="2892D696" w14:textId="7EE1F544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0, 1.20</w:t>
            </w:r>
          </w:p>
        </w:tc>
        <w:tc>
          <w:tcPr>
            <w:tcW w:w="850" w:type="dxa"/>
          </w:tcPr>
          <w:p w14:paraId="243EEFCB" w14:textId="5ADF3CC3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6</w:t>
            </w:r>
          </w:p>
        </w:tc>
        <w:tc>
          <w:tcPr>
            <w:tcW w:w="1843" w:type="dxa"/>
          </w:tcPr>
          <w:p w14:paraId="1D81F42C" w14:textId="1A23999D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, 1.17</w:t>
            </w:r>
          </w:p>
        </w:tc>
      </w:tr>
      <w:tr w:rsidR="009561B8" w:rsidRPr="00B51586" w14:paraId="593C42D6" w14:textId="77777777" w:rsidTr="00235973">
        <w:tc>
          <w:tcPr>
            <w:tcW w:w="3261" w:type="dxa"/>
            <w:vAlign w:val="center"/>
          </w:tcPr>
          <w:p w14:paraId="795D91C8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3</w:t>
            </w:r>
          </w:p>
        </w:tc>
        <w:tc>
          <w:tcPr>
            <w:tcW w:w="1134" w:type="dxa"/>
            <w:vAlign w:val="center"/>
          </w:tcPr>
          <w:p w14:paraId="15AEA3FD" w14:textId="7936732C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1</w:t>
            </w:r>
          </w:p>
        </w:tc>
        <w:tc>
          <w:tcPr>
            <w:tcW w:w="1842" w:type="dxa"/>
            <w:vAlign w:val="center"/>
          </w:tcPr>
          <w:p w14:paraId="67D5DDD3" w14:textId="5DC8DFF3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2, 1.09</w:t>
            </w:r>
          </w:p>
        </w:tc>
        <w:tc>
          <w:tcPr>
            <w:tcW w:w="851" w:type="dxa"/>
          </w:tcPr>
          <w:p w14:paraId="12ABDB58" w14:textId="3F732CFB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2</w:t>
            </w:r>
          </w:p>
        </w:tc>
        <w:tc>
          <w:tcPr>
            <w:tcW w:w="1843" w:type="dxa"/>
          </w:tcPr>
          <w:p w14:paraId="660A83D3" w14:textId="6E2DE362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5, 0.99</w:t>
            </w:r>
          </w:p>
        </w:tc>
        <w:tc>
          <w:tcPr>
            <w:tcW w:w="850" w:type="dxa"/>
          </w:tcPr>
          <w:p w14:paraId="3C703315" w14:textId="0386A4A1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</w:t>
            </w:r>
          </w:p>
        </w:tc>
        <w:tc>
          <w:tcPr>
            <w:tcW w:w="1843" w:type="dxa"/>
          </w:tcPr>
          <w:p w14:paraId="37648904" w14:textId="3826A6B4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, 1.06</w:t>
            </w:r>
          </w:p>
        </w:tc>
        <w:tc>
          <w:tcPr>
            <w:tcW w:w="850" w:type="dxa"/>
          </w:tcPr>
          <w:p w14:paraId="26E936DF" w14:textId="2117B636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843" w:type="dxa"/>
          </w:tcPr>
          <w:p w14:paraId="5BEAC960" w14:textId="449239A2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1, 1.09</w:t>
            </w:r>
          </w:p>
        </w:tc>
      </w:tr>
      <w:tr w:rsidR="009561B8" w:rsidRPr="00B51586" w14:paraId="4579EB24" w14:textId="77777777" w:rsidTr="00235973">
        <w:tc>
          <w:tcPr>
            <w:tcW w:w="3261" w:type="dxa"/>
            <w:vAlign w:val="center"/>
          </w:tcPr>
          <w:p w14:paraId="77DCF936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lastRenderedPageBreak/>
              <w:t>Income class 4</w:t>
            </w:r>
          </w:p>
        </w:tc>
        <w:tc>
          <w:tcPr>
            <w:tcW w:w="1134" w:type="dxa"/>
            <w:vAlign w:val="center"/>
          </w:tcPr>
          <w:p w14:paraId="735174EA" w14:textId="13F99F30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7</w:t>
            </w:r>
          </w:p>
        </w:tc>
        <w:tc>
          <w:tcPr>
            <w:tcW w:w="1842" w:type="dxa"/>
            <w:vAlign w:val="center"/>
          </w:tcPr>
          <w:p w14:paraId="16FF2F38" w14:textId="14908DE9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, 1.28</w:t>
            </w:r>
          </w:p>
        </w:tc>
        <w:tc>
          <w:tcPr>
            <w:tcW w:w="851" w:type="dxa"/>
          </w:tcPr>
          <w:p w14:paraId="56C334B5" w14:textId="33615B44" w:rsidR="009561B8" w:rsidRPr="00B51586" w:rsidRDefault="00D30EFA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4</w:t>
            </w:r>
          </w:p>
        </w:tc>
        <w:tc>
          <w:tcPr>
            <w:tcW w:w="1843" w:type="dxa"/>
          </w:tcPr>
          <w:p w14:paraId="19C9FAE4" w14:textId="25B47B5C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, 1.25</w:t>
            </w:r>
          </w:p>
        </w:tc>
        <w:tc>
          <w:tcPr>
            <w:tcW w:w="850" w:type="dxa"/>
          </w:tcPr>
          <w:p w14:paraId="74AACF52" w14:textId="651157C3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</w:t>
            </w:r>
          </w:p>
        </w:tc>
        <w:tc>
          <w:tcPr>
            <w:tcW w:w="1843" w:type="dxa"/>
          </w:tcPr>
          <w:p w14:paraId="57E07C77" w14:textId="6FA8756A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, 1.14</w:t>
            </w:r>
          </w:p>
        </w:tc>
        <w:tc>
          <w:tcPr>
            <w:tcW w:w="850" w:type="dxa"/>
          </w:tcPr>
          <w:p w14:paraId="5A13CED9" w14:textId="5C9FFC42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4</w:t>
            </w:r>
          </w:p>
        </w:tc>
        <w:tc>
          <w:tcPr>
            <w:tcW w:w="1843" w:type="dxa"/>
          </w:tcPr>
          <w:p w14:paraId="44F35112" w14:textId="452342EF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5, 1.25</w:t>
            </w:r>
          </w:p>
        </w:tc>
      </w:tr>
      <w:tr w:rsidR="009561B8" w:rsidRPr="00B51586" w14:paraId="458E1BBF" w14:textId="77777777" w:rsidTr="00235973">
        <w:tc>
          <w:tcPr>
            <w:tcW w:w="3261" w:type="dxa"/>
            <w:vAlign w:val="center"/>
          </w:tcPr>
          <w:p w14:paraId="713EA87B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5</w:t>
            </w:r>
          </w:p>
        </w:tc>
        <w:tc>
          <w:tcPr>
            <w:tcW w:w="1134" w:type="dxa"/>
            <w:vAlign w:val="center"/>
          </w:tcPr>
          <w:p w14:paraId="0BD25FD0" w14:textId="3BB663FB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</w:t>
            </w:r>
          </w:p>
        </w:tc>
        <w:tc>
          <w:tcPr>
            <w:tcW w:w="1842" w:type="dxa"/>
            <w:vAlign w:val="center"/>
          </w:tcPr>
          <w:p w14:paraId="20B25C0C" w14:textId="09415FFC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5, 1.09</w:t>
            </w:r>
          </w:p>
        </w:tc>
        <w:tc>
          <w:tcPr>
            <w:tcW w:w="851" w:type="dxa"/>
          </w:tcPr>
          <w:p w14:paraId="7581F5A6" w14:textId="63D0D5B5" w:rsidR="009561B8" w:rsidRPr="00B51586" w:rsidRDefault="00D30EFA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7</w:t>
            </w:r>
          </w:p>
        </w:tc>
        <w:tc>
          <w:tcPr>
            <w:tcW w:w="1843" w:type="dxa"/>
          </w:tcPr>
          <w:p w14:paraId="15B9D17A" w14:textId="53BA67D0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6, 1.31</w:t>
            </w:r>
          </w:p>
        </w:tc>
        <w:tc>
          <w:tcPr>
            <w:tcW w:w="850" w:type="dxa"/>
          </w:tcPr>
          <w:p w14:paraId="14A5E5A7" w14:textId="72088DB1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</w:t>
            </w:r>
          </w:p>
        </w:tc>
        <w:tc>
          <w:tcPr>
            <w:tcW w:w="1843" w:type="dxa"/>
          </w:tcPr>
          <w:p w14:paraId="3B67F137" w14:textId="48B5933C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6, 1.07</w:t>
            </w:r>
          </w:p>
        </w:tc>
        <w:tc>
          <w:tcPr>
            <w:tcW w:w="850" w:type="dxa"/>
          </w:tcPr>
          <w:p w14:paraId="1D9D91A4" w14:textId="55F7B2A9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</w:t>
            </w:r>
          </w:p>
        </w:tc>
        <w:tc>
          <w:tcPr>
            <w:tcW w:w="1843" w:type="dxa"/>
          </w:tcPr>
          <w:p w14:paraId="40E8FF12" w14:textId="5AF689EC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6, 1.09</w:t>
            </w:r>
          </w:p>
        </w:tc>
      </w:tr>
      <w:tr w:rsidR="009561B8" w:rsidRPr="00B51586" w14:paraId="6E4ECBD3" w14:textId="77777777" w:rsidTr="00235973">
        <w:tc>
          <w:tcPr>
            <w:tcW w:w="3261" w:type="dxa"/>
            <w:vAlign w:val="center"/>
          </w:tcPr>
          <w:p w14:paraId="77CB4FCA" w14:textId="77777777" w:rsidR="009561B8" w:rsidRPr="00B51586" w:rsidRDefault="009561B8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6 (Low)</w:t>
            </w:r>
          </w:p>
        </w:tc>
        <w:tc>
          <w:tcPr>
            <w:tcW w:w="1134" w:type="dxa"/>
            <w:vAlign w:val="center"/>
          </w:tcPr>
          <w:p w14:paraId="4DC0FDAE" w14:textId="1DAD12BA" w:rsidR="009561B8" w:rsidRPr="00B51586" w:rsidRDefault="00B7643B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08</w:t>
            </w:r>
          </w:p>
        </w:tc>
        <w:tc>
          <w:tcPr>
            <w:tcW w:w="1842" w:type="dxa"/>
            <w:vAlign w:val="center"/>
          </w:tcPr>
          <w:p w14:paraId="7FD0DB71" w14:textId="2FB2C4BD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1, 3.59</w:t>
            </w:r>
          </w:p>
        </w:tc>
        <w:tc>
          <w:tcPr>
            <w:tcW w:w="851" w:type="dxa"/>
          </w:tcPr>
          <w:p w14:paraId="0A7F7916" w14:textId="13ED6A7B" w:rsidR="009561B8" w:rsidRPr="00B51586" w:rsidRDefault="00D30EFA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09</w:t>
            </w:r>
          </w:p>
        </w:tc>
        <w:tc>
          <w:tcPr>
            <w:tcW w:w="1843" w:type="dxa"/>
          </w:tcPr>
          <w:p w14:paraId="5754FE35" w14:textId="68FF8D49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4, 3.53</w:t>
            </w:r>
          </w:p>
        </w:tc>
        <w:tc>
          <w:tcPr>
            <w:tcW w:w="850" w:type="dxa"/>
          </w:tcPr>
          <w:p w14:paraId="72A92073" w14:textId="0F56649A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1</w:t>
            </w:r>
          </w:p>
        </w:tc>
        <w:tc>
          <w:tcPr>
            <w:tcW w:w="1843" w:type="dxa"/>
          </w:tcPr>
          <w:p w14:paraId="5D4EDCE1" w14:textId="0E9751F1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8, 2.58</w:t>
            </w:r>
          </w:p>
        </w:tc>
        <w:tc>
          <w:tcPr>
            <w:tcW w:w="850" w:type="dxa"/>
          </w:tcPr>
          <w:p w14:paraId="357C7C61" w14:textId="389FBF34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01</w:t>
            </w:r>
          </w:p>
        </w:tc>
        <w:tc>
          <w:tcPr>
            <w:tcW w:w="1843" w:type="dxa"/>
          </w:tcPr>
          <w:p w14:paraId="03BC6A83" w14:textId="01CF8D49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8, 3.42</w:t>
            </w:r>
          </w:p>
        </w:tc>
      </w:tr>
      <w:tr w:rsidR="009561B8" w:rsidRPr="00B51586" w14:paraId="556CD88E" w14:textId="77777777" w:rsidTr="00235973">
        <w:tc>
          <w:tcPr>
            <w:tcW w:w="3261" w:type="dxa"/>
            <w:vAlign w:val="center"/>
          </w:tcPr>
          <w:p w14:paraId="5FEE4C3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3EFEA9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608B885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079B893B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4EC57C6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29F041BD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116BE6A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6093984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9470A8F" w14:textId="77777777" w:rsidR="009561B8" w:rsidRPr="00B51586" w:rsidRDefault="009561B8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9561B8" w:rsidRPr="00B51586" w14:paraId="4607F547" w14:textId="77777777" w:rsidTr="00235973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4BBC99CD" w14:textId="77777777" w:rsidR="009561B8" w:rsidRPr="00B51586" w:rsidRDefault="009561B8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D651BA0" w14:textId="7C53802B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6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4AE18DE9" w14:textId="1FC156AC" w:rsidR="009561B8" w:rsidRPr="00B51586" w:rsidRDefault="00B7643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8, 1.1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A0DF3BE" w14:textId="046898F9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44CA089" w14:textId="798F5661" w:rsidR="009561B8" w:rsidRPr="00B51586" w:rsidRDefault="00D30EFA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2, 0.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AB75972" w14:textId="112CF9F6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6EF54AA" w14:textId="2579A582" w:rsidR="009561B8" w:rsidRPr="00B51586" w:rsidRDefault="00D1205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1, 0.9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68FC6F6" w14:textId="5CE2B717" w:rsidR="009561B8" w:rsidRPr="00B51586" w:rsidRDefault="00992C07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4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34D0B6F7" w14:textId="5E38B5D0" w:rsidR="009561B8" w:rsidRPr="00B51586" w:rsidRDefault="00992C07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4, 0.98</w:t>
            </w:r>
          </w:p>
        </w:tc>
      </w:tr>
    </w:tbl>
    <w:p w14:paraId="2369945A" w14:textId="77777777" w:rsidR="009561B8" w:rsidRPr="00B51586" w:rsidRDefault="009561B8">
      <w:pPr>
        <w:rPr>
          <w:rFonts w:ascii="Aptos" w:hAnsi="Aptos"/>
          <w:sz w:val="22"/>
          <w:szCs w:val="22"/>
        </w:rPr>
      </w:pPr>
    </w:p>
    <w:p w14:paraId="486AF3A6" w14:textId="77777777" w:rsidR="0090017A" w:rsidRPr="00B51586" w:rsidRDefault="0090017A">
      <w:pPr>
        <w:rPr>
          <w:rFonts w:ascii="Aptos" w:hAnsi="Aptos"/>
          <w:sz w:val="22"/>
          <w:szCs w:val="22"/>
        </w:rPr>
      </w:pPr>
    </w:p>
    <w:p w14:paraId="31FEC061" w14:textId="77777777" w:rsidR="0090017A" w:rsidRPr="00B51586" w:rsidRDefault="0090017A">
      <w:pPr>
        <w:rPr>
          <w:rFonts w:ascii="Aptos" w:hAnsi="Aptos"/>
          <w:sz w:val="22"/>
          <w:szCs w:val="22"/>
        </w:rPr>
      </w:pPr>
    </w:p>
    <w:p w14:paraId="3E2D3650" w14:textId="4C423D1B" w:rsidR="4EF79848" w:rsidRPr="00B51586" w:rsidRDefault="4EF79848" w:rsidP="4EF79848">
      <w:pPr>
        <w:rPr>
          <w:rFonts w:ascii="Aptos" w:hAnsi="Aptos"/>
          <w:sz w:val="22"/>
          <w:szCs w:val="22"/>
        </w:rPr>
      </w:pPr>
    </w:p>
    <w:p w14:paraId="08CBDE89" w14:textId="5CEC88DE" w:rsidR="4EF79848" w:rsidRPr="00B51586" w:rsidRDefault="4EF79848" w:rsidP="4EF79848">
      <w:pPr>
        <w:rPr>
          <w:rFonts w:ascii="Aptos" w:hAnsi="Aptos"/>
          <w:sz w:val="22"/>
          <w:szCs w:val="22"/>
        </w:rPr>
      </w:pPr>
    </w:p>
    <w:p w14:paraId="35564F87" w14:textId="6D282673" w:rsidR="4EF79848" w:rsidRPr="00B51586" w:rsidRDefault="4EF79848" w:rsidP="4EF79848">
      <w:pPr>
        <w:rPr>
          <w:rFonts w:ascii="Aptos" w:hAnsi="Aptos"/>
          <w:sz w:val="22"/>
          <w:szCs w:val="22"/>
        </w:rPr>
      </w:pPr>
    </w:p>
    <w:p w14:paraId="00BD6D61" w14:textId="34AEAE3E" w:rsidR="4EF79848" w:rsidRPr="00B51586" w:rsidRDefault="4EF79848" w:rsidP="4EF79848">
      <w:pPr>
        <w:rPr>
          <w:rFonts w:ascii="Aptos" w:hAnsi="Aptos"/>
          <w:sz w:val="22"/>
          <w:szCs w:val="22"/>
        </w:rPr>
      </w:pPr>
    </w:p>
    <w:p w14:paraId="26F32979" w14:textId="5DE7DD9D" w:rsidR="4EF79848" w:rsidRPr="00B51586" w:rsidRDefault="4EF79848" w:rsidP="4EF79848">
      <w:pPr>
        <w:rPr>
          <w:rFonts w:ascii="Aptos" w:hAnsi="Aptos"/>
          <w:sz w:val="22"/>
          <w:szCs w:val="22"/>
        </w:rPr>
      </w:pPr>
    </w:p>
    <w:p w14:paraId="7AEF03EA" w14:textId="562AEEC7" w:rsidR="00B51586" w:rsidRDefault="00B51586">
      <w:r>
        <w:br w:type="page"/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842"/>
        <w:gridCol w:w="851"/>
        <w:gridCol w:w="1843"/>
        <w:gridCol w:w="850"/>
        <w:gridCol w:w="1843"/>
        <w:gridCol w:w="850"/>
        <w:gridCol w:w="1843"/>
      </w:tblGrid>
      <w:tr w:rsidR="00051F92" w:rsidRPr="00B51586" w14:paraId="1DB73E39" w14:textId="77777777" w:rsidTr="00235973">
        <w:trPr>
          <w:trHeight w:val="375"/>
        </w:trPr>
        <w:tc>
          <w:tcPr>
            <w:tcW w:w="14317" w:type="dxa"/>
            <w:gridSpan w:val="9"/>
            <w:tcBorders>
              <w:bottom w:val="single" w:sz="12" w:space="0" w:color="auto"/>
            </w:tcBorders>
            <w:vAlign w:val="center"/>
          </w:tcPr>
          <w:p w14:paraId="2D472731" w14:textId="123F36E6" w:rsidR="00051F92" w:rsidRPr="00B51586" w:rsidRDefault="00B51586" w:rsidP="00235973">
            <w:pPr>
              <w:rPr>
                <w:rFonts w:ascii="Aptos" w:hAnsi="Aptos" w:cs="Times New Roman"/>
                <w:b/>
                <w:bCs w:val="0"/>
                <w:sz w:val="22"/>
                <w:szCs w:val="22"/>
              </w:rPr>
            </w:pPr>
            <w:r>
              <w:rPr>
                <w:rFonts w:ascii="Aptos" w:hAnsi="Aptos" w:cs="Times New Roman"/>
                <w:b/>
                <w:bCs w:val="0"/>
                <w:sz w:val="22"/>
                <w:szCs w:val="22"/>
              </w:rPr>
              <w:lastRenderedPageBreak/>
              <w:t xml:space="preserve">SI </w:t>
            </w:r>
            <w:r w:rsidR="00051F92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Table </w:t>
            </w:r>
            <w:r w:rsidR="00673560">
              <w:rPr>
                <w:rFonts w:ascii="Aptos" w:hAnsi="Aptos" w:cs="Times New Roman"/>
                <w:b/>
                <w:bCs w:val="0"/>
                <w:sz w:val="22"/>
                <w:szCs w:val="22"/>
              </w:rPr>
              <w:t>8</w:t>
            </w:r>
            <w:r w:rsidR="00051F92" w:rsidRPr="00B51586">
              <w:rPr>
                <w:rFonts w:ascii="Aptos" w:hAnsi="Aptos" w:cs="Times New Roman"/>
                <w:b/>
                <w:bCs w:val="0"/>
                <w:sz w:val="22"/>
                <w:szCs w:val="22"/>
              </w:rPr>
              <w:t xml:space="preserve"> Multivariable logistic regression of improvements in school star ranking from zero between baseline and endline (with economic status of school locations </w:t>
            </w:r>
          </w:p>
        </w:tc>
      </w:tr>
      <w:tr w:rsidR="00051F92" w:rsidRPr="00B51586" w14:paraId="2C4E7580" w14:textId="77777777" w:rsidTr="00235973">
        <w:trPr>
          <w:trHeight w:val="692"/>
        </w:trPr>
        <w:tc>
          <w:tcPr>
            <w:tcW w:w="3261" w:type="dxa"/>
            <w:vAlign w:val="center"/>
          </w:tcPr>
          <w:p w14:paraId="19DAC5C2" w14:textId="77777777" w:rsidR="00051F92" w:rsidRPr="00B51586" w:rsidRDefault="00051F92" w:rsidP="00051F92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</w:tc>
        <w:tc>
          <w:tcPr>
            <w:tcW w:w="2976" w:type="dxa"/>
            <w:gridSpan w:val="2"/>
            <w:tcBorders>
              <w:bottom w:val="single" w:sz="8" w:space="0" w:color="auto"/>
            </w:tcBorders>
            <w:vAlign w:val="center"/>
          </w:tcPr>
          <w:p w14:paraId="0B4AB04C" w14:textId="77777777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proofErr w:type="gramStart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Overall</w:t>
            </w:r>
            <w:proofErr w:type="gramEnd"/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School WASH Star Ranking</w:t>
            </w:r>
          </w:p>
          <w:p w14:paraId="78E16E07" w14:textId="3A698924" w:rsidR="00051F92" w:rsidRPr="00B51586" w:rsidRDefault="00051F92" w:rsidP="00051F92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19, 018)</w:t>
            </w:r>
          </w:p>
        </w:tc>
        <w:tc>
          <w:tcPr>
            <w:tcW w:w="2694" w:type="dxa"/>
            <w:gridSpan w:val="2"/>
            <w:tcBorders>
              <w:bottom w:val="single" w:sz="8" w:space="0" w:color="auto"/>
            </w:tcBorders>
            <w:vAlign w:val="center"/>
          </w:tcPr>
          <w:p w14:paraId="5D05DFBF" w14:textId="77777777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Water</w:t>
            </w:r>
          </w:p>
          <w:p w14:paraId="7B46F87A" w14:textId="4395FE94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</w:t>
            </w:r>
            <w:r w:rsidR="009862F9" w:rsidRPr="00B51586">
              <w:rPr>
                <w:rFonts w:ascii="Aptos" w:hAnsi="Aptos" w:cs="Times New Roman"/>
                <w:sz w:val="22"/>
                <w:szCs w:val="22"/>
              </w:rPr>
              <w:t>3, 219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29589A5A" w14:textId="77777777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anitation</w:t>
            </w:r>
          </w:p>
          <w:p w14:paraId="6CB75CC6" w14:textId="70A2217E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sz w:val="22"/>
                <w:szCs w:val="22"/>
              </w:rPr>
              <w:t>(n=</w:t>
            </w:r>
            <w:r w:rsidR="008328FA" w:rsidRPr="00B51586">
              <w:rPr>
                <w:rFonts w:ascii="Aptos" w:hAnsi="Aptos" w:cs="Times New Roman"/>
                <w:sz w:val="22"/>
                <w:szCs w:val="22"/>
              </w:rPr>
              <w:t>11, 771</w:t>
            </w:r>
            <w:r w:rsidRPr="00B51586">
              <w:rPr>
                <w:rFonts w:ascii="Aptos" w:hAnsi="Aptos" w:cs="Times New Roman"/>
                <w:sz w:val="22"/>
                <w:szCs w:val="22"/>
              </w:rPr>
              <w:t>)</w:t>
            </w:r>
          </w:p>
        </w:tc>
        <w:tc>
          <w:tcPr>
            <w:tcW w:w="2693" w:type="dxa"/>
            <w:gridSpan w:val="2"/>
            <w:tcBorders>
              <w:bottom w:val="single" w:sz="8" w:space="0" w:color="auto"/>
            </w:tcBorders>
            <w:vAlign w:val="center"/>
          </w:tcPr>
          <w:p w14:paraId="45F1E1FF" w14:textId="77777777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Hygiene</w:t>
            </w:r>
          </w:p>
          <w:p w14:paraId="516F0CE4" w14:textId="3B04E2B6" w:rsidR="00051F92" w:rsidRPr="00B51586" w:rsidRDefault="00051F92" w:rsidP="00051F92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 xml:space="preserve">(n= </w:t>
            </w:r>
            <w:r w:rsidR="008328FA" w:rsidRPr="00B51586">
              <w:rPr>
                <w:rFonts w:ascii="Aptos" w:hAnsi="Aptos"/>
                <w:sz w:val="22"/>
                <w:szCs w:val="22"/>
              </w:rPr>
              <w:t>18, 751</w:t>
            </w:r>
            <w:r w:rsidRPr="00B51586">
              <w:rPr>
                <w:rFonts w:ascii="Aptos" w:hAnsi="Aptos"/>
                <w:sz w:val="22"/>
                <w:szCs w:val="22"/>
              </w:rPr>
              <w:t>)</w:t>
            </w:r>
          </w:p>
        </w:tc>
      </w:tr>
      <w:tr w:rsidR="00051F92" w:rsidRPr="00B51586" w14:paraId="390840B3" w14:textId="77777777" w:rsidTr="00235973">
        <w:trPr>
          <w:trHeight w:val="692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58FE6DD7" w14:textId="77777777" w:rsidR="00051F92" w:rsidRPr="00B51586" w:rsidRDefault="00051F92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</w:p>
          <w:p w14:paraId="33C8AFB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50ACF4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ABFE7E1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2F2FAF4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36513E2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7B8A90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323A63C4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5121C57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2D5E9A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03729B45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5EBB5E7C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 w:cs="Times New Roman"/>
                <w:color w:val="040C28"/>
                <w:sz w:val="22"/>
                <w:szCs w:val="22"/>
              </w:rPr>
              <w:t>OR</w:t>
            </w:r>
          </w:p>
        </w:tc>
        <w:tc>
          <w:tcPr>
            <w:tcW w:w="1843" w:type="dxa"/>
            <w:vAlign w:val="center"/>
          </w:tcPr>
          <w:p w14:paraId="5524B2A2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95% CI</w:t>
            </w:r>
          </w:p>
          <w:p w14:paraId="7BE5C6CA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(Lower, Upper)</w:t>
            </w:r>
          </w:p>
        </w:tc>
      </w:tr>
      <w:tr w:rsidR="00051F92" w:rsidRPr="00B51586" w14:paraId="78672E83" w14:textId="77777777" w:rsidTr="00235973">
        <w:tc>
          <w:tcPr>
            <w:tcW w:w="14317" w:type="dxa"/>
            <w:gridSpan w:val="9"/>
            <w:tcBorders>
              <w:top w:val="single" w:sz="12" w:space="0" w:color="auto"/>
            </w:tcBorders>
            <w:vAlign w:val="center"/>
          </w:tcPr>
          <w:p w14:paraId="0CA6DC89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MOOC Participation</w:t>
            </w:r>
          </w:p>
        </w:tc>
      </w:tr>
      <w:tr w:rsidR="00051F92" w:rsidRPr="00B51586" w14:paraId="7F01B3BF" w14:textId="77777777" w:rsidTr="00235973">
        <w:tc>
          <w:tcPr>
            <w:tcW w:w="3261" w:type="dxa"/>
            <w:vAlign w:val="center"/>
          </w:tcPr>
          <w:p w14:paraId="29704104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No school participated</w:t>
            </w:r>
          </w:p>
        </w:tc>
        <w:tc>
          <w:tcPr>
            <w:tcW w:w="2976" w:type="dxa"/>
            <w:gridSpan w:val="2"/>
            <w:vAlign w:val="center"/>
          </w:tcPr>
          <w:p w14:paraId="527AFFC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53B47B5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DEDB6D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38B3875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051F92" w:rsidRPr="00B51586" w14:paraId="7C842CAE" w14:textId="77777777" w:rsidTr="00235973">
        <w:tc>
          <w:tcPr>
            <w:tcW w:w="3261" w:type="dxa"/>
            <w:vAlign w:val="center"/>
          </w:tcPr>
          <w:p w14:paraId="7F599F05" w14:textId="1C9D8699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enrolled, but no teacher completed</w:t>
            </w:r>
          </w:p>
        </w:tc>
        <w:tc>
          <w:tcPr>
            <w:tcW w:w="1134" w:type="dxa"/>
            <w:vAlign w:val="center"/>
          </w:tcPr>
          <w:p w14:paraId="2C366D97" w14:textId="4F59485E" w:rsidR="00051F92" w:rsidRPr="00B51586" w:rsidRDefault="00051F92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5</w:t>
            </w:r>
          </w:p>
        </w:tc>
        <w:tc>
          <w:tcPr>
            <w:tcW w:w="1842" w:type="dxa"/>
            <w:vAlign w:val="center"/>
          </w:tcPr>
          <w:p w14:paraId="3F170D8D" w14:textId="1BECE1D6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2, 1.73</w:t>
            </w:r>
          </w:p>
        </w:tc>
        <w:tc>
          <w:tcPr>
            <w:tcW w:w="851" w:type="dxa"/>
            <w:vAlign w:val="center"/>
          </w:tcPr>
          <w:p w14:paraId="726FAFF0" w14:textId="41E91C0D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8</w:t>
            </w:r>
          </w:p>
        </w:tc>
        <w:tc>
          <w:tcPr>
            <w:tcW w:w="1843" w:type="dxa"/>
            <w:vAlign w:val="center"/>
          </w:tcPr>
          <w:p w14:paraId="41BD8299" w14:textId="4AB62CF2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9, 2.72</w:t>
            </w:r>
          </w:p>
        </w:tc>
        <w:tc>
          <w:tcPr>
            <w:tcW w:w="850" w:type="dxa"/>
            <w:vAlign w:val="center"/>
          </w:tcPr>
          <w:p w14:paraId="1E47FD87" w14:textId="4DC104F8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1</w:t>
            </w:r>
          </w:p>
        </w:tc>
        <w:tc>
          <w:tcPr>
            <w:tcW w:w="1843" w:type="dxa"/>
            <w:vAlign w:val="center"/>
          </w:tcPr>
          <w:p w14:paraId="4AD5E4A1" w14:textId="3FD15030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, 1.99</w:t>
            </w:r>
          </w:p>
        </w:tc>
        <w:tc>
          <w:tcPr>
            <w:tcW w:w="850" w:type="dxa"/>
            <w:vAlign w:val="center"/>
          </w:tcPr>
          <w:p w14:paraId="0AB0E45C" w14:textId="6C3D07DC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49</w:t>
            </w:r>
          </w:p>
        </w:tc>
        <w:tc>
          <w:tcPr>
            <w:tcW w:w="1843" w:type="dxa"/>
            <w:vAlign w:val="center"/>
          </w:tcPr>
          <w:p w14:paraId="3F35582B" w14:textId="7EA0BCF0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5, 1.78</w:t>
            </w:r>
          </w:p>
        </w:tc>
      </w:tr>
      <w:tr w:rsidR="00051F92" w:rsidRPr="00B51586" w14:paraId="1C26B373" w14:textId="77777777" w:rsidTr="00235973">
        <w:tc>
          <w:tcPr>
            <w:tcW w:w="3261" w:type="dxa"/>
            <w:vAlign w:val="center"/>
          </w:tcPr>
          <w:p w14:paraId="75B2FEDA" w14:textId="01DE3D75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At least</w:t>
            </w:r>
            <w:r w:rsidR="00B6553C" w:rsidRPr="00B51586">
              <w:rPr>
                <w:rFonts w:ascii="Aptos" w:hAnsi="Aptos"/>
                <w:i/>
                <w:iCs/>
                <w:sz w:val="22"/>
                <w:szCs w:val="22"/>
              </w:rPr>
              <w:t xml:space="preserve"> 1 </w:t>
            </w: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teacher completed the MOOC</w:t>
            </w:r>
          </w:p>
        </w:tc>
        <w:tc>
          <w:tcPr>
            <w:tcW w:w="1134" w:type="dxa"/>
            <w:vAlign w:val="center"/>
          </w:tcPr>
          <w:p w14:paraId="6EE7E3C2" w14:textId="3AB01D71" w:rsidR="00051F92" w:rsidRPr="00B51586" w:rsidRDefault="00051F92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91</w:t>
            </w:r>
          </w:p>
        </w:tc>
        <w:tc>
          <w:tcPr>
            <w:tcW w:w="1842" w:type="dxa"/>
            <w:vAlign w:val="center"/>
          </w:tcPr>
          <w:p w14:paraId="51197F57" w14:textId="21867873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8, 2.17</w:t>
            </w:r>
          </w:p>
        </w:tc>
        <w:tc>
          <w:tcPr>
            <w:tcW w:w="851" w:type="dxa"/>
            <w:vAlign w:val="center"/>
          </w:tcPr>
          <w:p w14:paraId="5A36FBCE" w14:textId="207330AC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6</w:t>
            </w:r>
          </w:p>
        </w:tc>
        <w:tc>
          <w:tcPr>
            <w:tcW w:w="1843" w:type="dxa"/>
            <w:vAlign w:val="center"/>
          </w:tcPr>
          <w:p w14:paraId="0A66E774" w14:textId="43548A41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1, 1.99</w:t>
            </w:r>
          </w:p>
        </w:tc>
        <w:tc>
          <w:tcPr>
            <w:tcW w:w="850" w:type="dxa"/>
            <w:vAlign w:val="center"/>
          </w:tcPr>
          <w:p w14:paraId="28CA09E9" w14:textId="636D5DE5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4</w:t>
            </w:r>
          </w:p>
        </w:tc>
        <w:tc>
          <w:tcPr>
            <w:tcW w:w="1843" w:type="dxa"/>
            <w:vAlign w:val="center"/>
          </w:tcPr>
          <w:p w14:paraId="69EAEF08" w14:textId="2C2D3C95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7, 1.85</w:t>
            </w:r>
          </w:p>
        </w:tc>
        <w:tc>
          <w:tcPr>
            <w:tcW w:w="850" w:type="dxa"/>
            <w:vAlign w:val="center"/>
          </w:tcPr>
          <w:p w14:paraId="74E0F95E" w14:textId="643AAF35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79</w:t>
            </w:r>
          </w:p>
        </w:tc>
        <w:tc>
          <w:tcPr>
            <w:tcW w:w="1843" w:type="dxa"/>
            <w:vAlign w:val="center"/>
          </w:tcPr>
          <w:p w14:paraId="75CB87D3" w14:textId="145AED72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7, 2.03</w:t>
            </w:r>
          </w:p>
        </w:tc>
      </w:tr>
      <w:tr w:rsidR="00051F92" w:rsidRPr="00B51586" w14:paraId="2E908DD0" w14:textId="77777777" w:rsidTr="008C16B6">
        <w:tc>
          <w:tcPr>
            <w:tcW w:w="3261" w:type="dxa"/>
            <w:vAlign w:val="center"/>
          </w:tcPr>
          <w:p w14:paraId="13BEF7C1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20336AB3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F9128B8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2ED416ED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9805426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6B28E54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AF1E7A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D51F246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BC84F21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051F92" w:rsidRPr="00B51586" w14:paraId="5E6C8218" w14:textId="77777777" w:rsidTr="008C16B6">
        <w:trPr>
          <w:trHeight w:val="230"/>
        </w:trPr>
        <w:tc>
          <w:tcPr>
            <w:tcW w:w="3261" w:type="dxa"/>
            <w:vAlign w:val="center"/>
          </w:tcPr>
          <w:p w14:paraId="7A9D42D2" w14:textId="4796CEB9" w:rsidR="00051F92" w:rsidRPr="00B51586" w:rsidRDefault="00B6553C" w:rsidP="00235973">
            <w:pPr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Type</w:t>
            </w:r>
            <w:r w:rsidR="00051F92" w:rsidRPr="00B51586">
              <w:rPr>
                <w:rFonts w:ascii="Aptos" w:hAnsi="Aptos"/>
                <w:b/>
                <w:bCs w:val="0"/>
                <w:sz w:val="22"/>
                <w:szCs w:val="22"/>
              </w:rPr>
              <w:t xml:space="preserve"> of School</w:t>
            </w:r>
          </w:p>
        </w:tc>
        <w:tc>
          <w:tcPr>
            <w:tcW w:w="1134" w:type="dxa"/>
            <w:vAlign w:val="center"/>
          </w:tcPr>
          <w:p w14:paraId="7E195F75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2E6FFE5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197E4786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C8A9E52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0CE883F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F1A40FD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3D3C0998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348E456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051F92" w:rsidRPr="00B51586" w14:paraId="0E040447" w14:textId="77777777" w:rsidTr="008C16B6">
        <w:tc>
          <w:tcPr>
            <w:tcW w:w="3261" w:type="dxa"/>
            <w:vAlign w:val="center"/>
          </w:tcPr>
          <w:p w14:paraId="03C7BE2B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Elementary</w:t>
            </w:r>
          </w:p>
        </w:tc>
        <w:tc>
          <w:tcPr>
            <w:tcW w:w="2976" w:type="dxa"/>
            <w:gridSpan w:val="2"/>
            <w:vAlign w:val="center"/>
          </w:tcPr>
          <w:p w14:paraId="20D73D3B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7C54D074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CCDF20B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63CB6C3B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051F92" w:rsidRPr="00B51586" w14:paraId="4B3DA2CD" w14:textId="77777777" w:rsidTr="00235973">
        <w:tc>
          <w:tcPr>
            <w:tcW w:w="3261" w:type="dxa"/>
            <w:vAlign w:val="center"/>
          </w:tcPr>
          <w:p w14:paraId="4B24E066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condary</w:t>
            </w:r>
          </w:p>
        </w:tc>
        <w:tc>
          <w:tcPr>
            <w:tcW w:w="1134" w:type="dxa"/>
            <w:vAlign w:val="center"/>
          </w:tcPr>
          <w:p w14:paraId="60C18344" w14:textId="380FD2E0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4</w:t>
            </w:r>
          </w:p>
        </w:tc>
        <w:tc>
          <w:tcPr>
            <w:tcW w:w="1842" w:type="dxa"/>
            <w:vAlign w:val="center"/>
          </w:tcPr>
          <w:p w14:paraId="7AD5BC37" w14:textId="662A5CE2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4, 1.03</w:t>
            </w:r>
          </w:p>
        </w:tc>
        <w:tc>
          <w:tcPr>
            <w:tcW w:w="851" w:type="dxa"/>
            <w:vAlign w:val="center"/>
          </w:tcPr>
          <w:p w14:paraId="74A27520" w14:textId="351B2EAA" w:rsidR="00051F92" w:rsidRPr="00B51586" w:rsidRDefault="00DD167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8</w:t>
            </w:r>
          </w:p>
        </w:tc>
        <w:tc>
          <w:tcPr>
            <w:tcW w:w="1843" w:type="dxa"/>
            <w:vAlign w:val="center"/>
          </w:tcPr>
          <w:p w14:paraId="17744317" w14:textId="63666487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9, 1.99</w:t>
            </w:r>
          </w:p>
        </w:tc>
        <w:tc>
          <w:tcPr>
            <w:tcW w:w="850" w:type="dxa"/>
            <w:vAlign w:val="center"/>
          </w:tcPr>
          <w:p w14:paraId="623E8393" w14:textId="57370569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90</w:t>
            </w:r>
          </w:p>
        </w:tc>
        <w:tc>
          <w:tcPr>
            <w:tcW w:w="1843" w:type="dxa"/>
            <w:vAlign w:val="center"/>
          </w:tcPr>
          <w:p w14:paraId="134A7D6A" w14:textId="1889198E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37, 3.54</w:t>
            </w:r>
          </w:p>
        </w:tc>
        <w:tc>
          <w:tcPr>
            <w:tcW w:w="850" w:type="dxa"/>
            <w:vAlign w:val="center"/>
          </w:tcPr>
          <w:p w14:paraId="2BBA0B46" w14:textId="24D602B2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0.75</w:t>
            </w:r>
          </w:p>
        </w:tc>
        <w:tc>
          <w:tcPr>
            <w:tcW w:w="1843" w:type="dxa"/>
            <w:vAlign w:val="center"/>
          </w:tcPr>
          <w:p w14:paraId="1B4F4603" w14:textId="1D0B991C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8, 0.83</w:t>
            </w:r>
          </w:p>
        </w:tc>
      </w:tr>
      <w:tr w:rsidR="00051F92" w:rsidRPr="00B51586" w14:paraId="1C98F0F6" w14:textId="77777777" w:rsidTr="00235973">
        <w:tc>
          <w:tcPr>
            <w:tcW w:w="14317" w:type="dxa"/>
            <w:gridSpan w:val="9"/>
            <w:vAlign w:val="center"/>
          </w:tcPr>
          <w:p w14:paraId="169B77C7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654ED6F2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Location of Schools</w:t>
            </w:r>
          </w:p>
        </w:tc>
      </w:tr>
      <w:tr w:rsidR="00051F92" w:rsidRPr="00B51586" w14:paraId="3082B9CE" w14:textId="77777777" w:rsidTr="00235973">
        <w:tc>
          <w:tcPr>
            <w:tcW w:w="3261" w:type="dxa"/>
            <w:vAlign w:val="center"/>
          </w:tcPr>
          <w:p w14:paraId="3260C830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Urban</w:t>
            </w:r>
          </w:p>
        </w:tc>
        <w:tc>
          <w:tcPr>
            <w:tcW w:w="2976" w:type="dxa"/>
            <w:gridSpan w:val="2"/>
            <w:vAlign w:val="center"/>
          </w:tcPr>
          <w:p w14:paraId="45ECA377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2247F7C1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3DF873B1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F7B1933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051F92" w:rsidRPr="00B51586" w14:paraId="7A6A29E8" w14:textId="77777777" w:rsidTr="00235973">
        <w:tc>
          <w:tcPr>
            <w:tcW w:w="3261" w:type="dxa"/>
            <w:vAlign w:val="center"/>
          </w:tcPr>
          <w:p w14:paraId="221EEC7A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ei-urban</w:t>
            </w:r>
          </w:p>
        </w:tc>
        <w:tc>
          <w:tcPr>
            <w:tcW w:w="1134" w:type="dxa"/>
            <w:vAlign w:val="center"/>
          </w:tcPr>
          <w:p w14:paraId="1762D997" w14:textId="3A2B9A20" w:rsidR="00051F92" w:rsidRPr="00B51586" w:rsidRDefault="00051F92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5</w:t>
            </w:r>
          </w:p>
        </w:tc>
        <w:tc>
          <w:tcPr>
            <w:tcW w:w="1842" w:type="dxa"/>
            <w:vAlign w:val="center"/>
          </w:tcPr>
          <w:p w14:paraId="46424475" w14:textId="1BB01619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, 1.44</w:t>
            </w:r>
          </w:p>
        </w:tc>
        <w:tc>
          <w:tcPr>
            <w:tcW w:w="851" w:type="dxa"/>
            <w:vAlign w:val="center"/>
          </w:tcPr>
          <w:p w14:paraId="774904BB" w14:textId="189A7BAB" w:rsidR="00051F92" w:rsidRPr="00B51586" w:rsidRDefault="00DD167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63</w:t>
            </w:r>
          </w:p>
        </w:tc>
        <w:tc>
          <w:tcPr>
            <w:tcW w:w="1843" w:type="dxa"/>
            <w:vAlign w:val="center"/>
          </w:tcPr>
          <w:p w14:paraId="47477E08" w14:textId="48C0514B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5, 2.23</w:t>
            </w:r>
          </w:p>
        </w:tc>
        <w:tc>
          <w:tcPr>
            <w:tcW w:w="850" w:type="dxa"/>
            <w:vAlign w:val="center"/>
          </w:tcPr>
          <w:p w14:paraId="1CBADBBD" w14:textId="2974C1CC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4</w:t>
            </w:r>
          </w:p>
        </w:tc>
        <w:tc>
          <w:tcPr>
            <w:tcW w:w="1843" w:type="dxa"/>
            <w:vAlign w:val="center"/>
          </w:tcPr>
          <w:p w14:paraId="478CAB8A" w14:textId="19BCF4A4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8, 1.11</w:t>
            </w:r>
          </w:p>
        </w:tc>
        <w:tc>
          <w:tcPr>
            <w:tcW w:w="850" w:type="dxa"/>
            <w:vAlign w:val="center"/>
          </w:tcPr>
          <w:p w14:paraId="7A9DAAB7" w14:textId="107B4F56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34</w:t>
            </w:r>
          </w:p>
        </w:tc>
        <w:tc>
          <w:tcPr>
            <w:tcW w:w="1843" w:type="dxa"/>
            <w:vAlign w:val="center"/>
          </w:tcPr>
          <w:p w14:paraId="0DAB29AA" w14:textId="30D1762C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7, 1.55</w:t>
            </w:r>
          </w:p>
        </w:tc>
      </w:tr>
      <w:tr w:rsidR="00051F92" w:rsidRPr="00B51586" w14:paraId="48B7064D" w14:textId="77777777" w:rsidTr="00235973">
        <w:tc>
          <w:tcPr>
            <w:tcW w:w="3261" w:type="dxa"/>
            <w:vAlign w:val="center"/>
          </w:tcPr>
          <w:p w14:paraId="55D6B09A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Rural</w:t>
            </w:r>
          </w:p>
        </w:tc>
        <w:tc>
          <w:tcPr>
            <w:tcW w:w="1134" w:type="dxa"/>
            <w:vAlign w:val="center"/>
          </w:tcPr>
          <w:p w14:paraId="2841DF6F" w14:textId="425E412D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2</w:t>
            </w:r>
          </w:p>
        </w:tc>
        <w:tc>
          <w:tcPr>
            <w:tcW w:w="1842" w:type="dxa"/>
            <w:vAlign w:val="center"/>
          </w:tcPr>
          <w:p w14:paraId="022576DA" w14:textId="1863812B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3, 1.07</w:t>
            </w:r>
          </w:p>
        </w:tc>
        <w:tc>
          <w:tcPr>
            <w:tcW w:w="851" w:type="dxa"/>
            <w:vAlign w:val="center"/>
          </w:tcPr>
          <w:p w14:paraId="724D2E48" w14:textId="14FB7374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15F57CFE" w14:textId="592DAC6B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--</w:t>
            </w:r>
          </w:p>
        </w:tc>
        <w:tc>
          <w:tcPr>
            <w:tcW w:w="850" w:type="dxa"/>
            <w:vAlign w:val="center"/>
          </w:tcPr>
          <w:p w14:paraId="05C8D7D8" w14:textId="2F08911D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2</w:t>
            </w:r>
          </w:p>
        </w:tc>
        <w:tc>
          <w:tcPr>
            <w:tcW w:w="1843" w:type="dxa"/>
            <w:vAlign w:val="center"/>
          </w:tcPr>
          <w:p w14:paraId="050D3C75" w14:textId="5A92055D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6, 1.18</w:t>
            </w:r>
          </w:p>
        </w:tc>
        <w:tc>
          <w:tcPr>
            <w:tcW w:w="850" w:type="dxa"/>
            <w:vAlign w:val="center"/>
          </w:tcPr>
          <w:p w14:paraId="67D516D0" w14:textId="55EB4303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3</w:t>
            </w:r>
          </w:p>
        </w:tc>
        <w:tc>
          <w:tcPr>
            <w:tcW w:w="1843" w:type="dxa"/>
            <w:vAlign w:val="center"/>
          </w:tcPr>
          <w:p w14:paraId="74D9203F" w14:textId="71A9F9B8" w:rsidR="00051F92" w:rsidRPr="00B51586" w:rsidRDefault="005D22AD" w:rsidP="005D22AD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1, 1.20</w:t>
            </w:r>
          </w:p>
        </w:tc>
      </w:tr>
      <w:tr w:rsidR="00051F92" w:rsidRPr="00B51586" w14:paraId="0468D5BF" w14:textId="77777777" w:rsidTr="00235973">
        <w:tc>
          <w:tcPr>
            <w:tcW w:w="14317" w:type="dxa"/>
            <w:gridSpan w:val="9"/>
            <w:vAlign w:val="center"/>
          </w:tcPr>
          <w:p w14:paraId="307983BA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</w:p>
          <w:p w14:paraId="40BF428C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School Size</w:t>
            </w:r>
          </w:p>
        </w:tc>
      </w:tr>
      <w:tr w:rsidR="00051F92" w:rsidRPr="00B51586" w14:paraId="7A9E363E" w14:textId="77777777" w:rsidTr="00235973">
        <w:tc>
          <w:tcPr>
            <w:tcW w:w="3261" w:type="dxa"/>
            <w:vAlign w:val="center"/>
          </w:tcPr>
          <w:p w14:paraId="44DCAE8B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Small</w:t>
            </w:r>
          </w:p>
        </w:tc>
        <w:tc>
          <w:tcPr>
            <w:tcW w:w="2976" w:type="dxa"/>
            <w:gridSpan w:val="2"/>
            <w:vAlign w:val="center"/>
          </w:tcPr>
          <w:p w14:paraId="6120E023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45439028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4BFE2885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06555EC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051F92" w:rsidRPr="00B51586" w14:paraId="0D238BBF" w14:textId="77777777" w:rsidTr="00235973">
        <w:tc>
          <w:tcPr>
            <w:tcW w:w="3261" w:type="dxa"/>
            <w:vAlign w:val="center"/>
          </w:tcPr>
          <w:p w14:paraId="2293DDF0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Medium</w:t>
            </w:r>
          </w:p>
        </w:tc>
        <w:tc>
          <w:tcPr>
            <w:tcW w:w="1134" w:type="dxa"/>
            <w:vAlign w:val="center"/>
          </w:tcPr>
          <w:p w14:paraId="1DB60BF1" w14:textId="507EE1A8" w:rsidR="00051F92" w:rsidRPr="00B51586" w:rsidRDefault="00CB61B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82</w:t>
            </w:r>
          </w:p>
        </w:tc>
        <w:tc>
          <w:tcPr>
            <w:tcW w:w="1842" w:type="dxa"/>
            <w:vAlign w:val="center"/>
          </w:tcPr>
          <w:p w14:paraId="6BF4E887" w14:textId="6A8BA92F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64, 2.01</w:t>
            </w:r>
          </w:p>
        </w:tc>
        <w:tc>
          <w:tcPr>
            <w:tcW w:w="851" w:type="dxa"/>
            <w:vAlign w:val="center"/>
          </w:tcPr>
          <w:p w14:paraId="2D8963ED" w14:textId="4CC21F24" w:rsidR="00051F92" w:rsidRPr="00B51586" w:rsidRDefault="00DD167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70</w:t>
            </w:r>
          </w:p>
        </w:tc>
        <w:tc>
          <w:tcPr>
            <w:tcW w:w="1843" w:type="dxa"/>
            <w:vAlign w:val="center"/>
          </w:tcPr>
          <w:p w14:paraId="0ACB4FB2" w14:textId="6FA86DAF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1, 2.61</w:t>
            </w:r>
          </w:p>
        </w:tc>
        <w:tc>
          <w:tcPr>
            <w:tcW w:w="850" w:type="dxa"/>
            <w:vAlign w:val="center"/>
          </w:tcPr>
          <w:p w14:paraId="34BD15EA" w14:textId="574211B8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01</w:t>
            </w:r>
          </w:p>
        </w:tc>
        <w:tc>
          <w:tcPr>
            <w:tcW w:w="1843" w:type="dxa"/>
            <w:vAlign w:val="center"/>
          </w:tcPr>
          <w:p w14:paraId="54FE78F7" w14:textId="710A74CA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73, 2.33</w:t>
            </w:r>
          </w:p>
        </w:tc>
        <w:tc>
          <w:tcPr>
            <w:tcW w:w="850" w:type="dxa"/>
            <w:vAlign w:val="center"/>
          </w:tcPr>
          <w:p w14:paraId="41737618" w14:textId="66B752FF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58</w:t>
            </w:r>
          </w:p>
        </w:tc>
        <w:tc>
          <w:tcPr>
            <w:tcW w:w="1843" w:type="dxa"/>
            <w:vAlign w:val="center"/>
          </w:tcPr>
          <w:p w14:paraId="058652CF" w14:textId="62F02ADB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42, 1.74</w:t>
            </w:r>
          </w:p>
        </w:tc>
      </w:tr>
      <w:tr w:rsidR="00051F92" w:rsidRPr="00B51586" w14:paraId="3E3B2C8A" w14:textId="77777777" w:rsidTr="00235973">
        <w:tc>
          <w:tcPr>
            <w:tcW w:w="3261" w:type="dxa"/>
            <w:vAlign w:val="center"/>
          </w:tcPr>
          <w:p w14:paraId="27B4C8DF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Large</w:t>
            </w:r>
          </w:p>
        </w:tc>
        <w:tc>
          <w:tcPr>
            <w:tcW w:w="1134" w:type="dxa"/>
            <w:vAlign w:val="center"/>
          </w:tcPr>
          <w:p w14:paraId="5D8AEC7A" w14:textId="6C633075" w:rsidR="00051F92" w:rsidRPr="00B51586" w:rsidRDefault="00CB61B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86</w:t>
            </w:r>
          </w:p>
        </w:tc>
        <w:tc>
          <w:tcPr>
            <w:tcW w:w="1842" w:type="dxa"/>
            <w:vAlign w:val="center"/>
          </w:tcPr>
          <w:p w14:paraId="359ED984" w14:textId="597C2F6E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6, 2.22</w:t>
            </w:r>
          </w:p>
        </w:tc>
        <w:tc>
          <w:tcPr>
            <w:tcW w:w="851" w:type="dxa"/>
            <w:vAlign w:val="center"/>
          </w:tcPr>
          <w:p w14:paraId="2A0B6496" w14:textId="23272CEF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8</w:t>
            </w:r>
          </w:p>
        </w:tc>
        <w:tc>
          <w:tcPr>
            <w:tcW w:w="1843" w:type="dxa"/>
            <w:vAlign w:val="center"/>
          </w:tcPr>
          <w:p w14:paraId="121E9AD9" w14:textId="3D9CF746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8, 2.78</w:t>
            </w:r>
          </w:p>
        </w:tc>
        <w:tc>
          <w:tcPr>
            <w:tcW w:w="850" w:type="dxa"/>
            <w:vAlign w:val="center"/>
          </w:tcPr>
          <w:p w14:paraId="3B272DD4" w14:textId="01AB804F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87</w:t>
            </w:r>
          </w:p>
        </w:tc>
        <w:tc>
          <w:tcPr>
            <w:tcW w:w="1843" w:type="dxa"/>
            <w:vAlign w:val="center"/>
          </w:tcPr>
          <w:p w14:paraId="6916044A" w14:textId="41AC1691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08, 3.96</w:t>
            </w:r>
          </w:p>
        </w:tc>
        <w:tc>
          <w:tcPr>
            <w:tcW w:w="850" w:type="dxa"/>
            <w:vAlign w:val="center"/>
          </w:tcPr>
          <w:p w14:paraId="0CAF88C4" w14:textId="106A208A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66</w:t>
            </w:r>
          </w:p>
        </w:tc>
        <w:tc>
          <w:tcPr>
            <w:tcW w:w="1843" w:type="dxa"/>
            <w:vAlign w:val="center"/>
          </w:tcPr>
          <w:p w14:paraId="451E80AC" w14:textId="691B6135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, 1.97</w:t>
            </w:r>
          </w:p>
        </w:tc>
      </w:tr>
      <w:tr w:rsidR="00051F92" w:rsidRPr="00B51586" w14:paraId="052FB920" w14:textId="77777777" w:rsidTr="00235973">
        <w:tc>
          <w:tcPr>
            <w:tcW w:w="3261" w:type="dxa"/>
            <w:vAlign w:val="center"/>
          </w:tcPr>
          <w:p w14:paraId="7F286CBE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Very Large</w:t>
            </w:r>
          </w:p>
        </w:tc>
        <w:tc>
          <w:tcPr>
            <w:tcW w:w="1134" w:type="dxa"/>
            <w:vAlign w:val="center"/>
          </w:tcPr>
          <w:p w14:paraId="4CE0A138" w14:textId="74D92ECA" w:rsidR="00051F92" w:rsidRPr="00B51586" w:rsidRDefault="00CB61B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19</w:t>
            </w:r>
          </w:p>
        </w:tc>
        <w:tc>
          <w:tcPr>
            <w:tcW w:w="1842" w:type="dxa"/>
            <w:vAlign w:val="center"/>
          </w:tcPr>
          <w:p w14:paraId="6095C645" w14:textId="339D22B8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87, 2.57</w:t>
            </w:r>
          </w:p>
        </w:tc>
        <w:tc>
          <w:tcPr>
            <w:tcW w:w="851" w:type="dxa"/>
            <w:vAlign w:val="center"/>
          </w:tcPr>
          <w:p w14:paraId="6CE4389A" w14:textId="55CA3BA6" w:rsidR="00051F92" w:rsidRPr="00B51586" w:rsidRDefault="00DD1671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8.06</w:t>
            </w:r>
          </w:p>
        </w:tc>
        <w:tc>
          <w:tcPr>
            <w:tcW w:w="1843" w:type="dxa"/>
            <w:vAlign w:val="center"/>
          </w:tcPr>
          <w:p w14:paraId="0A5C6F99" w14:textId="7BC40534" w:rsidR="00051F92" w:rsidRPr="00B51586" w:rsidRDefault="00DD1671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, 59.89</w:t>
            </w:r>
          </w:p>
        </w:tc>
        <w:tc>
          <w:tcPr>
            <w:tcW w:w="850" w:type="dxa"/>
            <w:vAlign w:val="center"/>
          </w:tcPr>
          <w:p w14:paraId="1731F99B" w14:textId="4F5828DE" w:rsidR="00051F92" w:rsidRPr="00B51586" w:rsidRDefault="00D01604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4.28</w:t>
            </w:r>
          </w:p>
        </w:tc>
        <w:tc>
          <w:tcPr>
            <w:tcW w:w="1843" w:type="dxa"/>
            <w:vAlign w:val="center"/>
          </w:tcPr>
          <w:p w14:paraId="73416B8C" w14:textId="55F16C74" w:rsidR="00051F92" w:rsidRPr="00B51586" w:rsidRDefault="00D01604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2.92, 6.27</w:t>
            </w:r>
          </w:p>
        </w:tc>
        <w:tc>
          <w:tcPr>
            <w:tcW w:w="850" w:type="dxa"/>
            <w:vAlign w:val="center"/>
          </w:tcPr>
          <w:p w14:paraId="2FC7DB90" w14:textId="33CD64F5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86</w:t>
            </w:r>
          </w:p>
        </w:tc>
        <w:tc>
          <w:tcPr>
            <w:tcW w:w="1843" w:type="dxa"/>
            <w:vAlign w:val="center"/>
          </w:tcPr>
          <w:p w14:paraId="213EE6FA" w14:textId="3180CD7D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59, 2.18</w:t>
            </w:r>
          </w:p>
        </w:tc>
      </w:tr>
      <w:tr w:rsidR="00051F92" w:rsidRPr="00B51586" w14:paraId="397AD914" w14:textId="77777777" w:rsidTr="00235973">
        <w:tc>
          <w:tcPr>
            <w:tcW w:w="3261" w:type="dxa"/>
            <w:vAlign w:val="center"/>
          </w:tcPr>
          <w:p w14:paraId="12DDABDD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5D16E957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302A75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27D999C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1EE4355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0C9A095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C662DCC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46F7ABF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68E3B04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051F92" w:rsidRPr="00B51586" w14:paraId="0181B837" w14:textId="77777777" w:rsidTr="00235973">
        <w:tc>
          <w:tcPr>
            <w:tcW w:w="14317" w:type="dxa"/>
            <w:gridSpan w:val="9"/>
            <w:vAlign w:val="center"/>
          </w:tcPr>
          <w:p w14:paraId="38E698D3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Economic status of school locations</w:t>
            </w:r>
          </w:p>
        </w:tc>
      </w:tr>
      <w:tr w:rsidR="00051F92" w:rsidRPr="00B51586" w14:paraId="484EE37B" w14:textId="77777777" w:rsidTr="00235973">
        <w:tc>
          <w:tcPr>
            <w:tcW w:w="3261" w:type="dxa"/>
            <w:vAlign w:val="center"/>
          </w:tcPr>
          <w:p w14:paraId="6884B61F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1 (High)</w:t>
            </w:r>
          </w:p>
        </w:tc>
        <w:tc>
          <w:tcPr>
            <w:tcW w:w="2976" w:type="dxa"/>
            <w:gridSpan w:val="2"/>
          </w:tcPr>
          <w:p w14:paraId="464BC08B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4" w:type="dxa"/>
            <w:gridSpan w:val="2"/>
          </w:tcPr>
          <w:p w14:paraId="63266E69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54668AC9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  <w:tc>
          <w:tcPr>
            <w:tcW w:w="2693" w:type="dxa"/>
            <w:gridSpan w:val="2"/>
          </w:tcPr>
          <w:p w14:paraId="7CE71649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Ref</w:t>
            </w:r>
          </w:p>
        </w:tc>
      </w:tr>
      <w:tr w:rsidR="00051F92" w:rsidRPr="00B51586" w14:paraId="154F356D" w14:textId="77777777" w:rsidTr="00235973">
        <w:tc>
          <w:tcPr>
            <w:tcW w:w="3261" w:type="dxa"/>
            <w:vAlign w:val="center"/>
          </w:tcPr>
          <w:p w14:paraId="1579D45B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2</w:t>
            </w:r>
          </w:p>
        </w:tc>
        <w:tc>
          <w:tcPr>
            <w:tcW w:w="1134" w:type="dxa"/>
            <w:vAlign w:val="center"/>
          </w:tcPr>
          <w:p w14:paraId="7DD46565" w14:textId="614F36F4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9</w:t>
            </w:r>
          </w:p>
        </w:tc>
        <w:tc>
          <w:tcPr>
            <w:tcW w:w="1842" w:type="dxa"/>
            <w:vAlign w:val="center"/>
          </w:tcPr>
          <w:p w14:paraId="5842D8B0" w14:textId="18D3FB64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8, 1.22</w:t>
            </w:r>
          </w:p>
        </w:tc>
        <w:tc>
          <w:tcPr>
            <w:tcW w:w="851" w:type="dxa"/>
          </w:tcPr>
          <w:p w14:paraId="177FC1AA" w14:textId="7DA1ACEC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1</w:t>
            </w:r>
          </w:p>
        </w:tc>
        <w:tc>
          <w:tcPr>
            <w:tcW w:w="1843" w:type="dxa"/>
          </w:tcPr>
          <w:p w14:paraId="1B35558D" w14:textId="1CAC2A58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6, 1.78</w:t>
            </w:r>
          </w:p>
        </w:tc>
        <w:tc>
          <w:tcPr>
            <w:tcW w:w="850" w:type="dxa"/>
          </w:tcPr>
          <w:p w14:paraId="681FBDF0" w14:textId="19B58E39" w:rsidR="00051F92" w:rsidRPr="00B51586" w:rsidRDefault="00FA0EA0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9</w:t>
            </w:r>
          </w:p>
        </w:tc>
        <w:tc>
          <w:tcPr>
            <w:tcW w:w="1843" w:type="dxa"/>
          </w:tcPr>
          <w:p w14:paraId="24C6977A" w14:textId="48A4D940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4, 1.48</w:t>
            </w:r>
          </w:p>
        </w:tc>
        <w:tc>
          <w:tcPr>
            <w:tcW w:w="850" w:type="dxa"/>
          </w:tcPr>
          <w:p w14:paraId="71ADDD63" w14:textId="681B6A8E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0</w:t>
            </w:r>
          </w:p>
        </w:tc>
        <w:tc>
          <w:tcPr>
            <w:tcW w:w="1843" w:type="dxa"/>
          </w:tcPr>
          <w:p w14:paraId="36131667" w14:textId="0516CB74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1.22</w:t>
            </w:r>
          </w:p>
        </w:tc>
      </w:tr>
      <w:tr w:rsidR="00051F92" w:rsidRPr="00B51586" w14:paraId="354585B9" w14:textId="77777777" w:rsidTr="00235973">
        <w:tc>
          <w:tcPr>
            <w:tcW w:w="3261" w:type="dxa"/>
            <w:vAlign w:val="center"/>
          </w:tcPr>
          <w:p w14:paraId="1AC15F6E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lastRenderedPageBreak/>
              <w:t>Income class 3</w:t>
            </w:r>
          </w:p>
        </w:tc>
        <w:tc>
          <w:tcPr>
            <w:tcW w:w="1134" w:type="dxa"/>
            <w:vAlign w:val="center"/>
          </w:tcPr>
          <w:p w14:paraId="0776C7B8" w14:textId="6FB644CF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</w:t>
            </w:r>
          </w:p>
        </w:tc>
        <w:tc>
          <w:tcPr>
            <w:tcW w:w="1842" w:type="dxa"/>
            <w:vAlign w:val="center"/>
          </w:tcPr>
          <w:p w14:paraId="72D89FA1" w14:textId="05782A85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, 1.19</w:t>
            </w:r>
          </w:p>
        </w:tc>
        <w:tc>
          <w:tcPr>
            <w:tcW w:w="851" w:type="dxa"/>
          </w:tcPr>
          <w:p w14:paraId="7B70CFC2" w14:textId="4C65F5D9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0</w:t>
            </w:r>
          </w:p>
        </w:tc>
        <w:tc>
          <w:tcPr>
            <w:tcW w:w="1843" w:type="dxa"/>
          </w:tcPr>
          <w:p w14:paraId="31DF3173" w14:textId="4BBF43AE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, 1.73</w:t>
            </w:r>
          </w:p>
        </w:tc>
        <w:tc>
          <w:tcPr>
            <w:tcW w:w="850" w:type="dxa"/>
          </w:tcPr>
          <w:p w14:paraId="5A78D8E0" w14:textId="72A117D9" w:rsidR="00051F92" w:rsidRPr="00B51586" w:rsidRDefault="00FA0EA0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15</w:t>
            </w:r>
          </w:p>
        </w:tc>
        <w:tc>
          <w:tcPr>
            <w:tcW w:w="1843" w:type="dxa"/>
          </w:tcPr>
          <w:p w14:paraId="6924E9E1" w14:textId="026D1275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3, 1.29</w:t>
            </w:r>
          </w:p>
        </w:tc>
        <w:tc>
          <w:tcPr>
            <w:tcW w:w="850" w:type="dxa"/>
          </w:tcPr>
          <w:p w14:paraId="482D5B24" w14:textId="440F7D88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6</w:t>
            </w:r>
          </w:p>
        </w:tc>
        <w:tc>
          <w:tcPr>
            <w:tcW w:w="1843" w:type="dxa"/>
          </w:tcPr>
          <w:p w14:paraId="0F0E5E54" w14:textId="6E6A4FEE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7, 1.16</w:t>
            </w:r>
          </w:p>
        </w:tc>
      </w:tr>
      <w:tr w:rsidR="00051F92" w:rsidRPr="00B51586" w14:paraId="186727CD" w14:textId="77777777" w:rsidTr="00235973">
        <w:tc>
          <w:tcPr>
            <w:tcW w:w="3261" w:type="dxa"/>
            <w:vAlign w:val="center"/>
          </w:tcPr>
          <w:p w14:paraId="4727CF71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4</w:t>
            </w:r>
          </w:p>
        </w:tc>
        <w:tc>
          <w:tcPr>
            <w:tcW w:w="1134" w:type="dxa"/>
            <w:vAlign w:val="center"/>
          </w:tcPr>
          <w:p w14:paraId="5D4DF598" w14:textId="34B564D5" w:rsidR="00051F92" w:rsidRPr="00B51586" w:rsidRDefault="00CB61B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2</w:t>
            </w:r>
          </w:p>
        </w:tc>
        <w:tc>
          <w:tcPr>
            <w:tcW w:w="1842" w:type="dxa"/>
            <w:vAlign w:val="center"/>
          </w:tcPr>
          <w:p w14:paraId="12D3B65E" w14:textId="1F3D2DED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2, 1.35</w:t>
            </w:r>
          </w:p>
        </w:tc>
        <w:tc>
          <w:tcPr>
            <w:tcW w:w="851" w:type="dxa"/>
          </w:tcPr>
          <w:p w14:paraId="5F07E812" w14:textId="215FBF50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7</w:t>
            </w:r>
          </w:p>
        </w:tc>
        <w:tc>
          <w:tcPr>
            <w:tcW w:w="1843" w:type="dxa"/>
          </w:tcPr>
          <w:p w14:paraId="4D5EF605" w14:textId="46113971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1, 1.41</w:t>
            </w:r>
          </w:p>
        </w:tc>
        <w:tc>
          <w:tcPr>
            <w:tcW w:w="850" w:type="dxa"/>
          </w:tcPr>
          <w:p w14:paraId="4F1104D8" w14:textId="440C68FD" w:rsidR="00051F92" w:rsidRPr="00B51586" w:rsidRDefault="00FA0EA0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2</w:t>
            </w:r>
          </w:p>
        </w:tc>
        <w:tc>
          <w:tcPr>
            <w:tcW w:w="1843" w:type="dxa"/>
          </w:tcPr>
          <w:p w14:paraId="5AF3A2F1" w14:textId="317E2722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8, 1.38</w:t>
            </w:r>
          </w:p>
        </w:tc>
        <w:tc>
          <w:tcPr>
            <w:tcW w:w="850" w:type="dxa"/>
          </w:tcPr>
          <w:p w14:paraId="4FBED489" w14:textId="1F62BD41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1.21</w:t>
            </w:r>
          </w:p>
        </w:tc>
        <w:tc>
          <w:tcPr>
            <w:tcW w:w="1843" w:type="dxa"/>
          </w:tcPr>
          <w:p w14:paraId="66EC7591" w14:textId="3379CAE2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10, 1.34</w:t>
            </w:r>
          </w:p>
        </w:tc>
      </w:tr>
      <w:tr w:rsidR="00051F92" w:rsidRPr="00B51586" w14:paraId="37A83F7A" w14:textId="77777777" w:rsidTr="00235973">
        <w:tc>
          <w:tcPr>
            <w:tcW w:w="3261" w:type="dxa"/>
            <w:vAlign w:val="center"/>
          </w:tcPr>
          <w:p w14:paraId="486E9B12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5</w:t>
            </w:r>
          </w:p>
        </w:tc>
        <w:tc>
          <w:tcPr>
            <w:tcW w:w="1134" w:type="dxa"/>
            <w:vAlign w:val="center"/>
          </w:tcPr>
          <w:p w14:paraId="563FD2D6" w14:textId="5A793381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842" w:type="dxa"/>
            <w:vAlign w:val="center"/>
          </w:tcPr>
          <w:p w14:paraId="698838A7" w14:textId="09FA1E35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7, 1.13</w:t>
            </w:r>
          </w:p>
        </w:tc>
        <w:tc>
          <w:tcPr>
            <w:tcW w:w="851" w:type="dxa"/>
          </w:tcPr>
          <w:p w14:paraId="29F24180" w14:textId="3B284274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8</w:t>
            </w:r>
          </w:p>
        </w:tc>
        <w:tc>
          <w:tcPr>
            <w:tcW w:w="1843" w:type="dxa"/>
          </w:tcPr>
          <w:p w14:paraId="4DC79561" w14:textId="5B27C32F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5, 2.01</w:t>
            </w:r>
          </w:p>
        </w:tc>
        <w:tc>
          <w:tcPr>
            <w:tcW w:w="850" w:type="dxa"/>
          </w:tcPr>
          <w:p w14:paraId="7CBA87D2" w14:textId="4F213E00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9</w:t>
            </w:r>
          </w:p>
        </w:tc>
        <w:tc>
          <w:tcPr>
            <w:tcW w:w="1843" w:type="dxa"/>
          </w:tcPr>
          <w:p w14:paraId="1AF97E79" w14:textId="0B43EC5E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85, 1.15</w:t>
            </w:r>
          </w:p>
        </w:tc>
        <w:tc>
          <w:tcPr>
            <w:tcW w:w="850" w:type="dxa"/>
          </w:tcPr>
          <w:p w14:paraId="7075B31C" w14:textId="06F50D76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02</w:t>
            </w:r>
          </w:p>
        </w:tc>
        <w:tc>
          <w:tcPr>
            <w:tcW w:w="1843" w:type="dxa"/>
          </w:tcPr>
          <w:p w14:paraId="6E651A20" w14:textId="50C7A761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90, 1.16</w:t>
            </w:r>
          </w:p>
        </w:tc>
      </w:tr>
      <w:tr w:rsidR="00051F92" w:rsidRPr="00B51586" w14:paraId="6AF55889" w14:textId="77777777" w:rsidTr="00235973">
        <w:tc>
          <w:tcPr>
            <w:tcW w:w="3261" w:type="dxa"/>
            <w:vAlign w:val="center"/>
          </w:tcPr>
          <w:p w14:paraId="4C97FCEB" w14:textId="77777777" w:rsidR="00051F92" w:rsidRPr="00B51586" w:rsidRDefault="00051F92" w:rsidP="00235973">
            <w:pPr>
              <w:rPr>
                <w:rFonts w:ascii="Aptos" w:hAnsi="Aptos"/>
                <w:i/>
                <w:iCs/>
                <w:sz w:val="22"/>
                <w:szCs w:val="22"/>
              </w:rPr>
            </w:pPr>
            <w:r w:rsidRPr="00B51586">
              <w:rPr>
                <w:rFonts w:ascii="Aptos" w:hAnsi="Aptos"/>
                <w:i/>
                <w:iCs/>
                <w:sz w:val="22"/>
                <w:szCs w:val="22"/>
              </w:rPr>
              <w:t>Income class 6 (Low)</w:t>
            </w:r>
          </w:p>
        </w:tc>
        <w:tc>
          <w:tcPr>
            <w:tcW w:w="1134" w:type="dxa"/>
            <w:vAlign w:val="center"/>
          </w:tcPr>
          <w:p w14:paraId="7DCE95CA" w14:textId="0F80D098" w:rsidR="00051F92" w:rsidRPr="00B51586" w:rsidRDefault="00CB61BF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32</w:t>
            </w:r>
          </w:p>
        </w:tc>
        <w:tc>
          <w:tcPr>
            <w:tcW w:w="1842" w:type="dxa"/>
            <w:vAlign w:val="center"/>
          </w:tcPr>
          <w:p w14:paraId="79555F17" w14:textId="60B9A490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1, 4.09</w:t>
            </w:r>
          </w:p>
        </w:tc>
        <w:tc>
          <w:tcPr>
            <w:tcW w:w="851" w:type="dxa"/>
          </w:tcPr>
          <w:p w14:paraId="5B2DE72C" w14:textId="345E4430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4.44</w:t>
            </w:r>
          </w:p>
        </w:tc>
        <w:tc>
          <w:tcPr>
            <w:tcW w:w="1843" w:type="dxa"/>
          </w:tcPr>
          <w:p w14:paraId="0B0A5988" w14:textId="00E5766C" w:rsidR="00051F92" w:rsidRPr="00B51586" w:rsidRDefault="00B54F15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8, 2.31</w:t>
            </w:r>
          </w:p>
        </w:tc>
        <w:tc>
          <w:tcPr>
            <w:tcW w:w="850" w:type="dxa"/>
          </w:tcPr>
          <w:p w14:paraId="27196204" w14:textId="7927A0D4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39</w:t>
            </w:r>
          </w:p>
        </w:tc>
        <w:tc>
          <w:tcPr>
            <w:tcW w:w="1843" w:type="dxa"/>
          </w:tcPr>
          <w:p w14:paraId="13D2025B" w14:textId="67290030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66, 2.88</w:t>
            </w:r>
          </w:p>
        </w:tc>
        <w:tc>
          <w:tcPr>
            <w:tcW w:w="850" w:type="dxa"/>
          </w:tcPr>
          <w:p w14:paraId="7AB11ACC" w14:textId="787988E6" w:rsidR="00051F92" w:rsidRPr="00B51586" w:rsidRDefault="005D22AD" w:rsidP="00235973">
            <w:pPr>
              <w:jc w:val="center"/>
              <w:rPr>
                <w:rFonts w:ascii="Aptos" w:hAnsi="Aptos"/>
                <w:b/>
                <w:bCs w:val="0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2.15</w:t>
            </w:r>
          </w:p>
        </w:tc>
        <w:tc>
          <w:tcPr>
            <w:tcW w:w="1843" w:type="dxa"/>
          </w:tcPr>
          <w:p w14:paraId="775DF7B8" w14:textId="735F01A1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1.24, 3.76</w:t>
            </w:r>
          </w:p>
        </w:tc>
      </w:tr>
      <w:tr w:rsidR="00051F92" w:rsidRPr="00B51586" w14:paraId="2BC310E5" w14:textId="77777777" w:rsidTr="00235973">
        <w:tc>
          <w:tcPr>
            <w:tcW w:w="3261" w:type="dxa"/>
            <w:vAlign w:val="center"/>
          </w:tcPr>
          <w:p w14:paraId="6152620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14:paraId="308678EF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31DA47FC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1" w:type="dxa"/>
          </w:tcPr>
          <w:p w14:paraId="1E085C4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1C7C496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27CD9752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532DCB0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850" w:type="dxa"/>
          </w:tcPr>
          <w:p w14:paraId="5B4912BE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D60F5D1" w14:textId="77777777" w:rsidR="00051F92" w:rsidRPr="00B51586" w:rsidRDefault="00051F92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</w:p>
        </w:tc>
      </w:tr>
      <w:tr w:rsidR="00051F92" w:rsidRPr="00B51586" w14:paraId="180109DE" w14:textId="77777777" w:rsidTr="00235973"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756BDCFB" w14:textId="77777777" w:rsidR="00051F92" w:rsidRPr="00B51586" w:rsidRDefault="00051F92" w:rsidP="00235973">
            <w:pPr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b/>
                <w:bCs w:val="0"/>
                <w:sz w:val="22"/>
                <w:szCs w:val="22"/>
              </w:rPr>
              <w:t>Reg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6098770" w14:textId="0127CD14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74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769DB012" w14:textId="35072C66" w:rsidR="00051F92" w:rsidRPr="00B51586" w:rsidRDefault="00CB61BF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3, 1.5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A78A152" w14:textId="6CED2A10" w:rsidR="00051F92" w:rsidRPr="00B51586" w:rsidRDefault="00B96D2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0D18728" w14:textId="2C5A19EA" w:rsidR="00051F92" w:rsidRPr="00B51586" w:rsidRDefault="00B96D2B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08, 0.7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13ABE22" w14:textId="327DE7E0" w:rsidR="00FA0EA0" w:rsidRPr="00B51586" w:rsidRDefault="00FA0EA0" w:rsidP="00FA0EA0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59CE575" w14:textId="602A4D84" w:rsidR="00051F92" w:rsidRPr="00B51586" w:rsidRDefault="00FA0EA0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7, 1.14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F1BA1CE" w14:textId="329B9125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5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21B2FAE" w14:textId="2878B0A2" w:rsidR="00051F92" w:rsidRPr="00B51586" w:rsidRDefault="005D22AD" w:rsidP="00235973">
            <w:pPr>
              <w:jc w:val="center"/>
              <w:rPr>
                <w:rFonts w:ascii="Aptos" w:hAnsi="Aptos"/>
                <w:sz w:val="22"/>
                <w:szCs w:val="22"/>
              </w:rPr>
            </w:pPr>
            <w:r w:rsidRPr="00B51586">
              <w:rPr>
                <w:rFonts w:ascii="Aptos" w:hAnsi="Aptos"/>
                <w:sz w:val="22"/>
                <w:szCs w:val="22"/>
              </w:rPr>
              <w:t>0.29, 1.21</w:t>
            </w:r>
          </w:p>
        </w:tc>
      </w:tr>
    </w:tbl>
    <w:p w14:paraId="250433E2" w14:textId="77777777" w:rsidR="00051F92" w:rsidRPr="00B51586" w:rsidRDefault="00051F92">
      <w:pPr>
        <w:rPr>
          <w:rFonts w:ascii="Aptos" w:hAnsi="Aptos"/>
          <w:sz w:val="22"/>
          <w:szCs w:val="22"/>
        </w:rPr>
      </w:pPr>
    </w:p>
    <w:sectPr w:rsidR="00051F92" w:rsidRPr="00B51586" w:rsidSect="00F74C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BF5087"/>
    <w:multiLevelType w:val="hybridMultilevel"/>
    <w:tmpl w:val="D9842478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2F3CE6"/>
    <w:multiLevelType w:val="hybridMultilevel"/>
    <w:tmpl w:val="9ED616DE"/>
    <w:lvl w:ilvl="0" w:tplc="AD9E2C0E">
      <w:start w:val="3"/>
      <w:numFmt w:val="bullet"/>
      <w:lvlText w:val="-"/>
      <w:lvlJc w:val="left"/>
      <w:pPr>
        <w:ind w:left="526" w:hanging="360"/>
      </w:pPr>
      <w:rPr>
        <w:rFonts w:ascii="Aptos" w:eastAsiaTheme="minorHAnsi" w:hAnsi="Aptos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24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6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8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0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2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4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6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86" w:hanging="360"/>
      </w:pPr>
      <w:rPr>
        <w:rFonts w:ascii="Wingdings" w:hAnsi="Wingdings" w:hint="default"/>
      </w:rPr>
    </w:lvl>
  </w:abstractNum>
  <w:abstractNum w:abstractNumId="2" w15:restartNumberingAfterBreak="0">
    <w:nsid w:val="56B078A1"/>
    <w:multiLevelType w:val="hybridMultilevel"/>
    <w:tmpl w:val="E78A3660"/>
    <w:lvl w:ilvl="0" w:tplc="79A8BE7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7818CD"/>
    <w:multiLevelType w:val="hybridMultilevel"/>
    <w:tmpl w:val="99ACE6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F05BD7"/>
    <w:multiLevelType w:val="hybridMultilevel"/>
    <w:tmpl w:val="D136982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E2B02"/>
    <w:multiLevelType w:val="hybridMultilevel"/>
    <w:tmpl w:val="BD6E9596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0456DA"/>
    <w:multiLevelType w:val="hybridMultilevel"/>
    <w:tmpl w:val="F1667888"/>
    <w:lvl w:ilvl="0" w:tplc="428674C4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B34184"/>
    <w:multiLevelType w:val="hybridMultilevel"/>
    <w:tmpl w:val="45A88AB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6055769">
    <w:abstractNumId w:val="4"/>
  </w:num>
  <w:num w:numId="2" w16cid:durableId="1124081544">
    <w:abstractNumId w:val="0"/>
  </w:num>
  <w:num w:numId="3" w16cid:durableId="1311325860">
    <w:abstractNumId w:val="3"/>
  </w:num>
  <w:num w:numId="4" w16cid:durableId="1180855294">
    <w:abstractNumId w:val="2"/>
  </w:num>
  <w:num w:numId="5" w16cid:durableId="1647709023">
    <w:abstractNumId w:val="5"/>
  </w:num>
  <w:num w:numId="6" w16cid:durableId="733308957">
    <w:abstractNumId w:val="7"/>
  </w:num>
  <w:num w:numId="7" w16cid:durableId="635724348">
    <w:abstractNumId w:val="1"/>
  </w:num>
  <w:num w:numId="8" w16cid:durableId="20257393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CF1"/>
    <w:rsid w:val="00015AE8"/>
    <w:rsid w:val="000246A2"/>
    <w:rsid w:val="00033886"/>
    <w:rsid w:val="00047FEC"/>
    <w:rsid w:val="00051F92"/>
    <w:rsid w:val="000707F4"/>
    <w:rsid w:val="000C0275"/>
    <w:rsid w:val="00106309"/>
    <w:rsid w:val="001218EA"/>
    <w:rsid w:val="00126127"/>
    <w:rsid w:val="001339D0"/>
    <w:rsid w:val="001505EC"/>
    <w:rsid w:val="00154E92"/>
    <w:rsid w:val="001626DD"/>
    <w:rsid w:val="0016599C"/>
    <w:rsid w:val="00182AF5"/>
    <w:rsid w:val="001904E8"/>
    <w:rsid w:val="00195DB3"/>
    <w:rsid w:val="00195FA6"/>
    <w:rsid w:val="00197A98"/>
    <w:rsid w:val="001D353B"/>
    <w:rsid w:val="001D4BC2"/>
    <w:rsid w:val="00205EE9"/>
    <w:rsid w:val="00234B50"/>
    <w:rsid w:val="0024039C"/>
    <w:rsid w:val="00252C3F"/>
    <w:rsid w:val="00257159"/>
    <w:rsid w:val="00271BF1"/>
    <w:rsid w:val="00274E8E"/>
    <w:rsid w:val="0028220D"/>
    <w:rsid w:val="00290047"/>
    <w:rsid w:val="002945C1"/>
    <w:rsid w:val="002A34AA"/>
    <w:rsid w:val="003075BA"/>
    <w:rsid w:val="003100A9"/>
    <w:rsid w:val="003200D7"/>
    <w:rsid w:val="00324F97"/>
    <w:rsid w:val="00330BF2"/>
    <w:rsid w:val="00342539"/>
    <w:rsid w:val="0036367E"/>
    <w:rsid w:val="003B353B"/>
    <w:rsid w:val="003B3BCC"/>
    <w:rsid w:val="003C7050"/>
    <w:rsid w:val="003F0365"/>
    <w:rsid w:val="003F3FF4"/>
    <w:rsid w:val="00400FE2"/>
    <w:rsid w:val="00410A58"/>
    <w:rsid w:val="004202D2"/>
    <w:rsid w:val="004503AC"/>
    <w:rsid w:val="00453018"/>
    <w:rsid w:val="00454220"/>
    <w:rsid w:val="00464D08"/>
    <w:rsid w:val="00465F13"/>
    <w:rsid w:val="005075AE"/>
    <w:rsid w:val="0051108C"/>
    <w:rsid w:val="00554D15"/>
    <w:rsid w:val="00570C43"/>
    <w:rsid w:val="00576F39"/>
    <w:rsid w:val="005A63D2"/>
    <w:rsid w:val="005A71F8"/>
    <w:rsid w:val="005A74D9"/>
    <w:rsid w:val="005D22AD"/>
    <w:rsid w:val="005D2736"/>
    <w:rsid w:val="005F1E7D"/>
    <w:rsid w:val="00603657"/>
    <w:rsid w:val="00605548"/>
    <w:rsid w:val="00617CF1"/>
    <w:rsid w:val="00621896"/>
    <w:rsid w:val="006463D0"/>
    <w:rsid w:val="00647227"/>
    <w:rsid w:val="00652F80"/>
    <w:rsid w:val="00664793"/>
    <w:rsid w:val="00673560"/>
    <w:rsid w:val="006819E3"/>
    <w:rsid w:val="006831A8"/>
    <w:rsid w:val="00683A09"/>
    <w:rsid w:val="00693EEA"/>
    <w:rsid w:val="006A4409"/>
    <w:rsid w:val="006C30B5"/>
    <w:rsid w:val="006C6124"/>
    <w:rsid w:val="006E2A99"/>
    <w:rsid w:val="006F22B5"/>
    <w:rsid w:val="00700708"/>
    <w:rsid w:val="007100C7"/>
    <w:rsid w:val="00777677"/>
    <w:rsid w:val="00785CF6"/>
    <w:rsid w:val="007A2D44"/>
    <w:rsid w:val="007C0B98"/>
    <w:rsid w:val="007E0090"/>
    <w:rsid w:val="007E20C1"/>
    <w:rsid w:val="007F36C0"/>
    <w:rsid w:val="008108C1"/>
    <w:rsid w:val="00822D78"/>
    <w:rsid w:val="0083000D"/>
    <w:rsid w:val="008328FA"/>
    <w:rsid w:val="00832CD2"/>
    <w:rsid w:val="00834B6D"/>
    <w:rsid w:val="008708D9"/>
    <w:rsid w:val="00883465"/>
    <w:rsid w:val="0089434C"/>
    <w:rsid w:val="008C16B6"/>
    <w:rsid w:val="008D77DD"/>
    <w:rsid w:val="008E7AE4"/>
    <w:rsid w:val="0090017A"/>
    <w:rsid w:val="00915877"/>
    <w:rsid w:val="00922E16"/>
    <w:rsid w:val="00930F3D"/>
    <w:rsid w:val="00937D83"/>
    <w:rsid w:val="00952DA7"/>
    <w:rsid w:val="00953F42"/>
    <w:rsid w:val="009561B8"/>
    <w:rsid w:val="009615FA"/>
    <w:rsid w:val="009862F9"/>
    <w:rsid w:val="00986447"/>
    <w:rsid w:val="00992C07"/>
    <w:rsid w:val="009B6D01"/>
    <w:rsid w:val="009E1B0F"/>
    <w:rsid w:val="00A53C37"/>
    <w:rsid w:val="00A54D11"/>
    <w:rsid w:val="00A77BEC"/>
    <w:rsid w:val="00A94CC2"/>
    <w:rsid w:val="00AA5DDA"/>
    <w:rsid w:val="00AC2053"/>
    <w:rsid w:val="00AD148A"/>
    <w:rsid w:val="00B30C31"/>
    <w:rsid w:val="00B335D8"/>
    <w:rsid w:val="00B51586"/>
    <w:rsid w:val="00B51B4E"/>
    <w:rsid w:val="00B54F15"/>
    <w:rsid w:val="00B6553C"/>
    <w:rsid w:val="00B7643B"/>
    <w:rsid w:val="00B86036"/>
    <w:rsid w:val="00B87534"/>
    <w:rsid w:val="00B948F2"/>
    <w:rsid w:val="00B96D2B"/>
    <w:rsid w:val="00BD0B84"/>
    <w:rsid w:val="00BD2ECB"/>
    <w:rsid w:val="00BD4364"/>
    <w:rsid w:val="00C0141F"/>
    <w:rsid w:val="00C0538F"/>
    <w:rsid w:val="00C12531"/>
    <w:rsid w:val="00C60C8B"/>
    <w:rsid w:val="00C63095"/>
    <w:rsid w:val="00C908AD"/>
    <w:rsid w:val="00CA5735"/>
    <w:rsid w:val="00CB61BF"/>
    <w:rsid w:val="00D0018B"/>
    <w:rsid w:val="00D01604"/>
    <w:rsid w:val="00D12057"/>
    <w:rsid w:val="00D30EFA"/>
    <w:rsid w:val="00D45915"/>
    <w:rsid w:val="00D51EC4"/>
    <w:rsid w:val="00D665B2"/>
    <w:rsid w:val="00D75728"/>
    <w:rsid w:val="00D82845"/>
    <w:rsid w:val="00D95396"/>
    <w:rsid w:val="00DA19DB"/>
    <w:rsid w:val="00DB63AE"/>
    <w:rsid w:val="00DD1671"/>
    <w:rsid w:val="00DE4B76"/>
    <w:rsid w:val="00E04B6B"/>
    <w:rsid w:val="00E11464"/>
    <w:rsid w:val="00E16373"/>
    <w:rsid w:val="00E200BC"/>
    <w:rsid w:val="00E25075"/>
    <w:rsid w:val="00E52DB0"/>
    <w:rsid w:val="00E661B2"/>
    <w:rsid w:val="00E91010"/>
    <w:rsid w:val="00EB2C9F"/>
    <w:rsid w:val="00EC2D14"/>
    <w:rsid w:val="00EC74BC"/>
    <w:rsid w:val="00EE69DB"/>
    <w:rsid w:val="00EF18FB"/>
    <w:rsid w:val="00F128EC"/>
    <w:rsid w:val="00F30C7A"/>
    <w:rsid w:val="00F30FC3"/>
    <w:rsid w:val="00F36DC0"/>
    <w:rsid w:val="00F417DC"/>
    <w:rsid w:val="00F55B99"/>
    <w:rsid w:val="00F74C8E"/>
    <w:rsid w:val="00F77680"/>
    <w:rsid w:val="00F808DC"/>
    <w:rsid w:val="00F96222"/>
    <w:rsid w:val="00FA0EA0"/>
    <w:rsid w:val="00FB1A40"/>
    <w:rsid w:val="00FB75BC"/>
    <w:rsid w:val="00FD055C"/>
    <w:rsid w:val="00FD14AF"/>
    <w:rsid w:val="00FD67B9"/>
    <w:rsid w:val="00FD7059"/>
    <w:rsid w:val="00FE45C6"/>
    <w:rsid w:val="00FF736B"/>
    <w:rsid w:val="00FF7690"/>
    <w:rsid w:val="3B985E11"/>
    <w:rsid w:val="4EF79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52BE6"/>
  <w15:chartTrackingRefBased/>
  <w15:docId w15:val="{56979998-21FC-8849-9F29-4C290A9E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bCs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C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4542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42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4220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0017A"/>
    <w:pPr>
      <w:ind w:left="720"/>
      <w:contextualSpacing/>
    </w:pPr>
  </w:style>
  <w:style w:type="paragraph" w:styleId="NoSpacing">
    <w:name w:val="No Spacing"/>
    <w:uiPriority w:val="1"/>
    <w:qFormat/>
    <w:rsid w:val="00D95396"/>
    <w:rPr>
      <w:rFonts w:asciiTheme="minorHAnsi" w:hAnsiTheme="minorHAnsi" w:cstheme="minorBidi"/>
      <w:bCs w:val="0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8A602C10EBF2438DECF607B07B1214" ma:contentTypeVersion="17" ma:contentTypeDescription="Create a new document." ma:contentTypeScope="" ma:versionID="81ac3ad5627350f8a4fe5a52047a3cd7">
  <xsd:schema xmlns:xsd="http://www.w3.org/2001/XMLSchema" xmlns:xs="http://www.w3.org/2001/XMLSchema" xmlns:p="http://schemas.microsoft.com/office/2006/metadata/properties" xmlns:ns2="6a164dda-3779-4169-b957-e287451f6523" xmlns:ns3="afcf2619-c034-4db7-a8e4-dd04aa0819d7" xmlns:ns4="db35ae63-38c5-4942-9081-1e3d5870b0b4" targetNamespace="http://schemas.microsoft.com/office/2006/metadata/properties" ma:root="true" ma:fieldsID="0345697d649e08aef666c51f67986b5b" ns2:_="" ns3:_="" ns4:_="">
    <xsd:import namespace="6a164dda-3779-4169-b957-e287451f6523"/>
    <xsd:import namespace="afcf2619-c034-4db7-a8e4-dd04aa0819d7"/>
    <xsd:import namespace="db35ae63-38c5-4942-9081-1e3d5870b0b4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4:SharedWithUsers" minOccurs="0"/>
                <xsd:element ref="ns4:SharedWithDetails" minOccurs="0"/>
                <xsd:element ref="ns3:lcf76f155ced4ddcb4097134ff3c332f" minOccurs="0"/>
                <xsd:element ref="ns4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cf2619-c034-4db7-a8e4-dd04aa0819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8207403b-203c-4ed3-95cd-88a85218912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35ae63-38c5-4942-9081-1e3d5870b0b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1ceb6788-6c45-4305-836a-e3d6301802be}" ma:internalName="TaxCatchAll" ma:showField="CatchAllData" ma:web="db35ae63-38c5-4942-9081-1e3d5870b0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haredContentType xmlns="Microsoft.SharePoint.Taxonomy.ContentTypeSync" SourceId="8207403b-203c-4ed3-95cd-88a852189123" ContentTypeId="0x01" PreviousValue="false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b35ae63-38c5-4942-9081-1e3d5870b0b4" xsi:nil="true"/>
    <Visibility xmlns="6a164dda-3779-4169-b957-e287451f6523">Internal</Visibility>
    <lcf76f155ced4ddcb4097134ff3c332f xmlns="afcf2619-c034-4db7-a8e4-dd04aa0819d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B991114-60D4-4A1D-B0CD-EA7AF62C90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fcf2619-c034-4db7-a8e4-dd04aa0819d7"/>
    <ds:schemaRef ds:uri="db35ae63-38c5-4942-9081-1e3d5870b0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FBA1CA-9AE1-45A7-B06B-6E1424D5FDEB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996B2925-BF50-4640-A9FD-1AEB78E9BEF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0227C-95E3-4538-B6E2-298702018A64}">
  <ds:schemaRefs>
    <ds:schemaRef ds:uri="http://schemas.microsoft.com/office/2006/metadata/properties"/>
    <ds:schemaRef ds:uri="http://schemas.microsoft.com/office/infopath/2007/PartnerControls"/>
    <ds:schemaRef ds:uri="db35ae63-38c5-4942-9081-1e3d5870b0b4"/>
    <ds:schemaRef ds:uri="6a164dda-3779-4169-b957-e287451f6523"/>
    <ds:schemaRef ds:uri="afcf2619-c034-4db7-a8e4-dd04aa0819d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2</TotalTime>
  <Pages>21</Pages>
  <Words>2867</Words>
  <Characters>16346</Characters>
  <Application>Microsoft Office Word</Application>
  <DocSecurity>0</DocSecurity>
  <Lines>136</Lines>
  <Paragraphs>38</Paragraphs>
  <ScaleCrop>false</ScaleCrop>
  <Company/>
  <LinksUpToDate>false</LinksUpToDate>
  <CharactersWithSpaces>19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Shafiur Rahaman</dc:creator>
  <cp:keywords/>
  <dc:description/>
  <cp:lastModifiedBy>Robert Dreibelbis</cp:lastModifiedBy>
  <cp:revision>19</cp:revision>
  <dcterms:created xsi:type="dcterms:W3CDTF">2024-07-14T16:37:00Z</dcterms:created>
  <dcterms:modified xsi:type="dcterms:W3CDTF">2024-08-0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8A602C10EBF2438DECF607B07B1214</vt:lpwstr>
  </property>
  <property fmtid="{D5CDD505-2E9C-101B-9397-08002B2CF9AE}" pid="3" name="MediaServiceImageTags">
    <vt:lpwstr/>
  </property>
</Properties>
</file>